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08718" w14:textId="77777777" w:rsidR="00A057D3" w:rsidRPr="00DA4E5D" w:rsidRDefault="00A057D3" w:rsidP="00EA07AA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  <w:bookmarkStart w:id="0" w:name="_Hlk46413237"/>
      <w:r w:rsidRPr="00DA4E5D">
        <w:rPr>
          <w:rFonts w:ascii="Times New Roman" w:hAnsi="Times New Roman"/>
          <w:b/>
          <w:color w:val="000000" w:themeColor="text1"/>
          <w:sz w:val="28"/>
          <w:szCs w:val="28"/>
        </w:rPr>
        <w:t xml:space="preserve">Associations of serum 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>long-chain fatty acids</w:t>
      </w:r>
      <w:r w:rsidRPr="00DA4E5D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>with</w:t>
      </w:r>
      <w:r w:rsidRPr="00DA4E5D">
        <w:rPr>
          <w:rFonts w:ascii="Times New Roman" w:hAnsi="Times New Roman"/>
          <w:b/>
          <w:color w:val="000000" w:themeColor="text1"/>
          <w:sz w:val="28"/>
          <w:szCs w:val="28"/>
        </w:rPr>
        <w:t xml:space="preserve"> multiple organ involvements in patients with sarcoidosis</w:t>
      </w:r>
    </w:p>
    <w:p w14:paraId="3372109B" w14:textId="77777777" w:rsidR="0023670C" w:rsidRPr="00A057D3" w:rsidRDefault="0023670C" w:rsidP="0023670C">
      <w:pPr>
        <w:ind w:rightChars="79" w:right="166"/>
        <w:jc w:val="left"/>
        <w:rPr>
          <w:rFonts w:ascii="Times New Roman" w:hAnsi="Times New Roman"/>
          <w:color w:val="000000" w:themeColor="text1"/>
        </w:rPr>
      </w:pPr>
    </w:p>
    <w:p w14:paraId="437A370E" w14:textId="40DF6C86" w:rsidR="0023670C" w:rsidRPr="0023670C" w:rsidRDefault="0023670C" w:rsidP="0023670C">
      <w:pPr>
        <w:ind w:rightChars="79" w:right="166"/>
        <w:jc w:val="left"/>
        <w:outlineLvl w:val="0"/>
        <w:rPr>
          <w:rFonts w:ascii="Times New Roman" w:hAnsi="Times New Roman"/>
          <w:color w:val="000000" w:themeColor="text1"/>
          <w:vertAlign w:val="superscript"/>
        </w:rPr>
      </w:pPr>
      <w:r w:rsidRPr="00993328">
        <w:rPr>
          <w:rFonts w:ascii="Times New Roman" w:hAnsi="Times New Roman"/>
          <w:b/>
          <w:color w:val="000000" w:themeColor="text1"/>
        </w:rPr>
        <w:t>Authors:</w:t>
      </w:r>
      <w:r w:rsidRPr="00993328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993328">
        <w:rPr>
          <w:rFonts w:ascii="Times New Roman" w:hAnsi="Times New Roman"/>
          <w:color w:val="000000" w:themeColor="text1"/>
        </w:rPr>
        <w:t>Takahito</w:t>
      </w:r>
      <w:proofErr w:type="spellEnd"/>
      <w:r w:rsidRPr="00993328">
        <w:rPr>
          <w:rFonts w:ascii="Times New Roman" w:hAnsi="Times New Roman"/>
          <w:color w:val="000000" w:themeColor="text1"/>
        </w:rPr>
        <w:t xml:space="preserve"> Suzuki, Masato </w:t>
      </w:r>
      <w:proofErr w:type="spellStart"/>
      <w:r w:rsidRPr="00993328">
        <w:rPr>
          <w:rFonts w:ascii="Times New Roman" w:hAnsi="Times New Roman"/>
          <w:color w:val="000000" w:themeColor="text1"/>
        </w:rPr>
        <w:t>Karayama</w:t>
      </w:r>
      <w:proofErr w:type="spellEnd"/>
      <w:r w:rsidRPr="00993328">
        <w:rPr>
          <w:rFonts w:ascii="Times New Roman" w:hAnsi="Times New Roman"/>
          <w:color w:val="000000" w:themeColor="text1"/>
        </w:rPr>
        <w:t xml:space="preserve">, Yusuke Inoue, Hironao </w:t>
      </w:r>
      <w:proofErr w:type="spellStart"/>
      <w:r w:rsidRPr="00993328">
        <w:rPr>
          <w:rFonts w:ascii="Times New Roman" w:hAnsi="Times New Roman"/>
          <w:color w:val="000000" w:themeColor="text1"/>
        </w:rPr>
        <w:t>Hozumi</w:t>
      </w:r>
      <w:proofErr w:type="spellEnd"/>
      <w:r w:rsidRPr="00993328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993328">
        <w:rPr>
          <w:rFonts w:ascii="Times New Roman" w:hAnsi="Times New Roman"/>
          <w:color w:val="000000" w:themeColor="text1"/>
        </w:rPr>
        <w:t>Yuzo</w:t>
      </w:r>
      <w:proofErr w:type="spellEnd"/>
      <w:r w:rsidRPr="00993328">
        <w:rPr>
          <w:rFonts w:ascii="Times New Roman" w:hAnsi="Times New Roman"/>
          <w:color w:val="000000" w:themeColor="text1"/>
        </w:rPr>
        <w:t xml:space="preserve"> Suzuki, </w:t>
      </w:r>
      <w:proofErr w:type="spellStart"/>
      <w:r w:rsidRPr="00993328">
        <w:rPr>
          <w:rFonts w:ascii="Times New Roman" w:hAnsi="Times New Roman"/>
          <w:color w:val="000000" w:themeColor="text1"/>
        </w:rPr>
        <w:t>Kazuki</w:t>
      </w:r>
      <w:proofErr w:type="spellEnd"/>
      <w:r w:rsidRPr="00993328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993328">
        <w:rPr>
          <w:rFonts w:ascii="Times New Roman" w:hAnsi="Times New Roman"/>
          <w:color w:val="000000" w:themeColor="text1"/>
        </w:rPr>
        <w:t>Furuhashi</w:t>
      </w:r>
      <w:proofErr w:type="spellEnd"/>
      <w:r w:rsidRPr="00993328">
        <w:rPr>
          <w:rFonts w:ascii="Times New Roman" w:hAnsi="Times New Roman"/>
          <w:color w:val="000000" w:themeColor="text1"/>
        </w:rPr>
        <w:t xml:space="preserve">, Tomoyuki Fujisawa, Noriyuki </w:t>
      </w:r>
      <w:proofErr w:type="spellStart"/>
      <w:r w:rsidRPr="00993328">
        <w:rPr>
          <w:rFonts w:ascii="Times New Roman" w:hAnsi="Times New Roman"/>
          <w:color w:val="000000" w:themeColor="text1"/>
        </w:rPr>
        <w:t>Enomoto</w:t>
      </w:r>
      <w:proofErr w:type="spellEnd"/>
      <w:r w:rsidRPr="00993328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993328">
        <w:rPr>
          <w:rFonts w:ascii="Times New Roman" w:hAnsi="Times New Roman"/>
          <w:color w:val="000000" w:themeColor="text1"/>
        </w:rPr>
        <w:t>Yutaro</w:t>
      </w:r>
      <w:proofErr w:type="spellEnd"/>
      <w:r w:rsidRPr="00993328">
        <w:rPr>
          <w:rFonts w:ascii="Times New Roman" w:hAnsi="Times New Roman"/>
          <w:color w:val="000000" w:themeColor="text1"/>
        </w:rPr>
        <w:t xml:space="preserve"> Nakamura, Naoki Inui, </w:t>
      </w:r>
      <w:proofErr w:type="spellStart"/>
      <w:r w:rsidRPr="00993328">
        <w:rPr>
          <w:rFonts w:ascii="Times New Roman" w:hAnsi="Times New Roman"/>
          <w:color w:val="000000" w:themeColor="text1"/>
        </w:rPr>
        <w:t>Takafumi</w:t>
      </w:r>
      <w:proofErr w:type="spellEnd"/>
      <w:r w:rsidRPr="00993328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993328">
        <w:rPr>
          <w:rFonts w:ascii="Times New Roman" w:hAnsi="Times New Roman"/>
          <w:color w:val="000000" w:themeColor="text1"/>
        </w:rPr>
        <w:t>Suda</w:t>
      </w:r>
      <w:proofErr w:type="spellEnd"/>
    </w:p>
    <w:p w14:paraId="6437847F" w14:textId="77777777" w:rsidR="0023670C" w:rsidRDefault="0023670C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</w:rPr>
      </w:pP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br w:type="page"/>
      </w:r>
    </w:p>
    <w:p w14:paraId="762B9E2D" w14:textId="2204EAEC" w:rsidR="00071A85" w:rsidRDefault="004518C8" w:rsidP="00071A85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2576" behindDoc="0" locked="0" layoutInCell="1" allowOverlap="1" wp14:anchorId="1945E329" wp14:editId="40C6174B">
            <wp:simplePos x="0" y="0"/>
            <wp:positionH relativeFrom="margin">
              <wp:align>center</wp:align>
            </wp:positionH>
            <wp:positionV relativeFrom="paragraph">
              <wp:posOffset>619125</wp:posOffset>
            </wp:positionV>
            <wp:extent cx="5423535" cy="2495550"/>
            <wp:effectExtent l="0" t="0" r="5715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53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1A85">
        <w:rPr>
          <w:rFonts w:ascii="Times New Roman" w:eastAsia="メイリオ" w:hAnsi="Times New Roman" w:hint="eastAsia"/>
          <w:b/>
          <w:color w:val="000000" w:themeColor="text1"/>
          <w:sz w:val="24"/>
          <w:szCs w:val="24"/>
        </w:rPr>
        <w:t>S</w:t>
      </w:r>
      <w:r w:rsidR="00071A85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upplementary </w:t>
      </w:r>
      <w:r w:rsidR="00197F9C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F</w:t>
      </w:r>
      <w:r w:rsidR="00071A85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igure 1</w:t>
      </w:r>
      <w:r w:rsidR="00071A85">
        <w:rPr>
          <w:rFonts w:ascii="Times New Roman" w:eastAsia="メイリオ" w:hAnsi="Times New Roman" w:hint="eastAsia"/>
          <w:b/>
          <w:color w:val="000000" w:themeColor="text1"/>
          <w:sz w:val="24"/>
          <w:szCs w:val="24"/>
        </w:rPr>
        <w:t>:</w:t>
      </w:r>
      <w:r w:rsidR="00071A85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 </w:t>
      </w:r>
      <w:r w:rsidR="00071A85" w:rsidRPr="00D16597">
        <w:rPr>
          <w:rFonts w:ascii="Times New Roman" w:hAnsi="Times New Roman"/>
          <w:b/>
          <w:bCs/>
          <w:sz w:val="24"/>
          <w:szCs w:val="24"/>
        </w:rPr>
        <w:t xml:space="preserve">Correlation between </w:t>
      </w:r>
      <w:r w:rsidR="00071A85">
        <w:rPr>
          <w:rFonts w:ascii="Times New Roman" w:hAnsi="Times New Roman"/>
          <w:b/>
          <w:bCs/>
          <w:sz w:val="24"/>
          <w:szCs w:val="24"/>
        </w:rPr>
        <w:t>the levels of long-chain fatty acids</w:t>
      </w:r>
      <w:r w:rsidR="00071A85" w:rsidRPr="00D16597">
        <w:rPr>
          <w:rFonts w:ascii="Times New Roman" w:hAnsi="Times New Roman"/>
          <w:b/>
          <w:bCs/>
          <w:sz w:val="24"/>
          <w:szCs w:val="24"/>
        </w:rPr>
        <w:t xml:space="preserve"> and clinical data.</w:t>
      </w:r>
    </w:p>
    <w:p w14:paraId="107FD389" w14:textId="74226E15" w:rsidR="00071A85" w:rsidRDefault="00071A85" w:rsidP="00071A85">
      <w:pPr>
        <w:rPr>
          <w:rFonts w:ascii="Times New Roman" w:hAnsi="Times New Roman"/>
          <w:sz w:val="24"/>
          <w:szCs w:val="24"/>
        </w:rPr>
      </w:pPr>
      <w:r w:rsidRPr="005C49D2">
        <w:rPr>
          <w:rFonts w:ascii="Times New Roman" w:hAnsi="Times New Roman" w:hint="eastAsia"/>
          <w:sz w:val="24"/>
          <w:szCs w:val="24"/>
        </w:rPr>
        <w:t>D</w:t>
      </w:r>
      <w:r w:rsidRPr="005C49D2">
        <w:rPr>
          <w:rFonts w:ascii="Times New Roman" w:hAnsi="Times New Roman"/>
          <w:sz w:val="24"/>
          <w:szCs w:val="24"/>
        </w:rPr>
        <w:t xml:space="preserve">ata are expressed as </w:t>
      </w:r>
      <w:r>
        <w:rPr>
          <w:rFonts w:ascii="Times New Roman" w:hAnsi="Times New Roman" w:hint="eastAsia"/>
          <w:sz w:val="24"/>
          <w:szCs w:val="24"/>
        </w:rPr>
        <w:t>S</w:t>
      </w:r>
      <w:r w:rsidRPr="005C49D2">
        <w:rPr>
          <w:rFonts w:ascii="Times New Roman" w:hAnsi="Times New Roman"/>
          <w:sz w:val="24"/>
          <w:szCs w:val="24"/>
        </w:rPr>
        <w:t>pearman’s rank correlation coefficient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B2BE641" w14:textId="7455419A" w:rsidR="00071A85" w:rsidRDefault="00071A85" w:rsidP="00071A85">
      <w:pPr>
        <w:widowControl/>
        <w:jc w:val="left"/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</w:pPr>
      <w:r w:rsidRPr="00C81236">
        <w:rPr>
          <w:rFonts w:ascii="Times New Roman" w:hAnsi="Times New Roman"/>
        </w:rPr>
        <w:t>BMI</w:t>
      </w:r>
      <w:r>
        <w:rPr>
          <w:rFonts w:ascii="Times New Roman" w:hAnsi="Times New Roman"/>
        </w:rPr>
        <w:t xml:space="preserve">, </w:t>
      </w:r>
      <w:r w:rsidRPr="00B262E2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body mass index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;</w:t>
      </w:r>
      <w:r w:rsidRPr="00B262E2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n</w:t>
      </w:r>
      <w:r w:rsidR="004518C8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-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3, n-3 polyunsaturated fatty acids; n</w:t>
      </w:r>
      <w:r w:rsidR="004518C8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-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6, n-6 polyunsaturated fatty acids; n</w:t>
      </w:r>
      <w:r w:rsidR="004518C8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-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3/n</w:t>
      </w:r>
      <w:r w:rsidR="004518C8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-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6, n-3/n-6 ratio; SFAs, saturated fatty acids; MUFAs, monounsaturated fatty acids</w:t>
      </w:r>
      <w:r>
        <w:rPr>
          <w:rFonts w:ascii="Times New Roman" w:eastAsia="メイリオ" w:hAnsi="Times New Roman" w:hint="eastAsia"/>
          <w:color w:val="000000" w:themeColor="text1"/>
          <w:sz w:val="24"/>
          <w:szCs w:val="24"/>
          <w:lang w:val="en-GB"/>
        </w:rPr>
        <w:t>.</w:t>
      </w:r>
    </w:p>
    <w:p w14:paraId="01A3BB1B" w14:textId="77777777" w:rsidR="00071A85" w:rsidRDefault="00071A85">
      <w:pPr>
        <w:widowControl/>
        <w:jc w:val="left"/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br w:type="page"/>
      </w:r>
    </w:p>
    <w:p w14:paraId="0B1435EC" w14:textId="77777777" w:rsidR="00E25B9F" w:rsidRDefault="00E25B9F" w:rsidP="008B1615">
      <w:pP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sectPr w:rsidR="00E25B9F" w:rsidSect="00607ACF">
          <w:headerReference w:type="default" r:id="rId12"/>
          <w:footerReference w:type="default" r:id="rId13"/>
          <w:pgSz w:w="11906" w:h="16838" w:code="9"/>
          <w:pgMar w:top="1440" w:right="1077" w:bottom="1440" w:left="1077" w:header="851" w:footer="992" w:gutter="0"/>
          <w:cols w:space="425"/>
          <w:docGrid w:type="lines" w:linePitch="367"/>
        </w:sectPr>
      </w:pPr>
    </w:p>
    <w:p w14:paraId="247508C7" w14:textId="709DBF82" w:rsidR="00F239A5" w:rsidRDefault="00607ACF" w:rsidP="008B1615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1552" behindDoc="0" locked="0" layoutInCell="1" allowOverlap="1" wp14:anchorId="3800EB3A" wp14:editId="01EE90CD">
            <wp:simplePos x="0" y="0"/>
            <wp:positionH relativeFrom="margin">
              <wp:align>center</wp:align>
            </wp:positionH>
            <wp:positionV relativeFrom="paragraph">
              <wp:posOffset>284480</wp:posOffset>
            </wp:positionV>
            <wp:extent cx="9586068" cy="3657600"/>
            <wp:effectExtent l="0" t="0" r="0" b="0"/>
            <wp:wrapTopAndBottom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6068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239A5">
        <w:rPr>
          <w:rFonts w:ascii="Times New Roman" w:eastAsia="メイリオ" w:hAnsi="Times New Roman" w:hint="eastAsia"/>
          <w:b/>
          <w:color w:val="000000" w:themeColor="text1"/>
          <w:sz w:val="24"/>
          <w:szCs w:val="24"/>
        </w:rPr>
        <w:t>S</w:t>
      </w:r>
      <w:r w:rsidR="00F239A5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upplementary </w:t>
      </w:r>
      <w:r w:rsidR="00197F9C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F</w:t>
      </w:r>
      <w:r w:rsidR="00F239A5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igure </w:t>
      </w:r>
      <w:r w:rsidR="00071A85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2</w:t>
      </w:r>
      <w:r w:rsidR="00DA47F5">
        <w:rPr>
          <w:rFonts w:ascii="Times New Roman" w:eastAsia="メイリオ" w:hAnsi="Times New Roman" w:hint="eastAsia"/>
          <w:b/>
          <w:color w:val="000000" w:themeColor="text1"/>
          <w:sz w:val="24"/>
          <w:szCs w:val="24"/>
        </w:rPr>
        <w:t>:</w:t>
      </w:r>
      <w:r w:rsidR="00DA47F5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 </w:t>
      </w:r>
      <w:r w:rsidR="00DA47F5" w:rsidRPr="00D16597">
        <w:rPr>
          <w:rFonts w:ascii="Times New Roman" w:hAnsi="Times New Roman"/>
          <w:b/>
          <w:bCs/>
          <w:sz w:val="24"/>
          <w:szCs w:val="24"/>
        </w:rPr>
        <w:t xml:space="preserve">Correlation between </w:t>
      </w:r>
      <w:r w:rsidR="00071A85">
        <w:rPr>
          <w:rFonts w:ascii="Times New Roman" w:hAnsi="Times New Roman"/>
          <w:b/>
          <w:bCs/>
          <w:sz w:val="24"/>
          <w:szCs w:val="24"/>
        </w:rPr>
        <w:t>the levels of each long-chain fatty acid</w:t>
      </w:r>
      <w:r w:rsidR="00DA47F5" w:rsidRPr="00D16597">
        <w:rPr>
          <w:rFonts w:ascii="Times New Roman" w:hAnsi="Times New Roman"/>
          <w:b/>
          <w:bCs/>
          <w:sz w:val="24"/>
          <w:szCs w:val="24"/>
        </w:rPr>
        <w:t xml:space="preserve"> and clinical data.</w:t>
      </w:r>
    </w:p>
    <w:p w14:paraId="61DACC23" w14:textId="61D2F732" w:rsidR="00EB0F99" w:rsidRDefault="00DA47F5" w:rsidP="00DA47F5">
      <w:pPr>
        <w:rPr>
          <w:rFonts w:ascii="Times New Roman" w:hAnsi="Times New Roman"/>
          <w:sz w:val="24"/>
          <w:szCs w:val="24"/>
        </w:rPr>
      </w:pPr>
      <w:r w:rsidRPr="005C49D2">
        <w:rPr>
          <w:rFonts w:ascii="Times New Roman" w:hAnsi="Times New Roman" w:hint="eastAsia"/>
          <w:sz w:val="24"/>
          <w:szCs w:val="24"/>
        </w:rPr>
        <w:t>D</w:t>
      </w:r>
      <w:r w:rsidRPr="005C49D2">
        <w:rPr>
          <w:rFonts w:ascii="Times New Roman" w:hAnsi="Times New Roman"/>
          <w:sz w:val="24"/>
          <w:szCs w:val="24"/>
        </w:rPr>
        <w:t xml:space="preserve">ata are expressed as </w:t>
      </w:r>
      <w:r w:rsidR="00EB0F99">
        <w:rPr>
          <w:rFonts w:ascii="Times New Roman" w:hAnsi="Times New Roman" w:hint="eastAsia"/>
          <w:sz w:val="24"/>
          <w:szCs w:val="24"/>
        </w:rPr>
        <w:t>S</w:t>
      </w:r>
      <w:r w:rsidRPr="005C49D2">
        <w:rPr>
          <w:rFonts w:ascii="Times New Roman" w:hAnsi="Times New Roman"/>
          <w:sz w:val="24"/>
          <w:szCs w:val="24"/>
        </w:rPr>
        <w:t>pearman’s rank correlation coefficient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4EF9667" w14:textId="571A7BE5" w:rsidR="00DA47F5" w:rsidRPr="00C81236" w:rsidRDefault="00DA47F5" w:rsidP="00DA47F5">
      <w:pPr>
        <w:rPr>
          <w:rFonts w:ascii="Times New Roman" w:hAnsi="Times New Roman"/>
          <w:sz w:val="24"/>
          <w:szCs w:val="24"/>
        </w:rPr>
      </w:pPr>
      <w:r w:rsidRPr="00C81236">
        <w:rPr>
          <w:rFonts w:ascii="Times New Roman" w:hAnsi="Times New Roman"/>
        </w:rPr>
        <w:t>BMI</w:t>
      </w:r>
      <w:r>
        <w:rPr>
          <w:rFonts w:ascii="Times New Roman" w:hAnsi="Times New Roman"/>
        </w:rPr>
        <w:t xml:space="preserve">, </w:t>
      </w:r>
      <w:r w:rsidRPr="00B262E2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body mass index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;</w:t>
      </w:r>
      <w:r w:rsidRPr="00B262E2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LauA</w:t>
      </w:r>
      <w:proofErr w:type="spellEnd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, lauric acid; MA, myristic acid; PA, palmitic acid; SA, stearic acid; </w:t>
      </w:r>
      <w:proofErr w:type="spellStart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AraA</w:t>
      </w:r>
      <w:proofErr w:type="spellEnd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, arachidic acid; BA, behenic acid; </w:t>
      </w:r>
      <w:proofErr w:type="spellStart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LigA</w:t>
      </w:r>
      <w:proofErr w:type="spellEnd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, lignoceric acid; MOA, </w:t>
      </w:r>
      <w:proofErr w:type="spellStart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myristoleic</w:t>
      </w:r>
      <w:proofErr w:type="spellEnd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 acid; POA, palmitoleic acid; OA, oleic acid; EEA, </w:t>
      </w:r>
      <w:proofErr w:type="spellStart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eicosenoic</w:t>
      </w:r>
      <w:proofErr w:type="spellEnd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 acid; ETA, </w:t>
      </w:r>
      <w:proofErr w:type="spellStart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eicosatrienoic</w:t>
      </w:r>
      <w:proofErr w:type="spellEnd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 acid;</w:t>
      </w:r>
      <w:r>
        <w:rPr>
          <w:rFonts w:ascii="Times New Roman" w:eastAsia="メイリオ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NA, nervonic acid; LA, linolenic acid; EPA, </w:t>
      </w:r>
      <w:proofErr w:type="spellStart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eicosapentanoic</w:t>
      </w:r>
      <w:proofErr w:type="spellEnd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 acid; DPA, </w:t>
      </w:r>
      <w:proofErr w:type="spellStart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docosapentaenoic</w:t>
      </w:r>
      <w:proofErr w:type="spellEnd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 acid; DHA, </w:t>
      </w:r>
      <w:proofErr w:type="spellStart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docosahexanoic</w:t>
      </w:r>
      <w:proofErr w:type="spellEnd"/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 acid; LOA, linoleic acid; GLA, </w:t>
      </w:r>
      <w:r w:rsidRPr="00C81236">
        <w:rPr>
          <w:rFonts w:ascii="Times New Roman" w:hAnsi="Times New Roman"/>
          <w:sz w:val="24"/>
          <w:szCs w:val="24"/>
        </w:rPr>
        <w:t>γ-linolenic acid</w:t>
      </w:r>
      <w:r>
        <w:rPr>
          <w:rFonts w:ascii="Times New Roman" w:hAnsi="Times New Roman"/>
          <w:sz w:val="24"/>
          <w:szCs w:val="24"/>
        </w:rPr>
        <w:t xml:space="preserve">; EDA, </w:t>
      </w:r>
      <w:proofErr w:type="spellStart"/>
      <w:r>
        <w:rPr>
          <w:rFonts w:ascii="Times New Roman" w:hAnsi="Times New Roman"/>
          <w:sz w:val="24"/>
          <w:szCs w:val="24"/>
        </w:rPr>
        <w:t>eicosadienoic</w:t>
      </w:r>
      <w:proofErr w:type="spellEnd"/>
      <w:r>
        <w:rPr>
          <w:rFonts w:ascii="Times New Roman" w:hAnsi="Times New Roman"/>
          <w:sz w:val="24"/>
          <w:szCs w:val="24"/>
        </w:rPr>
        <w:t xml:space="preserve"> acid; DGLA, </w:t>
      </w:r>
      <w:proofErr w:type="spellStart"/>
      <w:r>
        <w:rPr>
          <w:rFonts w:ascii="Times New Roman" w:hAnsi="Times New Roman"/>
          <w:sz w:val="24"/>
          <w:szCs w:val="24"/>
        </w:rPr>
        <w:t>dihomo</w:t>
      </w:r>
      <w:proofErr w:type="spellEnd"/>
      <w:r w:rsidRPr="00C81236">
        <w:rPr>
          <w:rFonts w:ascii="Times New Roman" w:hAnsi="Times New Roman"/>
          <w:sz w:val="24"/>
          <w:szCs w:val="24"/>
        </w:rPr>
        <w:t>-γ-linolenic acid</w:t>
      </w:r>
      <w:r>
        <w:rPr>
          <w:rFonts w:ascii="Times New Roman" w:hAnsi="Times New Roman"/>
          <w:sz w:val="24"/>
          <w:szCs w:val="24"/>
        </w:rPr>
        <w:t xml:space="preserve">; AA, arachidonic acid; DTA, </w:t>
      </w:r>
      <w:proofErr w:type="spellStart"/>
      <w:r>
        <w:rPr>
          <w:rFonts w:ascii="Times New Roman" w:hAnsi="Times New Roman"/>
          <w:sz w:val="24"/>
          <w:szCs w:val="24"/>
        </w:rPr>
        <w:t>docosatetraenoic</w:t>
      </w:r>
      <w:proofErr w:type="spellEnd"/>
      <w:r>
        <w:rPr>
          <w:rFonts w:ascii="Times New Roman" w:hAnsi="Times New Roman"/>
          <w:sz w:val="24"/>
          <w:szCs w:val="24"/>
        </w:rPr>
        <w:t xml:space="preserve"> acid</w:t>
      </w:r>
      <w:r w:rsidR="009E3F17">
        <w:rPr>
          <w:rFonts w:ascii="Times New Roman" w:hAnsi="Times New Roman"/>
          <w:sz w:val="24"/>
          <w:szCs w:val="24"/>
        </w:rPr>
        <w:t>.</w:t>
      </w:r>
    </w:p>
    <w:p w14:paraId="1574933A" w14:textId="606397C8" w:rsidR="00F239A5" w:rsidRDefault="00F239A5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</w:rPr>
      </w:pP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br w:type="page"/>
      </w:r>
    </w:p>
    <w:p w14:paraId="29CDD668" w14:textId="77777777" w:rsidR="00F239A5" w:rsidRDefault="00F239A5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sectPr w:rsidR="00F239A5" w:rsidSect="00693FB6">
          <w:pgSz w:w="16838" w:h="11906" w:orient="landscape" w:code="9"/>
          <w:pgMar w:top="1077" w:right="1440" w:bottom="1077" w:left="1440" w:header="851" w:footer="992" w:gutter="0"/>
          <w:cols w:space="425"/>
          <w:docGrid w:type="lines" w:linePitch="360"/>
        </w:sectPr>
      </w:pPr>
    </w:p>
    <w:p w14:paraId="4976214A" w14:textId="1BC6F50F" w:rsidR="00730D2E" w:rsidRPr="00F822C6" w:rsidRDefault="00730D2E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D16597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197F9C">
        <w:rPr>
          <w:rFonts w:ascii="Times New Roman" w:hAnsi="Times New Roman"/>
          <w:b/>
          <w:bCs/>
          <w:sz w:val="24"/>
          <w:szCs w:val="24"/>
        </w:rPr>
        <w:t>F</w:t>
      </w:r>
      <w:r w:rsidRPr="00D16597">
        <w:rPr>
          <w:rFonts w:ascii="Times New Roman" w:hAnsi="Times New Roman"/>
          <w:b/>
          <w:bCs/>
          <w:sz w:val="24"/>
          <w:szCs w:val="24"/>
        </w:rPr>
        <w:t xml:space="preserve">igure </w:t>
      </w:r>
      <w:r w:rsidR="00071A85">
        <w:rPr>
          <w:rFonts w:ascii="Times New Roman" w:hAnsi="Times New Roman"/>
          <w:b/>
          <w:bCs/>
          <w:sz w:val="24"/>
          <w:szCs w:val="24"/>
        </w:rPr>
        <w:t>3</w:t>
      </w:r>
      <w:r w:rsidRPr="00D16597">
        <w:rPr>
          <w:rFonts w:ascii="Times New Roman" w:hAnsi="Times New Roman"/>
          <w:b/>
          <w:bCs/>
          <w:sz w:val="24"/>
          <w:szCs w:val="24"/>
        </w:rPr>
        <w:t xml:space="preserve">: Comparison of </w:t>
      </w:r>
      <w:r w:rsidR="00F822C6">
        <w:rPr>
          <w:rFonts w:ascii="Times New Roman" w:hAnsi="Times New Roman"/>
          <w:b/>
          <w:bCs/>
          <w:sz w:val="24"/>
          <w:szCs w:val="24"/>
        </w:rPr>
        <w:t>the levels of each long-chain fatty acid</w:t>
      </w:r>
      <w:r w:rsidRPr="00D16597">
        <w:rPr>
          <w:rFonts w:ascii="Times New Roman" w:hAnsi="Times New Roman"/>
          <w:b/>
          <w:bCs/>
          <w:sz w:val="24"/>
          <w:szCs w:val="24"/>
        </w:rPr>
        <w:t xml:space="preserve"> between healthy subjects and sarcoidosis patients</w:t>
      </w:r>
    </w:p>
    <w:p w14:paraId="57D138CF" w14:textId="554151C6" w:rsidR="00607ACF" w:rsidRPr="00BF07FB" w:rsidRDefault="00506458" w:rsidP="00BF07FB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805B5B7" wp14:editId="622C7644">
            <wp:extent cx="8868741" cy="490537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8884" cy="491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22C6">
        <w:rPr>
          <w:rFonts w:ascii="Times New Roman" w:hAnsi="Times New Roman"/>
          <w:sz w:val="24"/>
          <w:szCs w:val="24"/>
        </w:rPr>
        <w:br w:type="page"/>
      </w:r>
    </w:p>
    <w:p w14:paraId="2249EAE9" w14:textId="71E9490E" w:rsidR="0038705A" w:rsidRDefault="00506458" w:rsidP="00BF07F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06AAD01" wp14:editId="35E46FDE">
            <wp:extent cx="8867775" cy="4865348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8532" cy="487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F93E5" w14:textId="53551AE8" w:rsidR="00BF07FB" w:rsidRDefault="00BF07FB" w:rsidP="00BF07FB">
      <w:pPr>
        <w:rPr>
          <w:rFonts w:ascii="Times New Roman" w:hAnsi="Times New Roman"/>
          <w:sz w:val="24"/>
          <w:szCs w:val="24"/>
        </w:rPr>
      </w:pPr>
      <w:r w:rsidRPr="0049793A">
        <w:rPr>
          <w:rFonts w:ascii="Times New Roman" w:hAnsi="Times New Roman"/>
          <w:sz w:val="24"/>
          <w:szCs w:val="24"/>
        </w:rPr>
        <w:t xml:space="preserve">Horizontal lines, boxes, and error bars, represent </w:t>
      </w:r>
      <w:r w:rsidR="004744E6">
        <w:rPr>
          <w:rFonts w:ascii="Times New Roman" w:hAnsi="Times New Roman"/>
          <w:sz w:val="24"/>
          <w:szCs w:val="24"/>
        </w:rPr>
        <w:t xml:space="preserve">the median, </w:t>
      </w:r>
      <w:r w:rsidRPr="0049793A">
        <w:rPr>
          <w:rFonts w:ascii="Times New Roman" w:hAnsi="Times New Roman"/>
          <w:sz w:val="24"/>
          <w:szCs w:val="24"/>
        </w:rPr>
        <w:t>the 25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and 75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pe</w:t>
      </w:r>
      <w:r w:rsidR="00B45E4E">
        <w:rPr>
          <w:rFonts w:ascii="Times New Roman" w:hAnsi="Times New Roman"/>
          <w:sz w:val="24"/>
          <w:szCs w:val="24"/>
        </w:rPr>
        <w:t>rc</w:t>
      </w:r>
      <w:r w:rsidRPr="0049793A">
        <w:rPr>
          <w:rFonts w:ascii="Times New Roman" w:hAnsi="Times New Roman"/>
          <w:sz w:val="24"/>
          <w:szCs w:val="24"/>
        </w:rPr>
        <w:t>entiles, and the 10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and 90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pe</w:t>
      </w:r>
      <w:r w:rsidR="00B45E4E">
        <w:rPr>
          <w:rFonts w:ascii="Times New Roman" w:hAnsi="Times New Roman"/>
          <w:sz w:val="24"/>
          <w:szCs w:val="24"/>
        </w:rPr>
        <w:t>r</w:t>
      </w:r>
      <w:r w:rsidRPr="0049793A">
        <w:rPr>
          <w:rFonts w:ascii="Times New Roman" w:hAnsi="Times New Roman"/>
          <w:sz w:val="24"/>
          <w:szCs w:val="24"/>
        </w:rPr>
        <w:t>centiles, respectively.</w:t>
      </w:r>
    </w:p>
    <w:p w14:paraId="10FC01AD" w14:textId="3C5DDE2A" w:rsidR="007B44F6" w:rsidRDefault="00BF07FB" w:rsidP="00BF07FB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br w:type="page"/>
      </w:r>
      <w:r w:rsidR="00501929"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5648" behindDoc="0" locked="0" layoutInCell="1" allowOverlap="1" wp14:anchorId="47E9CAA7" wp14:editId="55BC64BF">
            <wp:simplePos x="0" y="0"/>
            <wp:positionH relativeFrom="margin">
              <wp:align>center</wp:align>
            </wp:positionH>
            <wp:positionV relativeFrom="paragraph">
              <wp:posOffset>313055</wp:posOffset>
            </wp:positionV>
            <wp:extent cx="8321675" cy="1884045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1675" cy="188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30D2E" w:rsidRPr="00D1659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742F61">
        <w:rPr>
          <w:rFonts w:ascii="Times New Roman" w:hAnsi="Times New Roman"/>
          <w:b/>
          <w:bCs/>
          <w:sz w:val="24"/>
          <w:szCs w:val="24"/>
        </w:rPr>
        <w:t>F</w:t>
      </w:r>
      <w:r w:rsidR="00730D2E" w:rsidRPr="00D16597">
        <w:rPr>
          <w:rFonts w:ascii="Times New Roman" w:hAnsi="Times New Roman"/>
          <w:b/>
          <w:bCs/>
          <w:sz w:val="24"/>
          <w:szCs w:val="24"/>
        </w:rPr>
        <w:t xml:space="preserve">igure </w:t>
      </w:r>
      <w:r w:rsidR="00742F61">
        <w:rPr>
          <w:rFonts w:ascii="Times New Roman" w:hAnsi="Times New Roman"/>
          <w:b/>
          <w:bCs/>
          <w:sz w:val="24"/>
          <w:szCs w:val="24"/>
        </w:rPr>
        <w:t>4</w:t>
      </w:r>
      <w:r w:rsidR="00730D2E" w:rsidRPr="00D16597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CE58B4">
        <w:rPr>
          <w:rFonts w:ascii="Times New Roman" w:hAnsi="Times New Roman"/>
          <w:b/>
          <w:bCs/>
          <w:sz w:val="24"/>
          <w:szCs w:val="24"/>
        </w:rPr>
        <w:t>Associations</w:t>
      </w:r>
      <w:r w:rsidR="00730D2E" w:rsidRPr="00D16597">
        <w:rPr>
          <w:rFonts w:ascii="Times New Roman" w:hAnsi="Times New Roman"/>
          <w:b/>
          <w:bCs/>
          <w:sz w:val="24"/>
          <w:szCs w:val="24"/>
        </w:rPr>
        <w:t xml:space="preserve"> of </w:t>
      </w:r>
      <w:r w:rsidR="0020414D">
        <w:rPr>
          <w:rFonts w:ascii="Times New Roman" w:hAnsi="Times New Roman"/>
          <w:b/>
          <w:bCs/>
          <w:sz w:val="24"/>
          <w:szCs w:val="24"/>
        </w:rPr>
        <w:t xml:space="preserve">the levels of long-chain fatty acids </w:t>
      </w:r>
      <w:r w:rsidR="00CE58B4">
        <w:rPr>
          <w:rFonts w:ascii="Times New Roman" w:hAnsi="Times New Roman"/>
          <w:b/>
          <w:bCs/>
          <w:sz w:val="24"/>
          <w:szCs w:val="24"/>
        </w:rPr>
        <w:t>with</w:t>
      </w:r>
      <w:r w:rsidR="00730D2E">
        <w:rPr>
          <w:rFonts w:ascii="Times New Roman" w:hAnsi="Times New Roman"/>
          <w:b/>
          <w:bCs/>
          <w:sz w:val="24"/>
          <w:szCs w:val="24"/>
        </w:rPr>
        <w:t xml:space="preserve"> the radiographic stage. </w:t>
      </w:r>
    </w:p>
    <w:p w14:paraId="4B59E97E" w14:textId="20F94B43" w:rsidR="0020414D" w:rsidRDefault="00730D2E" w:rsidP="0020414D">
      <w:pPr>
        <w:rPr>
          <w:rFonts w:ascii="Times New Roman" w:hAnsi="Times New Roman"/>
          <w:sz w:val="24"/>
          <w:szCs w:val="24"/>
        </w:rPr>
      </w:pPr>
      <w:r w:rsidRPr="0049793A">
        <w:rPr>
          <w:rFonts w:ascii="Times New Roman" w:hAnsi="Times New Roman"/>
          <w:sz w:val="24"/>
          <w:szCs w:val="24"/>
        </w:rPr>
        <w:t xml:space="preserve">Horizontal lines, boxes, and error bars, represent </w:t>
      </w:r>
      <w:r w:rsidR="004744E6">
        <w:rPr>
          <w:rFonts w:ascii="Times New Roman" w:hAnsi="Times New Roman"/>
          <w:sz w:val="24"/>
          <w:szCs w:val="24"/>
        </w:rPr>
        <w:t>the median,</w:t>
      </w:r>
      <w:r w:rsidR="004744E6">
        <w:rPr>
          <w:rFonts w:ascii="Times New Roman" w:hAnsi="Times New Roman"/>
          <w:sz w:val="24"/>
          <w:szCs w:val="24"/>
        </w:rPr>
        <w:t xml:space="preserve"> </w:t>
      </w:r>
      <w:r w:rsidRPr="0049793A">
        <w:rPr>
          <w:rFonts w:ascii="Times New Roman" w:hAnsi="Times New Roman"/>
          <w:sz w:val="24"/>
          <w:szCs w:val="24"/>
        </w:rPr>
        <w:t>the 25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and 75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pe</w:t>
      </w:r>
      <w:r w:rsidR="00B45E4E">
        <w:rPr>
          <w:rFonts w:ascii="Times New Roman" w:hAnsi="Times New Roman"/>
          <w:sz w:val="24"/>
          <w:szCs w:val="24"/>
        </w:rPr>
        <w:t>rc</w:t>
      </w:r>
      <w:r w:rsidRPr="0049793A">
        <w:rPr>
          <w:rFonts w:ascii="Times New Roman" w:hAnsi="Times New Roman"/>
          <w:sz w:val="24"/>
          <w:szCs w:val="24"/>
        </w:rPr>
        <w:t>entiles, and the 10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and 90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pe</w:t>
      </w:r>
      <w:r w:rsidR="00B45E4E">
        <w:rPr>
          <w:rFonts w:ascii="Times New Roman" w:hAnsi="Times New Roman"/>
          <w:sz w:val="24"/>
          <w:szCs w:val="24"/>
        </w:rPr>
        <w:t>r</w:t>
      </w:r>
      <w:r w:rsidRPr="0049793A">
        <w:rPr>
          <w:rFonts w:ascii="Times New Roman" w:hAnsi="Times New Roman"/>
          <w:sz w:val="24"/>
          <w:szCs w:val="24"/>
        </w:rPr>
        <w:t>centiles, respectively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589E26F" w14:textId="77777777" w:rsidR="00341C6A" w:rsidRDefault="00730D2E" w:rsidP="0020414D">
      <w:pP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</w:pPr>
      <w:r w:rsidRPr="0049793A">
        <w:rPr>
          <w:rFonts w:ascii="Times New Roman" w:hAnsi="Times New Roman"/>
          <w:sz w:val="24"/>
          <w:szCs w:val="24"/>
        </w:rPr>
        <w:t xml:space="preserve">Abbreviations: </w:t>
      </w:r>
      <w:r w:rsidR="0020414D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PUFAs, polyunsaturated fatty acids; </w:t>
      </w:r>
      <w:r w:rsidR="002B5BDC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SFAs, saturated fatty acids; </w:t>
      </w:r>
      <w:r w:rsidR="0020414D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MUFAs, monounsaturated fatty acids</w:t>
      </w:r>
    </w:p>
    <w:p w14:paraId="49954C30" w14:textId="77777777" w:rsidR="002B5BDC" w:rsidRDefault="002B5BDC" w:rsidP="0020414D">
      <w:pP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</w:pPr>
    </w:p>
    <w:p w14:paraId="733CEC29" w14:textId="77777777" w:rsidR="002B5BDC" w:rsidRDefault="002B5BDC" w:rsidP="0020414D">
      <w:pPr>
        <w:rPr>
          <w:rFonts w:ascii="Times New Roman" w:hAnsi="Times New Roman"/>
          <w:b/>
          <w:bCs/>
          <w:sz w:val="24"/>
          <w:szCs w:val="24"/>
        </w:rPr>
      </w:pPr>
    </w:p>
    <w:p w14:paraId="0476778D" w14:textId="4436271D" w:rsidR="00E25B9F" w:rsidRDefault="00E25B9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66EF434" w14:textId="31E01AEB" w:rsidR="00E25B9F" w:rsidRDefault="0098367D" w:rsidP="00E25B9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4624" behindDoc="0" locked="0" layoutInCell="1" allowOverlap="1" wp14:anchorId="3B57B8F3" wp14:editId="522404B2">
            <wp:simplePos x="0" y="0"/>
            <wp:positionH relativeFrom="margin">
              <wp:align>center</wp:align>
            </wp:positionH>
            <wp:positionV relativeFrom="paragraph">
              <wp:posOffset>284480</wp:posOffset>
            </wp:positionV>
            <wp:extent cx="8309610" cy="1938655"/>
            <wp:effectExtent l="0" t="0" r="0" b="0"/>
            <wp:wrapTopAndBottom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9610" cy="193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25B9F" w:rsidRPr="00D1659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C87B81">
        <w:rPr>
          <w:rFonts w:ascii="Times New Roman" w:hAnsi="Times New Roman"/>
          <w:b/>
          <w:bCs/>
          <w:sz w:val="24"/>
          <w:szCs w:val="24"/>
        </w:rPr>
        <w:t>F</w:t>
      </w:r>
      <w:r w:rsidR="00E25B9F" w:rsidRPr="00D16597">
        <w:rPr>
          <w:rFonts w:ascii="Times New Roman" w:hAnsi="Times New Roman"/>
          <w:b/>
          <w:bCs/>
          <w:sz w:val="24"/>
          <w:szCs w:val="24"/>
        </w:rPr>
        <w:t xml:space="preserve">igure </w:t>
      </w:r>
      <w:r w:rsidR="00C87B81">
        <w:rPr>
          <w:rFonts w:ascii="Times New Roman" w:hAnsi="Times New Roman"/>
          <w:b/>
          <w:bCs/>
          <w:sz w:val="24"/>
          <w:szCs w:val="24"/>
        </w:rPr>
        <w:t>5</w:t>
      </w:r>
      <w:r w:rsidR="00E25B9F" w:rsidRPr="00D16597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CE58B4">
        <w:rPr>
          <w:rFonts w:ascii="Times New Roman" w:hAnsi="Times New Roman"/>
          <w:b/>
          <w:bCs/>
          <w:sz w:val="24"/>
          <w:szCs w:val="24"/>
        </w:rPr>
        <w:t>Associations</w:t>
      </w:r>
      <w:r w:rsidR="00E25B9F" w:rsidRPr="00D16597">
        <w:rPr>
          <w:rFonts w:ascii="Times New Roman" w:hAnsi="Times New Roman"/>
          <w:b/>
          <w:bCs/>
          <w:sz w:val="24"/>
          <w:szCs w:val="24"/>
        </w:rPr>
        <w:t xml:space="preserve"> of </w:t>
      </w:r>
      <w:r w:rsidR="00E25B9F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E25B9F" w:rsidRPr="00D16597">
        <w:rPr>
          <w:rFonts w:ascii="Times New Roman" w:hAnsi="Times New Roman"/>
          <w:b/>
          <w:bCs/>
          <w:sz w:val="24"/>
          <w:szCs w:val="24"/>
        </w:rPr>
        <w:t xml:space="preserve">levels </w:t>
      </w:r>
      <w:r w:rsidR="00E25B9F">
        <w:rPr>
          <w:rFonts w:ascii="Times New Roman" w:hAnsi="Times New Roman"/>
          <w:b/>
          <w:bCs/>
          <w:sz w:val="24"/>
          <w:szCs w:val="24"/>
        </w:rPr>
        <w:t xml:space="preserve">of long-chain fatty acids </w:t>
      </w:r>
      <w:r w:rsidR="00CE58B4">
        <w:rPr>
          <w:rFonts w:ascii="Times New Roman" w:hAnsi="Times New Roman"/>
          <w:b/>
          <w:bCs/>
          <w:sz w:val="24"/>
          <w:szCs w:val="24"/>
        </w:rPr>
        <w:t>with clinical course in 51 patients without treatments.</w:t>
      </w:r>
      <w:r w:rsidR="00E25B9F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399B273D" w14:textId="7A01CB45" w:rsidR="00E25B9F" w:rsidRPr="0098367D" w:rsidRDefault="00E25B9F" w:rsidP="00E25B9F">
      <w:pPr>
        <w:rPr>
          <w:rFonts w:ascii="Times New Roman" w:hAnsi="Times New Roman"/>
          <w:b/>
          <w:bCs/>
          <w:sz w:val="24"/>
          <w:szCs w:val="24"/>
        </w:rPr>
      </w:pPr>
    </w:p>
    <w:p w14:paraId="103D196B" w14:textId="77777777" w:rsidR="00E25B9F" w:rsidRPr="00B22660" w:rsidRDefault="00E25B9F" w:rsidP="00E25B9F">
      <w:pPr>
        <w:pStyle w:val="af4"/>
        <w:numPr>
          <w:ilvl w:val="0"/>
          <w:numId w:val="18"/>
        </w:numPr>
        <w:ind w:leftChars="0"/>
        <w:rPr>
          <w:rFonts w:ascii="Times New Roman" w:hAnsi="Times New Roman"/>
          <w:sz w:val="24"/>
          <w:szCs w:val="24"/>
          <w:lang w:val="pt-BR"/>
        </w:rPr>
      </w:pPr>
      <w:r w:rsidRPr="00B22660">
        <w:rPr>
          <w:rFonts w:ascii="Times New Roman" w:hAnsi="Times New Roman"/>
          <w:sz w:val="24"/>
          <w:szCs w:val="24"/>
          <w:lang w:val="pt-BR"/>
        </w:rPr>
        <w:t xml:space="preserve">n-3 </w:t>
      </w:r>
      <w:proofErr w:type="spellStart"/>
      <w:r w:rsidRPr="00B22660">
        <w:rPr>
          <w:rFonts w:ascii="Times New Roman" w:hAnsi="Times New Roman"/>
          <w:sz w:val="24"/>
          <w:szCs w:val="24"/>
          <w:lang w:val="pt-BR"/>
        </w:rPr>
        <w:t>PUFAs</w:t>
      </w:r>
      <w:proofErr w:type="spellEnd"/>
      <w:r w:rsidRPr="00B22660">
        <w:rPr>
          <w:rFonts w:ascii="Times New Roman" w:hAnsi="Times New Roman"/>
          <w:sz w:val="24"/>
          <w:szCs w:val="24"/>
          <w:lang w:val="pt-BR"/>
        </w:rPr>
        <w:t xml:space="preserve">, (b) n-6 </w:t>
      </w:r>
      <w:proofErr w:type="spellStart"/>
      <w:r w:rsidRPr="00B22660">
        <w:rPr>
          <w:rFonts w:ascii="Times New Roman" w:hAnsi="Times New Roman"/>
          <w:sz w:val="24"/>
          <w:szCs w:val="24"/>
          <w:lang w:val="pt-BR"/>
        </w:rPr>
        <w:t>PUFAs</w:t>
      </w:r>
      <w:proofErr w:type="spellEnd"/>
      <w:r w:rsidRPr="00B22660">
        <w:rPr>
          <w:rFonts w:ascii="Times New Roman" w:hAnsi="Times New Roman"/>
          <w:sz w:val="24"/>
          <w:szCs w:val="24"/>
          <w:lang w:val="pt-BR"/>
        </w:rPr>
        <w:t xml:space="preserve">, (c) n-3/n-6 </w:t>
      </w:r>
      <w:proofErr w:type="spellStart"/>
      <w:r w:rsidRPr="00B22660">
        <w:rPr>
          <w:rFonts w:ascii="Times New Roman" w:hAnsi="Times New Roman"/>
          <w:sz w:val="24"/>
          <w:szCs w:val="24"/>
          <w:lang w:val="pt-BR"/>
        </w:rPr>
        <w:t>ratio</w:t>
      </w:r>
      <w:proofErr w:type="spellEnd"/>
      <w:r w:rsidRPr="00B22660">
        <w:rPr>
          <w:rFonts w:ascii="Times New Roman" w:hAnsi="Times New Roman"/>
          <w:sz w:val="24"/>
          <w:szCs w:val="24"/>
          <w:lang w:val="pt-BR"/>
        </w:rPr>
        <w:t xml:space="preserve"> (d) </w:t>
      </w:r>
      <w:proofErr w:type="spellStart"/>
      <w:r w:rsidRPr="00B22660">
        <w:rPr>
          <w:rFonts w:ascii="Times New Roman" w:hAnsi="Times New Roman"/>
          <w:sz w:val="24"/>
          <w:szCs w:val="24"/>
          <w:lang w:val="pt-BR"/>
        </w:rPr>
        <w:t>SFAs</w:t>
      </w:r>
      <w:proofErr w:type="spellEnd"/>
      <w:r w:rsidRPr="00B22660">
        <w:rPr>
          <w:rFonts w:ascii="Times New Roman" w:hAnsi="Times New Roman"/>
          <w:sz w:val="24"/>
          <w:szCs w:val="24"/>
          <w:lang w:val="pt-BR"/>
        </w:rPr>
        <w:t xml:space="preserve">, (e) </w:t>
      </w:r>
      <w:proofErr w:type="spellStart"/>
      <w:r w:rsidRPr="00B22660">
        <w:rPr>
          <w:rFonts w:ascii="Times New Roman" w:hAnsi="Times New Roman"/>
          <w:sz w:val="24"/>
          <w:szCs w:val="24"/>
          <w:lang w:val="pt-BR"/>
        </w:rPr>
        <w:t>MUFAs</w:t>
      </w:r>
      <w:proofErr w:type="spellEnd"/>
    </w:p>
    <w:p w14:paraId="1304D193" w14:textId="3AF0490F" w:rsidR="00E25B9F" w:rsidRDefault="00E25B9F" w:rsidP="00E25B9F">
      <w:pPr>
        <w:rPr>
          <w:rFonts w:ascii="Times New Roman" w:hAnsi="Times New Roman"/>
          <w:sz w:val="24"/>
          <w:szCs w:val="24"/>
        </w:rPr>
      </w:pPr>
      <w:r w:rsidRPr="0049793A">
        <w:rPr>
          <w:rFonts w:ascii="Times New Roman" w:hAnsi="Times New Roman"/>
          <w:sz w:val="24"/>
          <w:szCs w:val="24"/>
        </w:rPr>
        <w:t xml:space="preserve">Horizontal lines, boxes, and error bars, represent </w:t>
      </w:r>
      <w:r w:rsidR="004744E6">
        <w:rPr>
          <w:rFonts w:ascii="Times New Roman" w:hAnsi="Times New Roman"/>
          <w:sz w:val="24"/>
          <w:szCs w:val="24"/>
        </w:rPr>
        <w:t>the median,</w:t>
      </w:r>
      <w:r w:rsidR="004744E6">
        <w:rPr>
          <w:rFonts w:ascii="Times New Roman" w:hAnsi="Times New Roman"/>
          <w:sz w:val="24"/>
          <w:szCs w:val="24"/>
        </w:rPr>
        <w:t xml:space="preserve"> </w:t>
      </w:r>
      <w:r w:rsidRPr="0049793A">
        <w:rPr>
          <w:rFonts w:ascii="Times New Roman" w:hAnsi="Times New Roman"/>
          <w:sz w:val="24"/>
          <w:szCs w:val="24"/>
        </w:rPr>
        <w:t>the 25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and 75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pe</w:t>
      </w:r>
      <w:r w:rsidR="00C87B81">
        <w:rPr>
          <w:rFonts w:ascii="Times New Roman" w:hAnsi="Times New Roman"/>
          <w:sz w:val="24"/>
          <w:szCs w:val="24"/>
        </w:rPr>
        <w:t>rc</w:t>
      </w:r>
      <w:r w:rsidRPr="0049793A">
        <w:rPr>
          <w:rFonts w:ascii="Times New Roman" w:hAnsi="Times New Roman"/>
          <w:sz w:val="24"/>
          <w:szCs w:val="24"/>
        </w:rPr>
        <w:t>entiles, and the 10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and 90</w:t>
      </w:r>
      <w:r w:rsidRPr="0049793A">
        <w:rPr>
          <w:rFonts w:ascii="Times New Roman" w:hAnsi="Times New Roman"/>
          <w:sz w:val="24"/>
          <w:szCs w:val="24"/>
          <w:vertAlign w:val="superscript"/>
        </w:rPr>
        <w:t>th</w:t>
      </w:r>
      <w:r w:rsidRPr="0049793A">
        <w:rPr>
          <w:rFonts w:ascii="Times New Roman" w:hAnsi="Times New Roman"/>
          <w:sz w:val="24"/>
          <w:szCs w:val="24"/>
        </w:rPr>
        <w:t xml:space="preserve"> pe</w:t>
      </w:r>
      <w:r w:rsidR="00C87B81">
        <w:rPr>
          <w:rFonts w:ascii="Times New Roman" w:hAnsi="Times New Roman"/>
          <w:sz w:val="24"/>
          <w:szCs w:val="24"/>
        </w:rPr>
        <w:t>r</w:t>
      </w:r>
      <w:r w:rsidRPr="0049793A">
        <w:rPr>
          <w:rFonts w:ascii="Times New Roman" w:hAnsi="Times New Roman"/>
          <w:sz w:val="24"/>
          <w:szCs w:val="24"/>
        </w:rPr>
        <w:t>centiles, respectively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1AE8E95" w14:textId="11EBCA90" w:rsidR="007B0E01" w:rsidRDefault="00E25B9F" w:rsidP="00E25B9F">
      <w:pP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sectPr w:rsidR="007B0E01" w:rsidSect="00693FB6">
          <w:pgSz w:w="16838" w:h="11906" w:orient="landscape" w:code="9"/>
          <w:pgMar w:top="1077" w:right="1440" w:bottom="1077" w:left="1440" w:header="851" w:footer="992" w:gutter="0"/>
          <w:cols w:space="425"/>
          <w:docGrid w:type="lines" w:linePitch="360"/>
        </w:sectPr>
      </w:pPr>
      <w:r w:rsidRPr="0049793A"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PUFAs, polyunsaturated fatty acids; SFAs, saturated fatty acids; MUFAs, monounsaturated fatty acids.</w:t>
      </w:r>
    </w:p>
    <w:p w14:paraId="3CB21780" w14:textId="70712514" w:rsidR="004B6231" w:rsidRPr="007D349E" w:rsidRDefault="004B6231" w:rsidP="004B6231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</w:rPr>
      </w:pPr>
      <w:r w:rsidRPr="00DC0B23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lastRenderedPageBreak/>
        <w:t>Supplementary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 </w:t>
      </w:r>
      <w:r w:rsidR="002231C4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T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1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Receiver operating characteristic curve analysis for the levels of </w:t>
      </w:r>
      <w:r w:rsidR="00D67810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long-chain fatty acids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 to predict sarcoidosis </w:t>
      </w:r>
    </w:p>
    <w:tbl>
      <w:tblPr>
        <w:tblW w:w="980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59"/>
        <w:gridCol w:w="1357"/>
        <w:gridCol w:w="1357"/>
        <w:gridCol w:w="1617"/>
        <w:gridCol w:w="1357"/>
        <w:gridCol w:w="1357"/>
      </w:tblGrid>
      <w:tr w:rsidR="004B6231" w:rsidRPr="00A068F6" w14:paraId="5272BA34" w14:textId="77777777" w:rsidTr="002231C4">
        <w:trPr>
          <w:trHeight w:val="794"/>
          <w:jc w:val="center"/>
        </w:trPr>
        <w:tc>
          <w:tcPr>
            <w:tcW w:w="27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73C4E10" w14:textId="77777777" w:rsidR="004B6231" w:rsidRPr="00A068F6" w:rsidRDefault="004B6231" w:rsidP="00556763">
            <w:pPr>
              <w:contextualSpacing/>
              <w:jc w:val="left"/>
              <w:rPr>
                <w:rFonts w:ascii="Times New Roman" w:eastAsia="メイリオ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F8B7701" w14:textId="5DACFFA4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Cut off valu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4614E3C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>A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UC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4032ACA" w14:textId="77777777" w:rsidR="004B6231" w:rsidRPr="00384613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</w:pPr>
            <w:r>
              <w:rPr>
                <w:rFonts w:ascii="Times New Roman" w:eastAsia="メイリオ" w:hAnsi="Times New Roman" w:cs="Times New Roman" w:hint="eastAsia"/>
                <w:b/>
                <w:iCs/>
                <w:color w:val="000000" w:themeColor="text1"/>
                <w:kern w:val="2"/>
              </w:rPr>
              <w:t>9</w:t>
            </w:r>
            <w:r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5%CI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8D5CCD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Sensitivity</w:t>
            </w:r>
          </w:p>
          <w:p w14:paraId="722E0102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</w:pPr>
            <w:r>
              <w:rPr>
                <w:rFonts w:ascii="Times New Roman" w:eastAsia="メイリオ" w:hAnsi="Times New Roman" w:cs="Times New Roman" w:hint="eastAsia"/>
                <w:b/>
                <w:iCs/>
                <w:color w:val="000000" w:themeColor="text1"/>
                <w:kern w:val="2"/>
              </w:rPr>
              <w:t>(</w:t>
            </w:r>
            <w:r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E99014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</w:pPr>
            <w:r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Specificity</w:t>
            </w:r>
          </w:p>
          <w:p w14:paraId="40492DE6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</w:pPr>
            <w:r>
              <w:rPr>
                <w:rFonts w:ascii="Times New Roman" w:eastAsia="メイリオ" w:hAnsi="Times New Roman" w:cs="Times New Roman" w:hint="eastAsia"/>
                <w:b/>
                <w:iCs/>
                <w:color w:val="000000" w:themeColor="text1"/>
                <w:kern w:val="2"/>
              </w:rPr>
              <w:t>(</w:t>
            </w:r>
            <w:r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%)</w:t>
            </w:r>
          </w:p>
        </w:tc>
      </w:tr>
      <w:tr w:rsidR="00523203" w:rsidRPr="00A068F6" w14:paraId="19E5BBA0" w14:textId="77777777" w:rsidTr="002231C4">
        <w:trPr>
          <w:trHeight w:val="397"/>
          <w:jc w:val="center"/>
        </w:trPr>
        <w:tc>
          <w:tcPr>
            <w:tcW w:w="27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3B14" w14:textId="3FF4C197" w:rsidR="00523203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3 PUFAs</w:t>
            </w:r>
          </w:p>
        </w:tc>
        <w:tc>
          <w:tcPr>
            <w:tcW w:w="13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2E1B" w14:textId="20BBBCC6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3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925B" w14:textId="573A6A85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6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9104" w14:textId="058E806F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0</w:t>
            </w:r>
            <w:r>
              <w:rPr>
                <w:rFonts w:ascii="Times New Roman" w:eastAsia="ＭＳ ゴシック" w:hAnsi="Times New Roman" w:cs="Times New Roman"/>
              </w:rPr>
              <w:t>.68-0.86</w:t>
            </w:r>
          </w:p>
        </w:tc>
        <w:tc>
          <w:tcPr>
            <w:tcW w:w="135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89505EC" w14:textId="5FB47813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6</w:t>
            </w:r>
            <w:r>
              <w:rPr>
                <w:rFonts w:ascii="Times New Roman" w:eastAsia="ＭＳ ゴシック" w:hAnsi="Times New Roman" w:cs="Times New Roman"/>
              </w:rPr>
              <w:t>3.5</w:t>
            </w:r>
          </w:p>
        </w:tc>
        <w:tc>
          <w:tcPr>
            <w:tcW w:w="135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810DC71" w14:textId="31C63C54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9</w:t>
            </w:r>
            <w:r>
              <w:rPr>
                <w:rFonts w:ascii="Times New Roman" w:eastAsia="ＭＳ ゴシック" w:hAnsi="Times New Roman" w:cs="Times New Roman"/>
              </w:rPr>
              <w:t>2.1</w:t>
            </w:r>
          </w:p>
        </w:tc>
      </w:tr>
      <w:tr w:rsidR="00523203" w:rsidRPr="00A068F6" w14:paraId="4E936D84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BB8DA" w14:textId="1D05352A" w:rsidR="00523203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6 PUFA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40DC" w14:textId="6BD54D25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6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2491" w14:textId="70FD69D1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FB70E" w14:textId="44D16DFD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0</w:t>
            </w:r>
            <w:r>
              <w:rPr>
                <w:rFonts w:ascii="Times New Roman" w:eastAsia="ＭＳ ゴシック" w:hAnsi="Times New Roman" w:cs="Times New Roman"/>
              </w:rPr>
              <w:t>.74-0.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488A" w14:textId="31754E84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9</w:t>
            </w:r>
            <w:r>
              <w:rPr>
                <w:rFonts w:ascii="Times New Roman" w:eastAsia="ＭＳ ゴシック" w:hAnsi="Times New Roman" w:cs="Times New Roman"/>
              </w:rPr>
              <w:t>2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8F4D" w14:textId="7C51DBFE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5</w:t>
            </w:r>
            <w:r>
              <w:rPr>
                <w:rFonts w:ascii="Times New Roman" w:eastAsia="ＭＳ ゴシック" w:hAnsi="Times New Roman" w:cs="Times New Roman"/>
              </w:rPr>
              <w:t>7.9</w:t>
            </w:r>
          </w:p>
        </w:tc>
      </w:tr>
      <w:tr w:rsidR="00523203" w:rsidRPr="00A068F6" w14:paraId="4987A87A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3434" w14:textId="6B718865" w:rsidR="00523203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D42F6">
              <w:rPr>
                <w:rFonts w:ascii="Times New Roman" w:eastAsiaTheme="majorEastAsia" w:hAnsi="Times New Roman" w:cs="Times New Roman" w:hint="eastAsia"/>
                <w:kern w:val="24"/>
              </w:rPr>
              <w:t>n</w:t>
            </w:r>
            <w:r w:rsidRPr="000D42F6">
              <w:rPr>
                <w:rFonts w:ascii="Times New Roman" w:eastAsiaTheme="majorEastAsia" w:hAnsi="Times New Roman" w:cs="Times New Roman"/>
                <w:kern w:val="24"/>
              </w:rPr>
              <w:t>-3/n-6</w:t>
            </w:r>
            <w:r>
              <w:rPr>
                <w:rFonts w:ascii="Times New Roman" w:eastAsiaTheme="majorEastAsia" w:hAnsi="Times New Roman" w:cs="Times New Roman" w:hint="eastAsia"/>
                <w:kern w:val="24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24"/>
              </w:rPr>
              <w:t>rati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5ACD" w14:textId="7D8A84E5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/>
                <w:kern w:val="24"/>
              </w:rPr>
              <w:t>0.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2EE3" w14:textId="46194F49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67B9" w14:textId="5403745E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48-0.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F2F5" w14:textId="2394139D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</w:rPr>
              <w:t>9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772C" w14:textId="02C1433C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</w:rPr>
              <w:t>1.6</w:t>
            </w:r>
          </w:p>
        </w:tc>
      </w:tr>
      <w:tr w:rsidR="00523203" w:rsidRPr="00A068F6" w14:paraId="4C81996F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FC40" w14:textId="55A2EF3D" w:rsidR="00523203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S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FA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F54B" w14:textId="66C0E7B3" w:rsidR="00523203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3A7A" w14:textId="1185B77D" w:rsidR="00523203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3A75" w14:textId="51DCFABE" w:rsidR="00523203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0</w:t>
            </w:r>
            <w:r>
              <w:rPr>
                <w:rFonts w:ascii="Times New Roman" w:eastAsia="ＭＳ ゴシック" w:hAnsi="Times New Roman" w:cs="Times New Roman"/>
              </w:rPr>
              <w:t>.42-0.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4FB5" w14:textId="258C3E0A" w:rsidR="00523203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8</w:t>
            </w:r>
            <w:r>
              <w:rPr>
                <w:rFonts w:ascii="Times New Roman" w:eastAsia="ＭＳ ゴシック" w:hAnsi="Times New Roman" w:cs="Times New Roman"/>
              </w:rPr>
              <w:t>4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84E2" w14:textId="1034D882" w:rsidR="00523203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3</w:t>
            </w:r>
            <w:r>
              <w:rPr>
                <w:rFonts w:ascii="Times New Roman" w:eastAsia="ＭＳ ゴシック" w:hAnsi="Times New Roman" w:cs="Times New Roman"/>
              </w:rPr>
              <w:t>1.6</w:t>
            </w:r>
          </w:p>
        </w:tc>
      </w:tr>
      <w:tr w:rsidR="00523203" w:rsidRPr="00A068F6" w14:paraId="6AB972A4" w14:textId="77777777" w:rsidTr="002231C4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5AFC2" w14:textId="77777777" w:rsidR="00523203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M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UFA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46C70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5</w:t>
            </w:r>
            <w:r>
              <w:rPr>
                <w:rFonts w:ascii="Times New Roman" w:eastAsia="メイリオ" w:hAnsi="Times New Roman"/>
                <w:kern w:val="24"/>
              </w:rPr>
              <w:t>62.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0B8B0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5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A1406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46-0.6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F0D15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</w:rPr>
              <w:t>0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5D5D8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</w:rPr>
              <w:t>8.9</w:t>
            </w:r>
          </w:p>
        </w:tc>
      </w:tr>
      <w:tr w:rsidR="00523203" w:rsidRPr="00A068F6" w14:paraId="64609590" w14:textId="77777777" w:rsidTr="002231C4">
        <w:trPr>
          <w:trHeight w:val="397"/>
          <w:jc w:val="center"/>
        </w:trPr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001A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uric aci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CF52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1</w:t>
            </w:r>
            <w:r>
              <w:rPr>
                <w:rFonts w:ascii="Times New Roman" w:eastAsia="メイリオ" w:hAnsi="Times New Roman" w:cs="Times New Roman"/>
                <w:kern w:val="24"/>
              </w:rPr>
              <w:t>.6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4984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 w:cs="Times New Roman"/>
                <w:kern w:val="24"/>
              </w:rPr>
              <w:t>.6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726CB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0</w:t>
            </w:r>
            <w:r>
              <w:rPr>
                <w:rFonts w:ascii="Times New Roman" w:eastAsia="ＭＳ ゴシック" w:hAnsi="Times New Roman" w:cs="Times New Roman"/>
              </w:rPr>
              <w:t>.48-0.71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80B6B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7</w:t>
            </w:r>
            <w:r>
              <w:rPr>
                <w:rFonts w:ascii="Times New Roman" w:eastAsia="ＭＳ ゴシック" w:hAnsi="Times New Roman" w:cs="Times New Roman"/>
              </w:rPr>
              <w:t>1.4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AE142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4</w:t>
            </w:r>
            <w:r>
              <w:rPr>
                <w:rFonts w:ascii="Times New Roman" w:eastAsia="ＭＳ ゴシック" w:hAnsi="Times New Roman" w:cs="Times New Roman"/>
              </w:rPr>
              <w:t>7.4</w:t>
            </w:r>
          </w:p>
        </w:tc>
      </w:tr>
      <w:tr w:rsidR="00523203" w:rsidRPr="00A068F6" w14:paraId="6A1FC4F7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A76D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Myrist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F2F0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3</w:t>
            </w:r>
            <w:r>
              <w:rPr>
                <w:rFonts w:ascii="Times New Roman" w:eastAsia="メイリオ" w:hAnsi="Times New Roman" w:cs="Times New Roman"/>
                <w:kern w:val="24"/>
              </w:rPr>
              <w:t>0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C212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 w:cs="Times New Roman"/>
                <w:kern w:val="24"/>
              </w:rPr>
              <w:t>.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010E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0</w:t>
            </w:r>
            <w:r>
              <w:rPr>
                <w:rFonts w:ascii="Times New Roman" w:eastAsia="ＭＳ ゴシック" w:hAnsi="Times New Roman" w:cs="Times New Roman"/>
              </w:rPr>
              <w:t>.57-0.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7218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5</w:t>
            </w:r>
            <w:r>
              <w:rPr>
                <w:rFonts w:ascii="Times New Roman" w:eastAsia="ＭＳ ゴシック" w:hAnsi="Times New Roman" w:cs="Times New Roman"/>
              </w:rPr>
              <w:t>4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CDDF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7</w:t>
            </w:r>
            <w:r>
              <w:rPr>
                <w:rFonts w:ascii="Times New Roman" w:eastAsia="ＭＳ ゴシック" w:hAnsi="Times New Roman" w:cs="Times New Roman"/>
              </w:rPr>
              <w:t>6.3</w:t>
            </w:r>
          </w:p>
        </w:tc>
      </w:tr>
      <w:tr w:rsidR="00523203" w:rsidRPr="00A068F6" w14:paraId="0F3E8231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3994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P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lmit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DAA6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5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041F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EFCF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.42-0.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83CF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3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6B1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9.5</w:t>
            </w:r>
          </w:p>
        </w:tc>
      </w:tr>
      <w:tr w:rsidR="00523203" w:rsidRPr="00A068F6" w14:paraId="5BB710F8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38B0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S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tear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C9C32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2</w:t>
            </w:r>
            <w:r>
              <w:rPr>
                <w:rFonts w:ascii="Times New Roman" w:eastAsia="メイリオ" w:hAnsi="Times New Roman" w:cs="Times New Roman"/>
                <w:kern w:val="24"/>
              </w:rPr>
              <w:t>30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DF24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 w:cs="Times New Roman"/>
                <w:kern w:val="24"/>
              </w:rPr>
              <w:t>.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2BAA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.38-0.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EC73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4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4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F3DC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6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8.4</w:t>
            </w:r>
          </w:p>
        </w:tc>
      </w:tr>
      <w:tr w:rsidR="00523203" w:rsidRPr="00A068F6" w14:paraId="3D2C1ED5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CFF7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rachid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F05B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9</w:t>
            </w:r>
            <w:r>
              <w:rPr>
                <w:rFonts w:ascii="Times New Roman" w:eastAsia="メイリオ" w:hAnsi="Times New Roman" w:cs="Times New Roman"/>
                <w:kern w:val="24"/>
              </w:rPr>
              <w:t>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7A52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 w:cs="Times New Roman"/>
                <w:kern w:val="24"/>
              </w:rPr>
              <w:t>.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7C86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.48-0.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FE44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8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4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4B86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4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4.7</w:t>
            </w:r>
          </w:p>
        </w:tc>
      </w:tr>
      <w:tr w:rsidR="00523203" w:rsidRPr="00A068F6" w14:paraId="181B8F64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B256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ehen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68BB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2</w:t>
            </w:r>
            <w:r>
              <w:rPr>
                <w:rFonts w:ascii="Times New Roman" w:eastAsia="メイリオ" w:hAnsi="Times New Roman" w:cs="Times New Roman"/>
                <w:kern w:val="24"/>
              </w:rPr>
              <w:t>2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9F75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 w:cs="Times New Roman"/>
                <w:kern w:val="24"/>
              </w:rPr>
              <w:t>.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116F5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0</w:t>
            </w:r>
            <w:r>
              <w:rPr>
                <w:rFonts w:ascii="Times New Roman" w:eastAsia="ＭＳ ゴシック" w:hAnsi="Times New Roman" w:cs="Times New Roman"/>
              </w:rPr>
              <w:t>.47-0.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8B79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8</w:t>
            </w:r>
            <w:r>
              <w:rPr>
                <w:rFonts w:ascii="Times New Roman" w:eastAsia="ＭＳ ゴシック" w:hAnsi="Times New Roman" w:cs="Times New Roman"/>
              </w:rPr>
              <w:t>5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6BF5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3</w:t>
            </w:r>
            <w:r>
              <w:rPr>
                <w:rFonts w:ascii="Times New Roman" w:eastAsia="ＭＳ ゴシック" w:hAnsi="Times New Roman" w:cs="Times New Roman"/>
              </w:rPr>
              <w:t>9.5</w:t>
            </w:r>
          </w:p>
        </w:tc>
      </w:tr>
      <w:tr w:rsidR="00523203" w:rsidRPr="00A068F6" w14:paraId="2A49E546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ACB1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  <w:t>ignocer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  <w:t xml:space="preserve">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F97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8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105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742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.47-0.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FB8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0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D582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7.9</w:t>
            </w:r>
          </w:p>
        </w:tc>
      </w:tr>
      <w:tr w:rsidR="00523203" w:rsidRPr="00A068F6" w14:paraId="44C4A5F2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6A72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>Myristoleic</w:t>
            </w:r>
            <w:proofErr w:type="spellEnd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 xml:space="preserve">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8437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DB9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1C4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.63-0.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942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3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3C6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6.3</w:t>
            </w:r>
          </w:p>
        </w:tc>
      </w:tr>
      <w:tr w:rsidR="00523203" w:rsidRPr="00A068F6" w14:paraId="62D2A455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FCEC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Palmitole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B29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7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42D6E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BD1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2-0.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C77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25F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9.5</w:t>
            </w:r>
          </w:p>
        </w:tc>
      </w:tr>
      <w:tr w:rsidR="00523203" w:rsidRPr="00A068F6" w14:paraId="2A65FC2B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2E8A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>Ole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3FE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5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07C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CB8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.33-0.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1EBB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9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F59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4.2</w:t>
            </w:r>
          </w:p>
        </w:tc>
      </w:tr>
      <w:tr w:rsidR="00523203" w:rsidRPr="00A068F6" w14:paraId="454C95E3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C973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>Eicosenoic</w:t>
            </w:r>
            <w:proofErr w:type="spellEnd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 xml:space="preserve">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13B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7CF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0AF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.47-0.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5E0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1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35BE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2.6</w:t>
            </w:r>
          </w:p>
        </w:tc>
      </w:tr>
      <w:tr w:rsidR="00523203" w:rsidRPr="00A068F6" w14:paraId="6900BE75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F378" w14:textId="77777777" w:rsidR="00523203" w:rsidRPr="007F3D2C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7F3D2C">
              <w:rPr>
                <w:rFonts w:ascii="Times New Roman" w:eastAsiaTheme="majorEastAsia" w:hAnsi="Times New Roman" w:cs="Times New Roman"/>
                <w:kern w:val="24"/>
              </w:rPr>
              <w:t>Eicosatrienoic</w:t>
            </w:r>
            <w:proofErr w:type="spellEnd"/>
            <w:r w:rsidRPr="007F3D2C">
              <w:rPr>
                <w:rFonts w:ascii="Times New Roman" w:eastAsiaTheme="majorEastAsia" w:hAnsi="Times New Roman" w:cs="Times New Roman"/>
                <w:kern w:val="24"/>
              </w:rPr>
              <w:t xml:space="preserve">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F972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3C6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A816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0-0.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331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4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4D00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6.3</w:t>
            </w:r>
          </w:p>
        </w:tc>
      </w:tr>
      <w:tr w:rsidR="00523203" w:rsidRPr="00A068F6" w14:paraId="6BCC8660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8DF5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ervon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C8B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3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171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4B1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1-0.6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39C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8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618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4.2</w:t>
            </w:r>
          </w:p>
        </w:tc>
      </w:tr>
      <w:tr w:rsidR="00523203" w:rsidRPr="00A068F6" w14:paraId="600FD0BD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FC07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nolen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595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0D677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8E56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5-0.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63D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6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016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1</w:t>
            </w:r>
          </w:p>
        </w:tc>
      </w:tr>
      <w:tr w:rsidR="00523203" w:rsidRPr="00A068F6" w14:paraId="023F2E39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DA52" w14:textId="77777777" w:rsidR="00523203" w:rsidRPr="008B6EF8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E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>icosapentaenoic</w:t>
            </w:r>
            <w:proofErr w:type="spellEnd"/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 acid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58B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9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ADDB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7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9ACE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2-0.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880E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6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7C44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6.3</w:t>
            </w:r>
          </w:p>
        </w:tc>
      </w:tr>
      <w:tr w:rsidR="00523203" w:rsidRPr="00A068F6" w14:paraId="23CDA5CB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FB4D" w14:textId="77777777" w:rsidR="00523203" w:rsidRPr="008B6EF8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D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>ocosapentaenoic</w:t>
            </w:r>
            <w:proofErr w:type="spellEnd"/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9476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5B64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F414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5-0.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7A90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8AE2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1</w:t>
            </w:r>
          </w:p>
        </w:tc>
      </w:tr>
      <w:tr w:rsidR="00523203" w:rsidRPr="00A068F6" w14:paraId="7C810830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29BC" w14:textId="77777777" w:rsidR="00523203" w:rsidRPr="008B6EF8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D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ocosahexaenoic acid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D957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BE1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C56E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8-0.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1302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0BEB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1</w:t>
            </w:r>
          </w:p>
        </w:tc>
      </w:tr>
      <w:tr w:rsidR="00523203" w:rsidRPr="00A068F6" w14:paraId="184D4F8B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2720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nole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E30B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4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16E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8A24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72-0.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41F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BE7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.8</w:t>
            </w:r>
          </w:p>
        </w:tc>
      </w:tr>
      <w:tr w:rsidR="00523203" w:rsidRPr="00A068F6" w14:paraId="72385A8A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5472" w14:textId="77777777" w:rsidR="00523203" w:rsidRPr="00AC035D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r w:rsidRPr="00AC035D">
              <w:rPr>
                <w:rFonts w:ascii="Times New Roman" w:eastAsiaTheme="majorEastAsia" w:hAnsi="Times New Roman" w:cs="Times New Roman"/>
                <w:kern w:val="24"/>
              </w:rPr>
              <w:t>γ-linolen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882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523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6F6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4-0.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AC7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45B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6</w:t>
            </w:r>
          </w:p>
        </w:tc>
      </w:tr>
      <w:tr w:rsidR="00523203" w:rsidRPr="00A068F6" w14:paraId="512ACB1A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50E6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Eicosadieno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6FA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58D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0D4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2-0.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FAF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9D7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8.9</w:t>
            </w:r>
          </w:p>
        </w:tc>
      </w:tr>
      <w:tr w:rsidR="00523203" w:rsidRPr="00A068F6" w14:paraId="1C6D3EB9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7B5C" w14:textId="77777777" w:rsidR="00523203" w:rsidRPr="00D17B40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proofErr w:type="spellStart"/>
            <w:r w:rsidRPr="00D17B40"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D</w:t>
            </w:r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homo</w:t>
            </w:r>
            <w:proofErr w:type="spellEnd"/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</w:t>
            </w:r>
            <w:r w:rsidRPr="00A068F6">
              <w:rPr>
                <w:rFonts w:ascii="Times New Roman" w:eastAsiaTheme="majorEastAsia" w:hAnsi="Times New Roman" w:cs="Times New Roman"/>
                <w:color w:val="000000" w:themeColor="text1"/>
                <w:kern w:val="24"/>
                <w:lang w:val="it-IT"/>
              </w:rPr>
              <w:t>γ</w:t>
            </w:r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linolen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6D3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778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C62F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6-0.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61CB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8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9970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8.9</w:t>
            </w:r>
          </w:p>
        </w:tc>
      </w:tr>
      <w:tr w:rsidR="00523203" w:rsidRPr="00A068F6" w14:paraId="6B693D18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FB4D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rachidonic ac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8660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9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DCB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8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B857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80-0.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9802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3342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1</w:t>
            </w:r>
          </w:p>
        </w:tc>
      </w:tr>
      <w:tr w:rsidR="00523203" w:rsidRPr="00A068F6" w14:paraId="22FFA1C9" w14:textId="77777777" w:rsidTr="00523203">
        <w:trPr>
          <w:trHeight w:val="397"/>
          <w:jc w:val="center"/>
        </w:trPr>
        <w:tc>
          <w:tcPr>
            <w:tcW w:w="27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F59C4EB" w14:textId="77777777" w:rsidR="00523203" w:rsidRPr="001E24A1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FF0000"/>
                <w:kern w:val="24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ocosatetraeno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1E4474E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D9076AB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8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A25575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73-0.9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5954B1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4.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6DEBE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6.8</w:t>
            </w:r>
          </w:p>
        </w:tc>
      </w:tr>
    </w:tbl>
    <w:p w14:paraId="43EE5D95" w14:textId="30193FEF" w:rsidR="004B6231" w:rsidRDefault="004B6231" w:rsidP="004B6231">
      <w:pPr>
        <w:widowControl/>
        <w:jc w:val="left"/>
        <w:rPr>
          <w:rFonts w:ascii="Times New Roman" w:eastAsia="メイリオ" w:hAnsi="Times New Roman"/>
          <w:bCs/>
          <w:color w:val="000000" w:themeColor="text1"/>
          <w:sz w:val="24"/>
          <w:szCs w:val="24"/>
        </w:rPr>
      </w:pP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AUC, area under the curve; CI, Confidence Interval; </w:t>
      </w:r>
      <w:r w:rsidRPr="00A833DC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PUFAs, polyunsaturated fatty acids; </w:t>
      </w:r>
      <w:r w:rsidR="00523203" w:rsidRPr="00A833DC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SFAs, saturated fatty acids; </w:t>
      </w:r>
      <w:r w:rsidRPr="00A833DC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MUFAs, monounsaturated fatty acids.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br w:type="page"/>
      </w:r>
    </w:p>
    <w:p w14:paraId="2A88F47F" w14:textId="3B264665" w:rsidR="004B6231" w:rsidRPr="008555BD" w:rsidRDefault="004B6231" w:rsidP="004B6231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</w:pPr>
      <w:r w:rsidRPr="00DC0B23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lastRenderedPageBreak/>
        <w:t>Supplementary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 </w:t>
      </w:r>
      <w:r w:rsidR="002231C4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T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2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Receiver operating characteristic curve analysis for the levels of </w:t>
      </w:r>
      <w:r w:rsidR="00D67810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long-chain fatty acids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 to predict affected multiple organs of sarcoidosis</w:t>
      </w:r>
    </w:p>
    <w:tbl>
      <w:tblPr>
        <w:tblW w:w="980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23"/>
        <w:gridCol w:w="1364"/>
        <w:gridCol w:w="1364"/>
        <w:gridCol w:w="1625"/>
        <w:gridCol w:w="1364"/>
        <w:gridCol w:w="1364"/>
      </w:tblGrid>
      <w:tr w:rsidR="004B6231" w:rsidRPr="00A068F6" w14:paraId="42367ED2" w14:textId="77777777" w:rsidTr="002231C4">
        <w:trPr>
          <w:trHeight w:val="794"/>
          <w:jc w:val="center"/>
        </w:trPr>
        <w:tc>
          <w:tcPr>
            <w:tcW w:w="27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3187E08" w14:textId="77777777" w:rsidR="004B6231" w:rsidRPr="00A068F6" w:rsidRDefault="004B6231" w:rsidP="00556763">
            <w:pPr>
              <w:contextualSpacing/>
              <w:jc w:val="left"/>
              <w:rPr>
                <w:rFonts w:ascii="Times New Roman" w:eastAsia="メイリオ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DA7E733" w14:textId="246F521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Cut off valu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D5D77C0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>A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UC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5C7F3FE" w14:textId="77777777" w:rsidR="004B6231" w:rsidRPr="003D6B2C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</w:pPr>
            <w:r>
              <w:rPr>
                <w:rFonts w:ascii="Times New Roman" w:eastAsia="メイリオ" w:hAnsi="Times New Roman" w:cs="Times New Roman" w:hint="eastAsia"/>
                <w:b/>
                <w:iCs/>
                <w:color w:val="000000" w:themeColor="text1"/>
                <w:kern w:val="2"/>
              </w:rPr>
              <w:t>9</w:t>
            </w:r>
            <w:r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5%CI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2E818D6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Sensitivity</w:t>
            </w:r>
          </w:p>
          <w:p w14:paraId="2D0DA11C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</w:pPr>
            <w:r>
              <w:rPr>
                <w:rFonts w:ascii="Times New Roman" w:eastAsia="メイリオ" w:hAnsi="Times New Roman" w:cs="Times New Roman" w:hint="eastAsia"/>
                <w:b/>
                <w:iCs/>
                <w:color w:val="000000" w:themeColor="text1"/>
                <w:kern w:val="2"/>
              </w:rPr>
              <w:t>(</w:t>
            </w:r>
            <w:r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%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EA8111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</w:pPr>
            <w:r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Specificity</w:t>
            </w:r>
          </w:p>
          <w:p w14:paraId="05665779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</w:pPr>
            <w:r>
              <w:rPr>
                <w:rFonts w:ascii="Times New Roman" w:eastAsia="メイリオ" w:hAnsi="Times New Roman" w:cs="Times New Roman" w:hint="eastAsia"/>
                <w:b/>
                <w:iCs/>
                <w:color w:val="000000" w:themeColor="text1"/>
                <w:kern w:val="2"/>
              </w:rPr>
              <w:t>(</w:t>
            </w:r>
            <w:r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%)</w:t>
            </w:r>
          </w:p>
        </w:tc>
      </w:tr>
      <w:tr w:rsidR="004B6231" w:rsidRPr="00A068F6" w14:paraId="5594DFEC" w14:textId="77777777" w:rsidTr="002231C4">
        <w:trPr>
          <w:trHeight w:val="397"/>
          <w:jc w:val="center"/>
        </w:trPr>
        <w:tc>
          <w:tcPr>
            <w:tcW w:w="27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77DA" w14:textId="77777777" w:rsidR="004B6231" w:rsidRDefault="004B6231" w:rsidP="0055676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3 PUFAs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AC68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</w:rPr>
              <w:t>36.0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CCD4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67</w:t>
            </w:r>
          </w:p>
        </w:tc>
        <w:tc>
          <w:tcPr>
            <w:tcW w:w="16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9997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52-0.82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CBBEEA6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</w:rPr>
              <w:t>3.3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0BF4A5E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</w:rPr>
              <w:t>1.1</w:t>
            </w:r>
          </w:p>
        </w:tc>
      </w:tr>
      <w:tr w:rsidR="004B6231" w:rsidRPr="00A068F6" w14:paraId="58D61DEE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F5087" w14:textId="77777777" w:rsidR="004B6231" w:rsidRDefault="004B6231" w:rsidP="0055676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6 PUFA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252F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</w:rPr>
              <w:t>43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4342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6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03E2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45-0.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C4D3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4</w:t>
            </w:r>
            <w:r>
              <w:rPr>
                <w:rFonts w:ascii="Times New Roman" w:eastAsia="メイリオ" w:hAnsi="Times New Roman"/>
                <w:kern w:val="24"/>
              </w:rPr>
              <w:t>8.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B6AF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</w:rPr>
              <w:t>7.8</w:t>
            </w:r>
          </w:p>
        </w:tc>
      </w:tr>
      <w:tr w:rsidR="004B6231" w:rsidRPr="00A068F6" w14:paraId="2FDC10D6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22CE" w14:textId="77777777" w:rsidR="004B6231" w:rsidRDefault="004B6231" w:rsidP="0055676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D42F6">
              <w:rPr>
                <w:rFonts w:ascii="Times New Roman" w:eastAsiaTheme="majorEastAsia" w:hAnsi="Times New Roman" w:cs="Times New Roman" w:hint="eastAsia"/>
                <w:kern w:val="24"/>
              </w:rPr>
              <w:t>n</w:t>
            </w:r>
            <w:r w:rsidRPr="000D42F6">
              <w:rPr>
                <w:rFonts w:ascii="Times New Roman" w:eastAsiaTheme="majorEastAsia" w:hAnsi="Times New Roman" w:cs="Times New Roman"/>
                <w:kern w:val="24"/>
              </w:rPr>
              <w:t>-3/n-6</w:t>
            </w:r>
            <w:r>
              <w:rPr>
                <w:rFonts w:ascii="Times New Roman" w:eastAsiaTheme="majorEastAsia" w:hAnsi="Times New Roman" w:cs="Times New Roman" w:hint="eastAsia"/>
                <w:kern w:val="24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24"/>
              </w:rPr>
              <w:t>rati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0F88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8DF4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6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9904C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52-0.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9876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/>
                <w:kern w:val="24"/>
              </w:rPr>
              <w:t>75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D398" w14:textId="77777777" w:rsidR="004B6231" w:rsidRPr="00A216B9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</w:rPr>
              <w:t>6.7</w:t>
            </w:r>
          </w:p>
        </w:tc>
      </w:tr>
      <w:tr w:rsidR="00523203" w:rsidRPr="00A068F6" w14:paraId="6DE8902E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E808" w14:textId="0E0FFA01" w:rsidR="00523203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S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FA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647B" w14:textId="15F6A71F" w:rsidR="00523203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</w:rPr>
              <w:t>91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99E6" w14:textId="327610ED" w:rsidR="00523203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6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F6E1" w14:textId="76742491" w:rsidR="00523203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46-0.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E5E9" w14:textId="60ABD206" w:rsidR="00523203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4</w:t>
            </w:r>
            <w:r>
              <w:rPr>
                <w:rFonts w:ascii="Times New Roman" w:eastAsia="メイリオ" w:hAnsi="Times New Roman"/>
                <w:kern w:val="24"/>
              </w:rPr>
              <w:t>4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031F" w14:textId="3AA51A0E" w:rsidR="00523203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</w:rPr>
              <w:t>8.9</w:t>
            </w:r>
          </w:p>
        </w:tc>
      </w:tr>
      <w:tr w:rsidR="00523203" w:rsidRPr="00A068F6" w14:paraId="742AB716" w14:textId="77777777" w:rsidTr="002231C4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EB870" w14:textId="77777777" w:rsidR="00523203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M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UFA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65A3C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5</w:t>
            </w:r>
            <w:r>
              <w:rPr>
                <w:rFonts w:ascii="Times New Roman" w:eastAsia="メイリオ" w:hAnsi="Times New Roman"/>
                <w:kern w:val="24"/>
              </w:rPr>
              <w:t>62.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07674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4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D24FF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29-0.6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110FE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</w:rPr>
              <w:t>1.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5CF9E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</w:rPr>
              <w:t>1.1</w:t>
            </w:r>
          </w:p>
        </w:tc>
      </w:tr>
      <w:tr w:rsidR="00523203" w:rsidRPr="00A068F6" w14:paraId="23D7E8B7" w14:textId="77777777" w:rsidTr="002231C4">
        <w:trPr>
          <w:trHeight w:val="397"/>
          <w:jc w:val="center"/>
        </w:trPr>
        <w:tc>
          <w:tcPr>
            <w:tcW w:w="2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CD44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uric acid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705D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4</w:t>
            </w:r>
            <w:r>
              <w:rPr>
                <w:rFonts w:ascii="Times New Roman" w:eastAsia="メイリオ" w:hAnsi="Times New Roman" w:cs="Times New Roman"/>
                <w:kern w:val="24"/>
              </w:rPr>
              <w:t>.5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5E46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 w:cs="Times New Roman"/>
                <w:kern w:val="24"/>
              </w:rPr>
              <w:t>.47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9001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0</w:t>
            </w:r>
            <w:r>
              <w:rPr>
                <w:rFonts w:ascii="Times New Roman" w:eastAsia="ＭＳ ゴシック" w:hAnsi="Times New Roman" w:cs="Times New Roman"/>
              </w:rPr>
              <w:t>.30-0.64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E3167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7</w:t>
            </w:r>
            <w:r>
              <w:rPr>
                <w:rFonts w:ascii="Times New Roman" w:eastAsia="ＭＳ ゴシック" w:hAnsi="Times New Roman" w:cs="Times New Roman"/>
              </w:rPr>
              <w:t>1.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A41B7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3</w:t>
            </w:r>
            <w:r>
              <w:rPr>
                <w:rFonts w:ascii="Times New Roman" w:eastAsia="ＭＳ ゴシック" w:hAnsi="Times New Roman" w:cs="Times New Roman"/>
              </w:rPr>
              <w:t>8.9</w:t>
            </w:r>
          </w:p>
        </w:tc>
      </w:tr>
      <w:tr w:rsidR="00523203" w:rsidRPr="00A068F6" w14:paraId="5134C398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8927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Myrist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5A63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2</w:t>
            </w:r>
            <w:r>
              <w:rPr>
                <w:rFonts w:ascii="Times New Roman" w:eastAsia="メイリオ" w:hAnsi="Times New Roman" w:cs="Times New Roman"/>
                <w:kern w:val="24"/>
              </w:rPr>
              <w:t>2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4ACD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 w:cs="Times New Roman"/>
                <w:kern w:val="24"/>
              </w:rPr>
              <w:t>.5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7536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0</w:t>
            </w:r>
            <w:r>
              <w:rPr>
                <w:rFonts w:ascii="Times New Roman" w:eastAsia="ＭＳ ゴシック" w:hAnsi="Times New Roman" w:cs="Times New Roman"/>
              </w:rPr>
              <w:t>.39-0.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712F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2</w:t>
            </w:r>
            <w:r>
              <w:rPr>
                <w:rFonts w:ascii="Times New Roman" w:eastAsia="ＭＳ ゴシック" w:hAnsi="Times New Roman" w:cs="Times New Roman"/>
              </w:rPr>
              <w:t>8.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E660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8</w:t>
            </w:r>
            <w:r>
              <w:rPr>
                <w:rFonts w:ascii="Times New Roman" w:eastAsia="ＭＳ ゴシック" w:hAnsi="Times New Roman" w:cs="Times New Roman"/>
              </w:rPr>
              <w:t>8.9</w:t>
            </w:r>
          </w:p>
        </w:tc>
      </w:tr>
      <w:tr w:rsidR="00523203" w:rsidRPr="00A068F6" w14:paraId="2E101AAA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08C70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P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lmit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85F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89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6610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42D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.45-0.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E3F7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4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3FB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8.9</w:t>
            </w:r>
          </w:p>
        </w:tc>
      </w:tr>
      <w:tr w:rsidR="00523203" w:rsidRPr="00A068F6" w14:paraId="0629989A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BFE7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S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tear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DA16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2</w:t>
            </w:r>
            <w:r>
              <w:rPr>
                <w:rFonts w:ascii="Times New Roman" w:eastAsia="メイリオ" w:hAnsi="Times New Roman" w:cs="Times New Roman"/>
                <w:kern w:val="24"/>
              </w:rPr>
              <w:t>82.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374F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 w:cs="Times New Roman"/>
                <w:kern w:val="24"/>
              </w:rPr>
              <w:t>.6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D02E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.48-0.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3F90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7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7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62C2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5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0.0</w:t>
            </w:r>
          </w:p>
        </w:tc>
      </w:tr>
      <w:tr w:rsidR="00523203" w:rsidRPr="00A068F6" w14:paraId="583C025D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038C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rachid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BCCB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6</w:t>
            </w:r>
            <w:r>
              <w:rPr>
                <w:rFonts w:ascii="Times New Roman" w:eastAsia="メイリオ" w:hAnsi="Times New Roman" w:cs="Times New Roman"/>
                <w:kern w:val="24"/>
              </w:rPr>
              <w:t>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B94A9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 w:cs="Times New Roman"/>
                <w:kern w:val="24"/>
              </w:rPr>
              <w:t>.5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2D3DD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.41-0.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8F29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3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1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1BD8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kern w:val="24"/>
              </w:rPr>
              <w:t>9</w:t>
            </w:r>
            <w:r>
              <w:rPr>
                <w:rFonts w:ascii="Times New Roman" w:eastAsia="ＭＳ ゴシック" w:hAnsi="Times New Roman" w:cs="Times New Roman"/>
                <w:kern w:val="24"/>
              </w:rPr>
              <w:t>4.4</w:t>
            </w:r>
          </w:p>
        </w:tc>
      </w:tr>
      <w:tr w:rsidR="00523203" w:rsidRPr="00A068F6" w14:paraId="182C3372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7BE9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ehen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501D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2</w:t>
            </w:r>
            <w:r>
              <w:rPr>
                <w:rFonts w:ascii="Times New Roman" w:eastAsia="メイリオ" w:hAnsi="Times New Roman" w:cs="Times New Roman"/>
                <w:kern w:val="24"/>
              </w:rPr>
              <w:t>0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6AC2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 w:cs="Times New Roman"/>
                <w:kern w:val="24"/>
              </w:rPr>
              <w:t>.4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88FE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0</w:t>
            </w:r>
            <w:r>
              <w:rPr>
                <w:rFonts w:ascii="Times New Roman" w:eastAsia="ＭＳ ゴシック" w:hAnsi="Times New Roman" w:cs="Times New Roman"/>
              </w:rPr>
              <w:t>.33-0.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3D0E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3</w:t>
            </w:r>
            <w:r>
              <w:rPr>
                <w:rFonts w:ascii="Times New Roman" w:eastAsia="ＭＳ ゴシック" w:hAnsi="Times New Roman" w:cs="Times New Roman"/>
              </w:rPr>
              <w:t>5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388B" w14:textId="77777777" w:rsidR="00523203" w:rsidRPr="00A216B9" w:rsidRDefault="00523203" w:rsidP="0052320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ＭＳ ゴシック" w:hAnsi="Times New Roman" w:cs="Times New Roman" w:hint="eastAsia"/>
              </w:rPr>
              <w:t>7</w:t>
            </w:r>
            <w:r>
              <w:rPr>
                <w:rFonts w:ascii="Times New Roman" w:eastAsia="ＭＳ ゴシック" w:hAnsi="Times New Roman" w:cs="Times New Roman"/>
              </w:rPr>
              <w:t>7.8</w:t>
            </w:r>
          </w:p>
        </w:tc>
      </w:tr>
      <w:tr w:rsidR="00523203" w:rsidRPr="00A068F6" w14:paraId="5A72A052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5522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  <w:t>ignocer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  <w:t xml:space="preserve">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E67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7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8F3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D940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.37-0.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27AA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2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A68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ＭＳ ゴシック" w:hAnsi="Times New Roman"/>
                <w:sz w:val="24"/>
                <w:szCs w:val="24"/>
              </w:rPr>
              <w:t>1.1</w:t>
            </w:r>
          </w:p>
        </w:tc>
      </w:tr>
      <w:tr w:rsidR="00523203" w:rsidRPr="00A068F6" w14:paraId="29ACC443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5FB9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>Myristoleic</w:t>
            </w:r>
            <w:proofErr w:type="spellEnd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 xml:space="preserve">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38AA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A05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B1A7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.37-0.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316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3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1F2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0.0</w:t>
            </w:r>
          </w:p>
        </w:tc>
      </w:tr>
      <w:tr w:rsidR="00523203" w:rsidRPr="00A068F6" w14:paraId="2C0545E0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F9AE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Palmitole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8304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7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257E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21F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5-0.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271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C0A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4.4</w:t>
            </w:r>
          </w:p>
        </w:tc>
      </w:tr>
      <w:tr w:rsidR="00523203" w:rsidRPr="00A068F6" w14:paraId="12FD3F5D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6F79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>Ole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F71A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78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75DA6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5E3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.30-0.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D3DF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3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E9D4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5.6</w:t>
            </w:r>
          </w:p>
        </w:tc>
      </w:tr>
      <w:tr w:rsidR="00523203" w:rsidRPr="00A068F6" w14:paraId="67C135DF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81FE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>Eicosenoic</w:t>
            </w:r>
            <w:proofErr w:type="spellEnd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 xml:space="preserve">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B162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DAB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3575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.35-0.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EC7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3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6F3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7.8</w:t>
            </w:r>
          </w:p>
        </w:tc>
      </w:tr>
      <w:tr w:rsidR="00523203" w:rsidRPr="00A068F6" w14:paraId="43CDF78B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AD7C" w14:textId="77777777" w:rsidR="00523203" w:rsidRPr="007F3D2C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7F3D2C">
              <w:rPr>
                <w:rFonts w:ascii="Times New Roman" w:eastAsiaTheme="majorEastAsia" w:hAnsi="Times New Roman" w:cs="Times New Roman"/>
                <w:kern w:val="24"/>
              </w:rPr>
              <w:t>Eicosatrienoic</w:t>
            </w:r>
            <w:proofErr w:type="spellEnd"/>
            <w:r w:rsidRPr="007F3D2C">
              <w:rPr>
                <w:rFonts w:ascii="Times New Roman" w:eastAsiaTheme="majorEastAsia" w:hAnsi="Times New Roman" w:cs="Times New Roman"/>
                <w:kern w:val="24"/>
              </w:rPr>
              <w:t xml:space="preserve">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697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674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7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C3FE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2-0.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BFE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7.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4946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</w:t>
            </w:r>
          </w:p>
        </w:tc>
      </w:tr>
      <w:tr w:rsidR="00523203" w:rsidRPr="00A068F6" w14:paraId="55AB2A3B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65BD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ervon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1E020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3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E4A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708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34-0.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863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3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161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3.3</w:t>
            </w:r>
          </w:p>
        </w:tc>
      </w:tr>
      <w:tr w:rsidR="00523203" w:rsidRPr="00A068F6" w14:paraId="39E361A9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EF27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nolen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7D37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7CDA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70D2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3-0.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CF8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6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34F4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7.8</w:t>
            </w:r>
          </w:p>
        </w:tc>
      </w:tr>
      <w:tr w:rsidR="00523203" w:rsidRPr="00A068F6" w14:paraId="3EFA7ECF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753F" w14:textId="77777777" w:rsidR="00523203" w:rsidRPr="008B6EF8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E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>icosapentaenoic</w:t>
            </w:r>
            <w:proofErr w:type="spellEnd"/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 acid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DE7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0FE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3C9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2-0.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D8E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C9C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1</w:t>
            </w:r>
          </w:p>
        </w:tc>
      </w:tr>
      <w:tr w:rsidR="00523203" w:rsidRPr="00A068F6" w14:paraId="702D44FB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B407" w14:textId="77777777" w:rsidR="00523203" w:rsidRPr="008B6EF8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D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>ocosapentaenoic</w:t>
            </w:r>
            <w:proofErr w:type="spellEnd"/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2870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3DD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ED5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4-0.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53A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3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5CA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2</w:t>
            </w:r>
          </w:p>
        </w:tc>
      </w:tr>
      <w:tr w:rsidR="00523203" w:rsidRPr="00A068F6" w14:paraId="7C642A6B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4FBE" w14:textId="77777777" w:rsidR="00523203" w:rsidRPr="008B6EF8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D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ocosahexaenoic acid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D78F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50E2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AFF7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3-0.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639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1916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6.7</w:t>
            </w:r>
          </w:p>
        </w:tc>
      </w:tr>
      <w:tr w:rsidR="00523203" w:rsidRPr="00A068F6" w14:paraId="15CE1C18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4B60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nole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6922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72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20D3A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35A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3-0.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EBE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6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4C97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3.3</w:t>
            </w:r>
          </w:p>
        </w:tc>
      </w:tr>
      <w:tr w:rsidR="00523203" w:rsidRPr="00A068F6" w14:paraId="34419A79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7307" w14:textId="77777777" w:rsidR="00523203" w:rsidRPr="00AC035D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r w:rsidRPr="00AC035D">
              <w:rPr>
                <w:rFonts w:ascii="Times New Roman" w:eastAsiaTheme="majorEastAsia" w:hAnsi="Times New Roman" w:cs="Times New Roman"/>
                <w:kern w:val="24"/>
              </w:rPr>
              <w:t>γ-linolen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90C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4BA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0697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4-0.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810E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4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EABF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7.8</w:t>
            </w:r>
          </w:p>
        </w:tc>
      </w:tr>
      <w:tr w:rsidR="00523203" w:rsidRPr="00A068F6" w14:paraId="03DEDC1A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DBD0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Eicosadieno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9BD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984A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0FEB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4-0.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9DB0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3152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1</w:t>
            </w:r>
          </w:p>
        </w:tc>
      </w:tr>
      <w:tr w:rsidR="00523203" w:rsidRPr="00A068F6" w14:paraId="287AEE93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8599" w14:textId="77777777" w:rsidR="00523203" w:rsidRPr="00D17B40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proofErr w:type="spellStart"/>
            <w:r w:rsidRPr="00D17B40"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D</w:t>
            </w:r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homo</w:t>
            </w:r>
            <w:proofErr w:type="spellEnd"/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</w:t>
            </w:r>
            <w:r w:rsidRPr="00A068F6">
              <w:rPr>
                <w:rFonts w:ascii="Times New Roman" w:eastAsiaTheme="majorEastAsia" w:hAnsi="Times New Roman" w:cs="Times New Roman"/>
                <w:color w:val="000000" w:themeColor="text1"/>
                <w:kern w:val="24"/>
                <w:lang w:val="it-IT"/>
              </w:rPr>
              <w:t>γ</w:t>
            </w:r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linolen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023F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9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DF2F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060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8-0.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59C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7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8D8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.6</w:t>
            </w:r>
          </w:p>
        </w:tc>
      </w:tr>
      <w:tr w:rsidR="00523203" w:rsidRPr="00A068F6" w14:paraId="663318D5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4D47" w14:textId="77777777" w:rsidR="00523203" w:rsidRPr="00A068F6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rachidon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6865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CF1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B4D8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3-0.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963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4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7ED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4.4</w:t>
            </w:r>
          </w:p>
        </w:tc>
      </w:tr>
      <w:tr w:rsidR="00523203" w:rsidRPr="00A068F6" w14:paraId="195F2A26" w14:textId="77777777" w:rsidTr="00523203">
        <w:trPr>
          <w:trHeight w:val="397"/>
          <w:jc w:val="center"/>
        </w:trPr>
        <w:tc>
          <w:tcPr>
            <w:tcW w:w="27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14C8097" w14:textId="77777777" w:rsidR="00523203" w:rsidRPr="001E24A1" w:rsidRDefault="00523203" w:rsidP="0052320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FF0000"/>
                <w:kern w:val="24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ocosatetraeno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EEDF931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A7DD2ED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81186F9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3-0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73ACC3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7B7986C" w14:textId="77777777" w:rsidR="00523203" w:rsidRPr="00A216B9" w:rsidRDefault="00523203" w:rsidP="00523203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4.4</w:t>
            </w:r>
          </w:p>
        </w:tc>
      </w:tr>
    </w:tbl>
    <w:p w14:paraId="72E0AF25" w14:textId="2B24612B" w:rsidR="004B6231" w:rsidRDefault="004B6231" w:rsidP="004B6231">
      <w:pPr>
        <w:widowControl/>
        <w:jc w:val="left"/>
        <w:rPr>
          <w:rFonts w:ascii="Times New Roman" w:eastAsia="メイリオ" w:hAnsi="Times New Roman"/>
          <w:bCs/>
          <w:color w:val="000000" w:themeColor="text1"/>
          <w:sz w:val="24"/>
          <w:szCs w:val="24"/>
        </w:rPr>
      </w:pP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AUC, area under the curve; CI, Confidence Interval; </w:t>
      </w:r>
      <w:r w:rsidRPr="00A833DC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PUFAs, polyunsaturated fatty acids; </w:t>
      </w:r>
      <w:r w:rsidR="00523203" w:rsidRPr="00A833DC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SFAs, saturated fatty acids; </w:t>
      </w:r>
      <w:r w:rsidRPr="00A833DC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MUFAs, monounsaturated fatty acids.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br w:type="page"/>
      </w:r>
    </w:p>
    <w:p w14:paraId="30AC1940" w14:textId="3733CD2C" w:rsidR="004B6231" w:rsidRPr="00B262E2" w:rsidRDefault="004B6231" w:rsidP="004B6231">
      <w:pPr>
        <w:spacing w:line="480" w:lineRule="auto"/>
        <w:contextualSpacing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lastRenderedPageBreak/>
        <w:t xml:space="preserve">Supplementary </w:t>
      </w:r>
      <w:r w:rsidR="002231C4"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t>T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t>a</w:t>
      </w:r>
      <w:r w:rsidRPr="00B262E2"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t xml:space="preserve">ble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t>3</w:t>
      </w:r>
      <w:r w:rsidRPr="00B262E2"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t>Healthy controls and patients</w:t>
      </w:r>
      <w:r w:rsidR="00932D3F"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t>’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t>c</w:t>
      </w:r>
      <w:r w:rsidRPr="00B262E2"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t>haracteristics</w:t>
      </w:r>
    </w:p>
    <w:tbl>
      <w:tblPr>
        <w:tblW w:w="977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44"/>
        <w:gridCol w:w="2737"/>
        <w:gridCol w:w="2753"/>
        <w:gridCol w:w="1536"/>
      </w:tblGrid>
      <w:tr w:rsidR="00D73C0E" w14:paraId="0AD70A09" w14:textId="77777777" w:rsidTr="00D73C0E">
        <w:trPr>
          <w:trHeight w:val="907"/>
          <w:jc w:val="center"/>
        </w:trPr>
        <w:tc>
          <w:tcPr>
            <w:tcW w:w="27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8FC3560" w14:textId="77777777" w:rsidR="00D73C0E" w:rsidRPr="00A068F6" w:rsidRDefault="00D73C0E" w:rsidP="00E73B73">
            <w:pPr>
              <w:contextualSpacing/>
              <w:jc w:val="left"/>
              <w:rPr>
                <w:rFonts w:ascii="Times New Roman" w:eastAsia="メイリオ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1F7C476" w14:textId="77777777" w:rsidR="00D73C0E" w:rsidRDefault="00D73C0E" w:rsidP="00E73B7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Healthy controls</w:t>
            </w:r>
          </w:p>
          <w:p w14:paraId="4E985F12" w14:textId="5D493E73" w:rsidR="00D73C0E" w:rsidRDefault="00D73C0E" w:rsidP="00E73B7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>n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=38</w:t>
            </w: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F603074" w14:textId="77777777" w:rsidR="00D73C0E" w:rsidRDefault="00D73C0E" w:rsidP="00E73B7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Patients with sarcoidosis</w:t>
            </w:r>
          </w:p>
          <w:p w14:paraId="4684078C" w14:textId="50EB085A" w:rsidR="00D73C0E" w:rsidRDefault="00D73C0E" w:rsidP="00E73B7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>n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=6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2226B76" w14:textId="379EE1F4" w:rsidR="00D73C0E" w:rsidRPr="003D6B2C" w:rsidRDefault="00D73C0E" w:rsidP="00E73B7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</w:pPr>
            <w:r w:rsidRPr="00D73C0E">
              <w:rPr>
                <w:rFonts w:ascii="Times New Roman" w:eastAsia="メイリオ" w:hAnsi="Times New Roman" w:cs="Times New Roman"/>
                <w:b/>
                <w:i/>
                <w:color w:val="000000" w:themeColor="text1"/>
                <w:kern w:val="2"/>
              </w:rPr>
              <w:t>P</w:t>
            </w:r>
            <w:r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-value</w:t>
            </w:r>
          </w:p>
        </w:tc>
      </w:tr>
      <w:tr w:rsidR="00D73C0E" w:rsidRPr="00A216B9" w14:paraId="3C2FC26D" w14:textId="77777777" w:rsidTr="00D73C0E">
        <w:trPr>
          <w:trHeight w:val="567"/>
          <w:jc w:val="center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FDAA" w14:textId="674C3BDD" w:rsidR="00D73C0E" w:rsidRDefault="00D73C0E" w:rsidP="00D73C0E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B262E2"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Age, year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2E5C" w14:textId="36EF51ED" w:rsidR="00D73C0E" w:rsidRPr="00A216B9" w:rsidRDefault="00D73C0E" w:rsidP="00D73C0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lang w:val="en-GB"/>
              </w:rPr>
              <w:t>3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4 (27-43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63D3" w14:textId="65DA522C" w:rsidR="00D73C0E" w:rsidRPr="00A216B9" w:rsidRDefault="00D73C0E" w:rsidP="00D73C0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lang w:val="en-GB"/>
              </w:rPr>
              <w:t>5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8 (45-6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7EC8" w14:textId="2CAB74A6" w:rsidR="00D73C0E" w:rsidRPr="00A216B9" w:rsidRDefault="00D73C0E" w:rsidP="00D73C0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lang w:val="en-GB"/>
              </w:rPr>
              <w:t>&lt;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0.001</w:t>
            </w:r>
          </w:p>
        </w:tc>
      </w:tr>
      <w:tr w:rsidR="00D73C0E" w:rsidRPr="00A216B9" w14:paraId="064F6CA5" w14:textId="77777777" w:rsidTr="00D73C0E">
        <w:trPr>
          <w:trHeight w:val="567"/>
          <w:jc w:val="center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A5D8" w14:textId="41FEA1A2" w:rsidR="00D73C0E" w:rsidRDefault="00D73C0E" w:rsidP="00D73C0E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B262E2"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 xml:space="preserve">Sex, 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fe</w:t>
            </w:r>
            <w:r w:rsidRPr="00B262E2"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male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0592" w14:textId="69218A78" w:rsidR="00D73C0E" w:rsidRPr="00A216B9" w:rsidRDefault="00D73C0E" w:rsidP="00D73C0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lang w:val="en-GB"/>
              </w:rPr>
              <w:t>1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5 (39.5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F6B0E" w14:textId="4EDB1B57" w:rsidR="00D73C0E" w:rsidRPr="00A216B9" w:rsidRDefault="00D73C0E" w:rsidP="00D73C0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38 (60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B010D" w14:textId="1B3A6797" w:rsidR="00D73C0E" w:rsidRPr="00A216B9" w:rsidRDefault="00D73C0E" w:rsidP="00D73C0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lang w:val="en-GB"/>
              </w:rPr>
              <w:t>0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.064</w:t>
            </w:r>
          </w:p>
        </w:tc>
      </w:tr>
      <w:tr w:rsidR="00D73C0E" w14:paraId="720F7303" w14:textId="77777777" w:rsidTr="00D73C0E">
        <w:trPr>
          <w:trHeight w:val="567"/>
          <w:jc w:val="center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A154" w14:textId="1135448C" w:rsidR="00D73C0E" w:rsidRDefault="00D73C0E" w:rsidP="00D73C0E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B262E2"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B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ody mass index</w:t>
            </w:r>
            <w:r w:rsidRPr="00B262E2"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, kg/m</w:t>
            </w:r>
            <w:r w:rsidRPr="00B262E2">
              <w:rPr>
                <w:rFonts w:ascii="Times New Roman" w:eastAsia="メイリオ" w:hAnsi="Times New Roman"/>
                <w:color w:val="000000" w:themeColor="text1"/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CD83" w14:textId="0BAB66D4" w:rsidR="00D73C0E" w:rsidRDefault="00D73C0E" w:rsidP="00D73C0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lang w:val="en-GB"/>
              </w:rPr>
              <w:t>2</w:t>
            </w:r>
            <w:r>
              <w:rPr>
                <w:rFonts w:ascii="Times New Roman" w:eastAsia="メイリオ" w:hAnsi="Times New Roman"/>
                <w:color w:val="000000" w:themeColor="text1"/>
                <w:lang w:val="en-GB"/>
              </w:rPr>
              <w:t>2.2 (19.6-23.7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E4B2" w14:textId="602C7623" w:rsidR="00D73C0E" w:rsidRDefault="00D73C0E" w:rsidP="00D73C0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 w:rsidRPr="00B262E2">
              <w:rPr>
                <w:rFonts w:ascii="Times New Roman" w:eastAsia="メイリオ" w:hAnsi="Times New Roman"/>
                <w:color w:val="000000" w:themeColor="text1"/>
                <w:lang w:val="en-GB"/>
              </w:rPr>
              <w:t>21.4 (20.1-23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E4CCC" w14:textId="014E2B9F" w:rsidR="00D73C0E" w:rsidRDefault="00D73C0E" w:rsidP="00D73C0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lang w:val="en-GB"/>
              </w:rPr>
              <w:t>0</w:t>
            </w:r>
            <w:r>
              <w:rPr>
                <w:rFonts w:ascii="Times New Roman" w:eastAsia="メイリオ" w:hAnsi="Times New Roman"/>
                <w:color w:val="000000" w:themeColor="text1"/>
                <w:lang w:val="en-GB"/>
              </w:rPr>
              <w:t>.682</w:t>
            </w:r>
          </w:p>
        </w:tc>
      </w:tr>
      <w:tr w:rsidR="00D73C0E" w:rsidRPr="00A216B9" w14:paraId="11A9A52E" w14:textId="77777777" w:rsidTr="00D73C0E">
        <w:trPr>
          <w:trHeight w:val="567"/>
          <w:jc w:val="center"/>
        </w:trPr>
        <w:tc>
          <w:tcPr>
            <w:tcW w:w="27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A3A41CD" w14:textId="365B2EA0" w:rsidR="00D73C0E" w:rsidRPr="001E24A1" w:rsidRDefault="00D73C0E" w:rsidP="00D73C0E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FF0000"/>
                <w:kern w:val="24"/>
              </w:rPr>
            </w:pPr>
            <w:r w:rsidRPr="00B262E2"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Smoking, ever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lang w:val="en-GB"/>
              </w:rPr>
              <w:t>-smoker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7FB299D" w14:textId="3D8D403B" w:rsidR="00D73C0E" w:rsidRPr="00A216B9" w:rsidRDefault="00D73C0E" w:rsidP="00D73C0E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15A27">
              <w:rPr>
                <w:rFonts w:ascii="Times New Roman" w:eastAsia="メイリオ" w:hAnsi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9786B91" w14:textId="076E5035" w:rsidR="00D73C0E" w:rsidRPr="00A216B9" w:rsidRDefault="00D73C0E" w:rsidP="00D73C0E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15A27">
              <w:rPr>
                <w:rFonts w:ascii="Times New Roman" w:eastAsia="メイリオ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31 (49.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C35300" w14:textId="794E345C" w:rsidR="00D73C0E" w:rsidRPr="00A216B9" w:rsidRDefault="00D73C0E" w:rsidP="00D73C0E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15A27">
              <w:rPr>
                <w:rFonts w:ascii="Times New Roman" w:eastAsia="メイリオ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</w:tbl>
    <w:p w14:paraId="015A8711" w14:textId="172B791F" w:rsidR="00D73C0E" w:rsidRPr="006843E5" w:rsidRDefault="006843E5" w:rsidP="004B6231">
      <w:pPr>
        <w:spacing w:line="480" w:lineRule="auto"/>
        <w:contextualSpacing/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</w:pPr>
      <w:r w:rsidRPr="00B262E2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Data are presented as median (interquartile range)</w:t>
      </w:r>
      <w:r>
        <w:rPr>
          <w:rFonts w:ascii="Times New Roman" w:eastAsia="メイリオ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or number (%)</w:t>
      </w:r>
      <w:r w:rsidRPr="00B262E2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.</w:t>
      </w:r>
    </w:p>
    <w:p w14:paraId="539B0D86" w14:textId="77777777" w:rsidR="004B6231" w:rsidRDefault="004B6231" w:rsidP="004B6231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7E629D53" w14:textId="77777777" w:rsidR="004B6231" w:rsidRPr="00766F2C" w:rsidRDefault="004B6231" w:rsidP="004B6231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  <w:sectPr w:rsidR="004B6231" w:rsidRPr="00766F2C" w:rsidSect="00693FB6">
          <w:pgSz w:w="11906" w:h="16838" w:code="9"/>
          <w:pgMar w:top="1440" w:right="1077" w:bottom="1440" w:left="1077" w:header="851" w:footer="992" w:gutter="0"/>
          <w:cols w:space="425"/>
          <w:docGrid w:type="lines" w:linePitch="360"/>
        </w:sectPr>
      </w:pPr>
    </w:p>
    <w:p w14:paraId="283A7C94" w14:textId="77777777" w:rsidR="004B6231" w:rsidRPr="008555BD" w:rsidRDefault="004B6231" w:rsidP="004B6231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eastAsia="メイリオ" w:hAnsi="Times New Roman" w:hint="eastAsia"/>
          <w:b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T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4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Difference in lipid level between the sexes</w:t>
      </w:r>
    </w:p>
    <w:tbl>
      <w:tblPr>
        <w:tblW w:w="1219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72"/>
        <w:gridCol w:w="2595"/>
        <w:gridCol w:w="2585"/>
        <w:gridCol w:w="2616"/>
        <w:gridCol w:w="1223"/>
      </w:tblGrid>
      <w:tr w:rsidR="004B6231" w:rsidRPr="00A068F6" w14:paraId="02AE4193" w14:textId="77777777" w:rsidTr="002231C4">
        <w:trPr>
          <w:trHeight w:val="794"/>
          <w:jc w:val="center"/>
        </w:trPr>
        <w:tc>
          <w:tcPr>
            <w:tcW w:w="317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6CA0451" w14:textId="77777777" w:rsidR="004B6231" w:rsidRDefault="004B6231" w:rsidP="00556763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F148D5C" w14:textId="77777777" w:rsidR="004B6231" w:rsidRPr="006843E5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43E5">
              <w:rPr>
                <w:rFonts w:ascii="Times New Roman" w:hAnsi="Times New Roman" w:cs="Times New Roman"/>
                <w:b/>
                <w:bCs/>
              </w:rPr>
              <w:t>All</w:t>
            </w:r>
          </w:p>
          <w:p w14:paraId="027FFEE2" w14:textId="77777777" w:rsidR="004B6231" w:rsidRPr="006843E5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43E5">
              <w:rPr>
                <w:rFonts w:ascii="Times New Roman" w:hAnsi="Times New Roman" w:cs="Times New Roman"/>
                <w:b/>
                <w:bCs/>
              </w:rPr>
              <w:t>n=63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361CC58" w14:textId="77777777" w:rsidR="004B6231" w:rsidRPr="006843E5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43E5">
              <w:rPr>
                <w:rFonts w:ascii="Times New Roman" w:hAnsi="Times New Roman" w:cs="Times New Roman"/>
                <w:b/>
                <w:bCs/>
              </w:rPr>
              <w:t>Males</w:t>
            </w:r>
          </w:p>
          <w:p w14:paraId="59E8EDD6" w14:textId="77777777" w:rsidR="004B6231" w:rsidRPr="006843E5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43E5">
              <w:rPr>
                <w:rFonts w:ascii="Times New Roman" w:hAnsi="Times New Roman" w:cs="Times New Roman"/>
                <w:b/>
                <w:bCs/>
              </w:rPr>
              <w:t>n=25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7F91F78" w14:textId="77777777" w:rsidR="004B6231" w:rsidRPr="006843E5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6843E5">
              <w:rPr>
                <w:rFonts w:ascii="Times New Roman" w:eastAsia="ＭＳ ゴシック" w:hAnsi="Times New Roman" w:cs="Times New Roman"/>
                <w:b/>
                <w:bCs/>
              </w:rPr>
              <w:t>Females</w:t>
            </w:r>
          </w:p>
          <w:p w14:paraId="0B392F5D" w14:textId="77777777" w:rsidR="004B6231" w:rsidRPr="006843E5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6843E5">
              <w:rPr>
                <w:rFonts w:ascii="Times New Roman" w:eastAsia="ＭＳ ゴシック" w:hAnsi="Times New Roman" w:cs="Times New Roman"/>
                <w:b/>
                <w:bCs/>
              </w:rPr>
              <w:t>n=3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DAC46D" w14:textId="77777777" w:rsidR="004B6231" w:rsidRPr="006843E5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6843E5">
              <w:rPr>
                <w:rFonts w:ascii="Times New Roman" w:eastAsia="ＭＳ ゴシック" w:hAnsi="Times New Roman" w:cs="Times New Roman" w:hint="eastAsia"/>
                <w:b/>
                <w:bCs/>
                <w:i/>
                <w:iCs/>
              </w:rPr>
              <w:t>p</w:t>
            </w:r>
            <w:r w:rsidRPr="006843E5">
              <w:rPr>
                <w:rFonts w:ascii="Times New Roman" w:eastAsia="ＭＳ ゴシック" w:hAnsi="Times New Roman" w:cs="Times New Roman"/>
                <w:b/>
                <w:bCs/>
              </w:rPr>
              <w:t>-value</w:t>
            </w:r>
          </w:p>
        </w:tc>
      </w:tr>
      <w:tr w:rsidR="004B6231" w:rsidRPr="00A068F6" w14:paraId="17CE0C2D" w14:textId="77777777" w:rsidTr="006843E5">
        <w:trPr>
          <w:trHeight w:val="397"/>
          <w:jc w:val="center"/>
        </w:trPr>
        <w:tc>
          <w:tcPr>
            <w:tcW w:w="31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BA80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3 PUFAs</w:t>
            </w:r>
          </w:p>
        </w:tc>
        <w:tc>
          <w:tcPr>
            <w:tcW w:w="2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B76A" w14:textId="77777777" w:rsidR="004B6231" w:rsidRPr="00AD412A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</w:rPr>
              <w:t>22.9 (76.4-170.9)</w:t>
            </w:r>
          </w:p>
        </w:tc>
        <w:tc>
          <w:tcPr>
            <w:tcW w:w="25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1B2D" w14:textId="77777777" w:rsidR="004B6231" w:rsidRPr="00AD412A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</w:rPr>
              <w:t>11.0 (76.0-195.8)</w:t>
            </w:r>
          </w:p>
        </w:tc>
        <w:tc>
          <w:tcPr>
            <w:tcW w:w="26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53A1" w14:textId="77777777" w:rsidR="004B6231" w:rsidRPr="00AD412A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</w:rPr>
              <w:t>23.1 (80.7-159.1)</w:t>
            </w:r>
          </w:p>
        </w:tc>
        <w:tc>
          <w:tcPr>
            <w:tcW w:w="122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8992FDD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754</w:t>
            </w:r>
          </w:p>
        </w:tc>
      </w:tr>
      <w:tr w:rsidR="004B6231" w:rsidRPr="00A068F6" w14:paraId="6ABEA088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5DA7C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6 PUFA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B379" w14:textId="77777777" w:rsidR="004B6231" w:rsidRPr="00AD412A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</w:rPr>
              <w:t>06.0 (719.0-1123.8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D611" w14:textId="77777777" w:rsidR="004B6231" w:rsidRPr="00AD412A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</w:rPr>
              <w:t>35.5 (797.0-1144.3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10AFD" w14:textId="77777777" w:rsidR="004B6231" w:rsidRPr="00AD412A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</w:rPr>
              <w:t>65.0 (639.8-1098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A52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205</w:t>
            </w:r>
          </w:p>
        </w:tc>
      </w:tr>
      <w:tr w:rsidR="004B6231" w:rsidRPr="00A068F6" w14:paraId="2625FA78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6BF5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D42F6">
              <w:rPr>
                <w:rFonts w:ascii="Times New Roman" w:eastAsiaTheme="majorEastAsia" w:hAnsi="Times New Roman" w:cs="Times New Roman" w:hint="eastAsia"/>
                <w:kern w:val="24"/>
              </w:rPr>
              <w:t>n</w:t>
            </w:r>
            <w:r w:rsidRPr="000D42F6">
              <w:rPr>
                <w:rFonts w:ascii="Times New Roman" w:eastAsiaTheme="majorEastAsia" w:hAnsi="Times New Roman" w:cs="Times New Roman"/>
                <w:kern w:val="24"/>
              </w:rPr>
              <w:t>-3/n-6</w:t>
            </w:r>
            <w:r>
              <w:rPr>
                <w:rFonts w:ascii="Times New Roman" w:eastAsiaTheme="majorEastAsia" w:hAnsi="Times New Roman" w:cs="Times New Roman" w:hint="eastAsia"/>
                <w:kern w:val="24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24"/>
              </w:rPr>
              <w:t>ratio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54B8" w14:textId="77777777" w:rsidR="004B6231" w:rsidRPr="00AD412A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12 (0.10-0.17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F1F6" w14:textId="77777777" w:rsidR="004B6231" w:rsidRPr="00AD412A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11 (0.08-0.19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190C" w14:textId="77777777" w:rsidR="004B6231" w:rsidRPr="00AD412A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13 (0.11-0.1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C16A" w14:textId="77777777" w:rsidR="004B6231" w:rsidRDefault="004B6231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414</w:t>
            </w:r>
          </w:p>
        </w:tc>
      </w:tr>
      <w:tr w:rsidR="005C65DD" w:rsidRPr="00A068F6" w14:paraId="161F03F0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6465" w14:textId="6161A46F" w:rsidR="005C65DD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S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FA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65AA" w14:textId="79EE14A8" w:rsidR="005C65DD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</w:rPr>
              <w:t>060.5 (930.8-1287.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DE9C" w14:textId="3D9B652C" w:rsidR="005C65DD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</w:rPr>
              <w:t>062.3 (941.3-1317.5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D4D2" w14:textId="0D851172" w:rsidR="005C65DD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</w:rPr>
              <w:t>022.9 (929.6-1245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676F" w14:textId="44FAE854" w:rsidR="005C65DD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</w:t>
            </w:r>
            <w:r>
              <w:rPr>
                <w:rFonts w:ascii="Times New Roman" w:eastAsia="メイリオ" w:hAnsi="Times New Roman" w:hint="eastAsia"/>
                <w:kern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</w:rPr>
              <w:t>63</w:t>
            </w:r>
          </w:p>
        </w:tc>
      </w:tr>
      <w:tr w:rsidR="005C65DD" w:rsidRPr="00A068F6" w14:paraId="7F2E5634" w14:textId="77777777" w:rsidTr="002231C4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683D8" w14:textId="77777777" w:rsidR="005C65DD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M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UFA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CBC6E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</w:rPr>
              <w:t>02.4 (665.3-995.1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57BF7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8</w:t>
            </w:r>
            <w:r>
              <w:rPr>
                <w:rFonts w:ascii="Times New Roman" w:eastAsia="メイリオ" w:hAnsi="Times New Roman"/>
                <w:kern w:val="24"/>
              </w:rPr>
              <w:t>32.6 (651.5-1023.0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16875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</w:rPr>
              <w:t>92.1 (672.8-968.8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10D0C" w14:textId="77777777" w:rsidR="005C65DD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hint="eastAsia"/>
                <w:kern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</w:rPr>
              <w:t>.712</w:t>
            </w:r>
          </w:p>
        </w:tc>
      </w:tr>
      <w:tr w:rsidR="005C65DD" w:rsidRPr="00A068F6" w14:paraId="39BA606E" w14:textId="77777777" w:rsidTr="002231C4">
        <w:trPr>
          <w:trHeight w:val="397"/>
          <w:jc w:val="center"/>
        </w:trPr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08B8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uric acid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5030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2.4 (1.4-5.1)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1701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.3 (1.3-4.5)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56BD7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color w:val="000000" w:themeColor="text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eastAsia="ＭＳ ゴシック" w:hAnsi="Times New Roman" w:cs="Times New Roman"/>
                <w:color w:val="000000" w:themeColor="text1"/>
              </w:rPr>
              <w:t>.8 (1.7-5.5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6CEDA" w14:textId="77777777" w:rsidR="005C65DD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color w:val="000000" w:themeColor="text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 w:themeColor="text1"/>
              </w:rPr>
              <w:t>.431</w:t>
            </w:r>
          </w:p>
        </w:tc>
      </w:tr>
      <w:tr w:rsidR="005C65DD" w:rsidRPr="00A068F6" w14:paraId="4E83271E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230A1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Myrist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7411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</w:rPr>
              <w:t>3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8 (22.4-48.7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995F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30.8 (22.4-50.2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D29D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color w:val="000000" w:themeColor="text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eastAsia="ＭＳ ゴシック" w:hAnsi="Times New Roman" w:cs="Times New Roman"/>
                <w:color w:val="000000" w:themeColor="text1"/>
              </w:rPr>
              <w:t>0.6 (22.6-39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A9AD" w14:textId="77777777" w:rsidR="005C65DD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color w:val="000000" w:themeColor="text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 w:themeColor="text1"/>
              </w:rPr>
              <w:t>.938</w:t>
            </w:r>
          </w:p>
        </w:tc>
      </w:tr>
      <w:tr w:rsidR="005C65DD" w:rsidRPr="00A068F6" w14:paraId="089F8304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7880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P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lmit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8EBC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24.1 (636.2-818.8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79AB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24.1 (655.0-925.5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77E1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23.1 (731.4-868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B5A7" w14:textId="77777777" w:rsidR="005C65DD" w:rsidRDefault="005C65DD" w:rsidP="005C65DD">
            <w:pPr>
              <w:contextualSpacing/>
              <w:jc w:val="center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.850</w:t>
            </w:r>
          </w:p>
        </w:tc>
      </w:tr>
      <w:tr w:rsidR="005C65DD" w:rsidRPr="00A068F6" w14:paraId="2A017C5D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DE89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S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tear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1370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38.4 (214.3-291.4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8CE6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56.0 (215.8-291.2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2BE6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</w:rPr>
              <w:t>2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kern w:val="24"/>
              </w:rPr>
              <w:t>35.8 (213.8-289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CFF3" w14:textId="77777777" w:rsidR="005C65DD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kern w:val="24"/>
              </w:rPr>
              <w:t>.741</w:t>
            </w:r>
          </w:p>
        </w:tc>
      </w:tr>
      <w:tr w:rsidR="005C65DD" w:rsidRPr="00A068F6" w14:paraId="6C750D48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CC285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rachid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2DC7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</w:rPr>
              <w:t>8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.0 (6.9-9.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ED61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</w:rPr>
              <w:t>8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.0 (6.9-8.5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8406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</w:rPr>
              <w:t>8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kern w:val="24"/>
              </w:rPr>
              <w:t>.0 (6.9-9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A63C" w14:textId="77777777" w:rsidR="005C65DD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kern w:val="24"/>
              </w:rPr>
              <w:t>.658</w:t>
            </w:r>
          </w:p>
        </w:tc>
      </w:tr>
      <w:tr w:rsidR="005C65DD" w:rsidRPr="00A068F6" w14:paraId="28D2EA35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79EA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ehen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0277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9.5 (17.2-21.4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85DC1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9.2 (18.6-21.1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9CBE" w14:textId="77777777" w:rsidR="005C65DD" w:rsidRPr="00AD412A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color w:val="000000" w:themeColor="text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ＭＳ ゴシック" w:hAnsi="Times New Roman" w:cs="Times New Roman"/>
                <w:color w:val="000000" w:themeColor="text1"/>
              </w:rPr>
              <w:t>9.7 (15.9-22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E097" w14:textId="77777777" w:rsidR="005C65DD" w:rsidRDefault="005C65DD" w:rsidP="005C65DD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color w:val="000000" w:themeColor="text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 w:themeColor="text1"/>
              </w:rPr>
              <w:t>.668</w:t>
            </w:r>
          </w:p>
        </w:tc>
      </w:tr>
      <w:tr w:rsidR="005C65DD" w:rsidRPr="00A068F6" w14:paraId="765C6399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B591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  <w:t>ignocer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  <w:t xml:space="preserve">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4BFF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8.0 (16.0-20.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6B0D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8.2 (16.6-20.4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9D67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7.7 (14.5-19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3D6D" w14:textId="77777777" w:rsidR="005C65DD" w:rsidRDefault="005C65DD" w:rsidP="005C65DD">
            <w:pPr>
              <w:contextualSpacing/>
              <w:jc w:val="center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ゴシック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.209</w:t>
            </w:r>
          </w:p>
        </w:tc>
      </w:tr>
      <w:tr w:rsidR="005C65DD" w:rsidRPr="00A068F6" w14:paraId="1E975992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DF17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>Myristoleic</w:t>
            </w:r>
            <w:proofErr w:type="spellEnd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 xml:space="preserve">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4E98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.0 (1.3-3.6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03DF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.3 (1.2-3.7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5601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color w:val="000000" w:themeColor="text1"/>
                <w:sz w:val="24"/>
                <w:szCs w:val="24"/>
              </w:rPr>
              <w:t>.0 (1.5-3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55F4" w14:textId="77777777" w:rsidR="005C65D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color w:val="000000" w:themeColor="text1"/>
                <w:sz w:val="24"/>
                <w:szCs w:val="24"/>
              </w:rPr>
              <w:t>.950</w:t>
            </w:r>
          </w:p>
        </w:tc>
      </w:tr>
      <w:tr w:rsidR="005C65DD" w:rsidRPr="00A068F6" w14:paraId="7C77B733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E71E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Palmitole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642C3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69.8 (41.6-89.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1D03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9.8 (40.8-85.5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E4B1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3.7 (44.8-96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23A9" w14:textId="77777777" w:rsidR="005C65D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.496</w:t>
            </w:r>
          </w:p>
        </w:tc>
      </w:tr>
      <w:tr w:rsidR="005C65DD" w:rsidRPr="00A068F6" w14:paraId="330ECCA5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1132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>Ole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73C6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678.0 (575.7-860.8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26C8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29.5 (565.4-890.7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94CF" w14:textId="77777777" w:rsidR="005C65DD" w:rsidRPr="001832C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 w:rsidRPr="001832CD">
              <w:rPr>
                <w:rFonts w:ascii="Times New Roman" w:eastAsia="メイリオ" w:hAnsi="Times New Roman" w:hint="eastAsia"/>
                <w:sz w:val="24"/>
                <w:szCs w:val="24"/>
              </w:rPr>
              <w:t>6</w:t>
            </w:r>
            <w:r w:rsidRPr="001832CD">
              <w:rPr>
                <w:rFonts w:ascii="Times New Roman" w:eastAsia="メイリオ" w:hAnsi="Times New Roman"/>
                <w:sz w:val="24"/>
                <w:szCs w:val="24"/>
              </w:rPr>
              <w:t>74.4 (580.1-790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8DFD" w14:textId="77777777" w:rsidR="005C65D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.601</w:t>
            </w:r>
          </w:p>
        </w:tc>
      </w:tr>
      <w:tr w:rsidR="005C65DD" w:rsidRPr="00A068F6" w14:paraId="7B5BD3D5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B673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>Eicosenoic</w:t>
            </w:r>
            <w:proofErr w:type="spellEnd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 xml:space="preserve">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31D1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5.1 (4.3-6.4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092D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.8 (4.1-6.9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CC8E" w14:textId="77777777" w:rsidR="005C65DD" w:rsidRPr="001832C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 w:rsidRPr="001832CD">
              <w:rPr>
                <w:rFonts w:ascii="Times New Roman" w:eastAsia="メイリオ" w:hAnsi="Times New Roman" w:hint="eastAsia"/>
                <w:sz w:val="24"/>
                <w:szCs w:val="24"/>
              </w:rPr>
              <w:t>5</w:t>
            </w:r>
            <w:r w:rsidRPr="001832CD">
              <w:rPr>
                <w:rFonts w:ascii="Times New Roman" w:eastAsia="メイリオ" w:hAnsi="Times New Roman"/>
                <w:sz w:val="24"/>
                <w:szCs w:val="24"/>
              </w:rPr>
              <w:t>.1 (4.4-6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28D2" w14:textId="77777777" w:rsidR="005C65D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sz w:val="24"/>
                <w:szCs w:val="24"/>
              </w:rPr>
              <w:t>.452</w:t>
            </w:r>
          </w:p>
        </w:tc>
      </w:tr>
      <w:tr w:rsidR="005C65DD" w:rsidRPr="00A068F6" w14:paraId="229DC73C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8087" w14:textId="77777777" w:rsidR="005C65DD" w:rsidRPr="007F3D2C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7F3D2C">
              <w:rPr>
                <w:rFonts w:ascii="Times New Roman" w:eastAsiaTheme="majorEastAsia" w:hAnsi="Times New Roman" w:cs="Times New Roman"/>
                <w:kern w:val="24"/>
              </w:rPr>
              <w:t>Eicosatrienoic</w:t>
            </w:r>
            <w:proofErr w:type="spellEnd"/>
            <w:r w:rsidRPr="007F3D2C">
              <w:rPr>
                <w:rFonts w:ascii="Times New Roman" w:eastAsiaTheme="majorEastAsia" w:hAnsi="Times New Roman" w:cs="Times New Roman"/>
                <w:kern w:val="24"/>
              </w:rPr>
              <w:t xml:space="preserve">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6F1E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3 (1.7-3.6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B4F4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7 (2.0-3.6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D36C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0 (1.5-3.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CDD1" w14:textId="77777777" w:rsidR="005C65DD" w:rsidRPr="005C27A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5C27A8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5C27A8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314</w:t>
            </w:r>
          </w:p>
        </w:tc>
      </w:tr>
      <w:tr w:rsidR="005C65DD" w:rsidRPr="00A068F6" w14:paraId="5E9AE957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0976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ervon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C457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8.6 (32.8-43.7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1A98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9.3 (33.5-43.1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FCA8" w14:textId="77777777" w:rsidR="005C65DD" w:rsidRPr="00AD412A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7.7 (32.5-43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7ECB" w14:textId="77777777" w:rsidR="005C65DD" w:rsidRPr="005C27A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5C27A8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5C27A8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694</w:t>
            </w:r>
          </w:p>
        </w:tc>
      </w:tr>
      <w:tr w:rsidR="005C65DD" w:rsidRPr="00A068F6" w14:paraId="37440EC6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A643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nolen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5B9D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8.9 (12.2-27.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78DF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8.1 (11.0-29.7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A687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9.1 (12.3-25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66A2" w14:textId="77777777" w:rsidR="005C65DD" w:rsidRPr="005C27A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839</w:t>
            </w:r>
          </w:p>
        </w:tc>
      </w:tr>
      <w:tr w:rsidR="005C65DD" w:rsidRPr="00A068F6" w14:paraId="74DB85AD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8511" w14:textId="77777777" w:rsidR="005C65DD" w:rsidRPr="008B6EF8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E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>icosapentaenoic</w:t>
            </w:r>
            <w:proofErr w:type="spellEnd"/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 acid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AD6C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6 (12.6-35.1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F6AD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5 (12.6-49.4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4102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2 (13.0-33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D4CC" w14:textId="77777777" w:rsidR="005C65DD" w:rsidRPr="005C27A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5C27A8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790</w:t>
            </w:r>
          </w:p>
        </w:tc>
      </w:tr>
      <w:tr w:rsidR="005C65DD" w:rsidRPr="00A068F6" w14:paraId="1AF9F3A4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2972" w14:textId="77777777" w:rsidR="005C65DD" w:rsidRPr="008B6EF8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lastRenderedPageBreak/>
              <w:t>D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>ocosapentaenoic</w:t>
            </w:r>
            <w:proofErr w:type="spellEnd"/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CDF5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0.0 (5.7-14.8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81E25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2 (5.7-16.6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7219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9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3 (5.7-14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D7EB" w14:textId="77777777" w:rsidR="005C65DD" w:rsidRPr="005C27A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5C27A8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5C27A8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346</w:t>
            </w:r>
          </w:p>
        </w:tc>
      </w:tr>
      <w:tr w:rsidR="005C65DD" w:rsidRPr="00A068F6" w14:paraId="3E22333A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A6EF" w14:textId="77777777" w:rsidR="005C65DD" w:rsidRPr="008B6EF8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D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ocosahexaenoic acid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4E154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66.6 (37.4-98.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FBB8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.0 (30.5-101.7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8A68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8.0 (41.5-93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6C16" w14:textId="77777777" w:rsidR="005C65DD" w:rsidRPr="005C27A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5C27A8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5C27A8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840</w:t>
            </w:r>
          </w:p>
        </w:tc>
      </w:tr>
      <w:tr w:rsidR="005C65DD" w:rsidRPr="00A068F6" w14:paraId="2FE9C5FA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0A7E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nole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561F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721.1 (609.9-890.4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AEA5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96.2 (672.8-908.4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9914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85.8 (546.8-871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6364" w14:textId="77777777" w:rsidR="005C65D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232</w:t>
            </w:r>
          </w:p>
        </w:tc>
      </w:tr>
      <w:tr w:rsidR="005C65DD" w:rsidRPr="00A068F6" w14:paraId="03E9F29F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C8B6" w14:textId="77777777" w:rsidR="005C65DD" w:rsidRPr="00AC035D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r w:rsidRPr="00AC035D">
              <w:rPr>
                <w:rFonts w:ascii="Times New Roman" w:eastAsiaTheme="majorEastAsia" w:hAnsi="Times New Roman" w:cs="Times New Roman"/>
                <w:kern w:val="24"/>
              </w:rPr>
              <w:t>γ-linolen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AD22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6.8 (4.2-11.2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C1F9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8 (5.2-11.2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5862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 (4.1-11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62CC" w14:textId="77777777" w:rsidR="005C65DD" w:rsidRPr="00AC035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60</w:t>
            </w:r>
          </w:p>
        </w:tc>
      </w:tr>
      <w:tr w:rsidR="005C65DD" w:rsidRPr="00A068F6" w14:paraId="62D86520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6E51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Eicosadieno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E7E0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(5.5-7.9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5D09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 (5.5-7.9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E1E2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 (5.3-8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7D1C" w14:textId="77777777" w:rsidR="005C65D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916</w:t>
            </w:r>
          </w:p>
        </w:tc>
      </w:tr>
      <w:tr w:rsidR="005C65DD" w:rsidRPr="00A068F6" w14:paraId="7368C4CA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612E" w14:textId="77777777" w:rsidR="005C65DD" w:rsidRPr="00D17B40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proofErr w:type="spellStart"/>
            <w:r w:rsidRPr="00D17B40"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D</w:t>
            </w:r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homo</w:t>
            </w:r>
            <w:proofErr w:type="spellEnd"/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</w:t>
            </w:r>
            <w:r w:rsidRPr="00A068F6">
              <w:rPr>
                <w:rFonts w:ascii="Times New Roman" w:eastAsiaTheme="majorEastAsia" w:hAnsi="Times New Roman" w:cs="Times New Roman"/>
                <w:color w:val="000000" w:themeColor="text1"/>
                <w:kern w:val="24"/>
                <w:lang w:val="it-IT"/>
              </w:rPr>
              <w:t>γ</w:t>
            </w:r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linolen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F269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4.4 (26.2-48.1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71AC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.1 (30.9-49.6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B0EB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0 (23.0-40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149E" w14:textId="77777777" w:rsidR="005C65D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135</w:t>
            </w:r>
          </w:p>
        </w:tc>
      </w:tr>
      <w:tr w:rsidR="005C65DD" w:rsidRPr="00A068F6" w14:paraId="6FE8E3EB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7FF5" w14:textId="77777777" w:rsidR="005C65DD" w:rsidRPr="00A068F6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rachidonic acid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962D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6.2 (74.8-155.7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EA5B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35.1 (85.5-184.4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6CC5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0.0 (60.1-148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6E85" w14:textId="77777777" w:rsidR="005C65D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085</w:t>
            </w:r>
          </w:p>
        </w:tc>
      </w:tr>
      <w:tr w:rsidR="005C65DD" w:rsidRPr="00A068F6" w14:paraId="7EB78245" w14:textId="77777777" w:rsidTr="005C65DD">
        <w:trPr>
          <w:trHeight w:val="397"/>
          <w:jc w:val="center"/>
        </w:trPr>
        <w:tc>
          <w:tcPr>
            <w:tcW w:w="31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47C9519" w14:textId="77777777" w:rsidR="005C65DD" w:rsidRPr="001E24A1" w:rsidRDefault="005C65DD" w:rsidP="005C65DD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Theme="majorEastAsia" w:hAnsi="Times New Roman" w:cs="Times New Roman"/>
                <w:color w:val="FF0000"/>
                <w:kern w:val="24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ocosatetraeno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A70BB1F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 (1.9-4.2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1C76256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 (2.9-4.1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914616C" w14:textId="77777777" w:rsidR="005C65DD" w:rsidRPr="00DC0CC8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9 (1.7-4.3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EA4074" w14:textId="77777777" w:rsidR="005C65DD" w:rsidRDefault="005C65DD" w:rsidP="005C65DD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102</w:t>
            </w:r>
          </w:p>
        </w:tc>
      </w:tr>
    </w:tbl>
    <w:p w14:paraId="610D92FE" w14:textId="5CB37FA1" w:rsidR="004B6231" w:rsidRPr="00B262E2" w:rsidRDefault="004B6231" w:rsidP="004B6231">
      <w:pPr>
        <w:contextualSpacing/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</w:pPr>
      <w:r w:rsidRPr="00B262E2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Data are presented as median (interquartile range)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. Data are expressed in ug/mL</w:t>
      </w:r>
      <w:r w:rsidR="00D67810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 xml:space="preserve">except </w:t>
      </w:r>
      <w:r w:rsidR="005C65DD">
        <w:rPr>
          <w:rFonts w:ascii="Times New Roman" w:eastAsia="メイリオ" w:hAnsi="Times New Roman" w:hint="eastAsia"/>
          <w:color w:val="000000" w:themeColor="text1"/>
          <w:sz w:val="24"/>
          <w:szCs w:val="24"/>
          <w:lang w:val="en-GB"/>
        </w:rPr>
        <w:t>n</w:t>
      </w:r>
      <w:r w:rsidR="005C65DD"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-3/n-6 ratio</w:t>
      </w:r>
      <w:r>
        <w:rPr>
          <w:rFonts w:ascii="Times New Roman" w:eastAsia="メイリオ" w:hAnsi="Times New Roman"/>
          <w:color w:val="000000" w:themeColor="text1"/>
          <w:sz w:val="24"/>
          <w:szCs w:val="24"/>
          <w:lang w:val="en-GB"/>
        </w:rPr>
        <w:t>.</w:t>
      </w:r>
    </w:p>
    <w:p w14:paraId="60CCF2E9" w14:textId="65B874B7" w:rsidR="004B6231" w:rsidRDefault="005C65DD" w:rsidP="004B6231">
      <w:pPr>
        <w:widowControl/>
        <w:jc w:val="left"/>
        <w:rPr>
          <w:rFonts w:ascii="Times New Roman" w:eastAsia="メイリオ" w:hAnsi="Times New Roman"/>
          <w:bCs/>
          <w:color w:val="000000" w:themeColor="text1"/>
          <w:sz w:val="24"/>
          <w:szCs w:val="24"/>
        </w:rPr>
      </w:pPr>
      <w:r w:rsidRPr="00A833DC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PUFAs, polyunsaturated fatty acids; </w:t>
      </w:r>
      <w:r w:rsidR="004B6231" w:rsidRPr="00A833DC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SFAs, saturated fatty acids; MUFAs, monounsaturated fatty acids.</w:t>
      </w:r>
      <w:r w:rsidR="004B6231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br w:type="page"/>
      </w:r>
    </w:p>
    <w:p w14:paraId="318FD047" w14:textId="77777777" w:rsidR="004B6231" w:rsidRDefault="004B6231" w:rsidP="004B6231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sectPr w:rsidR="004B6231" w:rsidSect="00693FB6">
          <w:pgSz w:w="16838" w:h="11906" w:orient="landscape" w:code="9"/>
          <w:pgMar w:top="1077" w:right="1440" w:bottom="1077" w:left="1440" w:header="851" w:footer="992" w:gutter="0"/>
          <w:cols w:space="425"/>
          <w:docGrid w:type="lines" w:linePitch="360"/>
        </w:sectPr>
      </w:pPr>
    </w:p>
    <w:bookmarkEnd w:id="0"/>
    <w:p w14:paraId="6824BB71" w14:textId="17F9ECFA" w:rsidR="004B6231" w:rsidRPr="008555BD" w:rsidRDefault="004B6231" w:rsidP="004B6231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  <w:lang w:val="en-GB"/>
        </w:rPr>
      </w:pPr>
      <w:r w:rsidRPr="00DC0B23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lastRenderedPageBreak/>
        <w:t>Supplementary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 </w:t>
      </w:r>
      <w:r w:rsidRPr="00DC0B23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t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5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. </w:t>
      </w:r>
      <w:r w:rsidR="00C40120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Univariate l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ogistic regression analys</w:t>
      </w:r>
      <w:r w:rsidR="00036C8C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e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s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of each long-chain fatty acid for the diagnosis of sarcoidosis</w:t>
      </w:r>
    </w:p>
    <w:tbl>
      <w:tblPr>
        <w:tblW w:w="947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6"/>
        <w:gridCol w:w="2116"/>
        <w:gridCol w:w="1088"/>
        <w:gridCol w:w="2116"/>
        <w:gridCol w:w="1088"/>
      </w:tblGrid>
      <w:tr w:rsidR="006843E5" w:rsidRPr="00A068F6" w14:paraId="1542DA58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D8A7" w14:textId="77777777" w:rsidR="006843E5" w:rsidRDefault="006843E5" w:rsidP="00556763">
            <w:pPr>
              <w:contextualSpacing/>
              <w:jc w:val="left"/>
              <w:rPr>
                <w:rFonts w:ascii="Times New Roman" w:eastAsia="メイリオ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C1CB5" w14:textId="28B18E46" w:rsidR="006843E5" w:rsidRDefault="006843E5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>U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 xml:space="preserve">nadjusted 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2AC8F" w14:textId="6C2603BF" w:rsidR="006843E5" w:rsidRPr="00036C8C" w:rsidRDefault="006843E5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</w:pPr>
            <w:r w:rsidRPr="00036C8C">
              <w:rPr>
                <w:rFonts w:ascii="Times New Roman" w:eastAsia="メイリオ" w:hAnsi="Times New Roman" w:cs="Times New Roman" w:hint="eastAsia"/>
                <w:b/>
                <w:iCs/>
                <w:color w:val="000000" w:themeColor="text1"/>
                <w:kern w:val="2"/>
              </w:rPr>
              <w:t>A</w:t>
            </w:r>
            <w:r w:rsidRPr="00036C8C"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djusted</w:t>
            </w:r>
            <w:r w:rsidR="00386880"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*</w:t>
            </w:r>
          </w:p>
        </w:tc>
      </w:tr>
      <w:tr w:rsidR="006843E5" w:rsidRPr="00A068F6" w14:paraId="39956666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437D7E2" w14:textId="77E33884" w:rsidR="006843E5" w:rsidRPr="00A068F6" w:rsidRDefault="006843E5" w:rsidP="00556763">
            <w:pPr>
              <w:contextualSpacing/>
              <w:jc w:val="left"/>
              <w:rPr>
                <w:rFonts w:ascii="Times New Roman" w:eastAsia="メイリオ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b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eastAsia="メイリオ" w:hAnsi="Times New Roman"/>
                <w:b/>
                <w:color w:val="000000" w:themeColor="text1"/>
                <w:sz w:val="24"/>
                <w:szCs w:val="24"/>
              </w:rPr>
              <w:t>ariables, high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D61E047" w14:textId="46A5C444" w:rsidR="006843E5" w:rsidRDefault="006843E5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>O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R</w:t>
            </w: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(95%CI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31186F" w14:textId="3DEF404C" w:rsidR="006843E5" w:rsidRDefault="006843E5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 w:rsidRPr="00A068F6">
              <w:rPr>
                <w:rFonts w:ascii="Times New Roman" w:eastAsia="メイリオ" w:hAnsi="Times New Roman" w:cs="Times New Roman"/>
                <w:b/>
                <w:i/>
                <w:color w:val="000000" w:themeColor="text1"/>
                <w:kern w:val="2"/>
              </w:rPr>
              <w:t>P</w:t>
            </w:r>
            <w:r w:rsidRPr="00A068F6">
              <w:rPr>
                <w:rFonts w:ascii="Times New Roman" w:eastAsia="メイリオ" w:hAnsi="Times New Roman" w:cs="Times New Roman"/>
                <w:b/>
                <w:color w:val="000000" w:themeColor="text1"/>
                <w:kern w:val="2"/>
              </w:rPr>
              <w:t>-valu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EE5E234" w14:textId="3D82F77E" w:rsidR="006843E5" w:rsidRDefault="006843E5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>O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R</w:t>
            </w: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(95%CI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423B9A3" w14:textId="77777777" w:rsidR="006843E5" w:rsidRPr="00A068F6" w:rsidRDefault="006843E5" w:rsidP="00556763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/>
                <w:color w:val="000000" w:themeColor="text1"/>
                <w:kern w:val="2"/>
              </w:rPr>
            </w:pPr>
            <w:r w:rsidRPr="00A068F6">
              <w:rPr>
                <w:rFonts w:ascii="Times New Roman" w:eastAsia="メイリオ" w:hAnsi="Times New Roman" w:cs="Times New Roman"/>
                <w:b/>
                <w:i/>
                <w:color w:val="000000" w:themeColor="text1"/>
                <w:kern w:val="2"/>
              </w:rPr>
              <w:t>P</w:t>
            </w:r>
            <w:r w:rsidRPr="00A068F6">
              <w:rPr>
                <w:rFonts w:ascii="Times New Roman" w:eastAsia="メイリオ" w:hAnsi="Times New Roman" w:cs="Times New Roman"/>
                <w:b/>
                <w:color w:val="000000" w:themeColor="text1"/>
                <w:kern w:val="2"/>
              </w:rPr>
              <w:t>-value</w:t>
            </w:r>
          </w:p>
        </w:tc>
      </w:tr>
      <w:tr w:rsidR="006843E5" w:rsidRPr="00A068F6" w14:paraId="17EC8E28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3C22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ur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BF77" w14:textId="12848828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A216B9">
              <w:rPr>
                <w:rFonts w:ascii="Times New Roman" w:eastAsia="メイリオ" w:hAnsi="Times New Roman" w:cs="Times New Roman" w:hint="eastAsia"/>
                <w:kern w:val="24"/>
              </w:rPr>
              <w:t>2</w:t>
            </w:r>
            <w:r w:rsidRPr="00A216B9">
              <w:rPr>
                <w:rFonts w:ascii="Times New Roman" w:eastAsia="メイリオ" w:hAnsi="Times New Roman" w:cs="Times New Roman"/>
                <w:kern w:val="24"/>
              </w:rPr>
              <w:t>.08</w:t>
            </w:r>
            <w:r>
              <w:rPr>
                <w:rFonts w:ascii="Times New Roman" w:eastAsia="メイリオ" w:hAnsi="Times New Roman" w:cs="Times New Roman"/>
                <w:kern w:val="24"/>
              </w:rPr>
              <w:t xml:space="preserve"> (0.91-4.8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02F2" w14:textId="7A15930C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A216B9">
              <w:rPr>
                <w:rFonts w:ascii="Times New Roman" w:eastAsia="ＭＳ ゴシック" w:hAnsi="Times New Roman" w:cs="Times New Roman" w:hint="eastAsia"/>
              </w:rPr>
              <w:t>0</w:t>
            </w:r>
            <w:r w:rsidRPr="00A216B9">
              <w:rPr>
                <w:rFonts w:ascii="Times New Roman" w:eastAsia="ＭＳ ゴシック" w:hAnsi="Times New Roman" w:cs="Times New Roman"/>
              </w:rPr>
              <w:t>.08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0D46" w14:textId="56DBDCF5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 w:hint="eastAsia"/>
                <w:kern w:val="24"/>
              </w:rPr>
              <w:t>1</w:t>
            </w:r>
            <w:r>
              <w:rPr>
                <w:rFonts w:ascii="Times New Roman" w:eastAsia="メイリオ" w:hAnsi="Times New Roman" w:cs="Times New Roman"/>
                <w:kern w:val="24"/>
              </w:rPr>
              <w:t>.67 (0.60-4.6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167D" w14:textId="4B2E7651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</w:rPr>
              <w:t>.331</w:t>
            </w:r>
          </w:p>
        </w:tc>
      </w:tr>
      <w:tr w:rsidR="006843E5" w:rsidRPr="00A068F6" w14:paraId="59D9819E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58B7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Myrist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4990" w14:textId="70DE3A13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A216B9">
              <w:rPr>
                <w:rFonts w:ascii="Times New Roman" w:eastAsia="メイリオ" w:hAnsi="Times New Roman" w:cs="Times New Roman" w:hint="eastAsia"/>
                <w:kern w:val="24"/>
              </w:rPr>
              <w:t>3</w:t>
            </w:r>
            <w:r w:rsidRPr="00A216B9">
              <w:rPr>
                <w:rFonts w:ascii="Times New Roman" w:eastAsia="メイリオ" w:hAnsi="Times New Roman" w:cs="Times New Roman"/>
                <w:kern w:val="24"/>
              </w:rPr>
              <w:t>.54</w:t>
            </w:r>
            <w:r>
              <w:rPr>
                <w:rFonts w:ascii="Times New Roman" w:eastAsia="メイリオ" w:hAnsi="Times New Roman" w:cs="Times New Roman"/>
                <w:kern w:val="24"/>
              </w:rPr>
              <w:t xml:space="preserve"> (1.45-8.6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AB18" w14:textId="28B73344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A216B9">
              <w:rPr>
                <w:rFonts w:ascii="Times New Roman" w:eastAsia="ＭＳ ゴシック" w:hAnsi="Times New Roman" w:cs="Times New Roman" w:hint="eastAsia"/>
              </w:rPr>
              <w:t>0</w:t>
            </w:r>
            <w:r w:rsidRPr="00A216B9">
              <w:rPr>
                <w:rFonts w:ascii="Times New Roman" w:eastAsia="ＭＳ ゴシック" w:hAnsi="Times New Roman" w:cs="Times New Roman"/>
              </w:rPr>
              <w:t>.00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CE10" w14:textId="09704D32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</w:rPr>
              <w:t>2.50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</w:rPr>
              <w:t>.85-7.38</w:t>
            </w:r>
            <w:r>
              <w:rPr>
                <w:rFonts w:ascii="Times New Roman" w:eastAsia="メイリオ" w:hAnsi="Times New Roman"/>
                <w:bCs/>
                <w:color w:val="000000" w:themeColor="text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10DC" w14:textId="507DEA40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</w:rPr>
              <w:t>.098</w:t>
            </w:r>
          </w:p>
        </w:tc>
      </w:tr>
      <w:tr w:rsidR="006843E5" w:rsidRPr="00A068F6" w14:paraId="00CDCBAC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5EFF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P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lmit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12E3" w14:textId="31095321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6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70-3.8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5B7E" w14:textId="17366D94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ＭＳ ゴシック" w:hAnsi="Times New Roman" w:hint="eastAsia"/>
                <w:sz w:val="24"/>
                <w:szCs w:val="24"/>
              </w:rPr>
              <w:t>0</w:t>
            </w:r>
            <w:r w:rsidRPr="00A216B9">
              <w:rPr>
                <w:rFonts w:ascii="Times New Roman" w:eastAsia="ＭＳ ゴシック" w:hAnsi="Times New Roman"/>
                <w:sz w:val="24"/>
                <w:szCs w:val="24"/>
              </w:rPr>
              <w:t>.25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556D" w14:textId="558CE326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76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25-2.31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EA99" w14:textId="09907783" w:rsidR="006843E5" w:rsidRPr="00A216B9" w:rsidRDefault="006843E5" w:rsidP="00036C8C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626</w:t>
            </w:r>
          </w:p>
        </w:tc>
      </w:tr>
      <w:tr w:rsidR="006843E5" w:rsidRPr="00A068F6" w14:paraId="4FD0B23C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4206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S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tear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D765" w14:textId="40D4BAD2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A216B9"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 w:rsidRPr="00A216B9">
              <w:rPr>
                <w:rFonts w:ascii="Times New Roman" w:eastAsia="メイリオ" w:hAnsi="Times New Roman" w:cs="Times New Roman"/>
                <w:kern w:val="24"/>
              </w:rPr>
              <w:t>.58</w:t>
            </w:r>
            <w:r>
              <w:rPr>
                <w:rFonts w:ascii="Times New Roman" w:eastAsia="メイリオ" w:hAnsi="Times New Roman" w:cs="Times New Roman"/>
                <w:kern w:val="24"/>
              </w:rPr>
              <w:t xml:space="preserve"> (0.25-1.3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C43A" w14:textId="1E16913F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A216B9">
              <w:rPr>
                <w:rFonts w:ascii="Times New Roman" w:eastAsia="ＭＳ ゴシック" w:hAnsi="Times New Roman" w:cs="Times New Roman" w:hint="eastAsia"/>
                <w:kern w:val="24"/>
              </w:rPr>
              <w:t>0</w:t>
            </w:r>
            <w:r w:rsidRPr="00A216B9">
              <w:rPr>
                <w:rFonts w:ascii="Times New Roman" w:eastAsia="ＭＳ ゴシック" w:hAnsi="Times New Roman" w:cs="Times New Roman"/>
                <w:kern w:val="24"/>
              </w:rPr>
              <w:t>.20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FC69" w14:textId="21A3F43F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</w:rPr>
              <w:t>0.19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</w:rPr>
              <w:t>.05-0.72</w:t>
            </w:r>
            <w:r>
              <w:rPr>
                <w:rFonts w:ascii="Times New Roman" w:eastAsia="メイリオ" w:hAnsi="Times New Roman"/>
                <w:bCs/>
                <w:color w:val="000000" w:themeColor="text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FCE4" w14:textId="0645A367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</w:rPr>
              <w:t>.014</w:t>
            </w:r>
          </w:p>
        </w:tc>
      </w:tr>
      <w:tr w:rsidR="006843E5" w:rsidRPr="00A068F6" w14:paraId="5DDE8D66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87DC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rachid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B127" w14:textId="2F73743D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A216B9"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 w:rsidRPr="00A216B9">
              <w:rPr>
                <w:rFonts w:ascii="Times New Roman" w:eastAsia="メイリオ" w:hAnsi="Times New Roman" w:cs="Times New Roman"/>
                <w:kern w:val="24"/>
              </w:rPr>
              <w:t>.23</w:t>
            </w:r>
            <w:r>
              <w:rPr>
                <w:rFonts w:ascii="Times New Roman" w:eastAsia="メイリオ" w:hAnsi="Times New Roman" w:cs="Times New Roman"/>
                <w:kern w:val="24"/>
              </w:rPr>
              <w:t xml:space="preserve"> (0.09-0.5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7FEE" w14:textId="62CEE67E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A216B9">
              <w:rPr>
                <w:rFonts w:ascii="Times New Roman" w:eastAsia="ＭＳ ゴシック" w:hAnsi="Times New Roman" w:cs="Times New Roman" w:hint="eastAsia"/>
                <w:kern w:val="24"/>
              </w:rPr>
              <w:t>0</w:t>
            </w:r>
            <w:r w:rsidRPr="00A216B9">
              <w:rPr>
                <w:rFonts w:ascii="Times New Roman" w:eastAsia="ＭＳ ゴシック" w:hAnsi="Times New Roman" w:cs="Times New Roman"/>
                <w:kern w:val="24"/>
              </w:rPr>
              <w:t>.00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01C7" w14:textId="471B92AC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</w:rPr>
              <w:t>0.09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</w:rPr>
              <w:t>.02-0.38</w:t>
            </w:r>
            <w:r>
              <w:rPr>
                <w:rFonts w:ascii="Times New Roman" w:eastAsia="メイリオ" w:hAnsi="Times New Roman"/>
                <w:bCs/>
                <w:color w:val="000000" w:themeColor="text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1C9D" w14:textId="389A4C7B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 w:rsidRPr="00262394">
              <w:rPr>
                <w:rFonts w:ascii="Times New Roman" w:eastAsia="メイリオ" w:hAnsi="Times New Roman"/>
                <w:bCs/>
                <w:color w:val="000000" w:themeColor="text1"/>
              </w:rPr>
              <w:t>&lt;0.001</w:t>
            </w:r>
          </w:p>
        </w:tc>
      </w:tr>
      <w:tr w:rsidR="006843E5" w:rsidRPr="00A068F6" w14:paraId="4EE4B4B9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5E24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ehe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6DFB" w14:textId="4C1721C9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A216B9">
              <w:rPr>
                <w:rFonts w:ascii="Times New Roman" w:eastAsia="メイリオ" w:hAnsi="Times New Roman" w:cs="Times New Roman" w:hint="eastAsia"/>
                <w:kern w:val="24"/>
              </w:rPr>
              <w:t>0</w:t>
            </w:r>
            <w:r w:rsidRPr="00A216B9">
              <w:rPr>
                <w:rFonts w:ascii="Times New Roman" w:eastAsia="メイリオ" w:hAnsi="Times New Roman" w:cs="Times New Roman"/>
                <w:kern w:val="24"/>
              </w:rPr>
              <w:t>.26</w:t>
            </w:r>
            <w:r>
              <w:rPr>
                <w:rFonts w:ascii="Times New Roman" w:eastAsia="メイリオ" w:hAnsi="Times New Roman" w:cs="Times New Roman"/>
                <w:kern w:val="24"/>
              </w:rPr>
              <w:t xml:space="preserve"> (0.10-0.6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3FB8" w14:textId="366D49FD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A216B9">
              <w:rPr>
                <w:rFonts w:ascii="Times New Roman" w:eastAsia="ＭＳ ゴシック" w:hAnsi="Times New Roman" w:cs="Times New Roman" w:hint="eastAsia"/>
              </w:rPr>
              <w:t>0</w:t>
            </w:r>
            <w:r w:rsidRPr="00A216B9">
              <w:rPr>
                <w:rFonts w:ascii="Times New Roman" w:eastAsia="ＭＳ ゴシック" w:hAnsi="Times New Roman" w:cs="Times New Roman"/>
              </w:rPr>
              <w:t>.00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B2D65" w14:textId="4640FE5C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</w:rPr>
              <w:t>0.12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</w:rPr>
              <w:t>.03-0.45</w:t>
            </w:r>
            <w:r>
              <w:rPr>
                <w:rFonts w:ascii="Times New Roman" w:eastAsia="メイリオ" w:hAnsi="Times New Roman"/>
                <w:bCs/>
                <w:color w:val="000000" w:themeColor="text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5529" w14:textId="1274EF04" w:rsidR="006843E5" w:rsidRPr="00A216B9" w:rsidRDefault="006843E5" w:rsidP="00036C8C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</w:rPr>
              <w:t>.002</w:t>
            </w:r>
          </w:p>
        </w:tc>
      </w:tr>
      <w:tr w:rsidR="006843E5" w:rsidRPr="00A068F6" w14:paraId="740B21C1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0B34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  <w:t>ignocer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963F" w14:textId="173C415F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4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21-1.0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F523" w14:textId="19BC3D10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ＭＳ ゴシック" w:hAnsi="Times New Roman" w:hint="eastAsia"/>
                <w:sz w:val="24"/>
                <w:szCs w:val="24"/>
              </w:rPr>
              <w:t>0</w:t>
            </w:r>
            <w:r w:rsidRPr="00A216B9">
              <w:rPr>
                <w:rFonts w:ascii="Times New Roman" w:eastAsia="ＭＳ ゴシック" w:hAnsi="Times New Roman"/>
                <w:sz w:val="24"/>
                <w:szCs w:val="24"/>
              </w:rPr>
              <w:t>.07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A5E3" w14:textId="037F9494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14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4-0.52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0B561" w14:textId="2B02283F" w:rsidR="006843E5" w:rsidRPr="00A216B9" w:rsidRDefault="006843E5" w:rsidP="00036C8C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03</w:t>
            </w:r>
          </w:p>
        </w:tc>
      </w:tr>
      <w:tr w:rsidR="006843E5" w:rsidRPr="00A068F6" w14:paraId="48DBD81C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DFF3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>Myristoleic</w:t>
            </w:r>
            <w:proofErr w:type="spellEnd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4A6A" w14:textId="1490C664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4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9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1.99-12.1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EE01" w14:textId="657F5398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sz w:val="24"/>
                <w:szCs w:val="24"/>
              </w:rPr>
              <w:t>&lt;</w:t>
            </w:r>
            <w:r w:rsidRPr="00A216B9">
              <w:rPr>
                <w:rFonts w:ascii="Times New Roman" w:eastAsia="メイリオ" w:hAnsi="Times New Roman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95E1" w14:textId="0D42861A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5.98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88-19.00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BC9E" w14:textId="0CCED0C8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02</w:t>
            </w:r>
          </w:p>
        </w:tc>
      </w:tr>
      <w:tr w:rsidR="006843E5" w:rsidRPr="00A068F6" w14:paraId="326C4D66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746D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Palmitole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53AA" w14:textId="15FC48FA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9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9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3.16-31.4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4BC8" w14:textId="60B6E4AE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&lt;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60F9" w14:textId="6DFA5A39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6.03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66-21.90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FD7B" w14:textId="752C3E9A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6843E5" w:rsidRPr="00A068F6" w14:paraId="46BF1A68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0350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>Ole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1C49" w14:textId="27ED72D3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8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35-1.9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175C" w14:textId="636FC7B7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sz w:val="24"/>
                <w:szCs w:val="24"/>
              </w:rPr>
              <w:t>.67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D8B0" w14:textId="17DDA178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70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23-2.15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AC4E" w14:textId="3D6A91C2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527</w:t>
            </w:r>
          </w:p>
        </w:tc>
      </w:tr>
      <w:tr w:rsidR="006843E5" w:rsidRPr="00A068F6" w14:paraId="26CF20C6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4DB2E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>Eicosenoic</w:t>
            </w:r>
            <w:proofErr w:type="spellEnd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92D8E" w14:textId="4CABDF4F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5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1.12-5.9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B121" w14:textId="524DB5E2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sz w:val="24"/>
                <w:szCs w:val="24"/>
              </w:rPr>
              <w:t>.0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831F" w14:textId="749B9C36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1.47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49-4.40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EA44" w14:textId="3C668409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489</w:t>
            </w:r>
          </w:p>
        </w:tc>
      </w:tr>
      <w:tr w:rsidR="006843E5" w:rsidRPr="00A068F6" w14:paraId="73DBA051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1F3F" w14:textId="77777777" w:rsidR="006843E5" w:rsidRPr="007F3D2C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7F3D2C">
              <w:rPr>
                <w:rFonts w:ascii="Times New Roman" w:eastAsiaTheme="majorEastAsia" w:hAnsi="Times New Roman" w:cs="Times New Roman"/>
                <w:kern w:val="24"/>
              </w:rPr>
              <w:t>Eicosatrienoic</w:t>
            </w:r>
            <w:proofErr w:type="spellEnd"/>
            <w:r w:rsidRPr="007F3D2C">
              <w:rPr>
                <w:rFonts w:ascii="Times New Roman" w:eastAsiaTheme="majorEastAsia" w:hAnsi="Times New Roman" w:cs="Times New Roman"/>
                <w:kern w:val="24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B37E" w14:textId="19686302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3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14-1.0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F78F" w14:textId="0A47895A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05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A923" w14:textId="2000757D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29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7-1.23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7EAD" w14:textId="43E42ED4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93</w:t>
            </w:r>
          </w:p>
        </w:tc>
      </w:tr>
      <w:tr w:rsidR="006843E5" w:rsidRPr="00A068F6" w14:paraId="4D241500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2BCD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ervo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325D" w14:textId="66F67D03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1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9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70-5.5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57AB" w14:textId="756D0AE6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19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D9ED" w14:textId="3BDD748A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1.10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31-3.93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1F28" w14:textId="23E54186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886</w:t>
            </w:r>
          </w:p>
        </w:tc>
      </w:tr>
      <w:tr w:rsidR="006843E5" w:rsidRPr="00A068F6" w14:paraId="7B80D90E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882C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nole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04C2" w14:textId="0A06F835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2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08-0.4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0AD6" w14:textId="73480526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&lt;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5B38" w14:textId="03E44A9B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2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0-0.13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5DE4" w14:textId="2D0F8899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&lt;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843E5" w:rsidRPr="00A068F6" w14:paraId="0682D1AB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D737" w14:textId="77777777" w:rsidR="006843E5" w:rsidRPr="008B6EF8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E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>icosapentaenoic</w:t>
            </w:r>
            <w:proofErr w:type="spellEnd"/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 acid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0677" w14:textId="1E9FA208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1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06-0.3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EED7" w14:textId="2CFA7CB7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&lt;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C085" w14:textId="5B7B907A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3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1-0.16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9E7C" w14:textId="47F82408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&lt;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843E5" w:rsidRPr="00A068F6" w14:paraId="24EE822F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3FB2" w14:textId="77777777" w:rsidR="006843E5" w:rsidRPr="008B6EF8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D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>ocosapentaenoic</w:t>
            </w:r>
            <w:proofErr w:type="spellEnd"/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280CE" w14:textId="4FD3DEF1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05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01-0.1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4E1C" w14:textId="208F4057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&lt;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4351" w14:textId="3CF04E72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1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0-0.05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4428" w14:textId="158B2791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&lt;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843E5" w:rsidRPr="00A068F6" w14:paraId="3CD16B71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FBC5" w14:textId="77777777" w:rsidR="006843E5" w:rsidRPr="008B6EF8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D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ocosahexaenoic acid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BA555" w14:textId="007D179E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05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01-0.1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ABF4" w14:textId="32A40480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&lt;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95F4" w14:textId="5113FEC7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1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0-0.08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9704" w14:textId="1679A54B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843E5" w:rsidRPr="00A068F6" w14:paraId="25FE2F0C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929C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nole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4C3B" w14:textId="25DCFD96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1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05-0.3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88FA" w14:textId="594D737F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&lt;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39F2" w14:textId="06334CFC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6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2-0.24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A979" w14:textId="53C6E9E3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&lt;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843E5" w:rsidRPr="00A068F6" w14:paraId="265BD7FD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F99A8" w14:textId="77777777" w:rsidR="006843E5" w:rsidRPr="00AC035D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r w:rsidRPr="00AC035D">
              <w:rPr>
                <w:rFonts w:ascii="Times New Roman" w:eastAsiaTheme="majorEastAsia" w:hAnsi="Times New Roman" w:cs="Times New Roman"/>
                <w:kern w:val="24"/>
              </w:rPr>
              <w:t>γ-linole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81A6" w14:textId="48CCDDF6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21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08-0</w:t>
            </w:r>
            <w:r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.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5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3D52" w14:textId="0B54B68B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78F3" w14:textId="4342F744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11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3-0.41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CC3B" w14:textId="110799C9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6843E5" w:rsidRPr="00A068F6" w14:paraId="150D752C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D5C2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Eicosadieno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4CF1" w14:textId="4CC54145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2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1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82-5.7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3E92" w14:textId="4BEB9915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1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8EBE" w14:textId="747BD4C8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1.24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29-5.21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FD04" w14:textId="6BA37235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772</w:t>
            </w:r>
          </w:p>
        </w:tc>
      </w:tr>
      <w:tr w:rsidR="006843E5" w:rsidRPr="00A068F6" w14:paraId="5BBB16BF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D00F" w14:textId="77777777" w:rsidR="006843E5" w:rsidRPr="00D17B40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proofErr w:type="spellStart"/>
            <w:r w:rsidRPr="00D17B40"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D</w:t>
            </w:r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homo</w:t>
            </w:r>
            <w:proofErr w:type="spellEnd"/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</w:t>
            </w:r>
            <w:r w:rsidRPr="00A068F6">
              <w:rPr>
                <w:rFonts w:ascii="Times New Roman" w:eastAsiaTheme="majorEastAsia" w:hAnsi="Times New Roman" w:cs="Times New Roman"/>
                <w:color w:val="000000" w:themeColor="text1"/>
                <w:kern w:val="24"/>
                <w:lang w:val="it-IT"/>
              </w:rPr>
              <w:t>γ</w:t>
            </w:r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linole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9656" w14:textId="2ACDD557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19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07-0.4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E98B" w14:textId="285CA960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&lt;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0E45" w14:textId="46C4359B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7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2-0.27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73A4" w14:textId="78615250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&lt;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843E5" w:rsidRPr="00A068F6" w14:paraId="0638BF5E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71C2" w14:textId="77777777" w:rsidR="006843E5" w:rsidRPr="00A068F6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rachido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FE30" w14:textId="60E7AD4E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0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01-0.0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D7AA" w14:textId="05DA8D30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&lt;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41B2" w14:textId="3B73DC5B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1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0-0.08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FD5E" w14:textId="489FB907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&lt;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843E5" w:rsidRPr="00A068F6" w14:paraId="5FAF4139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A121FD0" w14:textId="77777777" w:rsidR="006843E5" w:rsidRPr="001E24A1" w:rsidRDefault="006843E5" w:rsidP="00036C8C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FF0000"/>
                <w:kern w:val="24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ocosatetraeno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45B3DEA" w14:textId="13EC52CD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05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 xml:space="preserve"> (0.02-0.16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424E9B" w14:textId="2C671E97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A216B9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&lt;</w:t>
            </w:r>
            <w:r w:rsidRPr="00A216B9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B62FB32" w14:textId="07D40326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06 (</w:t>
            </w:r>
            <w:r w:rsidRPr="00262394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2-0.22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F4B880E" w14:textId="328A2606" w:rsidR="006843E5" w:rsidRPr="00A216B9" w:rsidRDefault="006843E5" w:rsidP="00036C8C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262394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5A2B7BCC" w14:textId="2991DDD7" w:rsidR="00386880" w:rsidRDefault="004B6231" w:rsidP="00386880">
      <w:pPr>
        <w:widowControl/>
        <w:jc w:val="left"/>
        <w:rPr>
          <w:rFonts w:ascii="Times New Roman" w:eastAsia="メイリオ" w:hAnsi="Times New Roman"/>
          <w:bCs/>
          <w:color w:val="000000" w:themeColor="text1"/>
          <w:sz w:val="24"/>
          <w:szCs w:val="24"/>
        </w:rPr>
      </w:pPr>
      <w:r>
        <w:rPr>
          <w:rFonts w:ascii="Times New Roman" w:eastAsia="メイリオ" w:hAnsi="Times New Roman" w:hint="eastAsia"/>
          <w:bCs/>
          <w:color w:val="000000" w:themeColor="text1"/>
          <w:sz w:val="24"/>
          <w:szCs w:val="24"/>
        </w:rPr>
        <w:t>T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he cutoff value for each </w:t>
      </w:r>
      <w:r w:rsidR="00E473EA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long-chain fatty acid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 is determined by Youden Index in receiver operating </w:t>
      </w:r>
      <w:r>
        <w:rPr>
          <w:rFonts w:ascii="Times New Roman" w:eastAsia="メイリオ" w:hAnsi="Times New Roman" w:hint="eastAsia"/>
          <w:bCs/>
          <w:color w:val="000000" w:themeColor="text1"/>
          <w:sz w:val="24"/>
          <w:szCs w:val="24"/>
        </w:rPr>
        <w:t>c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haracteristic analysis (Supplementary </w:t>
      </w:r>
      <w:r w:rsidR="00386880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T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able 1).</w:t>
      </w:r>
      <w:r w:rsidR="00386880">
        <w:rPr>
          <w:rFonts w:ascii="Times New Roman" w:eastAsia="メイリオ" w:hAnsi="Times New Roman" w:hint="eastAsia"/>
          <w:bCs/>
          <w:color w:val="000000" w:themeColor="text1"/>
          <w:sz w:val="24"/>
          <w:szCs w:val="24"/>
        </w:rPr>
        <w:t xml:space="preserve"> </w:t>
      </w:r>
      <w:r w:rsidR="00386880" w:rsidRPr="00AD412A">
        <w:rPr>
          <w:rFonts w:ascii="Times New Roman" w:eastAsia="メイリオ" w:hAnsi="Times New Roman" w:hint="eastAsia"/>
          <w:bCs/>
          <w:color w:val="000000" w:themeColor="text1"/>
          <w:sz w:val="24"/>
          <w:szCs w:val="24"/>
        </w:rPr>
        <w:t>O</w:t>
      </w:r>
      <w:r w:rsidR="00386880" w:rsidRPr="00AD412A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R</w:t>
      </w:r>
      <w:r w:rsidR="00386880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, odds ratio; CI, Confidence Interval.</w:t>
      </w:r>
    </w:p>
    <w:p w14:paraId="17826486" w14:textId="51391CD2" w:rsidR="00036C8C" w:rsidRDefault="00386880" w:rsidP="00386880">
      <w:pPr>
        <w:widowControl/>
        <w:jc w:val="left"/>
        <w:rPr>
          <w:rFonts w:ascii="Times New Roman" w:eastAsia="メイリオ" w:hAnsi="Times New Roman"/>
          <w:bCs/>
          <w:color w:val="000000" w:themeColor="text1"/>
          <w:sz w:val="24"/>
          <w:szCs w:val="24"/>
        </w:rPr>
      </w:pP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*</w:t>
      </w:r>
      <w:r w:rsidR="00766F2C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T</w:t>
      </w:r>
      <w:r w:rsidR="00036C8C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he odds ratio adjusted by age and sex.</w:t>
      </w:r>
    </w:p>
    <w:p w14:paraId="3D6AB215" w14:textId="1D35B8AD" w:rsidR="004B6231" w:rsidRDefault="004B6231" w:rsidP="004B6231">
      <w:pPr>
        <w:widowControl/>
        <w:jc w:val="left"/>
        <w:rPr>
          <w:rFonts w:ascii="Times New Roman" w:eastAsia="メイリオ" w:hAnsi="Times New Roman"/>
          <w:bCs/>
          <w:color w:val="000000" w:themeColor="text1"/>
          <w:sz w:val="24"/>
          <w:szCs w:val="24"/>
        </w:rPr>
      </w:pP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br w:type="page"/>
      </w:r>
    </w:p>
    <w:p w14:paraId="413E984F" w14:textId="7640FEA0" w:rsidR="004B6231" w:rsidRDefault="004B6231" w:rsidP="004B6231">
      <w:pPr>
        <w:widowControl/>
        <w:jc w:val="left"/>
        <w:rPr>
          <w:rFonts w:ascii="Times New Roman" w:eastAsia="メイリオ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lastRenderedPageBreak/>
        <w:t>Supplementary t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able </w:t>
      </w:r>
      <w:r w:rsidR="00036C8C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6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.</w:t>
      </w:r>
      <w:r w:rsidR="00036C8C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 </w:t>
      </w:r>
      <w:r w:rsidR="006843E5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Univariate l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ogistic regression analys</w:t>
      </w:r>
      <w:r w:rsidR="00036C8C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>e</w:t>
      </w:r>
      <w:r w:rsidRPr="00A068F6"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s </w:t>
      </w:r>
      <w:r>
        <w:rPr>
          <w:rFonts w:ascii="Times New Roman" w:eastAsia="メイリオ" w:hAnsi="Times New Roman"/>
          <w:b/>
          <w:color w:val="000000" w:themeColor="text1"/>
          <w:sz w:val="24"/>
          <w:szCs w:val="24"/>
        </w:rPr>
        <w:t xml:space="preserve">of each long-chain fatty acid </w:t>
      </w:r>
      <w:r w:rsidRPr="00955088">
        <w:rPr>
          <w:rFonts w:ascii="Times New Roman" w:eastAsia="メイリオ" w:hAnsi="Times New Roman"/>
          <w:b/>
          <w:bCs/>
          <w:color w:val="000000" w:themeColor="text1"/>
          <w:sz w:val="24"/>
          <w:szCs w:val="24"/>
        </w:rPr>
        <w:t>for multiple organ involvements in sarcoidosis</w:t>
      </w:r>
    </w:p>
    <w:tbl>
      <w:tblPr>
        <w:tblW w:w="947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6"/>
        <w:gridCol w:w="2116"/>
        <w:gridCol w:w="1088"/>
        <w:gridCol w:w="2116"/>
        <w:gridCol w:w="1088"/>
      </w:tblGrid>
      <w:tr w:rsidR="006843E5" w:rsidRPr="00A068F6" w14:paraId="7A354BDF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17EC" w14:textId="77777777" w:rsidR="006843E5" w:rsidRDefault="006843E5" w:rsidP="006676B6">
            <w:pPr>
              <w:contextualSpacing/>
              <w:jc w:val="left"/>
              <w:rPr>
                <w:rFonts w:ascii="Times New Roman" w:eastAsia="メイリオ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9B0B1" w14:textId="50AF2CFE" w:rsidR="006843E5" w:rsidRDefault="006843E5" w:rsidP="006676B6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>U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nadjusted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15135" w14:textId="4AE981F2" w:rsidR="006843E5" w:rsidRPr="00036C8C" w:rsidRDefault="006843E5" w:rsidP="006676B6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</w:pPr>
            <w:r w:rsidRPr="00036C8C">
              <w:rPr>
                <w:rFonts w:ascii="Times New Roman" w:eastAsia="メイリオ" w:hAnsi="Times New Roman" w:cs="Times New Roman" w:hint="eastAsia"/>
                <w:b/>
                <w:iCs/>
                <w:color w:val="000000" w:themeColor="text1"/>
                <w:kern w:val="2"/>
              </w:rPr>
              <w:t>A</w:t>
            </w:r>
            <w:r w:rsidRPr="00036C8C"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djusted</w:t>
            </w:r>
            <w:r w:rsidR="0087765B">
              <w:rPr>
                <w:rFonts w:ascii="Times New Roman" w:eastAsia="メイリオ" w:hAnsi="Times New Roman" w:cs="Times New Roman"/>
                <w:b/>
                <w:iCs/>
                <w:color w:val="000000" w:themeColor="text1"/>
                <w:kern w:val="2"/>
              </w:rPr>
              <w:t>*</w:t>
            </w:r>
          </w:p>
        </w:tc>
      </w:tr>
      <w:tr w:rsidR="006843E5" w:rsidRPr="00A068F6" w14:paraId="299408F7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9ACA03F" w14:textId="160A76C2" w:rsidR="006843E5" w:rsidRPr="00A068F6" w:rsidRDefault="006843E5" w:rsidP="006676B6">
            <w:pPr>
              <w:contextualSpacing/>
              <w:jc w:val="left"/>
              <w:rPr>
                <w:rFonts w:ascii="Times New Roman" w:eastAsia="メイリオ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メイリオ" w:hAnsi="Times New Roman" w:hint="eastAsia"/>
                <w:b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eastAsia="メイリオ" w:hAnsi="Times New Roman"/>
                <w:b/>
                <w:color w:val="000000" w:themeColor="text1"/>
                <w:sz w:val="24"/>
                <w:szCs w:val="24"/>
              </w:rPr>
              <w:t>ariables, high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E8C8301" w14:textId="77777777" w:rsidR="006843E5" w:rsidRDefault="006843E5" w:rsidP="006676B6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>O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R</w:t>
            </w: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(95%CI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F8A8958" w14:textId="77777777" w:rsidR="006843E5" w:rsidRDefault="006843E5" w:rsidP="006676B6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 w:rsidRPr="00A068F6">
              <w:rPr>
                <w:rFonts w:ascii="Times New Roman" w:eastAsia="メイリオ" w:hAnsi="Times New Roman" w:cs="Times New Roman"/>
                <w:b/>
                <w:i/>
                <w:color w:val="000000" w:themeColor="text1"/>
                <w:kern w:val="2"/>
              </w:rPr>
              <w:t>P</w:t>
            </w:r>
            <w:r w:rsidRPr="00A068F6">
              <w:rPr>
                <w:rFonts w:ascii="Times New Roman" w:eastAsia="メイリオ" w:hAnsi="Times New Roman" w:cs="Times New Roman"/>
                <w:b/>
                <w:color w:val="000000" w:themeColor="text1"/>
                <w:kern w:val="2"/>
              </w:rPr>
              <w:t>-valu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E3022ED" w14:textId="77777777" w:rsidR="006843E5" w:rsidRDefault="006843E5" w:rsidP="006676B6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</w:pP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>O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R</w:t>
            </w:r>
            <w:r>
              <w:rPr>
                <w:rFonts w:ascii="Times New Roman" w:eastAsia="ＭＳ ゴシック" w:hAnsi="Times New Roman" w:cs="Times New Roman" w:hint="eastAsia"/>
                <w:b/>
                <w:color w:val="000000" w:themeColor="text1"/>
                <w:kern w:val="2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b/>
                <w:color w:val="000000" w:themeColor="text1"/>
                <w:kern w:val="2"/>
              </w:rPr>
              <w:t>(95%CI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7B8DA1B" w14:textId="77777777" w:rsidR="006843E5" w:rsidRPr="00A068F6" w:rsidRDefault="006843E5" w:rsidP="006676B6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b/>
                <w:i/>
                <w:color w:val="000000" w:themeColor="text1"/>
                <w:kern w:val="2"/>
              </w:rPr>
            </w:pPr>
            <w:r w:rsidRPr="00A068F6">
              <w:rPr>
                <w:rFonts w:ascii="Times New Roman" w:eastAsia="メイリオ" w:hAnsi="Times New Roman" w:cs="Times New Roman"/>
                <w:b/>
                <w:i/>
                <w:color w:val="000000" w:themeColor="text1"/>
                <w:kern w:val="2"/>
              </w:rPr>
              <w:t>P</w:t>
            </w:r>
            <w:r w:rsidRPr="00A068F6">
              <w:rPr>
                <w:rFonts w:ascii="Times New Roman" w:eastAsia="メイリオ" w:hAnsi="Times New Roman" w:cs="Times New Roman"/>
                <w:b/>
                <w:color w:val="000000" w:themeColor="text1"/>
                <w:kern w:val="2"/>
              </w:rPr>
              <w:t>-value</w:t>
            </w:r>
          </w:p>
        </w:tc>
      </w:tr>
      <w:tr w:rsidR="006843E5" w:rsidRPr="00A068F6" w14:paraId="6767B2D6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A653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ur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99A4" w14:textId="0E31ECAF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/>
                <w:kern w:val="24"/>
              </w:rPr>
              <w:t>0.64 (0.20-2.0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FA1A" w14:textId="7CB8864E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E1002F">
              <w:rPr>
                <w:rFonts w:ascii="Times New Roman" w:eastAsia="ＭＳ ゴシック" w:hAnsi="Times New Roman" w:cs="Times New Roman"/>
              </w:rPr>
              <w:t>0.44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8805" w14:textId="0D7B2CBC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</w:rPr>
              <w:t>0.79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</w:rPr>
              <w:t>.22-2.78</w:t>
            </w:r>
            <w:r>
              <w:rPr>
                <w:rFonts w:ascii="Times New Roman" w:eastAsia="メイリオ" w:hAnsi="Times New Roman"/>
                <w:bCs/>
                <w:color w:val="000000" w:themeColor="text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1955" w14:textId="2048680C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</w:rPr>
              <w:t>.708</w:t>
            </w:r>
          </w:p>
        </w:tc>
      </w:tr>
      <w:tr w:rsidR="006843E5" w:rsidRPr="00A068F6" w14:paraId="02403733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973C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Myrist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A83F5" w14:textId="52852590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/>
                <w:kern w:val="24"/>
              </w:rPr>
              <w:t>0.31 (</w:t>
            </w:r>
            <w:r w:rsidRPr="00E1002F">
              <w:rPr>
                <w:rFonts w:ascii="Times New Roman" w:eastAsia="メイリオ" w:hAnsi="Times New Roman" w:cs="Times New Roman"/>
                <w:kern w:val="24"/>
              </w:rPr>
              <w:t>0.06-1.53</w:t>
            </w:r>
            <w:r>
              <w:rPr>
                <w:rFonts w:ascii="Times New Roman" w:eastAsia="メイリオ" w:hAnsi="Times New Roman" w:cs="Times New Roman"/>
                <w:kern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1975" w14:textId="3C20274D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E1002F">
              <w:rPr>
                <w:rFonts w:ascii="Times New Roman" w:eastAsia="ＭＳ ゴシック" w:hAnsi="Times New Roman" w:cs="Times New Roman"/>
              </w:rPr>
              <w:t>0.15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E277" w14:textId="18EF185E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</w:rPr>
              <w:t>0.56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</w:rPr>
              <w:t>.10-3.21</w:t>
            </w:r>
            <w:r>
              <w:rPr>
                <w:rFonts w:ascii="Times New Roman" w:eastAsia="メイリオ" w:hAnsi="Times New Roman"/>
                <w:bCs/>
                <w:color w:val="000000" w:themeColor="text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9BE4" w14:textId="14CC5493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</w:rPr>
              <w:t>.511</w:t>
            </w:r>
          </w:p>
        </w:tc>
      </w:tr>
      <w:tr w:rsidR="006843E5" w:rsidRPr="00A068F6" w14:paraId="232666F0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49EF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P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almit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4EB0" w14:textId="4F02AC73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6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3-0.7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7FE4" w14:textId="1BACBFC8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ＭＳ ゴシック" w:hAnsi="Times New Roman"/>
                <w:sz w:val="24"/>
                <w:szCs w:val="24"/>
              </w:rPr>
              <w:t>0.0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AA4D" w14:textId="183B540C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20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4-1.03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1781" w14:textId="7DD5586D" w:rsidR="006843E5" w:rsidRPr="00A216B9" w:rsidRDefault="006843E5" w:rsidP="000804BA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54</w:t>
            </w:r>
          </w:p>
        </w:tc>
      </w:tr>
      <w:tr w:rsidR="006843E5" w:rsidRPr="00A068F6" w14:paraId="422E98DA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CC13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S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tear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A1EF" w14:textId="1115CC6C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/>
                <w:kern w:val="24"/>
              </w:rPr>
              <w:t>0.29 (</w:t>
            </w:r>
            <w:r w:rsidRPr="00E1002F">
              <w:rPr>
                <w:rFonts w:ascii="Times New Roman" w:eastAsia="メイリオ" w:hAnsi="Times New Roman" w:cs="Times New Roman"/>
                <w:kern w:val="24"/>
              </w:rPr>
              <w:t>0.09-0.91</w:t>
            </w:r>
            <w:r>
              <w:rPr>
                <w:rFonts w:ascii="Times New Roman" w:eastAsia="メイリオ" w:hAnsi="Times New Roman" w:cs="Times New Roman"/>
                <w:kern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2E09" w14:textId="161821FF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E1002F">
              <w:rPr>
                <w:rFonts w:ascii="Times New Roman" w:eastAsia="ＭＳ ゴシック" w:hAnsi="Times New Roman" w:cs="Times New Roman"/>
                <w:kern w:val="24"/>
              </w:rPr>
              <w:t>0.03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5C0E" w14:textId="4BACBD60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</w:rPr>
              <w:t>0.37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</w:rPr>
              <w:t>.11-1.22</w:t>
            </w:r>
            <w:r>
              <w:rPr>
                <w:rFonts w:ascii="Times New Roman" w:eastAsia="メイリオ" w:hAnsi="Times New Roman"/>
                <w:bCs/>
                <w:color w:val="000000" w:themeColor="text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7328" w14:textId="7CAE434E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</w:rPr>
              <w:t>.101</w:t>
            </w:r>
          </w:p>
        </w:tc>
      </w:tr>
      <w:tr w:rsidR="006843E5" w:rsidRPr="00A068F6" w14:paraId="77331628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BC70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rachid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D4FB" w14:textId="205CB0EC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/>
                <w:kern w:val="24"/>
              </w:rPr>
              <w:t>0.13 (</w:t>
            </w:r>
            <w:r w:rsidRPr="00E1002F">
              <w:rPr>
                <w:rFonts w:ascii="Times New Roman" w:eastAsia="メイリオ" w:hAnsi="Times New Roman" w:cs="Times New Roman"/>
                <w:kern w:val="24"/>
              </w:rPr>
              <w:t>0.02-1.08</w:t>
            </w:r>
            <w:r>
              <w:rPr>
                <w:rFonts w:ascii="Times New Roman" w:eastAsia="メイリオ" w:hAnsi="Times New Roman" w:cs="Times New Roman"/>
                <w:kern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4ED1" w14:textId="56B191A4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E1002F">
              <w:rPr>
                <w:rFonts w:ascii="Times New Roman" w:eastAsia="ＭＳ ゴシック" w:hAnsi="Times New Roman" w:cs="Times New Roman"/>
                <w:kern w:val="24"/>
              </w:rPr>
              <w:t>0.05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928F" w14:textId="4FD14153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</w:rPr>
              <w:t>0.14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</w:rPr>
              <w:t>.02-1.28</w:t>
            </w:r>
            <w:r>
              <w:rPr>
                <w:rFonts w:ascii="Times New Roman" w:eastAsia="メイリオ" w:hAnsi="Times New Roman"/>
                <w:bCs/>
                <w:color w:val="000000" w:themeColor="text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474D" w14:textId="44591553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  <w:kern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</w:rPr>
              <w:t>.082</w:t>
            </w:r>
          </w:p>
        </w:tc>
      </w:tr>
      <w:tr w:rsidR="006843E5" w:rsidRPr="00A068F6" w14:paraId="7FC3633E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FDC7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ehe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C83B" w14:textId="44D943BA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 w:cs="Times New Roman"/>
                <w:kern w:val="24"/>
              </w:rPr>
              <w:t>1.75 (</w:t>
            </w:r>
            <w:r w:rsidRPr="00E1002F">
              <w:rPr>
                <w:rFonts w:ascii="Times New Roman" w:eastAsia="メイリオ" w:hAnsi="Times New Roman" w:cs="Times New Roman"/>
                <w:kern w:val="24"/>
              </w:rPr>
              <w:t>0.49-6.25</w:t>
            </w:r>
            <w:r>
              <w:rPr>
                <w:rFonts w:ascii="Times New Roman" w:eastAsia="メイリオ" w:hAnsi="Times New Roman" w:cs="Times New Roman"/>
                <w:kern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72E6" w14:textId="60ED8EED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E1002F">
              <w:rPr>
                <w:rFonts w:ascii="Times New Roman" w:eastAsia="ＭＳ ゴシック" w:hAnsi="Times New Roman" w:cs="Times New Roman"/>
              </w:rPr>
              <w:t>0.38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A950" w14:textId="0A586D2D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</w:rPr>
              <w:t>2.12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</w:rPr>
              <w:t>.54-8.29</w:t>
            </w:r>
            <w:r>
              <w:rPr>
                <w:rFonts w:ascii="Times New Roman" w:eastAsia="メイリオ" w:hAnsi="Times New Roman"/>
                <w:bCs/>
                <w:color w:val="000000" w:themeColor="text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3934" w14:textId="2893F316" w:rsidR="006843E5" w:rsidRPr="00A216B9" w:rsidRDefault="006843E5" w:rsidP="000804BA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eastAsia="ＭＳ ゴシック" w:hAnsi="Times New Roman" w:cs="Times New Roman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</w:rPr>
              <w:t>.281</w:t>
            </w:r>
          </w:p>
        </w:tc>
      </w:tr>
      <w:tr w:rsidR="006843E5" w:rsidRPr="00A068F6" w14:paraId="73544AE2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33C2F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  <w:t>ignocer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97E3" w14:textId="0BC1A2C5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2.36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77-7.2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BDE0" w14:textId="1A29F5FF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ＭＳ ゴシック" w:hAnsi="Times New Roman"/>
                <w:sz w:val="24"/>
                <w:szCs w:val="24"/>
              </w:rPr>
              <w:t>0.13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DC73" w14:textId="7832AE84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3.41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97-11.90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1E67F" w14:textId="4EE155FA" w:rsidR="006843E5" w:rsidRPr="00A216B9" w:rsidRDefault="006843E5" w:rsidP="000804BA">
            <w:pPr>
              <w:contextualSpacing/>
              <w:jc w:val="center"/>
              <w:rPr>
                <w:rFonts w:ascii="Times New Roman" w:eastAsia="ＭＳ ゴシック" w:hAnsi="Times New Roman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55</w:t>
            </w:r>
          </w:p>
        </w:tc>
      </w:tr>
      <w:tr w:rsidR="006843E5" w:rsidRPr="00A068F6" w14:paraId="023F6288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C704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  <w:lang w:val="it-IT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>Myristoleic</w:t>
            </w:r>
            <w:proofErr w:type="spellEnd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  <w:lang w:val="it-IT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868B" w14:textId="1CF4CA38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36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2-1.1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7523" w14:textId="5E0427D7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sz w:val="24"/>
                <w:szCs w:val="24"/>
              </w:rPr>
              <w:t>0.08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33F2" w14:textId="4C66110F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41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13-1.35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C02D" w14:textId="35AC407F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142</w:t>
            </w:r>
          </w:p>
        </w:tc>
      </w:tr>
      <w:tr w:rsidR="006843E5" w:rsidRPr="00A068F6" w14:paraId="46AEB703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A943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Palmitole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4F7B" w14:textId="39A9C6BB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27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8-0.9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C786" w14:textId="27B64F7B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3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E6F7" w14:textId="7AE9CDE5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19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5-0.78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6880" w14:textId="2C331876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21</w:t>
            </w:r>
          </w:p>
        </w:tc>
      </w:tr>
      <w:tr w:rsidR="006843E5" w:rsidRPr="00A068F6" w14:paraId="1EF86DF1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D6FE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>Ole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8D23" w14:textId="2DA737B4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31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44-3.92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60C4" w14:textId="515A58B7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sz w:val="24"/>
                <w:szCs w:val="24"/>
              </w:rPr>
              <w:t>0.63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22E9" w14:textId="4EA5EBA1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1.39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42-4.61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3052" w14:textId="3F3E35EB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587</w:t>
            </w:r>
          </w:p>
        </w:tc>
      </w:tr>
      <w:tr w:rsidR="006843E5" w:rsidRPr="00A068F6" w14:paraId="3796344B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7A36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>Eicosenoic</w:t>
            </w:r>
            <w:proofErr w:type="spellEnd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34448" w14:textId="1D8B1333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1.27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35-4.64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4FC0" w14:textId="2CC3AFF2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sz w:val="24"/>
                <w:szCs w:val="24"/>
              </w:rPr>
              <w:t>0.7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671E" w14:textId="55426365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1.74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42-7.13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B547" w14:textId="50A7440C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444</w:t>
            </w:r>
          </w:p>
        </w:tc>
      </w:tr>
      <w:tr w:rsidR="006843E5" w:rsidRPr="00A068F6" w14:paraId="1324174F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F060" w14:textId="77777777" w:rsidR="006843E5" w:rsidRPr="007F3D2C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7F3D2C">
              <w:rPr>
                <w:rFonts w:ascii="Times New Roman" w:eastAsiaTheme="majorEastAsia" w:hAnsi="Times New Roman" w:cs="Times New Roman"/>
                <w:kern w:val="24"/>
              </w:rPr>
              <w:t>Eicosatrienoic</w:t>
            </w:r>
            <w:proofErr w:type="spellEnd"/>
            <w:r w:rsidRPr="007F3D2C">
              <w:rPr>
                <w:rFonts w:ascii="Times New Roman" w:eastAsiaTheme="majorEastAsia" w:hAnsi="Times New Roman" w:cs="Times New Roman"/>
                <w:kern w:val="24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23F28" w14:textId="290D021C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2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2-0.6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C8C8" w14:textId="75436C7D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D7E4" w14:textId="463E8E05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12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2-0.82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30BF" w14:textId="3BEA6BBB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30</w:t>
            </w:r>
          </w:p>
        </w:tc>
      </w:tr>
      <w:tr w:rsidR="006843E5" w:rsidRPr="00A068F6" w14:paraId="223FDB47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F85B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ervo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9FE9" w14:textId="157DA3C3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40 (</w:t>
            </w:r>
            <w:r w:rsidRPr="00E1002F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10-1.6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9A36" w14:textId="179A997A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9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C1D9" w14:textId="32C32588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31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7-1.43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5D7A" w14:textId="2B33C9F0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132</w:t>
            </w:r>
          </w:p>
        </w:tc>
      </w:tr>
      <w:tr w:rsidR="006843E5" w:rsidRPr="00A068F6" w14:paraId="4D8B54F6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F0FD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nole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C43E" w14:textId="0C96C740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33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9-1.15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7069" w14:textId="606D5AA2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8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95DDF" w14:textId="374B3F14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35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9-1.30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0E60" w14:textId="7CD6D054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116</w:t>
            </w:r>
          </w:p>
        </w:tc>
      </w:tr>
      <w:tr w:rsidR="006843E5" w:rsidRPr="00A068F6" w14:paraId="31DB8A7B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4445" w14:textId="77777777" w:rsidR="006843E5" w:rsidRPr="008B6EF8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E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>icosapentaenoic</w:t>
            </w:r>
            <w:proofErr w:type="spellEnd"/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 acid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30247" w14:textId="11BE444A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4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4-0.47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3755" w14:textId="159CD4D7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2D82" w14:textId="165DB3F3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16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4-0.62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A0F4" w14:textId="5803260B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08</w:t>
            </w:r>
          </w:p>
        </w:tc>
      </w:tr>
      <w:tr w:rsidR="006843E5" w:rsidRPr="00A068F6" w14:paraId="212E7E7F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625B" w14:textId="77777777" w:rsidR="006843E5" w:rsidRPr="008B6EF8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proofErr w:type="spellStart"/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D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>ocosapentaenoic</w:t>
            </w:r>
            <w:proofErr w:type="spellEnd"/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1673" w14:textId="7DD40072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4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4-0.4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0801" w14:textId="14D9F7D3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7CE1" w14:textId="5C4C543F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16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4-0.63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7E41" w14:textId="0BD753D5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09</w:t>
            </w:r>
          </w:p>
        </w:tc>
      </w:tr>
      <w:tr w:rsidR="006843E5" w:rsidRPr="00A068F6" w14:paraId="7D958702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A3C8" w14:textId="77777777" w:rsidR="006843E5" w:rsidRPr="008B6EF8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r w:rsidRPr="008B6EF8">
              <w:rPr>
                <w:rFonts w:ascii="Times New Roman" w:eastAsiaTheme="majorEastAsia" w:hAnsi="Times New Roman" w:cs="Times New Roman" w:hint="eastAsia"/>
                <w:kern w:val="24"/>
              </w:rPr>
              <w:t>D</w:t>
            </w:r>
            <w:r w:rsidRPr="008B6EF8">
              <w:rPr>
                <w:rFonts w:ascii="Times New Roman" w:eastAsiaTheme="majorEastAsia" w:hAnsi="Times New Roman" w:cs="Times New Roman"/>
                <w:kern w:val="24"/>
              </w:rPr>
              <w:t xml:space="preserve">ocosahexaenoic acid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FABD" w14:textId="00F323A9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20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6-0.6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D849" w14:textId="25423538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0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EB23" w14:textId="01D96A51" w:rsidR="006843E5" w:rsidRPr="000804BA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27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8-0.99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6CB1" w14:textId="5EB7D211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47</w:t>
            </w:r>
          </w:p>
        </w:tc>
      </w:tr>
      <w:tr w:rsidR="006843E5" w:rsidRPr="00A068F6" w14:paraId="5C4E5E45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94738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L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nole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13FA" w14:textId="3D081558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23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6-0.90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0F32" w14:textId="41A6D317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3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A8C1" w14:textId="6D30C1F7" w:rsidR="006843E5" w:rsidRPr="000804BA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29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7-1.23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EC27" w14:textId="4D02BF26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93</w:t>
            </w:r>
          </w:p>
        </w:tc>
      </w:tr>
      <w:tr w:rsidR="006843E5" w:rsidRPr="00A068F6" w14:paraId="4EBC619C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6F8F" w14:textId="77777777" w:rsidR="006843E5" w:rsidRPr="00AC035D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kern w:val="24"/>
              </w:rPr>
            </w:pPr>
            <w:r w:rsidRPr="00AC035D">
              <w:rPr>
                <w:rFonts w:ascii="Times New Roman" w:eastAsiaTheme="majorEastAsia" w:hAnsi="Times New Roman" w:cs="Times New Roman"/>
                <w:kern w:val="24"/>
              </w:rPr>
              <w:t>γ-linole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8967" w14:textId="26FC7A8F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6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4-0.56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270E" w14:textId="7BF3EEE3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 w:hint="eastAsia"/>
                <w:kern w:val="24"/>
                <w:sz w:val="24"/>
                <w:szCs w:val="24"/>
              </w:rPr>
              <w:t>0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.00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6294" w14:textId="2C44419B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19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5-0.70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A5E0" w14:textId="7D6C00FF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13</w:t>
            </w:r>
          </w:p>
        </w:tc>
      </w:tr>
      <w:tr w:rsidR="006843E5" w:rsidRPr="00A068F6" w14:paraId="76C15961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7258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Eicosadieno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5730" w14:textId="2625D6FD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39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3-1.19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8F47" w14:textId="70E0C5EF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9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8930" w14:textId="75A8BC08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42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13-1.39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C4BD" w14:textId="336F41EE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157</w:t>
            </w:r>
          </w:p>
        </w:tc>
      </w:tr>
      <w:tr w:rsidR="006843E5" w:rsidRPr="00A068F6" w14:paraId="7C16D6C3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CC74" w14:textId="77777777" w:rsidR="006843E5" w:rsidRPr="00D17B40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proofErr w:type="spellStart"/>
            <w:r w:rsidRPr="00D17B40"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D</w:t>
            </w:r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ihomo</w:t>
            </w:r>
            <w:proofErr w:type="spellEnd"/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</w:t>
            </w:r>
            <w:r w:rsidRPr="00A068F6">
              <w:rPr>
                <w:rFonts w:ascii="Times New Roman" w:eastAsiaTheme="majorEastAsia" w:hAnsi="Times New Roman" w:cs="Times New Roman"/>
                <w:color w:val="000000" w:themeColor="text1"/>
                <w:kern w:val="24"/>
                <w:lang w:val="it-IT"/>
              </w:rPr>
              <w:t>γ</w:t>
            </w:r>
            <w:r w:rsidRPr="00D17B40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-linole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85D5" w14:textId="6897A081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23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7-0.7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3AC9" w14:textId="47179FBC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1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115B" w14:textId="0121B8DA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25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7-0.84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B789" w14:textId="4E4114B6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25</w:t>
            </w:r>
          </w:p>
        </w:tc>
      </w:tr>
      <w:tr w:rsidR="006843E5" w:rsidRPr="00A068F6" w14:paraId="011DBA34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E86F" w14:textId="77777777" w:rsidR="006843E5" w:rsidRPr="00A068F6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A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rachido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ABE3" w14:textId="13AAC758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8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2-1.53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FAD5" w14:textId="758975D4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5EBA" w14:textId="35E25DEB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21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2-1.97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C76F" w14:textId="31C46E5F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173</w:t>
            </w:r>
          </w:p>
        </w:tc>
      </w:tr>
      <w:tr w:rsidR="006843E5" w:rsidRPr="00A068F6" w14:paraId="34040CDA" w14:textId="77777777" w:rsidTr="006843E5">
        <w:trPr>
          <w:trHeight w:val="397"/>
          <w:jc w:val="center"/>
        </w:trPr>
        <w:tc>
          <w:tcPr>
            <w:tcW w:w="30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7D1E4D" w14:textId="77777777" w:rsidR="006843E5" w:rsidRPr="001E24A1" w:rsidRDefault="006843E5" w:rsidP="000804BA">
            <w:pPr>
              <w:pStyle w:val="Web"/>
              <w:spacing w:before="0" w:beforeAutospacing="0" w:after="0" w:afterAutospacing="0"/>
              <w:ind w:firstLineChars="50" w:firstLine="120"/>
              <w:contextualSpacing/>
              <w:rPr>
                <w:rFonts w:ascii="Times New Roman" w:eastAsiaTheme="majorEastAsia" w:hAnsi="Times New Roman" w:cs="Times New Roman"/>
                <w:color w:val="FF0000"/>
                <w:kern w:val="24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ocosatetraenoic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7005FC5" w14:textId="0041888A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13 (</w:t>
            </w: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2-1.08</w:t>
            </w:r>
            <w:r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66C7E3" w14:textId="2DA2B294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E1002F">
              <w:rPr>
                <w:rFonts w:ascii="Times New Roman" w:eastAsia="メイリオ" w:hAnsi="Times New Roman"/>
                <w:kern w:val="24"/>
                <w:sz w:val="24"/>
                <w:szCs w:val="24"/>
              </w:rPr>
              <w:t>0.05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5FCAB3C" w14:textId="5390B935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0.15 (</w:t>
            </w: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2-1.32</w:t>
            </w:r>
            <w:r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941FFEE" w14:textId="57CB0DB3" w:rsidR="006843E5" w:rsidRPr="00A216B9" w:rsidRDefault="006843E5" w:rsidP="000804BA">
            <w:pPr>
              <w:contextualSpacing/>
              <w:jc w:val="center"/>
              <w:rPr>
                <w:rFonts w:ascii="Times New Roman" w:eastAsia="メイリオ" w:hAnsi="Times New Roman"/>
                <w:kern w:val="24"/>
                <w:sz w:val="24"/>
                <w:szCs w:val="24"/>
              </w:rPr>
            </w:pPr>
            <w:r w:rsidRPr="00955088">
              <w:rPr>
                <w:rFonts w:ascii="Times New Roman" w:eastAsia="メイリオ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955088">
              <w:rPr>
                <w:rFonts w:ascii="Times New Roman" w:eastAsia="メイリオ" w:hAnsi="Times New Roman"/>
                <w:bCs/>
                <w:color w:val="000000" w:themeColor="text1"/>
                <w:sz w:val="24"/>
                <w:szCs w:val="24"/>
              </w:rPr>
              <w:t>.088</w:t>
            </w:r>
          </w:p>
        </w:tc>
      </w:tr>
    </w:tbl>
    <w:p w14:paraId="1A6DD44D" w14:textId="5235B9B1" w:rsidR="00B53DF3" w:rsidRDefault="00B53DF3" w:rsidP="0087765B">
      <w:pPr>
        <w:widowControl/>
        <w:jc w:val="left"/>
        <w:rPr>
          <w:rFonts w:ascii="Times New Roman" w:eastAsia="メイリオ" w:hAnsi="Times New Roman"/>
          <w:bCs/>
          <w:color w:val="000000" w:themeColor="text1"/>
          <w:sz w:val="24"/>
          <w:szCs w:val="24"/>
        </w:rPr>
      </w:pPr>
      <w:r>
        <w:rPr>
          <w:rFonts w:ascii="Times New Roman" w:eastAsia="メイリオ" w:hAnsi="Times New Roman" w:hint="eastAsia"/>
          <w:bCs/>
          <w:color w:val="000000" w:themeColor="text1"/>
          <w:sz w:val="24"/>
          <w:szCs w:val="24"/>
        </w:rPr>
        <w:t>T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he cutoff value for each </w:t>
      </w:r>
      <w:r w:rsidR="00E473EA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long-chain fatty acid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 is determined by Youden Index in receiver operating </w:t>
      </w:r>
      <w:r>
        <w:rPr>
          <w:rFonts w:ascii="Times New Roman" w:eastAsia="メイリオ" w:hAnsi="Times New Roman" w:hint="eastAsia"/>
          <w:bCs/>
          <w:color w:val="000000" w:themeColor="text1"/>
          <w:sz w:val="24"/>
          <w:szCs w:val="24"/>
        </w:rPr>
        <w:t>c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haracteristic analysis (Supplementary </w:t>
      </w:r>
      <w:r w:rsidR="0087765B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T</w:t>
      </w: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able 2).</w:t>
      </w:r>
      <w:r w:rsidR="0087765B" w:rsidRPr="0087765B">
        <w:rPr>
          <w:rFonts w:ascii="Times New Roman" w:eastAsia="メイリオ" w:hAnsi="Times New Roman" w:hint="eastAsia"/>
          <w:bCs/>
          <w:color w:val="000000" w:themeColor="text1"/>
          <w:sz w:val="24"/>
          <w:szCs w:val="24"/>
        </w:rPr>
        <w:t xml:space="preserve"> </w:t>
      </w:r>
      <w:r w:rsidR="0087765B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 </w:t>
      </w:r>
      <w:r w:rsidR="0087765B" w:rsidRPr="00AD412A">
        <w:rPr>
          <w:rFonts w:ascii="Times New Roman" w:eastAsia="メイリオ" w:hAnsi="Times New Roman" w:hint="eastAsia"/>
          <w:bCs/>
          <w:color w:val="000000" w:themeColor="text1"/>
          <w:sz w:val="24"/>
          <w:szCs w:val="24"/>
        </w:rPr>
        <w:t>O</w:t>
      </w:r>
      <w:r w:rsidR="0087765B" w:rsidRPr="00AD412A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R</w:t>
      </w:r>
      <w:r w:rsidR="0087765B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, odds ratio; CI, Confidence Interval.</w:t>
      </w:r>
    </w:p>
    <w:p w14:paraId="538DD085" w14:textId="7B2AEFCF" w:rsidR="00B53DF3" w:rsidRDefault="0087765B" w:rsidP="00B53DF3">
      <w:pPr>
        <w:widowControl/>
        <w:jc w:val="left"/>
        <w:rPr>
          <w:rFonts w:ascii="Times New Roman" w:eastAsia="メイリオ" w:hAnsi="Times New Roman"/>
          <w:bCs/>
          <w:color w:val="000000" w:themeColor="text1"/>
          <w:sz w:val="24"/>
          <w:szCs w:val="24"/>
        </w:rPr>
      </w:pPr>
      <w:r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*</w:t>
      </w:r>
      <w:r w:rsidR="00E473EA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T</w:t>
      </w:r>
      <w:r w:rsidR="00B53DF3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 xml:space="preserve">he odds ratio adjusted </w:t>
      </w:r>
      <w:r w:rsidR="00B53DF3" w:rsidRPr="00955088">
        <w:rPr>
          <w:rFonts w:ascii="Times New Roman" w:eastAsia="メイリオ" w:hAnsi="Times New Roman"/>
          <w:bCs/>
          <w:color w:val="000000" w:themeColor="text1"/>
          <w:sz w:val="24"/>
          <w:szCs w:val="24"/>
        </w:rPr>
        <w:t>age, sex and serum angiotensin-converting enzyme.</w:t>
      </w:r>
    </w:p>
    <w:p w14:paraId="378E781F" w14:textId="026F7BFC" w:rsidR="00B53DF3" w:rsidRDefault="00B53DF3">
      <w:pPr>
        <w:widowControl/>
        <w:jc w:val="left"/>
        <w:rPr>
          <w:rFonts w:ascii="Times New Roman" w:eastAsia="メイリオ" w:hAnsi="Times New Roman"/>
          <w:b/>
          <w:color w:val="000000" w:themeColor="text1"/>
          <w:sz w:val="24"/>
          <w:szCs w:val="24"/>
        </w:rPr>
      </w:pPr>
    </w:p>
    <w:sectPr w:rsidR="00B53DF3" w:rsidSect="00693FB6">
      <w:pgSz w:w="11906" w:h="16838" w:code="9"/>
      <w:pgMar w:top="1440" w:right="1077" w:bottom="1440" w:left="1077" w:header="851" w:footer="992" w:gutter="0"/>
      <w:cols w:space="425"/>
      <w:docGrid w:type="lines" w:linePitch="36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203A5" w14:textId="77777777" w:rsidR="00990030" w:rsidRDefault="00990030" w:rsidP="00CA4BFA">
      <w:r>
        <w:separator/>
      </w:r>
    </w:p>
  </w:endnote>
  <w:endnote w:type="continuationSeparator" w:id="0">
    <w:p w14:paraId="4DC55B88" w14:textId="77777777" w:rsidR="00990030" w:rsidRDefault="00990030" w:rsidP="00CA4BFA">
      <w:r>
        <w:continuationSeparator/>
      </w:r>
    </w:p>
  </w:endnote>
  <w:endnote w:type="continuationNotice" w:id="1">
    <w:p w14:paraId="0F307780" w14:textId="77777777" w:rsidR="00990030" w:rsidRDefault="009900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cho">
    <w:altName w:val="明朝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5900428"/>
      <w:docPartObj>
        <w:docPartGallery w:val="Page Numbers (Bottom of Page)"/>
        <w:docPartUnique/>
      </w:docPartObj>
    </w:sdtPr>
    <w:sdtEndPr/>
    <w:sdtContent>
      <w:p w14:paraId="7C7AC0D9" w14:textId="5A4DA6CE" w:rsidR="00A068F6" w:rsidRDefault="00A068F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21FD5">
          <w:rPr>
            <w:noProof/>
            <w:lang w:val="ja-JP"/>
          </w:rPr>
          <w:t>1</w:t>
        </w:r>
        <w:r>
          <w:fldChar w:fldCharType="end"/>
        </w:r>
      </w:p>
    </w:sdtContent>
  </w:sdt>
  <w:p w14:paraId="67042A1C" w14:textId="77777777" w:rsidR="00A068F6" w:rsidRDefault="00A068F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E9B9E" w14:textId="77777777" w:rsidR="00990030" w:rsidRDefault="00990030" w:rsidP="00CA4BFA">
      <w:r>
        <w:separator/>
      </w:r>
    </w:p>
  </w:footnote>
  <w:footnote w:type="continuationSeparator" w:id="0">
    <w:p w14:paraId="21EB09C7" w14:textId="77777777" w:rsidR="00990030" w:rsidRDefault="00990030" w:rsidP="00CA4BFA">
      <w:r>
        <w:continuationSeparator/>
      </w:r>
    </w:p>
  </w:footnote>
  <w:footnote w:type="continuationNotice" w:id="1">
    <w:p w14:paraId="2AC2B420" w14:textId="77777777" w:rsidR="00990030" w:rsidRDefault="0099003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62173" w14:textId="0D442534" w:rsidR="00A068F6" w:rsidRPr="0089128D" w:rsidRDefault="00D17B40">
    <w:pPr>
      <w:pStyle w:val="a4"/>
      <w:rPr>
        <w:rFonts w:ascii="Times New Roman" w:hAnsi="Times New Roman"/>
        <w:i/>
        <w:sz w:val="24"/>
      </w:rPr>
    </w:pPr>
    <w:r>
      <w:rPr>
        <w:rFonts w:ascii="Times New Roman" w:hAnsi="Times New Roman"/>
        <w:i/>
        <w:sz w:val="24"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8708D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861F1C"/>
    <w:multiLevelType w:val="hybridMultilevel"/>
    <w:tmpl w:val="F58A54E4"/>
    <w:lvl w:ilvl="0" w:tplc="B17091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9510F0F"/>
    <w:multiLevelType w:val="hybridMultilevel"/>
    <w:tmpl w:val="1A94F6A2"/>
    <w:lvl w:ilvl="0" w:tplc="825EE130">
      <w:start w:val="1"/>
      <w:numFmt w:val="upperLetter"/>
      <w:lvlText w:val="(%1)"/>
      <w:lvlJc w:val="left"/>
      <w:pPr>
        <w:ind w:left="360" w:hanging="360"/>
      </w:pPr>
      <w:rPr>
        <w:rFonts w:cs="ＭＳ Ｐ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9B462E1"/>
    <w:multiLevelType w:val="hybridMultilevel"/>
    <w:tmpl w:val="41C6A9CA"/>
    <w:lvl w:ilvl="0" w:tplc="D76009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C9D0201"/>
    <w:multiLevelType w:val="hybridMultilevel"/>
    <w:tmpl w:val="E0E4117A"/>
    <w:lvl w:ilvl="0" w:tplc="25DAA5BE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AFA2788"/>
    <w:multiLevelType w:val="hybridMultilevel"/>
    <w:tmpl w:val="A2D43428"/>
    <w:lvl w:ilvl="0" w:tplc="7968EC82">
      <w:start w:val="1"/>
      <w:numFmt w:val="decimal"/>
      <w:lvlText w:val="%1."/>
      <w:lvlJc w:val="left"/>
      <w:pPr>
        <w:ind w:left="7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6" w15:restartNumberingAfterBreak="0">
    <w:nsid w:val="1E886CD3"/>
    <w:multiLevelType w:val="multilevel"/>
    <w:tmpl w:val="433602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FBB72FC"/>
    <w:multiLevelType w:val="hybridMultilevel"/>
    <w:tmpl w:val="C6F07590"/>
    <w:lvl w:ilvl="0" w:tplc="70C4A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1F84FCE"/>
    <w:multiLevelType w:val="hybridMultilevel"/>
    <w:tmpl w:val="0D908A0E"/>
    <w:lvl w:ilvl="0" w:tplc="EB7A6E90">
      <w:numFmt w:val="bullet"/>
      <w:lvlText w:val="-"/>
      <w:lvlJc w:val="left"/>
      <w:pPr>
        <w:ind w:left="360" w:hanging="360"/>
      </w:pPr>
      <w:rPr>
        <w:rFonts w:ascii="Century" w:eastAsia="ＭＳ 明朝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E221238"/>
    <w:multiLevelType w:val="hybridMultilevel"/>
    <w:tmpl w:val="BA9ED1D2"/>
    <w:lvl w:ilvl="0" w:tplc="5284ED06">
      <w:start w:val="1"/>
      <w:numFmt w:val="upperLetter"/>
      <w:lvlText w:val="(%1)"/>
      <w:lvlJc w:val="left"/>
      <w:pPr>
        <w:ind w:left="360" w:hanging="360"/>
      </w:pPr>
      <w:rPr>
        <w:rFonts w:cs="ＭＳ Ｐ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92B65EF"/>
    <w:multiLevelType w:val="hybridMultilevel"/>
    <w:tmpl w:val="0748C480"/>
    <w:lvl w:ilvl="0" w:tplc="37A063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BD51398"/>
    <w:multiLevelType w:val="hybridMultilevel"/>
    <w:tmpl w:val="FE0A9408"/>
    <w:lvl w:ilvl="0" w:tplc="8DE4E714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CAC427E"/>
    <w:multiLevelType w:val="hybridMultilevel"/>
    <w:tmpl w:val="F94A2CC2"/>
    <w:lvl w:ilvl="0" w:tplc="D0001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FE3194A"/>
    <w:multiLevelType w:val="hybridMultilevel"/>
    <w:tmpl w:val="DACED346"/>
    <w:lvl w:ilvl="0" w:tplc="7968EC8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5620916"/>
    <w:multiLevelType w:val="hybridMultilevel"/>
    <w:tmpl w:val="8B2699BC"/>
    <w:lvl w:ilvl="0" w:tplc="7968EC8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8B56B7A"/>
    <w:multiLevelType w:val="hybridMultilevel"/>
    <w:tmpl w:val="19CCE832"/>
    <w:lvl w:ilvl="0" w:tplc="1CCAD38C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0236C3E"/>
    <w:multiLevelType w:val="hybridMultilevel"/>
    <w:tmpl w:val="E8442CEC"/>
    <w:lvl w:ilvl="0" w:tplc="246801EA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F402CB8"/>
    <w:multiLevelType w:val="hybridMultilevel"/>
    <w:tmpl w:val="323CA104"/>
    <w:lvl w:ilvl="0" w:tplc="525034E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6"/>
  </w:num>
  <w:num w:numId="5">
    <w:abstractNumId w:val="16"/>
  </w:num>
  <w:num w:numId="6">
    <w:abstractNumId w:val="15"/>
  </w:num>
  <w:num w:numId="7">
    <w:abstractNumId w:val="4"/>
  </w:num>
  <w:num w:numId="8">
    <w:abstractNumId w:val="8"/>
  </w:num>
  <w:num w:numId="9">
    <w:abstractNumId w:val="14"/>
  </w:num>
  <w:num w:numId="10">
    <w:abstractNumId w:val="13"/>
  </w:num>
  <w:num w:numId="11">
    <w:abstractNumId w:val="7"/>
  </w:num>
  <w:num w:numId="12">
    <w:abstractNumId w:val="5"/>
  </w:num>
  <w:num w:numId="13">
    <w:abstractNumId w:val="2"/>
  </w:num>
  <w:num w:numId="14">
    <w:abstractNumId w:val="3"/>
  </w:num>
  <w:num w:numId="15">
    <w:abstractNumId w:val="9"/>
  </w:num>
  <w:num w:numId="16">
    <w:abstractNumId w:val="10"/>
  </w:num>
  <w:num w:numId="17">
    <w:abstractNumId w:val="17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36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ology Copy&lt;/Style&gt;&lt;LeftDelim&gt;{&lt;/LeftDelim&gt;&lt;RightDelim&gt;}&lt;/RightDelim&gt;&lt;FontName&gt;ＭＳ Ｐゴシック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2fzwezoeadtqew5rxv9raoxdw0pxxsx5d2&quot;&gt;MPO-ANCA in II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19259D"/>
    <w:rsid w:val="00001446"/>
    <w:rsid w:val="000015BE"/>
    <w:rsid w:val="000018DF"/>
    <w:rsid w:val="00001A6B"/>
    <w:rsid w:val="00001FFD"/>
    <w:rsid w:val="0000210D"/>
    <w:rsid w:val="000023CC"/>
    <w:rsid w:val="000023F6"/>
    <w:rsid w:val="00002EED"/>
    <w:rsid w:val="0000392D"/>
    <w:rsid w:val="00003DF8"/>
    <w:rsid w:val="0000400E"/>
    <w:rsid w:val="00004055"/>
    <w:rsid w:val="0000430B"/>
    <w:rsid w:val="00004763"/>
    <w:rsid w:val="0000485E"/>
    <w:rsid w:val="0000563B"/>
    <w:rsid w:val="00005744"/>
    <w:rsid w:val="00005E87"/>
    <w:rsid w:val="00005F03"/>
    <w:rsid w:val="00006BC0"/>
    <w:rsid w:val="00010488"/>
    <w:rsid w:val="00010AAC"/>
    <w:rsid w:val="00010DFF"/>
    <w:rsid w:val="000114D6"/>
    <w:rsid w:val="00011719"/>
    <w:rsid w:val="00011F17"/>
    <w:rsid w:val="00012503"/>
    <w:rsid w:val="00012A60"/>
    <w:rsid w:val="00012E6C"/>
    <w:rsid w:val="00012FBD"/>
    <w:rsid w:val="00012FCD"/>
    <w:rsid w:val="00015807"/>
    <w:rsid w:val="000159B5"/>
    <w:rsid w:val="000162CF"/>
    <w:rsid w:val="0001637A"/>
    <w:rsid w:val="0001720A"/>
    <w:rsid w:val="000202F2"/>
    <w:rsid w:val="000213AC"/>
    <w:rsid w:val="00021ACF"/>
    <w:rsid w:val="00021FD5"/>
    <w:rsid w:val="00022BF1"/>
    <w:rsid w:val="00023281"/>
    <w:rsid w:val="00023BA6"/>
    <w:rsid w:val="000242F9"/>
    <w:rsid w:val="0002437D"/>
    <w:rsid w:val="000248A3"/>
    <w:rsid w:val="000249DD"/>
    <w:rsid w:val="00024BD7"/>
    <w:rsid w:val="0002594C"/>
    <w:rsid w:val="00025E74"/>
    <w:rsid w:val="00026AC7"/>
    <w:rsid w:val="000270D3"/>
    <w:rsid w:val="000278BC"/>
    <w:rsid w:val="00027EF1"/>
    <w:rsid w:val="0003022E"/>
    <w:rsid w:val="00030DE9"/>
    <w:rsid w:val="00031AD0"/>
    <w:rsid w:val="00031D6D"/>
    <w:rsid w:val="0003236F"/>
    <w:rsid w:val="0003315D"/>
    <w:rsid w:val="00033204"/>
    <w:rsid w:val="000335C6"/>
    <w:rsid w:val="0003393F"/>
    <w:rsid w:val="00034A58"/>
    <w:rsid w:val="00034FB5"/>
    <w:rsid w:val="00036953"/>
    <w:rsid w:val="00036B2A"/>
    <w:rsid w:val="00036C8C"/>
    <w:rsid w:val="00037076"/>
    <w:rsid w:val="000375A0"/>
    <w:rsid w:val="000375E3"/>
    <w:rsid w:val="000377FF"/>
    <w:rsid w:val="00037960"/>
    <w:rsid w:val="00040107"/>
    <w:rsid w:val="00040B1C"/>
    <w:rsid w:val="00042C70"/>
    <w:rsid w:val="00043825"/>
    <w:rsid w:val="00043EF4"/>
    <w:rsid w:val="00044ABB"/>
    <w:rsid w:val="00044AC9"/>
    <w:rsid w:val="00044C74"/>
    <w:rsid w:val="00044CC1"/>
    <w:rsid w:val="00045475"/>
    <w:rsid w:val="000456E6"/>
    <w:rsid w:val="000459C3"/>
    <w:rsid w:val="00045A13"/>
    <w:rsid w:val="00045EFE"/>
    <w:rsid w:val="00046370"/>
    <w:rsid w:val="0004671E"/>
    <w:rsid w:val="00046742"/>
    <w:rsid w:val="000468BB"/>
    <w:rsid w:val="000469F2"/>
    <w:rsid w:val="00047310"/>
    <w:rsid w:val="00047837"/>
    <w:rsid w:val="00047A08"/>
    <w:rsid w:val="00047B82"/>
    <w:rsid w:val="00047EF8"/>
    <w:rsid w:val="00050F69"/>
    <w:rsid w:val="000515A5"/>
    <w:rsid w:val="000516ED"/>
    <w:rsid w:val="00051732"/>
    <w:rsid w:val="00051942"/>
    <w:rsid w:val="00051EDA"/>
    <w:rsid w:val="00052809"/>
    <w:rsid w:val="000529AC"/>
    <w:rsid w:val="00052A8F"/>
    <w:rsid w:val="000533EC"/>
    <w:rsid w:val="0005353D"/>
    <w:rsid w:val="000544EE"/>
    <w:rsid w:val="00054A78"/>
    <w:rsid w:val="00055667"/>
    <w:rsid w:val="00055811"/>
    <w:rsid w:val="00055A14"/>
    <w:rsid w:val="00055D93"/>
    <w:rsid w:val="00056C07"/>
    <w:rsid w:val="00056D51"/>
    <w:rsid w:val="00056FAF"/>
    <w:rsid w:val="0005796C"/>
    <w:rsid w:val="00057E2C"/>
    <w:rsid w:val="000601C6"/>
    <w:rsid w:val="000606C4"/>
    <w:rsid w:val="00060B87"/>
    <w:rsid w:val="00060E78"/>
    <w:rsid w:val="00060E88"/>
    <w:rsid w:val="000622E8"/>
    <w:rsid w:val="000623A3"/>
    <w:rsid w:val="00062731"/>
    <w:rsid w:val="0006278B"/>
    <w:rsid w:val="00062DE4"/>
    <w:rsid w:val="00063C95"/>
    <w:rsid w:val="0006421F"/>
    <w:rsid w:val="000644C3"/>
    <w:rsid w:val="000644F7"/>
    <w:rsid w:val="000651DE"/>
    <w:rsid w:val="00065611"/>
    <w:rsid w:val="00065822"/>
    <w:rsid w:val="00065F7C"/>
    <w:rsid w:val="00065FB6"/>
    <w:rsid w:val="00066A88"/>
    <w:rsid w:val="00066C6D"/>
    <w:rsid w:val="00066CA5"/>
    <w:rsid w:val="00066FBC"/>
    <w:rsid w:val="000674AE"/>
    <w:rsid w:val="00067AC5"/>
    <w:rsid w:val="00067DD7"/>
    <w:rsid w:val="00067E3E"/>
    <w:rsid w:val="000701E0"/>
    <w:rsid w:val="000702C7"/>
    <w:rsid w:val="00070724"/>
    <w:rsid w:val="00071441"/>
    <w:rsid w:val="00071A85"/>
    <w:rsid w:val="00072278"/>
    <w:rsid w:val="00072D96"/>
    <w:rsid w:val="00072DDA"/>
    <w:rsid w:val="0007366D"/>
    <w:rsid w:val="00073C31"/>
    <w:rsid w:val="00073E23"/>
    <w:rsid w:val="00073F3B"/>
    <w:rsid w:val="000740C9"/>
    <w:rsid w:val="0007418E"/>
    <w:rsid w:val="00074B46"/>
    <w:rsid w:val="00074F00"/>
    <w:rsid w:val="00075E8F"/>
    <w:rsid w:val="00075EAB"/>
    <w:rsid w:val="000770AD"/>
    <w:rsid w:val="00077340"/>
    <w:rsid w:val="000773CF"/>
    <w:rsid w:val="000774D8"/>
    <w:rsid w:val="0008028B"/>
    <w:rsid w:val="000804BA"/>
    <w:rsid w:val="00080593"/>
    <w:rsid w:val="00080F21"/>
    <w:rsid w:val="00081399"/>
    <w:rsid w:val="00081714"/>
    <w:rsid w:val="00081F83"/>
    <w:rsid w:val="00082061"/>
    <w:rsid w:val="0008259F"/>
    <w:rsid w:val="00082A78"/>
    <w:rsid w:val="00082B11"/>
    <w:rsid w:val="00083051"/>
    <w:rsid w:val="00083734"/>
    <w:rsid w:val="00083989"/>
    <w:rsid w:val="00083EFA"/>
    <w:rsid w:val="00084188"/>
    <w:rsid w:val="00084E48"/>
    <w:rsid w:val="00085094"/>
    <w:rsid w:val="0008514F"/>
    <w:rsid w:val="00085242"/>
    <w:rsid w:val="000859B9"/>
    <w:rsid w:val="000861AE"/>
    <w:rsid w:val="000865BF"/>
    <w:rsid w:val="000867C4"/>
    <w:rsid w:val="00086907"/>
    <w:rsid w:val="00086DBF"/>
    <w:rsid w:val="00087A1E"/>
    <w:rsid w:val="000903E9"/>
    <w:rsid w:val="000906F0"/>
    <w:rsid w:val="00090D20"/>
    <w:rsid w:val="00090F3B"/>
    <w:rsid w:val="000918BE"/>
    <w:rsid w:val="00091B41"/>
    <w:rsid w:val="00092711"/>
    <w:rsid w:val="00092E1B"/>
    <w:rsid w:val="00092F17"/>
    <w:rsid w:val="00093868"/>
    <w:rsid w:val="00093FB7"/>
    <w:rsid w:val="00094A0B"/>
    <w:rsid w:val="00095469"/>
    <w:rsid w:val="000957D0"/>
    <w:rsid w:val="00095B92"/>
    <w:rsid w:val="00095BCA"/>
    <w:rsid w:val="00096C2B"/>
    <w:rsid w:val="00096D8B"/>
    <w:rsid w:val="00097141"/>
    <w:rsid w:val="0009722C"/>
    <w:rsid w:val="00097C46"/>
    <w:rsid w:val="000A032C"/>
    <w:rsid w:val="000A1030"/>
    <w:rsid w:val="000A1083"/>
    <w:rsid w:val="000A14C0"/>
    <w:rsid w:val="000A155D"/>
    <w:rsid w:val="000A2134"/>
    <w:rsid w:val="000A2EBC"/>
    <w:rsid w:val="000A3495"/>
    <w:rsid w:val="000A3560"/>
    <w:rsid w:val="000A3D9C"/>
    <w:rsid w:val="000A4573"/>
    <w:rsid w:val="000A4959"/>
    <w:rsid w:val="000A4CAB"/>
    <w:rsid w:val="000A52D4"/>
    <w:rsid w:val="000A62A2"/>
    <w:rsid w:val="000A62CE"/>
    <w:rsid w:val="000A663A"/>
    <w:rsid w:val="000A6B8B"/>
    <w:rsid w:val="000A7054"/>
    <w:rsid w:val="000A7D21"/>
    <w:rsid w:val="000B0899"/>
    <w:rsid w:val="000B0AD8"/>
    <w:rsid w:val="000B1180"/>
    <w:rsid w:val="000B14AA"/>
    <w:rsid w:val="000B1592"/>
    <w:rsid w:val="000B19AB"/>
    <w:rsid w:val="000B1D24"/>
    <w:rsid w:val="000B2453"/>
    <w:rsid w:val="000B2F0D"/>
    <w:rsid w:val="000B3C6F"/>
    <w:rsid w:val="000B3C9E"/>
    <w:rsid w:val="000B3FEE"/>
    <w:rsid w:val="000B4767"/>
    <w:rsid w:val="000B48B4"/>
    <w:rsid w:val="000B5541"/>
    <w:rsid w:val="000B5AB2"/>
    <w:rsid w:val="000B6524"/>
    <w:rsid w:val="000B6B12"/>
    <w:rsid w:val="000B6BEE"/>
    <w:rsid w:val="000B6ED4"/>
    <w:rsid w:val="000B7E3F"/>
    <w:rsid w:val="000C085C"/>
    <w:rsid w:val="000C0C6B"/>
    <w:rsid w:val="000C0D13"/>
    <w:rsid w:val="000C14D0"/>
    <w:rsid w:val="000C1E4E"/>
    <w:rsid w:val="000C2096"/>
    <w:rsid w:val="000C2DEF"/>
    <w:rsid w:val="000C33D0"/>
    <w:rsid w:val="000C4F78"/>
    <w:rsid w:val="000C5108"/>
    <w:rsid w:val="000C57E0"/>
    <w:rsid w:val="000C6025"/>
    <w:rsid w:val="000C6883"/>
    <w:rsid w:val="000C6EC1"/>
    <w:rsid w:val="000C713F"/>
    <w:rsid w:val="000C776D"/>
    <w:rsid w:val="000C78F7"/>
    <w:rsid w:val="000D0D99"/>
    <w:rsid w:val="000D12E3"/>
    <w:rsid w:val="000D1523"/>
    <w:rsid w:val="000D1C3F"/>
    <w:rsid w:val="000D32C6"/>
    <w:rsid w:val="000D33C4"/>
    <w:rsid w:val="000D35B9"/>
    <w:rsid w:val="000D3A55"/>
    <w:rsid w:val="000D3AE7"/>
    <w:rsid w:val="000D3DA4"/>
    <w:rsid w:val="000D4E0A"/>
    <w:rsid w:val="000D51F6"/>
    <w:rsid w:val="000D5CA9"/>
    <w:rsid w:val="000D5E9E"/>
    <w:rsid w:val="000D668C"/>
    <w:rsid w:val="000D794B"/>
    <w:rsid w:val="000D79C4"/>
    <w:rsid w:val="000D7D34"/>
    <w:rsid w:val="000E0DD1"/>
    <w:rsid w:val="000E1205"/>
    <w:rsid w:val="000E1797"/>
    <w:rsid w:val="000E1C63"/>
    <w:rsid w:val="000E2602"/>
    <w:rsid w:val="000E38EB"/>
    <w:rsid w:val="000E3DFA"/>
    <w:rsid w:val="000E4526"/>
    <w:rsid w:val="000E49A9"/>
    <w:rsid w:val="000E4AAD"/>
    <w:rsid w:val="000E4CC6"/>
    <w:rsid w:val="000E513F"/>
    <w:rsid w:val="000E5333"/>
    <w:rsid w:val="000E5710"/>
    <w:rsid w:val="000E5C23"/>
    <w:rsid w:val="000E5CD4"/>
    <w:rsid w:val="000E6606"/>
    <w:rsid w:val="000E6AE6"/>
    <w:rsid w:val="000E6F1E"/>
    <w:rsid w:val="000E6F88"/>
    <w:rsid w:val="000E71AF"/>
    <w:rsid w:val="000E74D4"/>
    <w:rsid w:val="000E74EE"/>
    <w:rsid w:val="000E761E"/>
    <w:rsid w:val="000E79BF"/>
    <w:rsid w:val="000F032F"/>
    <w:rsid w:val="000F24D7"/>
    <w:rsid w:val="000F277E"/>
    <w:rsid w:val="000F2D28"/>
    <w:rsid w:val="000F2E28"/>
    <w:rsid w:val="000F2FD0"/>
    <w:rsid w:val="000F31C9"/>
    <w:rsid w:val="000F3AE3"/>
    <w:rsid w:val="000F3BF9"/>
    <w:rsid w:val="000F428A"/>
    <w:rsid w:val="000F4797"/>
    <w:rsid w:val="000F49D7"/>
    <w:rsid w:val="000F4FAD"/>
    <w:rsid w:val="000F5106"/>
    <w:rsid w:val="000F5120"/>
    <w:rsid w:val="000F548D"/>
    <w:rsid w:val="000F56BF"/>
    <w:rsid w:val="000F56F5"/>
    <w:rsid w:val="000F5EBC"/>
    <w:rsid w:val="000F5EF1"/>
    <w:rsid w:val="000F618E"/>
    <w:rsid w:val="000F6301"/>
    <w:rsid w:val="000F65EE"/>
    <w:rsid w:val="000F6A2B"/>
    <w:rsid w:val="000F72DF"/>
    <w:rsid w:val="000F76E4"/>
    <w:rsid w:val="000F7AAF"/>
    <w:rsid w:val="000F7AE0"/>
    <w:rsid w:val="000F7E1D"/>
    <w:rsid w:val="000F7FF1"/>
    <w:rsid w:val="00100F7E"/>
    <w:rsid w:val="00101015"/>
    <w:rsid w:val="0010104C"/>
    <w:rsid w:val="00101067"/>
    <w:rsid w:val="001010D7"/>
    <w:rsid w:val="00101A26"/>
    <w:rsid w:val="0010210C"/>
    <w:rsid w:val="00102471"/>
    <w:rsid w:val="00102C42"/>
    <w:rsid w:val="00102DB8"/>
    <w:rsid w:val="001031FF"/>
    <w:rsid w:val="00103419"/>
    <w:rsid w:val="00103B91"/>
    <w:rsid w:val="00104F76"/>
    <w:rsid w:val="00105332"/>
    <w:rsid w:val="0010542E"/>
    <w:rsid w:val="001057A2"/>
    <w:rsid w:val="0010650D"/>
    <w:rsid w:val="00106CD6"/>
    <w:rsid w:val="001070C1"/>
    <w:rsid w:val="001071FA"/>
    <w:rsid w:val="00107B4A"/>
    <w:rsid w:val="001102F1"/>
    <w:rsid w:val="001103B0"/>
    <w:rsid w:val="0011075B"/>
    <w:rsid w:val="0011142D"/>
    <w:rsid w:val="00111541"/>
    <w:rsid w:val="00111E96"/>
    <w:rsid w:val="00112BE2"/>
    <w:rsid w:val="00112F59"/>
    <w:rsid w:val="0011309A"/>
    <w:rsid w:val="001130F5"/>
    <w:rsid w:val="001134EE"/>
    <w:rsid w:val="00113528"/>
    <w:rsid w:val="00113575"/>
    <w:rsid w:val="00113EE1"/>
    <w:rsid w:val="001142F4"/>
    <w:rsid w:val="00114496"/>
    <w:rsid w:val="0011496F"/>
    <w:rsid w:val="00114BBA"/>
    <w:rsid w:val="00114C5E"/>
    <w:rsid w:val="0011508B"/>
    <w:rsid w:val="001150CD"/>
    <w:rsid w:val="001156D0"/>
    <w:rsid w:val="00115AE8"/>
    <w:rsid w:val="00115F9D"/>
    <w:rsid w:val="001167FC"/>
    <w:rsid w:val="0011761A"/>
    <w:rsid w:val="00117D49"/>
    <w:rsid w:val="001200D2"/>
    <w:rsid w:val="0012018B"/>
    <w:rsid w:val="00120D6D"/>
    <w:rsid w:val="00121053"/>
    <w:rsid w:val="00121109"/>
    <w:rsid w:val="00121F61"/>
    <w:rsid w:val="00122093"/>
    <w:rsid w:val="001227F3"/>
    <w:rsid w:val="0012293C"/>
    <w:rsid w:val="00122BBF"/>
    <w:rsid w:val="00122D8C"/>
    <w:rsid w:val="001230D7"/>
    <w:rsid w:val="00123770"/>
    <w:rsid w:val="001239C1"/>
    <w:rsid w:val="00123B15"/>
    <w:rsid w:val="00123F45"/>
    <w:rsid w:val="00124213"/>
    <w:rsid w:val="00124274"/>
    <w:rsid w:val="001243F6"/>
    <w:rsid w:val="00124CFB"/>
    <w:rsid w:val="00124FBC"/>
    <w:rsid w:val="0012525B"/>
    <w:rsid w:val="00125434"/>
    <w:rsid w:val="00125BA6"/>
    <w:rsid w:val="00125C87"/>
    <w:rsid w:val="00126177"/>
    <w:rsid w:val="00126FCC"/>
    <w:rsid w:val="00127C38"/>
    <w:rsid w:val="00127CC0"/>
    <w:rsid w:val="0013022A"/>
    <w:rsid w:val="0013047A"/>
    <w:rsid w:val="00130EC1"/>
    <w:rsid w:val="00131087"/>
    <w:rsid w:val="00131923"/>
    <w:rsid w:val="00131AA5"/>
    <w:rsid w:val="00132270"/>
    <w:rsid w:val="00132AA1"/>
    <w:rsid w:val="00133440"/>
    <w:rsid w:val="00133747"/>
    <w:rsid w:val="00133EB1"/>
    <w:rsid w:val="0013404A"/>
    <w:rsid w:val="00135019"/>
    <w:rsid w:val="00135685"/>
    <w:rsid w:val="00135E49"/>
    <w:rsid w:val="001363AD"/>
    <w:rsid w:val="00136C05"/>
    <w:rsid w:val="00136FF2"/>
    <w:rsid w:val="00137217"/>
    <w:rsid w:val="00137339"/>
    <w:rsid w:val="001376C5"/>
    <w:rsid w:val="001401D8"/>
    <w:rsid w:val="00140CDF"/>
    <w:rsid w:val="00140FFE"/>
    <w:rsid w:val="00141723"/>
    <w:rsid w:val="001417E9"/>
    <w:rsid w:val="0014183A"/>
    <w:rsid w:val="001425ED"/>
    <w:rsid w:val="0014282C"/>
    <w:rsid w:val="00143662"/>
    <w:rsid w:val="0014376F"/>
    <w:rsid w:val="00143C7D"/>
    <w:rsid w:val="00143CBB"/>
    <w:rsid w:val="001447AC"/>
    <w:rsid w:val="00144F2A"/>
    <w:rsid w:val="00145E9C"/>
    <w:rsid w:val="00146566"/>
    <w:rsid w:val="00146A5A"/>
    <w:rsid w:val="00147505"/>
    <w:rsid w:val="0014763E"/>
    <w:rsid w:val="001477E3"/>
    <w:rsid w:val="00147D93"/>
    <w:rsid w:val="0015004D"/>
    <w:rsid w:val="001503A6"/>
    <w:rsid w:val="0015052E"/>
    <w:rsid w:val="00151522"/>
    <w:rsid w:val="00151D21"/>
    <w:rsid w:val="00152551"/>
    <w:rsid w:val="00152D57"/>
    <w:rsid w:val="00153328"/>
    <w:rsid w:val="00153A41"/>
    <w:rsid w:val="00154014"/>
    <w:rsid w:val="001545A4"/>
    <w:rsid w:val="001548D7"/>
    <w:rsid w:val="00154D9C"/>
    <w:rsid w:val="00155782"/>
    <w:rsid w:val="00155BD5"/>
    <w:rsid w:val="0015627A"/>
    <w:rsid w:val="0015661F"/>
    <w:rsid w:val="00156760"/>
    <w:rsid w:val="00156F3A"/>
    <w:rsid w:val="00157BDE"/>
    <w:rsid w:val="00160785"/>
    <w:rsid w:val="00160AA2"/>
    <w:rsid w:val="00160E8B"/>
    <w:rsid w:val="0016103D"/>
    <w:rsid w:val="0016165E"/>
    <w:rsid w:val="0016173A"/>
    <w:rsid w:val="00161C4D"/>
    <w:rsid w:val="0016207C"/>
    <w:rsid w:val="00162513"/>
    <w:rsid w:val="00163645"/>
    <w:rsid w:val="001636A7"/>
    <w:rsid w:val="0016377C"/>
    <w:rsid w:val="00163E1D"/>
    <w:rsid w:val="0016417D"/>
    <w:rsid w:val="00164449"/>
    <w:rsid w:val="001644E2"/>
    <w:rsid w:val="00164590"/>
    <w:rsid w:val="00164C37"/>
    <w:rsid w:val="001650D1"/>
    <w:rsid w:val="001653B7"/>
    <w:rsid w:val="001656F2"/>
    <w:rsid w:val="00165F5B"/>
    <w:rsid w:val="001664D7"/>
    <w:rsid w:val="001665C7"/>
    <w:rsid w:val="00166874"/>
    <w:rsid w:val="001668CE"/>
    <w:rsid w:val="00166B01"/>
    <w:rsid w:val="001672DB"/>
    <w:rsid w:val="001672FA"/>
    <w:rsid w:val="00170133"/>
    <w:rsid w:val="001705E7"/>
    <w:rsid w:val="00170AE5"/>
    <w:rsid w:val="00171120"/>
    <w:rsid w:val="001713D3"/>
    <w:rsid w:val="001721BA"/>
    <w:rsid w:val="001725A4"/>
    <w:rsid w:val="00173251"/>
    <w:rsid w:val="00173262"/>
    <w:rsid w:val="00173368"/>
    <w:rsid w:val="00173A61"/>
    <w:rsid w:val="00173E89"/>
    <w:rsid w:val="001741A3"/>
    <w:rsid w:val="00174377"/>
    <w:rsid w:val="001754FD"/>
    <w:rsid w:val="001755CD"/>
    <w:rsid w:val="001755ED"/>
    <w:rsid w:val="00175A15"/>
    <w:rsid w:val="00175C06"/>
    <w:rsid w:val="00176446"/>
    <w:rsid w:val="0017753E"/>
    <w:rsid w:val="00177B28"/>
    <w:rsid w:val="001811EF"/>
    <w:rsid w:val="001817C4"/>
    <w:rsid w:val="00182454"/>
    <w:rsid w:val="00182618"/>
    <w:rsid w:val="00182836"/>
    <w:rsid w:val="00182F34"/>
    <w:rsid w:val="001832CD"/>
    <w:rsid w:val="001834D5"/>
    <w:rsid w:val="00183B9F"/>
    <w:rsid w:val="00183C93"/>
    <w:rsid w:val="00183CE8"/>
    <w:rsid w:val="00183ED7"/>
    <w:rsid w:val="00183FB2"/>
    <w:rsid w:val="00183FB9"/>
    <w:rsid w:val="00184F0A"/>
    <w:rsid w:val="00184F8E"/>
    <w:rsid w:val="00184FF4"/>
    <w:rsid w:val="001853CC"/>
    <w:rsid w:val="00186F58"/>
    <w:rsid w:val="00187660"/>
    <w:rsid w:val="00187751"/>
    <w:rsid w:val="00187A5E"/>
    <w:rsid w:val="0019093A"/>
    <w:rsid w:val="00190D51"/>
    <w:rsid w:val="00190FA3"/>
    <w:rsid w:val="0019114B"/>
    <w:rsid w:val="00191971"/>
    <w:rsid w:val="0019257F"/>
    <w:rsid w:val="0019259D"/>
    <w:rsid w:val="00192A4F"/>
    <w:rsid w:val="00192B06"/>
    <w:rsid w:val="00192BBF"/>
    <w:rsid w:val="00192E16"/>
    <w:rsid w:val="00192F55"/>
    <w:rsid w:val="001937A6"/>
    <w:rsid w:val="00193B0A"/>
    <w:rsid w:val="00193CF6"/>
    <w:rsid w:val="00193D92"/>
    <w:rsid w:val="00193FB6"/>
    <w:rsid w:val="001947FD"/>
    <w:rsid w:val="00195226"/>
    <w:rsid w:val="001955DF"/>
    <w:rsid w:val="001958C8"/>
    <w:rsid w:val="00195FB8"/>
    <w:rsid w:val="001964FB"/>
    <w:rsid w:val="0019689F"/>
    <w:rsid w:val="00197111"/>
    <w:rsid w:val="001973DB"/>
    <w:rsid w:val="00197496"/>
    <w:rsid w:val="00197DF8"/>
    <w:rsid w:val="00197F9C"/>
    <w:rsid w:val="001A03C3"/>
    <w:rsid w:val="001A08F5"/>
    <w:rsid w:val="001A118D"/>
    <w:rsid w:val="001A1A35"/>
    <w:rsid w:val="001A1A3D"/>
    <w:rsid w:val="001A1A5D"/>
    <w:rsid w:val="001A1E86"/>
    <w:rsid w:val="001A25C2"/>
    <w:rsid w:val="001A2D85"/>
    <w:rsid w:val="001A2F2C"/>
    <w:rsid w:val="001A35AF"/>
    <w:rsid w:val="001A3B7F"/>
    <w:rsid w:val="001A4327"/>
    <w:rsid w:val="001A4DDE"/>
    <w:rsid w:val="001A59AD"/>
    <w:rsid w:val="001A5BFA"/>
    <w:rsid w:val="001A5F14"/>
    <w:rsid w:val="001A63D8"/>
    <w:rsid w:val="001A6AD8"/>
    <w:rsid w:val="001A7352"/>
    <w:rsid w:val="001A7C01"/>
    <w:rsid w:val="001A7D04"/>
    <w:rsid w:val="001A7E31"/>
    <w:rsid w:val="001B050E"/>
    <w:rsid w:val="001B0AF2"/>
    <w:rsid w:val="001B0B5C"/>
    <w:rsid w:val="001B139B"/>
    <w:rsid w:val="001B1615"/>
    <w:rsid w:val="001B1A4E"/>
    <w:rsid w:val="001B1EC7"/>
    <w:rsid w:val="001B2097"/>
    <w:rsid w:val="001B237D"/>
    <w:rsid w:val="001B2A61"/>
    <w:rsid w:val="001B2ACC"/>
    <w:rsid w:val="001B2DAA"/>
    <w:rsid w:val="001B378F"/>
    <w:rsid w:val="001B4111"/>
    <w:rsid w:val="001B4370"/>
    <w:rsid w:val="001B44CB"/>
    <w:rsid w:val="001B4B59"/>
    <w:rsid w:val="001B4BBC"/>
    <w:rsid w:val="001B4F99"/>
    <w:rsid w:val="001B51A3"/>
    <w:rsid w:val="001B563B"/>
    <w:rsid w:val="001B5D13"/>
    <w:rsid w:val="001B6145"/>
    <w:rsid w:val="001B6B13"/>
    <w:rsid w:val="001B6B65"/>
    <w:rsid w:val="001B6D51"/>
    <w:rsid w:val="001B761A"/>
    <w:rsid w:val="001B78C9"/>
    <w:rsid w:val="001B7C3E"/>
    <w:rsid w:val="001C0489"/>
    <w:rsid w:val="001C05FE"/>
    <w:rsid w:val="001C0C08"/>
    <w:rsid w:val="001C0E20"/>
    <w:rsid w:val="001C0FAC"/>
    <w:rsid w:val="001C1602"/>
    <w:rsid w:val="001C1A9D"/>
    <w:rsid w:val="001C268A"/>
    <w:rsid w:val="001C28AF"/>
    <w:rsid w:val="001C2F97"/>
    <w:rsid w:val="001C33B7"/>
    <w:rsid w:val="001C3842"/>
    <w:rsid w:val="001C3843"/>
    <w:rsid w:val="001C38BC"/>
    <w:rsid w:val="001C3B68"/>
    <w:rsid w:val="001C3DCD"/>
    <w:rsid w:val="001C4DF1"/>
    <w:rsid w:val="001C4F61"/>
    <w:rsid w:val="001C537E"/>
    <w:rsid w:val="001C5CA4"/>
    <w:rsid w:val="001C5DAF"/>
    <w:rsid w:val="001C61CD"/>
    <w:rsid w:val="001C67BE"/>
    <w:rsid w:val="001C6861"/>
    <w:rsid w:val="001C6EDC"/>
    <w:rsid w:val="001C7B0E"/>
    <w:rsid w:val="001C7C3E"/>
    <w:rsid w:val="001C7F76"/>
    <w:rsid w:val="001D0593"/>
    <w:rsid w:val="001D0BC8"/>
    <w:rsid w:val="001D12BB"/>
    <w:rsid w:val="001D1393"/>
    <w:rsid w:val="001D1611"/>
    <w:rsid w:val="001D1D6C"/>
    <w:rsid w:val="001D23B2"/>
    <w:rsid w:val="001D24ED"/>
    <w:rsid w:val="001D2836"/>
    <w:rsid w:val="001D2952"/>
    <w:rsid w:val="001D2A19"/>
    <w:rsid w:val="001D2BFB"/>
    <w:rsid w:val="001D3202"/>
    <w:rsid w:val="001D359B"/>
    <w:rsid w:val="001D38B9"/>
    <w:rsid w:val="001D3AAB"/>
    <w:rsid w:val="001D3E16"/>
    <w:rsid w:val="001D4142"/>
    <w:rsid w:val="001D444F"/>
    <w:rsid w:val="001D44DB"/>
    <w:rsid w:val="001D4AAF"/>
    <w:rsid w:val="001D4E1E"/>
    <w:rsid w:val="001D5100"/>
    <w:rsid w:val="001D54C5"/>
    <w:rsid w:val="001D5516"/>
    <w:rsid w:val="001D620B"/>
    <w:rsid w:val="001D6A1C"/>
    <w:rsid w:val="001D7814"/>
    <w:rsid w:val="001D7DF5"/>
    <w:rsid w:val="001D7E1A"/>
    <w:rsid w:val="001E0D05"/>
    <w:rsid w:val="001E0E39"/>
    <w:rsid w:val="001E0EEE"/>
    <w:rsid w:val="001E1AE6"/>
    <w:rsid w:val="001E20FB"/>
    <w:rsid w:val="001E24A1"/>
    <w:rsid w:val="001E289A"/>
    <w:rsid w:val="001E2B04"/>
    <w:rsid w:val="001E355B"/>
    <w:rsid w:val="001E35B3"/>
    <w:rsid w:val="001E3B71"/>
    <w:rsid w:val="001E3C03"/>
    <w:rsid w:val="001E3C81"/>
    <w:rsid w:val="001E3E48"/>
    <w:rsid w:val="001E5566"/>
    <w:rsid w:val="001E5E76"/>
    <w:rsid w:val="001E6292"/>
    <w:rsid w:val="001E6509"/>
    <w:rsid w:val="001E76F0"/>
    <w:rsid w:val="001F0459"/>
    <w:rsid w:val="001F0949"/>
    <w:rsid w:val="001F23E7"/>
    <w:rsid w:val="001F3523"/>
    <w:rsid w:val="001F4B55"/>
    <w:rsid w:val="001F4B5C"/>
    <w:rsid w:val="001F4D33"/>
    <w:rsid w:val="001F4D7C"/>
    <w:rsid w:val="001F5939"/>
    <w:rsid w:val="001F5B3A"/>
    <w:rsid w:val="001F5F03"/>
    <w:rsid w:val="001F6684"/>
    <w:rsid w:val="001F6A44"/>
    <w:rsid w:val="001F7377"/>
    <w:rsid w:val="001F7521"/>
    <w:rsid w:val="001F7579"/>
    <w:rsid w:val="001F75F9"/>
    <w:rsid w:val="001F760B"/>
    <w:rsid w:val="0020013C"/>
    <w:rsid w:val="00200DA9"/>
    <w:rsid w:val="00200F3F"/>
    <w:rsid w:val="00201837"/>
    <w:rsid w:val="00202624"/>
    <w:rsid w:val="00202974"/>
    <w:rsid w:val="00203A88"/>
    <w:rsid w:val="00203D79"/>
    <w:rsid w:val="0020414D"/>
    <w:rsid w:val="002041A5"/>
    <w:rsid w:val="0020469F"/>
    <w:rsid w:val="00204C0A"/>
    <w:rsid w:val="002059A8"/>
    <w:rsid w:val="00205AF8"/>
    <w:rsid w:val="0020616D"/>
    <w:rsid w:val="002067C8"/>
    <w:rsid w:val="00206E7D"/>
    <w:rsid w:val="00207435"/>
    <w:rsid w:val="002102BA"/>
    <w:rsid w:val="00210581"/>
    <w:rsid w:val="00210BCF"/>
    <w:rsid w:val="00210EB9"/>
    <w:rsid w:val="0021134B"/>
    <w:rsid w:val="002116E1"/>
    <w:rsid w:val="00211ED7"/>
    <w:rsid w:val="0021204B"/>
    <w:rsid w:val="00213453"/>
    <w:rsid w:val="00214121"/>
    <w:rsid w:val="002148CC"/>
    <w:rsid w:val="00215CC6"/>
    <w:rsid w:val="0021648D"/>
    <w:rsid w:val="00216D1C"/>
    <w:rsid w:val="00217A1B"/>
    <w:rsid w:val="00217BB3"/>
    <w:rsid w:val="00220DF3"/>
    <w:rsid w:val="00221084"/>
    <w:rsid w:val="00221314"/>
    <w:rsid w:val="0022131B"/>
    <w:rsid w:val="00221368"/>
    <w:rsid w:val="00221932"/>
    <w:rsid w:val="00222030"/>
    <w:rsid w:val="002226A3"/>
    <w:rsid w:val="00222E7E"/>
    <w:rsid w:val="0022307E"/>
    <w:rsid w:val="002231C4"/>
    <w:rsid w:val="00223B27"/>
    <w:rsid w:val="00223E23"/>
    <w:rsid w:val="002252D0"/>
    <w:rsid w:val="00225DEA"/>
    <w:rsid w:val="00226621"/>
    <w:rsid w:val="00226C24"/>
    <w:rsid w:val="00227732"/>
    <w:rsid w:val="00230A31"/>
    <w:rsid w:val="00231129"/>
    <w:rsid w:val="00231257"/>
    <w:rsid w:val="002314E8"/>
    <w:rsid w:val="002316BC"/>
    <w:rsid w:val="00231881"/>
    <w:rsid w:val="0023215F"/>
    <w:rsid w:val="00232450"/>
    <w:rsid w:val="002329F3"/>
    <w:rsid w:val="00232C00"/>
    <w:rsid w:val="0023465A"/>
    <w:rsid w:val="00234CB8"/>
    <w:rsid w:val="002356FE"/>
    <w:rsid w:val="002358E3"/>
    <w:rsid w:val="00236202"/>
    <w:rsid w:val="0023649F"/>
    <w:rsid w:val="00236565"/>
    <w:rsid w:val="0023670C"/>
    <w:rsid w:val="00236ADA"/>
    <w:rsid w:val="0023703B"/>
    <w:rsid w:val="00237467"/>
    <w:rsid w:val="002376F2"/>
    <w:rsid w:val="00237795"/>
    <w:rsid w:val="00240C7D"/>
    <w:rsid w:val="0024145A"/>
    <w:rsid w:val="00241700"/>
    <w:rsid w:val="00241C5E"/>
    <w:rsid w:val="00241E12"/>
    <w:rsid w:val="0024239C"/>
    <w:rsid w:val="002424B5"/>
    <w:rsid w:val="002431FF"/>
    <w:rsid w:val="0024463B"/>
    <w:rsid w:val="00244662"/>
    <w:rsid w:val="00244D6D"/>
    <w:rsid w:val="0024574C"/>
    <w:rsid w:val="002457DF"/>
    <w:rsid w:val="00245AC1"/>
    <w:rsid w:val="00245C33"/>
    <w:rsid w:val="00246476"/>
    <w:rsid w:val="002470A8"/>
    <w:rsid w:val="00247767"/>
    <w:rsid w:val="00247FAB"/>
    <w:rsid w:val="002504C7"/>
    <w:rsid w:val="00250E42"/>
    <w:rsid w:val="00250F64"/>
    <w:rsid w:val="00251371"/>
    <w:rsid w:val="00251720"/>
    <w:rsid w:val="00251B8B"/>
    <w:rsid w:val="00251CE2"/>
    <w:rsid w:val="00252092"/>
    <w:rsid w:val="002524ED"/>
    <w:rsid w:val="002530CD"/>
    <w:rsid w:val="00253377"/>
    <w:rsid w:val="0025348C"/>
    <w:rsid w:val="00253503"/>
    <w:rsid w:val="00253E20"/>
    <w:rsid w:val="00254137"/>
    <w:rsid w:val="00254B25"/>
    <w:rsid w:val="0025543A"/>
    <w:rsid w:val="0025583A"/>
    <w:rsid w:val="00256B25"/>
    <w:rsid w:val="00256F97"/>
    <w:rsid w:val="0025745B"/>
    <w:rsid w:val="0025768E"/>
    <w:rsid w:val="002576A2"/>
    <w:rsid w:val="00257DD0"/>
    <w:rsid w:val="0026014C"/>
    <w:rsid w:val="00260672"/>
    <w:rsid w:val="0026117D"/>
    <w:rsid w:val="00261D03"/>
    <w:rsid w:val="00262358"/>
    <w:rsid w:val="00262394"/>
    <w:rsid w:val="00262D0C"/>
    <w:rsid w:val="002630C6"/>
    <w:rsid w:val="00263DF1"/>
    <w:rsid w:val="00263E06"/>
    <w:rsid w:val="00263F03"/>
    <w:rsid w:val="002645EE"/>
    <w:rsid w:val="00265002"/>
    <w:rsid w:val="00265086"/>
    <w:rsid w:val="00265571"/>
    <w:rsid w:val="002659C9"/>
    <w:rsid w:val="00265AD3"/>
    <w:rsid w:val="00265E5C"/>
    <w:rsid w:val="002660ED"/>
    <w:rsid w:val="00266B22"/>
    <w:rsid w:val="002674CD"/>
    <w:rsid w:val="00267A9E"/>
    <w:rsid w:val="00267BCC"/>
    <w:rsid w:val="0027046E"/>
    <w:rsid w:val="0027076D"/>
    <w:rsid w:val="00270892"/>
    <w:rsid w:val="00270DC3"/>
    <w:rsid w:val="00271270"/>
    <w:rsid w:val="00271BEB"/>
    <w:rsid w:val="00273807"/>
    <w:rsid w:val="00273969"/>
    <w:rsid w:val="00274015"/>
    <w:rsid w:val="00274DA9"/>
    <w:rsid w:val="00274F93"/>
    <w:rsid w:val="0027516A"/>
    <w:rsid w:val="002759E7"/>
    <w:rsid w:val="00275C74"/>
    <w:rsid w:val="00275E6B"/>
    <w:rsid w:val="00276855"/>
    <w:rsid w:val="00276AD7"/>
    <w:rsid w:val="00276C53"/>
    <w:rsid w:val="00276C5B"/>
    <w:rsid w:val="00276FEB"/>
    <w:rsid w:val="002800E6"/>
    <w:rsid w:val="0028035B"/>
    <w:rsid w:val="0028093B"/>
    <w:rsid w:val="00280FF5"/>
    <w:rsid w:val="00281BA9"/>
    <w:rsid w:val="002823FC"/>
    <w:rsid w:val="002825FE"/>
    <w:rsid w:val="00282EB1"/>
    <w:rsid w:val="002833A5"/>
    <w:rsid w:val="00283789"/>
    <w:rsid w:val="00283ED8"/>
    <w:rsid w:val="00284E2E"/>
    <w:rsid w:val="00285D07"/>
    <w:rsid w:val="002863AB"/>
    <w:rsid w:val="002864A0"/>
    <w:rsid w:val="00286750"/>
    <w:rsid w:val="00286A39"/>
    <w:rsid w:val="00290066"/>
    <w:rsid w:val="00291196"/>
    <w:rsid w:val="0029191A"/>
    <w:rsid w:val="002924B8"/>
    <w:rsid w:val="00292F3E"/>
    <w:rsid w:val="002930F6"/>
    <w:rsid w:val="00293A51"/>
    <w:rsid w:val="00293C13"/>
    <w:rsid w:val="002940D0"/>
    <w:rsid w:val="0029494C"/>
    <w:rsid w:val="00294DB1"/>
    <w:rsid w:val="002950CA"/>
    <w:rsid w:val="0029544F"/>
    <w:rsid w:val="002956D5"/>
    <w:rsid w:val="00295BB5"/>
    <w:rsid w:val="00295D5B"/>
    <w:rsid w:val="00295FD5"/>
    <w:rsid w:val="00296222"/>
    <w:rsid w:val="00297055"/>
    <w:rsid w:val="002978E0"/>
    <w:rsid w:val="00297B3A"/>
    <w:rsid w:val="002A01E4"/>
    <w:rsid w:val="002A139B"/>
    <w:rsid w:val="002A1491"/>
    <w:rsid w:val="002A15C3"/>
    <w:rsid w:val="002A17C8"/>
    <w:rsid w:val="002A1A50"/>
    <w:rsid w:val="002A1AEC"/>
    <w:rsid w:val="002A2643"/>
    <w:rsid w:val="002A2891"/>
    <w:rsid w:val="002A2915"/>
    <w:rsid w:val="002A2DB8"/>
    <w:rsid w:val="002A2DEA"/>
    <w:rsid w:val="002A3491"/>
    <w:rsid w:val="002A3567"/>
    <w:rsid w:val="002A38C0"/>
    <w:rsid w:val="002A3A4D"/>
    <w:rsid w:val="002A4661"/>
    <w:rsid w:val="002A4B5B"/>
    <w:rsid w:val="002A4FDF"/>
    <w:rsid w:val="002A5EFC"/>
    <w:rsid w:val="002A6207"/>
    <w:rsid w:val="002A6254"/>
    <w:rsid w:val="002A64B1"/>
    <w:rsid w:val="002A6D5A"/>
    <w:rsid w:val="002A7331"/>
    <w:rsid w:val="002B033B"/>
    <w:rsid w:val="002B072F"/>
    <w:rsid w:val="002B090C"/>
    <w:rsid w:val="002B1270"/>
    <w:rsid w:val="002B1A5C"/>
    <w:rsid w:val="002B1B09"/>
    <w:rsid w:val="002B1CBE"/>
    <w:rsid w:val="002B24E7"/>
    <w:rsid w:val="002B25B8"/>
    <w:rsid w:val="002B3B15"/>
    <w:rsid w:val="002B4497"/>
    <w:rsid w:val="002B475E"/>
    <w:rsid w:val="002B5BDC"/>
    <w:rsid w:val="002B67AF"/>
    <w:rsid w:val="002B6AF3"/>
    <w:rsid w:val="002B74EF"/>
    <w:rsid w:val="002C0025"/>
    <w:rsid w:val="002C0262"/>
    <w:rsid w:val="002C1676"/>
    <w:rsid w:val="002C168F"/>
    <w:rsid w:val="002C22A9"/>
    <w:rsid w:val="002C22F3"/>
    <w:rsid w:val="002C2772"/>
    <w:rsid w:val="002C2F76"/>
    <w:rsid w:val="002C3AE8"/>
    <w:rsid w:val="002C473B"/>
    <w:rsid w:val="002C4A0D"/>
    <w:rsid w:val="002C4C29"/>
    <w:rsid w:val="002C50B9"/>
    <w:rsid w:val="002C512B"/>
    <w:rsid w:val="002C5232"/>
    <w:rsid w:val="002C564C"/>
    <w:rsid w:val="002C57C4"/>
    <w:rsid w:val="002C660A"/>
    <w:rsid w:val="002C740D"/>
    <w:rsid w:val="002C7EDD"/>
    <w:rsid w:val="002D0415"/>
    <w:rsid w:val="002D1483"/>
    <w:rsid w:val="002D15D4"/>
    <w:rsid w:val="002D1B6A"/>
    <w:rsid w:val="002D21A3"/>
    <w:rsid w:val="002D23FC"/>
    <w:rsid w:val="002D26CE"/>
    <w:rsid w:val="002D29A4"/>
    <w:rsid w:val="002D2C37"/>
    <w:rsid w:val="002D2E9E"/>
    <w:rsid w:val="002D31A0"/>
    <w:rsid w:val="002D3317"/>
    <w:rsid w:val="002D3323"/>
    <w:rsid w:val="002D37E5"/>
    <w:rsid w:val="002D49FE"/>
    <w:rsid w:val="002D53B5"/>
    <w:rsid w:val="002D566E"/>
    <w:rsid w:val="002D590E"/>
    <w:rsid w:val="002D5976"/>
    <w:rsid w:val="002D5F90"/>
    <w:rsid w:val="002D606A"/>
    <w:rsid w:val="002D60F8"/>
    <w:rsid w:val="002D611B"/>
    <w:rsid w:val="002D639E"/>
    <w:rsid w:val="002D66D7"/>
    <w:rsid w:val="002D6BEC"/>
    <w:rsid w:val="002D75B3"/>
    <w:rsid w:val="002D767E"/>
    <w:rsid w:val="002D7732"/>
    <w:rsid w:val="002D7A13"/>
    <w:rsid w:val="002D7F39"/>
    <w:rsid w:val="002E046E"/>
    <w:rsid w:val="002E095F"/>
    <w:rsid w:val="002E1320"/>
    <w:rsid w:val="002E162B"/>
    <w:rsid w:val="002E1A99"/>
    <w:rsid w:val="002E2B54"/>
    <w:rsid w:val="002E2DEC"/>
    <w:rsid w:val="002E3A41"/>
    <w:rsid w:val="002E45CC"/>
    <w:rsid w:val="002E49A7"/>
    <w:rsid w:val="002E4C0F"/>
    <w:rsid w:val="002E4E7E"/>
    <w:rsid w:val="002E5DC6"/>
    <w:rsid w:val="002E5FED"/>
    <w:rsid w:val="002E6081"/>
    <w:rsid w:val="002E6912"/>
    <w:rsid w:val="002E6EDC"/>
    <w:rsid w:val="002E6F90"/>
    <w:rsid w:val="002E7771"/>
    <w:rsid w:val="002F02FC"/>
    <w:rsid w:val="002F1761"/>
    <w:rsid w:val="002F1A3A"/>
    <w:rsid w:val="002F1BE7"/>
    <w:rsid w:val="002F1E5D"/>
    <w:rsid w:val="002F27E2"/>
    <w:rsid w:val="002F2F7D"/>
    <w:rsid w:val="002F308E"/>
    <w:rsid w:val="002F31A5"/>
    <w:rsid w:val="002F329B"/>
    <w:rsid w:val="002F344A"/>
    <w:rsid w:val="002F34EC"/>
    <w:rsid w:val="002F3752"/>
    <w:rsid w:val="002F3ECD"/>
    <w:rsid w:val="002F439C"/>
    <w:rsid w:val="002F4498"/>
    <w:rsid w:val="002F4A68"/>
    <w:rsid w:val="002F4E5A"/>
    <w:rsid w:val="002F50E5"/>
    <w:rsid w:val="002F54C8"/>
    <w:rsid w:val="002F57BB"/>
    <w:rsid w:val="002F62D2"/>
    <w:rsid w:val="002F6CC6"/>
    <w:rsid w:val="002F6E5A"/>
    <w:rsid w:val="002F793D"/>
    <w:rsid w:val="002F7E8C"/>
    <w:rsid w:val="003001D0"/>
    <w:rsid w:val="00301897"/>
    <w:rsid w:val="003019B0"/>
    <w:rsid w:val="00301E22"/>
    <w:rsid w:val="00302071"/>
    <w:rsid w:val="003020F2"/>
    <w:rsid w:val="003021A1"/>
    <w:rsid w:val="00302F28"/>
    <w:rsid w:val="0030309E"/>
    <w:rsid w:val="00304208"/>
    <w:rsid w:val="003047BD"/>
    <w:rsid w:val="003049F3"/>
    <w:rsid w:val="00304C73"/>
    <w:rsid w:val="00305D6C"/>
    <w:rsid w:val="003063CD"/>
    <w:rsid w:val="003064C8"/>
    <w:rsid w:val="00306873"/>
    <w:rsid w:val="003070D3"/>
    <w:rsid w:val="003072F0"/>
    <w:rsid w:val="003074CB"/>
    <w:rsid w:val="00307F73"/>
    <w:rsid w:val="003101D8"/>
    <w:rsid w:val="003108A1"/>
    <w:rsid w:val="00310CC2"/>
    <w:rsid w:val="00311437"/>
    <w:rsid w:val="003116FD"/>
    <w:rsid w:val="00313181"/>
    <w:rsid w:val="00313844"/>
    <w:rsid w:val="00313FBA"/>
    <w:rsid w:val="003142B5"/>
    <w:rsid w:val="00315289"/>
    <w:rsid w:val="003154A5"/>
    <w:rsid w:val="003154A8"/>
    <w:rsid w:val="00315708"/>
    <w:rsid w:val="00315A11"/>
    <w:rsid w:val="00315B3A"/>
    <w:rsid w:val="003162FC"/>
    <w:rsid w:val="0031655C"/>
    <w:rsid w:val="003165C6"/>
    <w:rsid w:val="0031667F"/>
    <w:rsid w:val="00316DE4"/>
    <w:rsid w:val="003176C3"/>
    <w:rsid w:val="00317834"/>
    <w:rsid w:val="00317927"/>
    <w:rsid w:val="003200B1"/>
    <w:rsid w:val="0032067C"/>
    <w:rsid w:val="00320A1A"/>
    <w:rsid w:val="00320A50"/>
    <w:rsid w:val="00320AFD"/>
    <w:rsid w:val="00320B3C"/>
    <w:rsid w:val="00320E69"/>
    <w:rsid w:val="0032306F"/>
    <w:rsid w:val="0032332B"/>
    <w:rsid w:val="00323487"/>
    <w:rsid w:val="003239E9"/>
    <w:rsid w:val="00323EDD"/>
    <w:rsid w:val="0032419A"/>
    <w:rsid w:val="00324647"/>
    <w:rsid w:val="003257AD"/>
    <w:rsid w:val="00325B30"/>
    <w:rsid w:val="00325EF5"/>
    <w:rsid w:val="003260AC"/>
    <w:rsid w:val="003265ED"/>
    <w:rsid w:val="003271B0"/>
    <w:rsid w:val="00327318"/>
    <w:rsid w:val="0032790D"/>
    <w:rsid w:val="00327F04"/>
    <w:rsid w:val="00330670"/>
    <w:rsid w:val="003309D8"/>
    <w:rsid w:val="0033147D"/>
    <w:rsid w:val="003317CF"/>
    <w:rsid w:val="003318FC"/>
    <w:rsid w:val="00331CB0"/>
    <w:rsid w:val="0033267B"/>
    <w:rsid w:val="00332B45"/>
    <w:rsid w:val="00333267"/>
    <w:rsid w:val="003337C5"/>
    <w:rsid w:val="00333BDA"/>
    <w:rsid w:val="0033467F"/>
    <w:rsid w:val="003360F7"/>
    <w:rsid w:val="003367DE"/>
    <w:rsid w:val="00336EB5"/>
    <w:rsid w:val="00337345"/>
    <w:rsid w:val="003373FA"/>
    <w:rsid w:val="00337648"/>
    <w:rsid w:val="00337A3D"/>
    <w:rsid w:val="0034024D"/>
    <w:rsid w:val="00340C24"/>
    <w:rsid w:val="00340F51"/>
    <w:rsid w:val="003413D8"/>
    <w:rsid w:val="00341C51"/>
    <w:rsid w:val="00341C6A"/>
    <w:rsid w:val="00342DF8"/>
    <w:rsid w:val="00343071"/>
    <w:rsid w:val="00343AC7"/>
    <w:rsid w:val="00343F5D"/>
    <w:rsid w:val="0034481C"/>
    <w:rsid w:val="00345482"/>
    <w:rsid w:val="0034570A"/>
    <w:rsid w:val="00345B76"/>
    <w:rsid w:val="00345B83"/>
    <w:rsid w:val="0034672B"/>
    <w:rsid w:val="003468A4"/>
    <w:rsid w:val="00346FC4"/>
    <w:rsid w:val="00350126"/>
    <w:rsid w:val="00351937"/>
    <w:rsid w:val="00352060"/>
    <w:rsid w:val="003521A2"/>
    <w:rsid w:val="00352CB1"/>
    <w:rsid w:val="00352D4E"/>
    <w:rsid w:val="00352F7B"/>
    <w:rsid w:val="00353171"/>
    <w:rsid w:val="0035377E"/>
    <w:rsid w:val="003537DA"/>
    <w:rsid w:val="00353DE3"/>
    <w:rsid w:val="003546A6"/>
    <w:rsid w:val="003546B5"/>
    <w:rsid w:val="00354918"/>
    <w:rsid w:val="003551F2"/>
    <w:rsid w:val="0035520E"/>
    <w:rsid w:val="003553F3"/>
    <w:rsid w:val="00355CF9"/>
    <w:rsid w:val="0035661B"/>
    <w:rsid w:val="00356B12"/>
    <w:rsid w:val="0035744D"/>
    <w:rsid w:val="00357774"/>
    <w:rsid w:val="003579D3"/>
    <w:rsid w:val="00357B8A"/>
    <w:rsid w:val="00357BE5"/>
    <w:rsid w:val="003601F7"/>
    <w:rsid w:val="003602CB"/>
    <w:rsid w:val="00360B7E"/>
    <w:rsid w:val="00360E37"/>
    <w:rsid w:val="00360FCD"/>
    <w:rsid w:val="003610B4"/>
    <w:rsid w:val="00361859"/>
    <w:rsid w:val="00362324"/>
    <w:rsid w:val="003624A0"/>
    <w:rsid w:val="0036282C"/>
    <w:rsid w:val="00362DFC"/>
    <w:rsid w:val="00362F30"/>
    <w:rsid w:val="003633BA"/>
    <w:rsid w:val="003634FB"/>
    <w:rsid w:val="0036394C"/>
    <w:rsid w:val="00363A78"/>
    <w:rsid w:val="00364042"/>
    <w:rsid w:val="00364547"/>
    <w:rsid w:val="00364F1A"/>
    <w:rsid w:val="003651CA"/>
    <w:rsid w:val="003653D1"/>
    <w:rsid w:val="0036560C"/>
    <w:rsid w:val="00365804"/>
    <w:rsid w:val="00365BD1"/>
    <w:rsid w:val="00365F31"/>
    <w:rsid w:val="00366460"/>
    <w:rsid w:val="00366551"/>
    <w:rsid w:val="003674F6"/>
    <w:rsid w:val="00367B34"/>
    <w:rsid w:val="00367D92"/>
    <w:rsid w:val="003713BC"/>
    <w:rsid w:val="00371A65"/>
    <w:rsid w:val="00371AA3"/>
    <w:rsid w:val="00371BDE"/>
    <w:rsid w:val="003726B6"/>
    <w:rsid w:val="00372FA3"/>
    <w:rsid w:val="00373208"/>
    <w:rsid w:val="003739D6"/>
    <w:rsid w:val="00373BA9"/>
    <w:rsid w:val="00374104"/>
    <w:rsid w:val="00374193"/>
    <w:rsid w:val="0037473E"/>
    <w:rsid w:val="00374CD4"/>
    <w:rsid w:val="003750DE"/>
    <w:rsid w:val="003752E2"/>
    <w:rsid w:val="0037556A"/>
    <w:rsid w:val="00375901"/>
    <w:rsid w:val="00375D63"/>
    <w:rsid w:val="00376720"/>
    <w:rsid w:val="00376751"/>
    <w:rsid w:val="0037682B"/>
    <w:rsid w:val="00377459"/>
    <w:rsid w:val="003776AD"/>
    <w:rsid w:val="00377858"/>
    <w:rsid w:val="00377926"/>
    <w:rsid w:val="00377A12"/>
    <w:rsid w:val="00377E97"/>
    <w:rsid w:val="00381288"/>
    <w:rsid w:val="00381944"/>
    <w:rsid w:val="00381BA9"/>
    <w:rsid w:val="003821D4"/>
    <w:rsid w:val="00382674"/>
    <w:rsid w:val="00382EE2"/>
    <w:rsid w:val="00382FBF"/>
    <w:rsid w:val="00383225"/>
    <w:rsid w:val="003838F4"/>
    <w:rsid w:val="00384332"/>
    <w:rsid w:val="00385588"/>
    <w:rsid w:val="00385974"/>
    <w:rsid w:val="0038600B"/>
    <w:rsid w:val="00386880"/>
    <w:rsid w:val="00386F7B"/>
    <w:rsid w:val="00386F99"/>
    <w:rsid w:val="0038705A"/>
    <w:rsid w:val="003877B3"/>
    <w:rsid w:val="003900ED"/>
    <w:rsid w:val="00390232"/>
    <w:rsid w:val="0039180D"/>
    <w:rsid w:val="0039233C"/>
    <w:rsid w:val="0039253F"/>
    <w:rsid w:val="00392614"/>
    <w:rsid w:val="00392A0D"/>
    <w:rsid w:val="00393218"/>
    <w:rsid w:val="0039413B"/>
    <w:rsid w:val="0039417D"/>
    <w:rsid w:val="003944B2"/>
    <w:rsid w:val="00394B1F"/>
    <w:rsid w:val="00394BD1"/>
    <w:rsid w:val="00395268"/>
    <w:rsid w:val="00397160"/>
    <w:rsid w:val="003A021D"/>
    <w:rsid w:val="003A0268"/>
    <w:rsid w:val="003A078B"/>
    <w:rsid w:val="003A0C28"/>
    <w:rsid w:val="003A0FE2"/>
    <w:rsid w:val="003A14B2"/>
    <w:rsid w:val="003A1661"/>
    <w:rsid w:val="003A1769"/>
    <w:rsid w:val="003A1A36"/>
    <w:rsid w:val="003A1B1C"/>
    <w:rsid w:val="003A2991"/>
    <w:rsid w:val="003A2AE3"/>
    <w:rsid w:val="003A3A60"/>
    <w:rsid w:val="003A48B3"/>
    <w:rsid w:val="003A53F5"/>
    <w:rsid w:val="003A5566"/>
    <w:rsid w:val="003A5606"/>
    <w:rsid w:val="003A56BB"/>
    <w:rsid w:val="003A5839"/>
    <w:rsid w:val="003A5AF9"/>
    <w:rsid w:val="003A5B54"/>
    <w:rsid w:val="003A72F2"/>
    <w:rsid w:val="003A7F00"/>
    <w:rsid w:val="003B0CCD"/>
    <w:rsid w:val="003B0F60"/>
    <w:rsid w:val="003B1086"/>
    <w:rsid w:val="003B13B3"/>
    <w:rsid w:val="003B1AEB"/>
    <w:rsid w:val="003B218D"/>
    <w:rsid w:val="003B28A0"/>
    <w:rsid w:val="003B28BB"/>
    <w:rsid w:val="003B2A13"/>
    <w:rsid w:val="003B33F4"/>
    <w:rsid w:val="003B3492"/>
    <w:rsid w:val="003B3E43"/>
    <w:rsid w:val="003B4145"/>
    <w:rsid w:val="003B50E2"/>
    <w:rsid w:val="003B51FB"/>
    <w:rsid w:val="003B5A3A"/>
    <w:rsid w:val="003B677A"/>
    <w:rsid w:val="003B6916"/>
    <w:rsid w:val="003B6F6D"/>
    <w:rsid w:val="003B78B2"/>
    <w:rsid w:val="003B7C0C"/>
    <w:rsid w:val="003C0641"/>
    <w:rsid w:val="003C0781"/>
    <w:rsid w:val="003C0B67"/>
    <w:rsid w:val="003C0D85"/>
    <w:rsid w:val="003C150F"/>
    <w:rsid w:val="003C1785"/>
    <w:rsid w:val="003C17F5"/>
    <w:rsid w:val="003C1ACD"/>
    <w:rsid w:val="003C1F14"/>
    <w:rsid w:val="003C1F1C"/>
    <w:rsid w:val="003C21AA"/>
    <w:rsid w:val="003C24BA"/>
    <w:rsid w:val="003C2574"/>
    <w:rsid w:val="003C270A"/>
    <w:rsid w:val="003C2C12"/>
    <w:rsid w:val="003C3861"/>
    <w:rsid w:val="003C3B50"/>
    <w:rsid w:val="003C3C80"/>
    <w:rsid w:val="003C4000"/>
    <w:rsid w:val="003C4CD3"/>
    <w:rsid w:val="003C527D"/>
    <w:rsid w:val="003C6124"/>
    <w:rsid w:val="003C63A8"/>
    <w:rsid w:val="003C6619"/>
    <w:rsid w:val="003C7178"/>
    <w:rsid w:val="003C73CA"/>
    <w:rsid w:val="003C7A1B"/>
    <w:rsid w:val="003D04D3"/>
    <w:rsid w:val="003D0C9F"/>
    <w:rsid w:val="003D1749"/>
    <w:rsid w:val="003D17CD"/>
    <w:rsid w:val="003D1831"/>
    <w:rsid w:val="003D1898"/>
    <w:rsid w:val="003D20CE"/>
    <w:rsid w:val="003D2910"/>
    <w:rsid w:val="003D3147"/>
    <w:rsid w:val="003D3CF7"/>
    <w:rsid w:val="003D401C"/>
    <w:rsid w:val="003D414F"/>
    <w:rsid w:val="003D44F4"/>
    <w:rsid w:val="003D469B"/>
    <w:rsid w:val="003D478E"/>
    <w:rsid w:val="003D48B1"/>
    <w:rsid w:val="003D4AEA"/>
    <w:rsid w:val="003D4E9B"/>
    <w:rsid w:val="003D5232"/>
    <w:rsid w:val="003D55A4"/>
    <w:rsid w:val="003D5FB3"/>
    <w:rsid w:val="003D69D6"/>
    <w:rsid w:val="003D6E2D"/>
    <w:rsid w:val="003D750B"/>
    <w:rsid w:val="003D7B42"/>
    <w:rsid w:val="003D7BC7"/>
    <w:rsid w:val="003D7DA2"/>
    <w:rsid w:val="003E0265"/>
    <w:rsid w:val="003E0FB0"/>
    <w:rsid w:val="003E1609"/>
    <w:rsid w:val="003E17E7"/>
    <w:rsid w:val="003E1C3B"/>
    <w:rsid w:val="003E274B"/>
    <w:rsid w:val="003E2A79"/>
    <w:rsid w:val="003E3544"/>
    <w:rsid w:val="003E3CCD"/>
    <w:rsid w:val="003E3E54"/>
    <w:rsid w:val="003E3E92"/>
    <w:rsid w:val="003E42AA"/>
    <w:rsid w:val="003E456F"/>
    <w:rsid w:val="003E50AA"/>
    <w:rsid w:val="003E513A"/>
    <w:rsid w:val="003E54D9"/>
    <w:rsid w:val="003E5E1D"/>
    <w:rsid w:val="003E6067"/>
    <w:rsid w:val="003E6D64"/>
    <w:rsid w:val="003E6ED0"/>
    <w:rsid w:val="003E6F61"/>
    <w:rsid w:val="003F089F"/>
    <w:rsid w:val="003F0A43"/>
    <w:rsid w:val="003F1570"/>
    <w:rsid w:val="003F17E6"/>
    <w:rsid w:val="003F18E9"/>
    <w:rsid w:val="003F1BE1"/>
    <w:rsid w:val="003F230B"/>
    <w:rsid w:val="003F2AD0"/>
    <w:rsid w:val="003F2B5F"/>
    <w:rsid w:val="003F2DF6"/>
    <w:rsid w:val="003F3173"/>
    <w:rsid w:val="003F385F"/>
    <w:rsid w:val="003F42C2"/>
    <w:rsid w:val="003F44FC"/>
    <w:rsid w:val="003F4B31"/>
    <w:rsid w:val="003F5893"/>
    <w:rsid w:val="003F5A2B"/>
    <w:rsid w:val="003F61FF"/>
    <w:rsid w:val="003F6271"/>
    <w:rsid w:val="003F6AF0"/>
    <w:rsid w:val="003F6B5B"/>
    <w:rsid w:val="003F6EC7"/>
    <w:rsid w:val="003F79F5"/>
    <w:rsid w:val="003F7CBC"/>
    <w:rsid w:val="003F7DD2"/>
    <w:rsid w:val="004002CD"/>
    <w:rsid w:val="00400B63"/>
    <w:rsid w:val="00401011"/>
    <w:rsid w:val="0040142D"/>
    <w:rsid w:val="00401577"/>
    <w:rsid w:val="00401D89"/>
    <w:rsid w:val="00401DEA"/>
    <w:rsid w:val="00402E69"/>
    <w:rsid w:val="004035E9"/>
    <w:rsid w:val="00403730"/>
    <w:rsid w:val="00403776"/>
    <w:rsid w:val="004037D1"/>
    <w:rsid w:val="004037F1"/>
    <w:rsid w:val="00403C8B"/>
    <w:rsid w:val="00404231"/>
    <w:rsid w:val="00404AC8"/>
    <w:rsid w:val="00405157"/>
    <w:rsid w:val="00405390"/>
    <w:rsid w:val="004055AF"/>
    <w:rsid w:val="0040590B"/>
    <w:rsid w:val="00405C90"/>
    <w:rsid w:val="00405D40"/>
    <w:rsid w:val="00405EF9"/>
    <w:rsid w:val="0040616B"/>
    <w:rsid w:val="004066FB"/>
    <w:rsid w:val="00406C47"/>
    <w:rsid w:val="00407400"/>
    <w:rsid w:val="0040776B"/>
    <w:rsid w:val="00410057"/>
    <w:rsid w:val="00410AB2"/>
    <w:rsid w:val="00410E0E"/>
    <w:rsid w:val="004117F9"/>
    <w:rsid w:val="004122D9"/>
    <w:rsid w:val="00412712"/>
    <w:rsid w:val="004134F4"/>
    <w:rsid w:val="004136A0"/>
    <w:rsid w:val="00413940"/>
    <w:rsid w:val="00414E36"/>
    <w:rsid w:val="0041594D"/>
    <w:rsid w:val="00415A03"/>
    <w:rsid w:val="00415AE1"/>
    <w:rsid w:val="00416A67"/>
    <w:rsid w:val="00416AB5"/>
    <w:rsid w:val="00416BC5"/>
    <w:rsid w:val="00416F1B"/>
    <w:rsid w:val="00416FC2"/>
    <w:rsid w:val="004173F5"/>
    <w:rsid w:val="0041754A"/>
    <w:rsid w:val="0041773D"/>
    <w:rsid w:val="00417C89"/>
    <w:rsid w:val="00417F38"/>
    <w:rsid w:val="00421EE4"/>
    <w:rsid w:val="00422065"/>
    <w:rsid w:val="00422C1D"/>
    <w:rsid w:val="004232B8"/>
    <w:rsid w:val="00423DA0"/>
    <w:rsid w:val="00423E6C"/>
    <w:rsid w:val="004240A5"/>
    <w:rsid w:val="004248CC"/>
    <w:rsid w:val="00424C9D"/>
    <w:rsid w:val="0042504C"/>
    <w:rsid w:val="004251B9"/>
    <w:rsid w:val="004251EA"/>
    <w:rsid w:val="00425345"/>
    <w:rsid w:val="004256AF"/>
    <w:rsid w:val="004259D3"/>
    <w:rsid w:val="004263DE"/>
    <w:rsid w:val="004266C4"/>
    <w:rsid w:val="00426EB5"/>
    <w:rsid w:val="0042720E"/>
    <w:rsid w:val="00427690"/>
    <w:rsid w:val="004301DC"/>
    <w:rsid w:val="00430210"/>
    <w:rsid w:val="004309E7"/>
    <w:rsid w:val="00430ACA"/>
    <w:rsid w:val="0043123F"/>
    <w:rsid w:val="004312C0"/>
    <w:rsid w:val="0043167D"/>
    <w:rsid w:val="00431DB4"/>
    <w:rsid w:val="004327D2"/>
    <w:rsid w:val="00432E42"/>
    <w:rsid w:val="00433C01"/>
    <w:rsid w:val="00434655"/>
    <w:rsid w:val="00434AE7"/>
    <w:rsid w:val="004352F4"/>
    <w:rsid w:val="00436A4D"/>
    <w:rsid w:val="004408F9"/>
    <w:rsid w:val="00440E6D"/>
    <w:rsid w:val="004412BF"/>
    <w:rsid w:val="00442188"/>
    <w:rsid w:val="0044239A"/>
    <w:rsid w:val="0044316F"/>
    <w:rsid w:val="00443717"/>
    <w:rsid w:val="00443AA1"/>
    <w:rsid w:val="00443C80"/>
    <w:rsid w:val="0044419C"/>
    <w:rsid w:val="004455EB"/>
    <w:rsid w:val="004464FE"/>
    <w:rsid w:val="00446DED"/>
    <w:rsid w:val="004478B2"/>
    <w:rsid w:val="00447DA8"/>
    <w:rsid w:val="00447DF7"/>
    <w:rsid w:val="0045049B"/>
    <w:rsid w:val="0045072D"/>
    <w:rsid w:val="00450B52"/>
    <w:rsid w:val="004512F0"/>
    <w:rsid w:val="004514FE"/>
    <w:rsid w:val="004518C8"/>
    <w:rsid w:val="004521AF"/>
    <w:rsid w:val="004521D5"/>
    <w:rsid w:val="00452330"/>
    <w:rsid w:val="0045284A"/>
    <w:rsid w:val="00452D28"/>
    <w:rsid w:val="00453126"/>
    <w:rsid w:val="00453771"/>
    <w:rsid w:val="0045474F"/>
    <w:rsid w:val="00454C17"/>
    <w:rsid w:val="00455914"/>
    <w:rsid w:val="0045638B"/>
    <w:rsid w:val="00456654"/>
    <w:rsid w:val="00456CAA"/>
    <w:rsid w:val="00457786"/>
    <w:rsid w:val="004577DA"/>
    <w:rsid w:val="00457907"/>
    <w:rsid w:val="00457A58"/>
    <w:rsid w:val="00457B1D"/>
    <w:rsid w:val="00460313"/>
    <w:rsid w:val="00460CAE"/>
    <w:rsid w:val="004618CC"/>
    <w:rsid w:val="00461961"/>
    <w:rsid w:val="00461C76"/>
    <w:rsid w:val="004629BF"/>
    <w:rsid w:val="00462C75"/>
    <w:rsid w:val="00462CF4"/>
    <w:rsid w:val="00462F33"/>
    <w:rsid w:val="00463789"/>
    <w:rsid w:val="00463E34"/>
    <w:rsid w:val="0046579F"/>
    <w:rsid w:val="00466974"/>
    <w:rsid w:val="00466E2E"/>
    <w:rsid w:val="004701EA"/>
    <w:rsid w:val="00470918"/>
    <w:rsid w:val="00470EF4"/>
    <w:rsid w:val="004713F7"/>
    <w:rsid w:val="004714C4"/>
    <w:rsid w:val="004723A3"/>
    <w:rsid w:val="00472593"/>
    <w:rsid w:val="00472E1B"/>
    <w:rsid w:val="00473998"/>
    <w:rsid w:val="004744E6"/>
    <w:rsid w:val="004748D3"/>
    <w:rsid w:val="00474DFF"/>
    <w:rsid w:val="00474EB2"/>
    <w:rsid w:val="00474F05"/>
    <w:rsid w:val="00475345"/>
    <w:rsid w:val="00475891"/>
    <w:rsid w:val="00477171"/>
    <w:rsid w:val="00477406"/>
    <w:rsid w:val="0047749C"/>
    <w:rsid w:val="004775F3"/>
    <w:rsid w:val="00477C44"/>
    <w:rsid w:val="00477CB3"/>
    <w:rsid w:val="00477D6A"/>
    <w:rsid w:val="00477FB8"/>
    <w:rsid w:val="00480D27"/>
    <w:rsid w:val="004818D3"/>
    <w:rsid w:val="004829E4"/>
    <w:rsid w:val="00482D60"/>
    <w:rsid w:val="00482EE0"/>
    <w:rsid w:val="0048320D"/>
    <w:rsid w:val="00483814"/>
    <w:rsid w:val="00483FAE"/>
    <w:rsid w:val="00484718"/>
    <w:rsid w:val="00484A74"/>
    <w:rsid w:val="00484C1E"/>
    <w:rsid w:val="00484E15"/>
    <w:rsid w:val="00484FAC"/>
    <w:rsid w:val="004851DA"/>
    <w:rsid w:val="0048530F"/>
    <w:rsid w:val="00485B27"/>
    <w:rsid w:val="004861F2"/>
    <w:rsid w:val="00486F6C"/>
    <w:rsid w:val="0048739C"/>
    <w:rsid w:val="004879BF"/>
    <w:rsid w:val="00487EEA"/>
    <w:rsid w:val="00490BAB"/>
    <w:rsid w:val="0049152C"/>
    <w:rsid w:val="00491BC1"/>
    <w:rsid w:val="00491DB1"/>
    <w:rsid w:val="004923A3"/>
    <w:rsid w:val="00492F37"/>
    <w:rsid w:val="00493252"/>
    <w:rsid w:val="00493D65"/>
    <w:rsid w:val="00493DEC"/>
    <w:rsid w:val="0049478A"/>
    <w:rsid w:val="004952DD"/>
    <w:rsid w:val="00495535"/>
    <w:rsid w:val="00495A71"/>
    <w:rsid w:val="00495D64"/>
    <w:rsid w:val="00496227"/>
    <w:rsid w:val="004963B8"/>
    <w:rsid w:val="00496841"/>
    <w:rsid w:val="004969DD"/>
    <w:rsid w:val="004A1109"/>
    <w:rsid w:val="004A1418"/>
    <w:rsid w:val="004A15FD"/>
    <w:rsid w:val="004A2208"/>
    <w:rsid w:val="004A236E"/>
    <w:rsid w:val="004A23B7"/>
    <w:rsid w:val="004A28DC"/>
    <w:rsid w:val="004A2AC8"/>
    <w:rsid w:val="004A337F"/>
    <w:rsid w:val="004A3B30"/>
    <w:rsid w:val="004A4656"/>
    <w:rsid w:val="004A5225"/>
    <w:rsid w:val="004A5A3F"/>
    <w:rsid w:val="004A5F08"/>
    <w:rsid w:val="004A62E5"/>
    <w:rsid w:val="004A6B33"/>
    <w:rsid w:val="004A6DA2"/>
    <w:rsid w:val="004A7153"/>
    <w:rsid w:val="004A754F"/>
    <w:rsid w:val="004A7841"/>
    <w:rsid w:val="004A7F67"/>
    <w:rsid w:val="004B0617"/>
    <w:rsid w:val="004B0A5C"/>
    <w:rsid w:val="004B0B31"/>
    <w:rsid w:val="004B0DBF"/>
    <w:rsid w:val="004B135D"/>
    <w:rsid w:val="004B17FA"/>
    <w:rsid w:val="004B4BD6"/>
    <w:rsid w:val="004B4D21"/>
    <w:rsid w:val="004B58B1"/>
    <w:rsid w:val="004B5983"/>
    <w:rsid w:val="004B5E8B"/>
    <w:rsid w:val="004B6231"/>
    <w:rsid w:val="004B6A03"/>
    <w:rsid w:val="004B6FF7"/>
    <w:rsid w:val="004B725E"/>
    <w:rsid w:val="004B76FA"/>
    <w:rsid w:val="004B797A"/>
    <w:rsid w:val="004C0B4D"/>
    <w:rsid w:val="004C1A9E"/>
    <w:rsid w:val="004C2A6D"/>
    <w:rsid w:val="004C44D5"/>
    <w:rsid w:val="004C4840"/>
    <w:rsid w:val="004C4DAA"/>
    <w:rsid w:val="004C559C"/>
    <w:rsid w:val="004C5E05"/>
    <w:rsid w:val="004C5F39"/>
    <w:rsid w:val="004C5F66"/>
    <w:rsid w:val="004C6202"/>
    <w:rsid w:val="004C6552"/>
    <w:rsid w:val="004C6635"/>
    <w:rsid w:val="004C6C35"/>
    <w:rsid w:val="004C7827"/>
    <w:rsid w:val="004C7C26"/>
    <w:rsid w:val="004D01B3"/>
    <w:rsid w:val="004D0426"/>
    <w:rsid w:val="004D0ECD"/>
    <w:rsid w:val="004D0FF1"/>
    <w:rsid w:val="004D1059"/>
    <w:rsid w:val="004D105B"/>
    <w:rsid w:val="004D17AF"/>
    <w:rsid w:val="004D2477"/>
    <w:rsid w:val="004D2966"/>
    <w:rsid w:val="004D2986"/>
    <w:rsid w:val="004D2FC3"/>
    <w:rsid w:val="004D32CE"/>
    <w:rsid w:val="004D3892"/>
    <w:rsid w:val="004D4149"/>
    <w:rsid w:val="004D419E"/>
    <w:rsid w:val="004D4CE4"/>
    <w:rsid w:val="004D5015"/>
    <w:rsid w:val="004D58AE"/>
    <w:rsid w:val="004D58C6"/>
    <w:rsid w:val="004D6472"/>
    <w:rsid w:val="004D71D6"/>
    <w:rsid w:val="004D7633"/>
    <w:rsid w:val="004D7EC1"/>
    <w:rsid w:val="004E0356"/>
    <w:rsid w:val="004E04E6"/>
    <w:rsid w:val="004E0536"/>
    <w:rsid w:val="004E05B0"/>
    <w:rsid w:val="004E06B3"/>
    <w:rsid w:val="004E0BA7"/>
    <w:rsid w:val="004E103E"/>
    <w:rsid w:val="004E1356"/>
    <w:rsid w:val="004E1570"/>
    <w:rsid w:val="004E1A55"/>
    <w:rsid w:val="004E1AA6"/>
    <w:rsid w:val="004E1AEA"/>
    <w:rsid w:val="004E1F14"/>
    <w:rsid w:val="004E2668"/>
    <w:rsid w:val="004E283E"/>
    <w:rsid w:val="004E29EA"/>
    <w:rsid w:val="004E2A30"/>
    <w:rsid w:val="004E2F5A"/>
    <w:rsid w:val="004E3008"/>
    <w:rsid w:val="004E32F9"/>
    <w:rsid w:val="004E39BF"/>
    <w:rsid w:val="004E3C37"/>
    <w:rsid w:val="004E3D4E"/>
    <w:rsid w:val="004E423C"/>
    <w:rsid w:val="004E4291"/>
    <w:rsid w:val="004E4564"/>
    <w:rsid w:val="004E49AC"/>
    <w:rsid w:val="004E58B0"/>
    <w:rsid w:val="004E6592"/>
    <w:rsid w:val="004E67E3"/>
    <w:rsid w:val="004E6AA9"/>
    <w:rsid w:val="004E6F74"/>
    <w:rsid w:val="004E7152"/>
    <w:rsid w:val="004E77BB"/>
    <w:rsid w:val="004E7B89"/>
    <w:rsid w:val="004E7BE3"/>
    <w:rsid w:val="004F0591"/>
    <w:rsid w:val="004F122F"/>
    <w:rsid w:val="004F13F7"/>
    <w:rsid w:val="004F1689"/>
    <w:rsid w:val="004F1903"/>
    <w:rsid w:val="004F19F9"/>
    <w:rsid w:val="004F26FC"/>
    <w:rsid w:val="004F2AE5"/>
    <w:rsid w:val="004F3790"/>
    <w:rsid w:val="004F42EE"/>
    <w:rsid w:val="004F4631"/>
    <w:rsid w:val="004F47C7"/>
    <w:rsid w:val="004F47D1"/>
    <w:rsid w:val="004F4BA1"/>
    <w:rsid w:val="004F4CC4"/>
    <w:rsid w:val="004F4CFC"/>
    <w:rsid w:val="004F54E9"/>
    <w:rsid w:val="005000CC"/>
    <w:rsid w:val="005002DB"/>
    <w:rsid w:val="00500B04"/>
    <w:rsid w:val="00501929"/>
    <w:rsid w:val="00501A82"/>
    <w:rsid w:val="00502173"/>
    <w:rsid w:val="00502F1C"/>
    <w:rsid w:val="005033D2"/>
    <w:rsid w:val="00503B3C"/>
    <w:rsid w:val="00503B4A"/>
    <w:rsid w:val="00504A6B"/>
    <w:rsid w:val="005058AF"/>
    <w:rsid w:val="00505E3D"/>
    <w:rsid w:val="00506288"/>
    <w:rsid w:val="00506458"/>
    <w:rsid w:val="00506ABA"/>
    <w:rsid w:val="00506F08"/>
    <w:rsid w:val="00507144"/>
    <w:rsid w:val="0050731E"/>
    <w:rsid w:val="0050746F"/>
    <w:rsid w:val="00510CBC"/>
    <w:rsid w:val="00510F18"/>
    <w:rsid w:val="00510FB6"/>
    <w:rsid w:val="005111BB"/>
    <w:rsid w:val="00512640"/>
    <w:rsid w:val="005133D5"/>
    <w:rsid w:val="0051350F"/>
    <w:rsid w:val="0051406A"/>
    <w:rsid w:val="005149EF"/>
    <w:rsid w:val="00516163"/>
    <w:rsid w:val="005167A9"/>
    <w:rsid w:val="0051711E"/>
    <w:rsid w:val="0051713C"/>
    <w:rsid w:val="00517DFA"/>
    <w:rsid w:val="00517F19"/>
    <w:rsid w:val="0052002C"/>
    <w:rsid w:val="00520DAD"/>
    <w:rsid w:val="00521242"/>
    <w:rsid w:val="0052134D"/>
    <w:rsid w:val="00521BA7"/>
    <w:rsid w:val="00521FAC"/>
    <w:rsid w:val="00521FFB"/>
    <w:rsid w:val="005220A7"/>
    <w:rsid w:val="00522107"/>
    <w:rsid w:val="005227DB"/>
    <w:rsid w:val="005229F4"/>
    <w:rsid w:val="00522AD3"/>
    <w:rsid w:val="00522C68"/>
    <w:rsid w:val="00523203"/>
    <w:rsid w:val="0052398D"/>
    <w:rsid w:val="0052475E"/>
    <w:rsid w:val="00524813"/>
    <w:rsid w:val="00524CC4"/>
    <w:rsid w:val="00524CE4"/>
    <w:rsid w:val="00525848"/>
    <w:rsid w:val="00525E4F"/>
    <w:rsid w:val="0052604B"/>
    <w:rsid w:val="0052638E"/>
    <w:rsid w:val="0052709B"/>
    <w:rsid w:val="005272A7"/>
    <w:rsid w:val="005275B6"/>
    <w:rsid w:val="00527833"/>
    <w:rsid w:val="005309E7"/>
    <w:rsid w:val="0053107D"/>
    <w:rsid w:val="005310F6"/>
    <w:rsid w:val="00531AB7"/>
    <w:rsid w:val="00531FA2"/>
    <w:rsid w:val="005321E5"/>
    <w:rsid w:val="005325DC"/>
    <w:rsid w:val="00533357"/>
    <w:rsid w:val="005339AB"/>
    <w:rsid w:val="00533B62"/>
    <w:rsid w:val="00534847"/>
    <w:rsid w:val="00534952"/>
    <w:rsid w:val="00534C0A"/>
    <w:rsid w:val="0053531A"/>
    <w:rsid w:val="00535429"/>
    <w:rsid w:val="005354BB"/>
    <w:rsid w:val="005354EF"/>
    <w:rsid w:val="0053556D"/>
    <w:rsid w:val="005366E9"/>
    <w:rsid w:val="00536B6D"/>
    <w:rsid w:val="00536F1D"/>
    <w:rsid w:val="00537A71"/>
    <w:rsid w:val="00537CBB"/>
    <w:rsid w:val="005407CB"/>
    <w:rsid w:val="00541240"/>
    <w:rsid w:val="005413DA"/>
    <w:rsid w:val="00541A4B"/>
    <w:rsid w:val="00544290"/>
    <w:rsid w:val="00545E07"/>
    <w:rsid w:val="00546E0B"/>
    <w:rsid w:val="00547DF9"/>
    <w:rsid w:val="00550541"/>
    <w:rsid w:val="00550D11"/>
    <w:rsid w:val="005518E3"/>
    <w:rsid w:val="00552D8F"/>
    <w:rsid w:val="00552E6F"/>
    <w:rsid w:val="00552FFF"/>
    <w:rsid w:val="005531D8"/>
    <w:rsid w:val="0055373C"/>
    <w:rsid w:val="00553E42"/>
    <w:rsid w:val="00553F50"/>
    <w:rsid w:val="00554969"/>
    <w:rsid w:val="00555863"/>
    <w:rsid w:val="0055605D"/>
    <w:rsid w:val="00556341"/>
    <w:rsid w:val="00556CE0"/>
    <w:rsid w:val="00557418"/>
    <w:rsid w:val="005578C3"/>
    <w:rsid w:val="00557A27"/>
    <w:rsid w:val="00557AB0"/>
    <w:rsid w:val="00557F51"/>
    <w:rsid w:val="00560D59"/>
    <w:rsid w:val="00561281"/>
    <w:rsid w:val="0056150A"/>
    <w:rsid w:val="005622E4"/>
    <w:rsid w:val="0056294A"/>
    <w:rsid w:val="00562B91"/>
    <w:rsid w:val="00562D22"/>
    <w:rsid w:val="00563BAA"/>
    <w:rsid w:val="00563E48"/>
    <w:rsid w:val="00563FAD"/>
    <w:rsid w:val="005641CE"/>
    <w:rsid w:val="005648F7"/>
    <w:rsid w:val="00564FE0"/>
    <w:rsid w:val="00565E18"/>
    <w:rsid w:val="00565EEA"/>
    <w:rsid w:val="00566053"/>
    <w:rsid w:val="00567434"/>
    <w:rsid w:val="005725C5"/>
    <w:rsid w:val="005726A3"/>
    <w:rsid w:val="0057281A"/>
    <w:rsid w:val="00573E33"/>
    <w:rsid w:val="00574096"/>
    <w:rsid w:val="00574878"/>
    <w:rsid w:val="00574CE7"/>
    <w:rsid w:val="00575814"/>
    <w:rsid w:val="005761EE"/>
    <w:rsid w:val="0057621A"/>
    <w:rsid w:val="0057665B"/>
    <w:rsid w:val="00576EF9"/>
    <w:rsid w:val="005808E4"/>
    <w:rsid w:val="00580A9A"/>
    <w:rsid w:val="00580AA1"/>
    <w:rsid w:val="00580C67"/>
    <w:rsid w:val="005815C2"/>
    <w:rsid w:val="005820B1"/>
    <w:rsid w:val="0058245C"/>
    <w:rsid w:val="005830F0"/>
    <w:rsid w:val="005833E8"/>
    <w:rsid w:val="00583709"/>
    <w:rsid w:val="00583C50"/>
    <w:rsid w:val="00583E5E"/>
    <w:rsid w:val="0058403B"/>
    <w:rsid w:val="005844D4"/>
    <w:rsid w:val="00584F11"/>
    <w:rsid w:val="005856AF"/>
    <w:rsid w:val="00585841"/>
    <w:rsid w:val="0058619A"/>
    <w:rsid w:val="005863F8"/>
    <w:rsid w:val="005866C2"/>
    <w:rsid w:val="00586AD3"/>
    <w:rsid w:val="00586B57"/>
    <w:rsid w:val="00586DED"/>
    <w:rsid w:val="005872DC"/>
    <w:rsid w:val="00587577"/>
    <w:rsid w:val="0058773B"/>
    <w:rsid w:val="00587A41"/>
    <w:rsid w:val="00587E06"/>
    <w:rsid w:val="00590001"/>
    <w:rsid w:val="0059068B"/>
    <w:rsid w:val="0059075F"/>
    <w:rsid w:val="0059099A"/>
    <w:rsid w:val="00590D8A"/>
    <w:rsid w:val="0059143A"/>
    <w:rsid w:val="0059143C"/>
    <w:rsid w:val="00592EF9"/>
    <w:rsid w:val="00593070"/>
    <w:rsid w:val="00593A09"/>
    <w:rsid w:val="00594347"/>
    <w:rsid w:val="005947BA"/>
    <w:rsid w:val="0059480A"/>
    <w:rsid w:val="00594988"/>
    <w:rsid w:val="005956DA"/>
    <w:rsid w:val="00595773"/>
    <w:rsid w:val="00595A75"/>
    <w:rsid w:val="0059627E"/>
    <w:rsid w:val="00596282"/>
    <w:rsid w:val="005965E5"/>
    <w:rsid w:val="00596B7B"/>
    <w:rsid w:val="005971E8"/>
    <w:rsid w:val="005979CB"/>
    <w:rsid w:val="005A0189"/>
    <w:rsid w:val="005A05CE"/>
    <w:rsid w:val="005A0B8F"/>
    <w:rsid w:val="005A2169"/>
    <w:rsid w:val="005A29C3"/>
    <w:rsid w:val="005A2BDB"/>
    <w:rsid w:val="005A3066"/>
    <w:rsid w:val="005A31DA"/>
    <w:rsid w:val="005A3A28"/>
    <w:rsid w:val="005A4230"/>
    <w:rsid w:val="005A4248"/>
    <w:rsid w:val="005A454B"/>
    <w:rsid w:val="005A505A"/>
    <w:rsid w:val="005A577C"/>
    <w:rsid w:val="005A5852"/>
    <w:rsid w:val="005A5A8E"/>
    <w:rsid w:val="005A5B00"/>
    <w:rsid w:val="005A5D44"/>
    <w:rsid w:val="005A64E4"/>
    <w:rsid w:val="005A671B"/>
    <w:rsid w:val="005A6AF7"/>
    <w:rsid w:val="005A6C63"/>
    <w:rsid w:val="005A70A9"/>
    <w:rsid w:val="005A75DA"/>
    <w:rsid w:val="005B0259"/>
    <w:rsid w:val="005B0956"/>
    <w:rsid w:val="005B1A94"/>
    <w:rsid w:val="005B1D81"/>
    <w:rsid w:val="005B1DC0"/>
    <w:rsid w:val="005B20CF"/>
    <w:rsid w:val="005B2AC1"/>
    <w:rsid w:val="005B2C91"/>
    <w:rsid w:val="005B3359"/>
    <w:rsid w:val="005B3D10"/>
    <w:rsid w:val="005B3F45"/>
    <w:rsid w:val="005B487B"/>
    <w:rsid w:val="005B4CD0"/>
    <w:rsid w:val="005B50EB"/>
    <w:rsid w:val="005B5289"/>
    <w:rsid w:val="005B553A"/>
    <w:rsid w:val="005B6019"/>
    <w:rsid w:val="005B6156"/>
    <w:rsid w:val="005B6311"/>
    <w:rsid w:val="005B6AF9"/>
    <w:rsid w:val="005B7911"/>
    <w:rsid w:val="005C049B"/>
    <w:rsid w:val="005C05B7"/>
    <w:rsid w:val="005C07C2"/>
    <w:rsid w:val="005C101F"/>
    <w:rsid w:val="005C1CFB"/>
    <w:rsid w:val="005C1D60"/>
    <w:rsid w:val="005C27A8"/>
    <w:rsid w:val="005C2853"/>
    <w:rsid w:val="005C2A9F"/>
    <w:rsid w:val="005C30C1"/>
    <w:rsid w:val="005C34EA"/>
    <w:rsid w:val="005C3DE1"/>
    <w:rsid w:val="005C4104"/>
    <w:rsid w:val="005C41B5"/>
    <w:rsid w:val="005C45B6"/>
    <w:rsid w:val="005C4AF9"/>
    <w:rsid w:val="005C4F1C"/>
    <w:rsid w:val="005C536D"/>
    <w:rsid w:val="005C538C"/>
    <w:rsid w:val="005C562A"/>
    <w:rsid w:val="005C5871"/>
    <w:rsid w:val="005C5B12"/>
    <w:rsid w:val="005C6083"/>
    <w:rsid w:val="005C65DD"/>
    <w:rsid w:val="005C67BF"/>
    <w:rsid w:val="005C686A"/>
    <w:rsid w:val="005C688E"/>
    <w:rsid w:val="005C69B9"/>
    <w:rsid w:val="005C6E4C"/>
    <w:rsid w:val="005D01A6"/>
    <w:rsid w:val="005D0B67"/>
    <w:rsid w:val="005D1263"/>
    <w:rsid w:val="005D1C43"/>
    <w:rsid w:val="005D2555"/>
    <w:rsid w:val="005D2BA5"/>
    <w:rsid w:val="005D337C"/>
    <w:rsid w:val="005D359D"/>
    <w:rsid w:val="005D3D41"/>
    <w:rsid w:val="005D407C"/>
    <w:rsid w:val="005D4516"/>
    <w:rsid w:val="005D4E35"/>
    <w:rsid w:val="005D53E1"/>
    <w:rsid w:val="005D5734"/>
    <w:rsid w:val="005D58C4"/>
    <w:rsid w:val="005D59F6"/>
    <w:rsid w:val="005D5A44"/>
    <w:rsid w:val="005D5C25"/>
    <w:rsid w:val="005D6923"/>
    <w:rsid w:val="005D773F"/>
    <w:rsid w:val="005D7BBD"/>
    <w:rsid w:val="005D7E59"/>
    <w:rsid w:val="005E078E"/>
    <w:rsid w:val="005E0DFA"/>
    <w:rsid w:val="005E1326"/>
    <w:rsid w:val="005E1356"/>
    <w:rsid w:val="005E152A"/>
    <w:rsid w:val="005E195E"/>
    <w:rsid w:val="005E1A54"/>
    <w:rsid w:val="005E1C71"/>
    <w:rsid w:val="005E2212"/>
    <w:rsid w:val="005E2780"/>
    <w:rsid w:val="005E2AF7"/>
    <w:rsid w:val="005E2EEC"/>
    <w:rsid w:val="005E344B"/>
    <w:rsid w:val="005E3710"/>
    <w:rsid w:val="005E3B29"/>
    <w:rsid w:val="005E3B4B"/>
    <w:rsid w:val="005E3FBB"/>
    <w:rsid w:val="005E402C"/>
    <w:rsid w:val="005E430C"/>
    <w:rsid w:val="005E43DC"/>
    <w:rsid w:val="005E5462"/>
    <w:rsid w:val="005E5D3B"/>
    <w:rsid w:val="005E5EE0"/>
    <w:rsid w:val="005E61D6"/>
    <w:rsid w:val="005E64F9"/>
    <w:rsid w:val="005E7A6D"/>
    <w:rsid w:val="005E7AAF"/>
    <w:rsid w:val="005E7C1F"/>
    <w:rsid w:val="005E7D84"/>
    <w:rsid w:val="005F06FD"/>
    <w:rsid w:val="005F0892"/>
    <w:rsid w:val="005F0C90"/>
    <w:rsid w:val="005F1976"/>
    <w:rsid w:val="005F2685"/>
    <w:rsid w:val="005F2759"/>
    <w:rsid w:val="005F2FF1"/>
    <w:rsid w:val="005F329A"/>
    <w:rsid w:val="005F46B4"/>
    <w:rsid w:val="005F4DD2"/>
    <w:rsid w:val="005F4FE5"/>
    <w:rsid w:val="005F52B4"/>
    <w:rsid w:val="005F5B35"/>
    <w:rsid w:val="005F718F"/>
    <w:rsid w:val="005F7849"/>
    <w:rsid w:val="005F7AED"/>
    <w:rsid w:val="006004EE"/>
    <w:rsid w:val="0060056D"/>
    <w:rsid w:val="00600590"/>
    <w:rsid w:val="006005B7"/>
    <w:rsid w:val="0060164A"/>
    <w:rsid w:val="00601774"/>
    <w:rsid w:val="00602218"/>
    <w:rsid w:val="006023BB"/>
    <w:rsid w:val="006023C1"/>
    <w:rsid w:val="00602755"/>
    <w:rsid w:val="006028E0"/>
    <w:rsid w:val="00602C11"/>
    <w:rsid w:val="00602EBB"/>
    <w:rsid w:val="00603A5F"/>
    <w:rsid w:val="00604247"/>
    <w:rsid w:val="00604945"/>
    <w:rsid w:val="00604ABB"/>
    <w:rsid w:val="00604F93"/>
    <w:rsid w:val="0060577C"/>
    <w:rsid w:val="00605A1B"/>
    <w:rsid w:val="00606521"/>
    <w:rsid w:val="0060653F"/>
    <w:rsid w:val="00606CB2"/>
    <w:rsid w:val="0060705A"/>
    <w:rsid w:val="00607ACF"/>
    <w:rsid w:val="006106B9"/>
    <w:rsid w:val="00610B22"/>
    <w:rsid w:val="00611285"/>
    <w:rsid w:val="00611299"/>
    <w:rsid w:val="0061152B"/>
    <w:rsid w:val="006117FB"/>
    <w:rsid w:val="00611A03"/>
    <w:rsid w:val="00611C1B"/>
    <w:rsid w:val="00611CBD"/>
    <w:rsid w:val="00612242"/>
    <w:rsid w:val="0061255F"/>
    <w:rsid w:val="006125B5"/>
    <w:rsid w:val="0061354F"/>
    <w:rsid w:val="006136D0"/>
    <w:rsid w:val="00613973"/>
    <w:rsid w:val="00613B3B"/>
    <w:rsid w:val="0061433F"/>
    <w:rsid w:val="006144C8"/>
    <w:rsid w:val="00614E15"/>
    <w:rsid w:val="006156BF"/>
    <w:rsid w:val="006156E2"/>
    <w:rsid w:val="006158EB"/>
    <w:rsid w:val="00615928"/>
    <w:rsid w:val="00615A12"/>
    <w:rsid w:val="00616CE4"/>
    <w:rsid w:val="00617151"/>
    <w:rsid w:val="00617C4E"/>
    <w:rsid w:val="00617CA1"/>
    <w:rsid w:val="00617FD0"/>
    <w:rsid w:val="00620033"/>
    <w:rsid w:val="00620772"/>
    <w:rsid w:val="006208FB"/>
    <w:rsid w:val="0062104D"/>
    <w:rsid w:val="006210F3"/>
    <w:rsid w:val="00621517"/>
    <w:rsid w:val="00622369"/>
    <w:rsid w:val="0062244D"/>
    <w:rsid w:val="00622B07"/>
    <w:rsid w:val="00622C41"/>
    <w:rsid w:val="0062346E"/>
    <w:rsid w:val="00623959"/>
    <w:rsid w:val="00624306"/>
    <w:rsid w:val="00624932"/>
    <w:rsid w:val="00624DE1"/>
    <w:rsid w:val="006260AA"/>
    <w:rsid w:val="0062651C"/>
    <w:rsid w:val="006268D3"/>
    <w:rsid w:val="00626A52"/>
    <w:rsid w:val="00626F5C"/>
    <w:rsid w:val="00630048"/>
    <w:rsid w:val="006301B1"/>
    <w:rsid w:val="0063050F"/>
    <w:rsid w:val="0063052E"/>
    <w:rsid w:val="00631250"/>
    <w:rsid w:val="00631367"/>
    <w:rsid w:val="00631398"/>
    <w:rsid w:val="006316C3"/>
    <w:rsid w:val="00631812"/>
    <w:rsid w:val="00632157"/>
    <w:rsid w:val="00632172"/>
    <w:rsid w:val="0063222D"/>
    <w:rsid w:val="00633566"/>
    <w:rsid w:val="006336C1"/>
    <w:rsid w:val="00634763"/>
    <w:rsid w:val="00634EB7"/>
    <w:rsid w:val="006350A5"/>
    <w:rsid w:val="006351C6"/>
    <w:rsid w:val="0063536E"/>
    <w:rsid w:val="00635B74"/>
    <w:rsid w:val="006379B2"/>
    <w:rsid w:val="00637F02"/>
    <w:rsid w:val="006400B1"/>
    <w:rsid w:val="00640529"/>
    <w:rsid w:val="006406AF"/>
    <w:rsid w:val="00641625"/>
    <w:rsid w:val="00641CF8"/>
    <w:rsid w:val="00641D63"/>
    <w:rsid w:val="00642537"/>
    <w:rsid w:val="0064285D"/>
    <w:rsid w:val="006429CB"/>
    <w:rsid w:val="006433B3"/>
    <w:rsid w:val="006434E5"/>
    <w:rsid w:val="006448A3"/>
    <w:rsid w:val="00644AD2"/>
    <w:rsid w:val="00644E09"/>
    <w:rsid w:val="00646A15"/>
    <w:rsid w:val="00647077"/>
    <w:rsid w:val="0064759A"/>
    <w:rsid w:val="006479C8"/>
    <w:rsid w:val="00647F6E"/>
    <w:rsid w:val="006506E5"/>
    <w:rsid w:val="0065225F"/>
    <w:rsid w:val="006526D6"/>
    <w:rsid w:val="0065368A"/>
    <w:rsid w:val="006537D7"/>
    <w:rsid w:val="00653C1E"/>
    <w:rsid w:val="00653CD9"/>
    <w:rsid w:val="00653DA1"/>
    <w:rsid w:val="00653DAB"/>
    <w:rsid w:val="00653EE6"/>
    <w:rsid w:val="00653F9B"/>
    <w:rsid w:val="00654024"/>
    <w:rsid w:val="006543E5"/>
    <w:rsid w:val="006546A8"/>
    <w:rsid w:val="00654E3B"/>
    <w:rsid w:val="00655627"/>
    <w:rsid w:val="00655708"/>
    <w:rsid w:val="00656096"/>
    <w:rsid w:val="00656C5D"/>
    <w:rsid w:val="006576F0"/>
    <w:rsid w:val="006609BE"/>
    <w:rsid w:val="00660BA3"/>
    <w:rsid w:val="006617E4"/>
    <w:rsid w:val="00661EC7"/>
    <w:rsid w:val="006621A9"/>
    <w:rsid w:val="0066221F"/>
    <w:rsid w:val="0066294A"/>
    <w:rsid w:val="00662A51"/>
    <w:rsid w:val="006638FB"/>
    <w:rsid w:val="0066411F"/>
    <w:rsid w:val="00664E8C"/>
    <w:rsid w:val="006650B1"/>
    <w:rsid w:val="00665231"/>
    <w:rsid w:val="00665630"/>
    <w:rsid w:val="006659BF"/>
    <w:rsid w:val="00665B56"/>
    <w:rsid w:val="00665FF8"/>
    <w:rsid w:val="00666238"/>
    <w:rsid w:val="00666DE9"/>
    <w:rsid w:val="00667207"/>
    <w:rsid w:val="00670228"/>
    <w:rsid w:val="00670962"/>
    <w:rsid w:val="00670CF0"/>
    <w:rsid w:val="00670D75"/>
    <w:rsid w:val="00671497"/>
    <w:rsid w:val="006714AF"/>
    <w:rsid w:val="00671B64"/>
    <w:rsid w:val="00672D29"/>
    <w:rsid w:val="006731D3"/>
    <w:rsid w:val="006738B5"/>
    <w:rsid w:val="0067398A"/>
    <w:rsid w:val="00673A6F"/>
    <w:rsid w:val="00673FFD"/>
    <w:rsid w:val="00674206"/>
    <w:rsid w:val="0067421E"/>
    <w:rsid w:val="006747FE"/>
    <w:rsid w:val="00674CC3"/>
    <w:rsid w:val="00674DBE"/>
    <w:rsid w:val="0067511D"/>
    <w:rsid w:val="0067530A"/>
    <w:rsid w:val="006754D6"/>
    <w:rsid w:val="0067652A"/>
    <w:rsid w:val="00676D5D"/>
    <w:rsid w:val="00677F2D"/>
    <w:rsid w:val="006801AA"/>
    <w:rsid w:val="006805D5"/>
    <w:rsid w:val="0068072D"/>
    <w:rsid w:val="00680FBB"/>
    <w:rsid w:val="00681633"/>
    <w:rsid w:val="00681805"/>
    <w:rsid w:val="00681D2F"/>
    <w:rsid w:val="0068215F"/>
    <w:rsid w:val="0068243F"/>
    <w:rsid w:val="00682597"/>
    <w:rsid w:val="00682799"/>
    <w:rsid w:val="006829AF"/>
    <w:rsid w:val="006837C3"/>
    <w:rsid w:val="00683BF3"/>
    <w:rsid w:val="00683E71"/>
    <w:rsid w:val="00684036"/>
    <w:rsid w:val="00684151"/>
    <w:rsid w:val="006843E5"/>
    <w:rsid w:val="006847B9"/>
    <w:rsid w:val="0068494E"/>
    <w:rsid w:val="00684968"/>
    <w:rsid w:val="006849B7"/>
    <w:rsid w:val="006849C5"/>
    <w:rsid w:val="006849E2"/>
    <w:rsid w:val="00684E85"/>
    <w:rsid w:val="0068561D"/>
    <w:rsid w:val="006864DE"/>
    <w:rsid w:val="00686A17"/>
    <w:rsid w:val="00686D93"/>
    <w:rsid w:val="00686F8B"/>
    <w:rsid w:val="00687B55"/>
    <w:rsid w:val="00687B70"/>
    <w:rsid w:val="00690F13"/>
    <w:rsid w:val="00691F05"/>
    <w:rsid w:val="00692057"/>
    <w:rsid w:val="006929C7"/>
    <w:rsid w:val="00692D5D"/>
    <w:rsid w:val="00693C66"/>
    <w:rsid w:val="00693C76"/>
    <w:rsid w:val="00693FB6"/>
    <w:rsid w:val="006943AC"/>
    <w:rsid w:val="006943F4"/>
    <w:rsid w:val="00694B26"/>
    <w:rsid w:val="00694B90"/>
    <w:rsid w:val="00694EB6"/>
    <w:rsid w:val="00695143"/>
    <w:rsid w:val="00695862"/>
    <w:rsid w:val="00696596"/>
    <w:rsid w:val="00696877"/>
    <w:rsid w:val="006A0124"/>
    <w:rsid w:val="006A01DC"/>
    <w:rsid w:val="006A02C2"/>
    <w:rsid w:val="006A0427"/>
    <w:rsid w:val="006A1070"/>
    <w:rsid w:val="006A1250"/>
    <w:rsid w:val="006A1CE4"/>
    <w:rsid w:val="006A2160"/>
    <w:rsid w:val="006A2378"/>
    <w:rsid w:val="006A41CA"/>
    <w:rsid w:val="006A420D"/>
    <w:rsid w:val="006A46B0"/>
    <w:rsid w:val="006A477D"/>
    <w:rsid w:val="006A47A1"/>
    <w:rsid w:val="006A4845"/>
    <w:rsid w:val="006A4A4D"/>
    <w:rsid w:val="006A53DD"/>
    <w:rsid w:val="006A5A08"/>
    <w:rsid w:val="006A611A"/>
    <w:rsid w:val="006A6CCC"/>
    <w:rsid w:val="006A6E3E"/>
    <w:rsid w:val="006A6F91"/>
    <w:rsid w:val="006A76C3"/>
    <w:rsid w:val="006A7982"/>
    <w:rsid w:val="006A7F0A"/>
    <w:rsid w:val="006B0192"/>
    <w:rsid w:val="006B06E9"/>
    <w:rsid w:val="006B0A6A"/>
    <w:rsid w:val="006B131B"/>
    <w:rsid w:val="006B1D9B"/>
    <w:rsid w:val="006B2562"/>
    <w:rsid w:val="006B25A5"/>
    <w:rsid w:val="006B2E7A"/>
    <w:rsid w:val="006B33B0"/>
    <w:rsid w:val="006B3D97"/>
    <w:rsid w:val="006B3E28"/>
    <w:rsid w:val="006B4003"/>
    <w:rsid w:val="006B4D3C"/>
    <w:rsid w:val="006B4D4D"/>
    <w:rsid w:val="006B529B"/>
    <w:rsid w:val="006B52A8"/>
    <w:rsid w:val="006B52CE"/>
    <w:rsid w:val="006B6787"/>
    <w:rsid w:val="006B6E3E"/>
    <w:rsid w:val="006B70D6"/>
    <w:rsid w:val="006B70E9"/>
    <w:rsid w:val="006B7110"/>
    <w:rsid w:val="006B79F2"/>
    <w:rsid w:val="006C07ED"/>
    <w:rsid w:val="006C12F8"/>
    <w:rsid w:val="006C15AF"/>
    <w:rsid w:val="006C20D8"/>
    <w:rsid w:val="006C21B4"/>
    <w:rsid w:val="006C2416"/>
    <w:rsid w:val="006C27D7"/>
    <w:rsid w:val="006C2D2B"/>
    <w:rsid w:val="006C32E0"/>
    <w:rsid w:val="006C436B"/>
    <w:rsid w:val="006C4858"/>
    <w:rsid w:val="006C49EB"/>
    <w:rsid w:val="006C4AA2"/>
    <w:rsid w:val="006C4F10"/>
    <w:rsid w:val="006C57BE"/>
    <w:rsid w:val="006C5A01"/>
    <w:rsid w:val="006C6489"/>
    <w:rsid w:val="006C6886"/>
    <w:rsid w:val="006C6DB6"/>
    <w:rsid w:val="006C6FC3"/>
    <w:rsid w:val="006C7125"/>
    <w:rsid w:val="006C796C"/>
    <w:rsid w:val="006C7D18"/>
    <w:rsid w:val="006C7D60"/>
    <w:rsid w:val="006C7FFE"/>
    <w:rsid w:val="006D0AB0"/>
    <w:rsid w:val="006D0BFC"/>
    <w:rsid w:val="006D1645"/>
    <w:rsid w:val="006D26E8"/>
    <w:rsid w:val="006D2A14"/>
    <w:rsid w:val="006D41F1"/>
    <w:rsid w:val="006D4246"/>
    <w:rsid w:val="006D4582"/>
    <w:rsid w:val="006D471B"/>
    <w:rsid w:val="006D48C3"/>
    <w:rsid w:val="006D4AB6"/>
    <w:rsid w:val="006D4D00"/>
    <w:rsid w:val="006D4E32"/>
    <w:rsid w:val="006D5521"/>
    <w:rsid w:val="006D59C5"/>
    <w:rsid w:val="006D5BED"/>
    <w:rsid w:val="006D5D2E"/>
    <w:rsid w:val="006D62FA"/>
    <w:rsid w:val="006D679D"/>
    <w:rsid w:val="006D6881"/>
    <w:rsid w:val="006D7CDF"/>
    <w:rsid w:val="006D7D3F"/>
    <w:rsid w:val="006D7E5F"/>
    <w:rsid w:val="006E0085"/>
    <w:rsid w:val="006E0111"/>
    <w:rsid w:val="006E073F"/>
    <w:rsid w:val="006E0EEE"/>
    <w:rsid w:val="006E1A0B"/>
    <w:rsid w:val="006E20D0"/>
    <w:rsid w:val="006E22A1"/>
    <w:rsid w:val="006E2917"/>
    <w:rsid w:val="006E2AA0"/>
    <w:rsid w:val="006E2B0C"/>
    <w:rsid w:val="006E3554"/>
    <w:rsid w:val="006E37EC"/>
    <w:rsid w:val="006E3CC3"/>
    <w:rsid w:val="006E3D7C"/>
    <w:rsid w:val="006E5B5A"/>
    <w:rsid w:val="006E67E5"/>
    <w:rsid w:val="006E7033"/>
    <w:rsid w:val="006E74A9"/>
    <w:rsid w:val="006E79E4"/>
    <w:rsid w:val="006E7E01"/>
    <w:rsid w:val="006E7EE0"/>
    <w:rsid w:val="006F06AB"/>
    <w:rsid w:val="006F0789"/>
    <w:rsid w:val="006F1126"/>
    <w:rsid w:val="006F15B3"/>
    <w:rsid w:val="006F1B9E"/>
    <w:rsid w:val="006F2325"/>
    <w:rsid w:val="006F260B"/>
    <w:rsid w:val="006F37AB"/>
    <w:rsid w:val="006F37BF"/>
    <w:rsid w:val="006F3F80"/>
    <w:rsid w:val="006F4383"/>
    <w:rsid w:val="006F48AD"/>
    <w:rsid w:val="006F4ED1"/>
    <w:rsid w:val="006F4F8F"/>
    <w:rsid w:val="006F51CF"/>
    <w:rsid w:val="006F56BA"/>
    <w:rsid w:val="006F5A60"/>
    <w:rsid w:val="006F6FD5"/>
    <w:rsid w:val="006F7405"/>
    <w:rsid w:val="00700553"/>
    <w:rsid w:val="00700E5B"/>
    <w:rsid w:val="00701298"/>
    <w:rsid w:val="00701B28"/>
    <w:rsid w:val="00701D76"/>
    <w:rsid w:val="0070226B"/>
    <w:rsid w:val="007025C7"/>
    <w:rsid w:val="0070288B"/>
    <w:rsid w:val="00702ACE"/>
    <w:rsid w:val="00702BD6"/>
    <w:rsid w:val="007037AD"/>
    <w:rsid w:val="007038B9"/>
    <w:rsid w:val="00703A6C"/>
    <w:rsid w:val="0070401B"/>
    <w:rsid w:val="007040E6"/>
    <w:rsid w:val="0070457B"/>
    <w:rsid w:val="00704B4B"/>
    <w:rsid w:val="00704C12"/>
    <w:rsid w:val="0070551B"/>
    <w:rsid w:val="0070588C"/>
    <w:rsid w:val="00705EAC"/>
    <w:rsid w:val="00705F39"/>
    <w:rsid w:val="0070647A"/>
    <w:rsid w:val="007079EA"/>
    <w:rsid w:val="00707CB1"/>
    <w:rsid w:val="00707D05"/>
    <w:rsid w:val="00710486"/>
    <w:rsid w:val="0071052D"/>
    <w:rsid w:val="0071079E"/>
    <w:rsid w:val="00710ABD"/>
    <w:rsid w:val="00710D14"/>
    <w:rsid w:val="00711D78"/>
    <w:rsid w:val="007123D1"/>
    <w:rsid w:val="007135CC"/>
    <w:rsid w:val="007141F1"/>
    <w:rsid w:val="007147BC"/>
    <w:rsid w:val="00714896"/>
    <w:rsid w:val="0071492D"/>
    <w:rsid w:val="007149D6"/>
    <w:rsid w:val="00714B39"/>
    <w:rsid w:val="00715066"/>
    <w:rsid w:val="00715138"/>
    <w:rsid w:val="0071515B"/>
    <w:rsid w:val="0071551E"/>
    <w:rsid w:val="0071562E"/>
    <w:rsid w:val="0071576C"/>
    <w:rsid w:val="0071588C"/>
    <w:rsid w:val="00715EED"/>
    <w:rsid w:val="0071623B"/>
    <w:rsid w:val="0071626A"/>
    <w:rsid w:val="007165BF"/>
    <w:rsid w:val="00716976"/>
    <w:rsid w:val="00717887"/>
    <w:rsid w:val="00717A3B"/>
    <w:rsid w:val="00717ADA"/>
    <w:rsid w:val="00717E53"/>
    <w:rsid w:val="00717F35"/>
    <w:rsid w:val="007203FD"/>
    <w:rsid w:val="007204BB"/>
    <w:rsid w:val="00720708"/>
    <w:rsid w:val="00721BEE"/>
    <w:rsid w:val="00721E92"/>
    <w:rsid w:val="00723424"/>
    <w:rsid w:val="0072363C"/>
    <w:rsid w:val="007236EB"/>
    <w:rsid w:val="00723AFB"/>
    <w:rsid w:val="00724CE8"/>
    <w:rsid w:val="00724FDC"/>
    <w:rsid w:val="0072503D"/>
    <w:rsid w:val="00725568"/>
    <w:rsid w:val="00725614"/>
    <w:rsid w:val="00725714"/>
    <w:rsid w:val="007258B2"/>
    <w:rsid w:val="00725900"/>
    <w:rsid w:val="00725F04"/>
    <w:rsid w:val="00726302"/>
    <w:rsid w:val="00726AE0"/>
    <w:rsid w:val="00727A29"/>
    <w:rsid w:val="00727ED2"/>
    <w:rsid w:val="00730666"/>
    <w:rsid w:val="00730D2E"/>
    <w:rsid w:val="007313D4"/>
    <w:rsid w:val="00731506"/>
    <w:rsid w:val="00731EFC"/>
    <w:rsid w:val="007324ED"/>
    <w:rsid w:val="0073320B"/>
    <w:rsid w:val="00734110"/>
    <w:rsid w:val="0073478B"/>
    <w:rsid w:val="00735107"/>
    <w:rsid w:val="00735606"/>
    <w:rsid w:val="0073567C"/>
    <w:rsid w:val="00735BE8"/>
    <w:rsid w:val="0073667E"/>
    <w:rsid w:val="00737D97"/>
    <w:rsid w:val="00737EFD"/>
    <w:rsid w:val="007400F9"/>
    <w:rsid w:val="0074019C"/>
    <w:rsid w:val="00740BEB"/>
    <w:rsid w:val="0074146A"/>
    <w:rsid w:val="0074281F"/>
    <w:rsid w:val="007428D5"/>
    <w:rsid w:val="00742D0D"/>
    <w:rsid w:val="00742F61"/>
    <w:rsid w:val="00743003"/>
    <w:rsid w:val="007430FA"/>
    <w:rsid w:val="00743325"/>
    <w:rsid w:val="007435F5"/>
    <w:rsid w:val="00743708"/>
    <w:rsid w:val="00743769"/>
    <w:rsid w:val="007438AF"/>
    <w:rsid w:val="00743B03"/>
    <w:rsid w:val="00743E62"/>
    <w:rsid w:val="0074486A"/>
    <w:rsid w:val="007450BC"/>
    <w:rsid w:val="00745894"/>
    <w:rsid w:val="007467B7"/>
    <w:rsid w:val="0074695F"/>
    <w:rsid w:val="007473A3"/>
    <w:rsid w:val="0074769B"/>
    <w:rsid w:val="00747E5C"/>
    <w:rsid w:val="007504BB"/>
    <w:rsid w:val="00751284"/>
    <w:rsid w:val="0075187E"/>
    <w:rsid w:val="00751F8C"/>
    <w:rsid w:val="007527B0"/>
    <w:rsid w:val="0075280A"/>
    <w:rsid w:val="007529C1"/>
    <w:rsid w:val="00753968"/>
    <w:rsid w:val="00753BF3"/>
    <w:rsid w:val="00753D47"/>
    <w:rsid w:val="007545D4"/>
    <w:rsid w:val="00754AF5"/>
    <w:rsid w:val="007551E1"/>
    <w:rsid w:val="0075538B"/>
    <w:rsid w:val="007554E4"/>
    <w:rsid w:val="007558FB"/>
    <w:rsid w:val="00755945"/>
    <w:rsid w:val="007567E6"/>
    <w:rsid w:val="0075770D"/>
    <w:rsid w:val="007578C7"/>
    <w:rsid w:val="007579AB"/>
    <w:rsid w:val="00760112"/>
    <w:rsid w:val="007608C6"/>
    <w:rsid w:val="00760D9A"/>
    <w:rsid w:val="007611B6"/>
    <w:rsid w:val="007618A9"/>
    <w:rsid w:val="00761B37"/>
    <w:rsid w:val="00761DD4"/>
    <w:rsid w:val="00762AE2"/>
    <w:rsid w:val="007631CB"/>
    <w:rsid w:val="00763802"/>
    <w:rsid w:val="00763C5B"/>
    <w:rsid w:val="00764133"/>
    <w:rsid w:val="007643FB"/>
    <w:rsid w:val="00764645"/>
    <w:rsid w:val="007647C3"/>
    <w:rsid w:val="00764C16"/>
    <w:rsid w:val="00764D6C"/>
    <w:rsid w:val="0076508F"/>
    <w:rsid w:val="007650C9"/>
    <w:rsid w:val="00765B89"/>
    <w:rsid w:val="007665BD"/>
    <w:rsid w:val="0076673C"/>
    <w:rsid w:val="00766F2C"/>
    <w:rsid w:val="00766F2F"/>
    <w:rsid w:val="00766FB6"/>
    <w:rsid w:val="0076724C"/>
    <w:rsid w:val="007672D0"/>
    <w:rsid w:val="00767789"/>
    <w:rsid w:val="00767AC5"/>
    <w:rsid w:val="00767E15"/>
    <w:rsid w:val="007701ED"/>
    <w:rsid w:val="007702B7"/>
    <w:rsid w:val="00770B6C"/>
    <w:rsid w:val="0077114E"/>
    <w:rsid w:val="00771591"/>
    <w:rsid w:val="007715C7"/>
    <w:rsid w:val="00771D17"/>
    <w:rsid w:val="007721A0"/>
    <w:rsid w:val="0077263B"/>
    <w:rsid w:val="00773235"/>
    <w:rsid w:val="007736CD"/>
    <w:rsid w:val="007737D9"/>
    <w:rsid w:val="00773E8B"/>
    <w:rsid w:val="0077477E"/>
    <w:rsid w:val="00774EBD"/>
    <w:rsid w:val="00776388"/>
    <w:rsid w:val="007765AB"/>
    <w:rsid w:val="007767C5"/>
    <w:rsid w:val="00777319"/>
    <w:rsid w:val="007778D3"/>
    <w:rsid w:val="00777C80"/>
    <w:rsid w:val="00777CA3"/>
    <w:rsid w:val="0078014F"/>
    <w:rsid w:val="0078077E"/>
    <w:rsid w:val="007808D3"/>
    <w:rsid w:val="007808D4"/>
    <w:rsid w:val="00780A47"/>
    <w:rsid w:val="00780AD4"/>
    <w:rsid w:val="007811DB"/>
    <w:rsid w:val="007812B7"/>
    <w:rsid w:val="0078154B"/>
    <w:rsid w:val="0078169C"/>
    <w:rsid w:val="007816C9"/>
    <w:rsid w:val="00781A13"/>
    <w:rsid w:val="00781F72"/>
    <w:rsid w:val="00782391"/>
    <w:rsid w:val="00782678"/>
    <w:rsid w:val="007827FE"/>
    <w:rsid w:val="00782D0F"/>
    <w:rsid w:val="00783463"/>
    <w:rsid w:val="00783507"/>
    <w:rsid w:val="00783AE9"/>
    <w:rsid w:val="007841EB"/>
    <w:rsid w:val="0078473E"/>
    <w:rsid w:val="00784965"/>
    <w:rsid w:val="0078497D"/>
    <w:rsid w:val="00784C66"/>
    <w:rsid w:val="00784F46"/>
    <w:rsid w:val="00785874"/>
    <w:rsid w:val="00786697"/>
    <w:rsid w:val="0078687D"/>
    <w:rsid w:val="00786B55"/>
    <w:rsid w:val="00786E37"/>
    <w:rsid w:val="0078796C"/>
    <w:rsid w:val="00787D74"/>
    <w:rsid w:val="0079066C"/>
    <w:rsid w:val="00790E47"/>
    <w:rsid w:val="00790F51"/>
    <w:rsid w:val="00791B1A"/>
    <w:rsid w:val="00792377"/>
    <w:rsid w:val="00792384"/>
    <w:rsid w:val="00792497"/>
    <w:rsid w:val="00792537"/>
    <w:rsid w:val="00793617"/>
    <w:rsid w:val="00793778"/>
    <w:rsid w:val="007939A6"/>
    <w:rsid w:val="00793C4F"/>
    <w:rsid w:val="00793F3E"/>
    <w:rsid w:val="0079416A"/>
    <w:rsid w:val="007944AB"/>
    <w:rsid w:val="007946B6"/>
    <w:rsid w:val="00794DAA"/>
    <w:rsid w:val="007953FA"/>
    <w:rsid w:val="00795B88"/>
    <w:rsid w:val="00795B96"/>
    <w:rsid w:val="00796A5A"/>
    <w:rsid w:val="00796C2B"/>
    <w:rsid w:val="00796C90"/>
    <w:rsid w:val="00796FD2"/>
    <w:rsid w:val="00797A91"/>
    <w:rsid w:val="007A0016"/>
    <w:rsid w:val="007A0B5C"/>
    <w:rsid w:val="007A16A0"/>
    <w:rsid w:val="007A1754"/>
    <w:rsid w:val="007A1EED"/>
    <w:rsid w:val="007A2386"/>
    <w:rsid w:val="007A28C0"/>
    <w:rsid w:val="007A2BC4"/>
    <w:rsid w:val="007A2ED4"/>
    <w:rsid w:val="007A3132"/>
    <w:rsid w:val="007A32F9"/>
    <w:rsid w:val="007A3300"/>
    <w:rsid w:val="007A34CB"/>
    <w:rsid w:val="007A3E1E"/>
    <w:rsid w:val="007A4664"/>
    <w:rsid w:val="007A4ABC"/>
    <w:rsid w:val="007A4FA0"/>
    <w:rsid w:val="007A51A5"/>
    <w:rsid w:val="007A5251"/>
    <w:rsid w:val="007A6239"/>
    <w:rsid w:val="007A75AB"/>
    <w:rsid w:val="007A75E2"/>
    <w:rsid w:val="007A77D2"/>
    <w:rsid w:val="007A7EBE"/>
    <w:rsid w:val="007A7F17"/>
    <w:rsid w:val="007B0211"/>
    <w:rsid w:val="007B0CAD"/>
    <w:rsid w:val="007B0CD5"/>
    <w:rsid w:val="007B0E01"/>
    <w:rsid w:val="007B147E"/>
    <w:rsid w:val="007B1824"/>
    <w:rsid w:val="007B19B2"/>
    <w:rsid w:val="007B1B3D"/>
    <w:rsid w:val="007B1E39"/>
    <w:rsid w:val="007B2058"/>
    <w:rsid w:val="007B22B3"/>
    <w:rsid w:val="007B23EC"/>
    <w:rsid w:val="007B2C12"/>
    <w:rsid w:val="007B3DAE"/>
    <w:rsid w:val="007B44F6"/>
    <w:rsid w:val="007B4C11"/>
    <w:rsid w:val="007B5B3F"/>
    <w:rsid w:val="007B5F30"/>
    <w:rsid w:val="007B67F9"/>
    <w:rsid w:val="007B7490"/>
    <w:rsid w:val="007B7CB6"/>
    <w:rsid w:val="007C08B2"/>
    <w:rsid w:val="007C0DF3"/>
    <w:rsid w:val="007C11A3"/>
    <w:rsid w:val="007C1920"/>
    <w:rsid w:val="007C19E6"/>
    <w:rsid w:val="007C19E8"/>
    <w:rsid w:val="007C1AB7"/>
    <w:rsid w:val="007C1DE2"/>
    <w:rsid w:val="007C24F3"/>
    <w:rsid w:val="007C274E"/>
    <w:rsid w:val="007C2E5A"/>
    <w:rsid w:val="007C3223"/>
    <w:rsid w:val="007C33D3"/>
    <w:rsid w:val="007C36F6"/>
    <w:rsid w:val="007C3883"/>
    <w:rsid w:val="007C3E22"/>
    <w:rsid w:val="007C40DE"/>
    <w:rsid w:val="007C41F8"/>
    <w:rsid w:val="007C4F44"/>
    <w:rsid w:val="007C5073"/>
    <w:rsid w:val="007C53DF"/>
    <w:rsid w:val="007C5807"/>
    <w:rsid w:val="007C5C9B"/>
    <w:rsid w:val="007C6B83"/>
    <w:rsid w:val="007C788F"/>
    <w:rsid w:val="007D07F9"/>
    <w:rsid w:val="007D0E13"/>
    <w:rsid w:val="007D13A2"/>
    <w:rsid w:val="007D1584"/>
    <w:rsid w:val="007D1A76"/>
    <w:rsid w:val="007D2495"/>
    <w:rsid w:val="007D2923"/>
    <w:rsid w:val="007D2E0D"/>
    <w:rsid w:val="007D349E"/>
    <w:rsid w:val="007D3C63"/>
    <w:rsid w:val="007D3C9D"/>
    <w:rsid w:val="007D444C"/>
    <w:rsid w:val="007D47DD"/>
    <w:rsid w:val="007D4A0F"/>
    <w:rsid w:val="007D4D1C"/>
    <w:rsid w:val="007D5AAC"/>
    <w:rsid w:val="007D5C09"/>
    <w:rsid w:val="007D6A6A"/>
    <w:rsid w:val="007D719A"/>
    <w:rsid w:val="007D7246"/>
    <w:rsid w:val="007D7DAE"/>
    <w:rsid w:val="007E0814"/>
    <w:rsid w:val="007E084F"/>
    <w:rsid w:val="007E0885"/>
    <w:rsid w:val="007E0A00"/>
    <w:rsid w:val="007E1877"/>
    <w:rsid w:val="007E25FA"/>
    <w:rsid w:val="007E2949"/>
    <w:rsid w:val="007E2B04"/>
    <w:rsid w:val="007E3BC9"/>
    <w:rsid w:val="007E4650"/>
    <w:rsid w:val="007E5809"/>
    <w:rsid w:val="007E59BE"/>
    <w:rsid w:val="007E5A90"/>
    <w:rsid w:val="007E5D66"/>
    <w:rsid w:val="007E64FC"/>
    <w:rsid w:val="007E6CB3"/>
    <w:rsid w:val="007E7812"/>
    <w:rsid w:val="007E7A1D"/>
    <w:rsid w:val="007F077D"/>
    <w:rsid w:val="007F0E33"/>
    <w:rsid w:val="007F1E3C"/>
    <w:rsid w:val="007F1FFA"/>
    <w:rsid w:val="007F24ED"/>
    <w:rsid w:val="007F2CE1"/>
    <w:rsid w:val="007F3272"/>
    <w:rsid w:val="007F34D4"/>
    <w:rsid w:val="007F34E8"/>
    <w:rsid w:val="007F3637"/>
    <w:rsid w:val="007F36E7"/>
    <w:rsid w:val="007F3D2C"/>
    <w:rsid w:val="007F3E55"/>
    <w:rsid w:val="007F406E"/>
    <w:rsid w:val="007F4434"/>
    <w:rsid w:val="007F4AFA"/>
    <w:rsid w:val="007F4C73"/>
    <w:rsid w:val="007F4F82"/>
    <w:rsid w:val="007F58BA"/>
    <w:rsid w:val="007F598F"/>
    <w:rsid w:val="007F5F45"/>
    <w:rsid w:val="007F5F52"/>
    <w:rsid w:val="007F6374"/>
    <w:rsid w:val="007F63FB"/>
    <w:rsid w:val="007F6419"/>
    <w:rsid w:val="007F6A26"/>
    <w:rsid w:val="007F6D5D"/>
    <w:rsid w:val="007F7738"/>
    <w:rsid w:val="007F7D3F"/>
    <w:rsid w:val="00800B26"/>
    <w:rsid w:val="008012D2"/>
    <w:rsid w:val="008015D2"/>
    <w:rsid w:val="008029FE"/>
    <w:rsid w:val="0080302E"/>
    <w:rsid w:val="00803363"/>
    <w:rsid w:val="008033C2"/>
    <w:rsid w:val="00803AA1"/>
    <w:rsid w:val="0080409B"/>
    <w:rsid w:val="00804911"/>
    <w:rsid w:val="00804A62"/>
    <w:rsid w:val="00804A84"/>
    <w:rsid w:val="00804C98"/>
    <w:rsid w:val="00804D57"/>
    <w:rsid w:val="00805436"/>
    <w:rsid w:val="008058FA"/>
    <w:rsid w:val="00805A0D"/>
    <w:rsid w:val="00805AB1"/>
    <w:rsid w:val="00806745"/>
    <w:rsid w:val="00806E63"/>
    <w:rsid w:val="00807318"/>
    <w:rsid w:val="008073EE"/>
    <w:rsid w:val="008075D8"/>
    <w:rsid w:val="0080760E"/>
    <w:rsid w:val="008077F7"/>
    <w:rsid w:val="0081125F"/>
    <w:rsid w:val="00811ACD"/>
    <w:rsid w:val="008124CE"/>
    <w:rsid w:val="0081255F"/>
    <w:rsid w:val="0081284E"/>
    <w:rsid w:val="00812ACB"/>
    <w:rsid w:val="00812B32"/>
    <w:rsid w:val="00812B49"/>
    <w:rsid w:val="008137E1"/>
    <w:rsid w:val="0081726A"/>
    <w:rsid w:val="00817376"/>
    <w:rsid w:val="00817483"/>
    <w:rsid w:val="008206DC"/>
    <w:rsid w:val="0082112E"/>
    <w:rsid w:val="00822105"/>
    <w:rsid w:val="0082213B"/>
    <w:rsid w:val="00822168"/>
    <w:rsid w:val="00822371"/>
    <w:rsid w:val="0082286B"/>
    <w:rsid w:val="00822FEC"/>
    <w:rsid w:val="00823461"/>
    <w:rsid w:val="00823895"/>
    <w:rsid w:val="00824A46"/>
    <w:rsid w:val="008255CA"/>
    <w:rsid w:val="00825996"/>
    <w:rsid w:val="00826758"/>
    <w:rsid w:val="00826B52"/>
    <w:rsid w:val="0082765A"/>
    <w:rsid w:val="00827851"/>
    <w:rsid w:val="00827892"/>
    <w:rsid w:val="00827969"/>
    <w:rsid w:val="00827A95"/>
    <w:rsid w:val="00827AC2"/>
    <w:rsid w:val="00830F16"/>
    <w:rsid w:val="00830F67"/>
    <w:rsid w:val="0083197F"/>
    <w:rsid w:val="00831AC2"/>
    <w:rsid w:val="00831C78"/>
    <w:rsid w:val="00833C25"/>
    <w:rsid w:val="00833C62"/>
    <w:rsid w:val="0083430D"/>
    <w:rsid w:val="008346D0"/>
    <w:rsid w:val="00834844"/>
    <w:rsid w:val="00834A1A"/>
    <w:rsid w:val="00834BB7"/>
    <w:rsid w:val="0083531A"/>
    <w:rsid w:val="00835757"/>
    <w:rsid w:val="008362CA"/>
    <w:rsid w:val="00836554"/>
    <w:rsid w:val="0083692D"/>
    <w:rsid w:val="008369AF"/>
    <w:rsid w:val="008378FF"/>
    <w:rsid w:val="00837B0A"/>
    <w:rsid w:val="008404B7"/>
    <w:rsid w:val="00840602"/>
    <w:rsid w:val="0084063F"/>
    <w:rsid w:val="0084138E"/>
    <w:rsid w:val="00841773"/>
    <w:rsid w:val="008419AA"/>
    <w:rsid w:val="00841B1F"/>
    <w:rsid w:val="00841E39"/>
    <w:rsid w:val="008428AE"/>
    <w:rsid w:val="00842C4B"/>
    <w:rsid w:val="008433F0"/>
    <w:rsid w:val="00844103"/>
    <w:rsid w:val="0084449A"/>
    <w:rsid w:val="00844A15"/>
    <w:rsid w:val="0084520E"/>
    <w:rsid w:val="008453B6"/>
    <w:rsid w:val="008454D6"/>
    <w:rsid w:val="00845B1E"/>
    <w:rsid w:val="00845DB6"/>
    <w:rsid w:val="00846066"/>
    <w:rsid w:val="008460B5"/>
    <w:rsid w:val="0084628A"/>
    <w:rsid w:val="00846865"/>
    <w:rsid w:val="00846B1A"/>
    <w:rsid w:val="00846B8C"/>
    <w:rsid w:val="00846BE5"/>
    <w:rsid w:val="00846F56"/>
    <w:rsid w:val="00847383"/>
    <w:rsid w:val="0085026E"/>
    <w:rsid w:val="0085041F"/>
    <w:rsid w:val="00850A5C"/>
    <w:rsid w:val="00850C42"/>
    <w:rsid w:val="008511B4"/>
    <w:rsid w:val="008517A0"/>
    <w:rsid w:val="0085198F"/>
    <w:rsid w:val="0085211F"/>
    <w:rsid w:val="00853414"/>
    <w:rsid w:val="00854B66"/>
    <w:rsid w:val="00854DBD"/>
    <w:rsid w:val="0085510C"/>
    <w:rsid w:val="0085532C"/>
    <w:rsid w:val="008555BD"/>
    <w:rsid w:val="00855737"/>
    <w:rsid w:val="00855CE8"/>
    <w:rsid w:val="0085655C"/>
    <w:rsid w:val="008565BB"/>
    <w:rsid w:val="008566DC"/>
    <w:rsid w:val="00857862"/>
    <w:rsid w:val="00857E64"/>
    <w:rsid w:val="008600A5"/>
    <w:rsid w:val="008601BF"/>
    <w:rsid w:val="00860C46"/>
    <w:rsid w:val="00860FD8"/>
    <w:rsid w:val="008610C0"/>
    <w:rsid w:val="00861723"/>
    <w:rsid w:val="00861933"/>
    <w:rsid w:val="00861D52"/>
    <w:rsid w:val="008624C3"/>
    <w:rsid w:val="0086252E"/>
    <w:rsid w:val="0086252F"/>
    <w:rsid w:val="00862F99"/>
    <w:rsid w:val="0086445F"/>
    <w:rsid w:val="008645E0"/>
    <w:rsid w:val="00864713"/>
    <w:rsid w:val="00864F7E"/>
    <w:rsid w:val="00864F9F"/>
    <w:rsid w:val="00865079"/>
    <w:rsid w:val="0086536E"/>
    <w:rsid w:val="00865420"/>
    <w:rsid w:val="00865A7B"/>
    <w:rsid w:val="00865E80"/>
    <w:rsid w:val="00866847"/>
    <w:rsid w:val="008668A5"/>
    <w:rsid w:val="008674A5"/>
    <w:rsid w:val="00867739"/>
    <w:rsid w:val="0086795F"/>
    <w:rsid w:val="00867E26"/>
    <w:rsid w:val="0087057D"/>
    <w:rsid w:val="00870C8E"/>
    <w:rsid w:val="00871171"/>
    <w:rsid w:val="00871189"/>
    <w:rsid w:val="00871392"/>
    <w:rsid w:val="00871A3C"/>
    <w:rsid w:val="0087209E"/>
    <w:rsid w:val="0087275D"/>
    <w:rsid w:val="0087297B"/>
    <w:rsid w:val="00873142"/>
    <w:rsid w:val="008734ED"/>
    <w:rsid w:val="008743AF"/>
    <w:rsid w:val="00874652"/>
    <w:rsid w:val="00874D8A"/>
    <w:rsid w:val="00874DE4"/>
    <w:rsid w:val="0087504A"/>
    <w:rsid w:val="0087506A"/>
    <w:rsid w:val="00876CA3"/>
    <w:rsid w:val="00876DAB"/>
    <w:rsid w:val="00876F32"/>
    <w:rsid w:val="008771A5"/>
    <w:rsid w:val="0087765B"/>
    <w:rsid w:val="00880944"/>
    <w:rsid w:val="008815C0"/>
    <w:rsid w:val="008818DB"/>
    <w:rsid w:val="00882235"/>
    <w:rsid w:val="00883854"/>
    <w:rsid w:val="00883AA2"/>
    <w:rsid w:val="00883ABA"/>
    <w:rsid w:val="00883C9B"/>
    <w:rsid w:val="00884607"/>
    <w:rsid w:val="00884974"/>
    <w:rsid w:val="00885BAC"/>
    <w:rsid w:val="008860A0"/>
    <w:rsid w:val="00886BAC"/>
    <w:rsid w:val="00886FD6"/>
    <w:rsid w:val="00887503"/>
    <w:rsid w:val="008878FF"/>
    <w:rsid w:val="00887AC0"/>
    <w:rsid w:val="00890112"/>
    <w:rsid w:val="0089018B"/>
    <w:rsid w:val="008905E2"/>
    <w:rsid w:val="00890D6C"/>
    <w:rsid w:val="0089109D"/>
    <w:rsid w:val="00891216"/>
    <w:rsid w:val="0089128D"/>
    <w:rsid w:val="0089166F"/>
    <w:rsid w:val="00891713"/>
    <w:rsid w:val="00891D3A"/>
    <w:rsid w:val="0089253B"/>
    <w:rsid w:val="00892D16"/>
    <w:rsid w:val="00892FCE"/>
    <w:rsid w:val="0089388A"/>
    <w:rsid w:val="00894618"/>
    <w:rsid w:val="00894B22"/>
    <w:rsid w:val="00894EE8"/>
    <w:rsid w:val="008950A9"/>
    <w:rsid w:val="00895AB8"/>
    <w:rsid w:val="00895E87"/>
    <w:rsid w:val="00895F46"/>
    <w:rsid w:val="008961AC"/>
    <w:rsid w:val="00896365"/>
    <w:rsid w:val="008968B8"/>
    <w:rsid w:val="00896AC5"/>
    <w:rsid w:val="00896C1B"/>
    <w:rsid w:val="00896F1E"/>
    <w:rsid w:val="00897320"/>
    <w:rsid w:val="00897385"/>
    <w:rsid w:val="008975BB"/>
    <w:rsid w:val="008977C0"/>
    <w:rsid w:val="00897E41"/>
    <w:rsid w:val="008A03C9"/>
    <w:rsid w:val="008A0756"/>
    <w:rsid w:val="008A0A83"/>
    <w:rsid w:val="008A0BBF"/>
    <w:rsid w:val="008A1C2D"/>
    <w:rsid w:val="008A231B"/>
    <w:rsid w:val="008A24C0"/>
    <w:rsid w:val="008A2676"/>
    <w:rsid w:val="008A2C28"/>
    <w:rsid w:val="008A353A"/>
    <w:rsid w:val="008A35C7"/>
    <w:rsid w:val="008A379F"/>
    <w:rsid w:val="008A3EFB"/>
    <w:rsid w:val="008A40AD"/>
    <w:rsid w:val="008A426C"/>
    <w:rsid w:val="008A4BD0"/>
    <w:rsid w:val="008A53A1"/>
    <w:rsid w:val="008A60A2"/>
    <w:rsid w:val="008A7280"/>
    <w:rsid w:val="008A7465"/>
    <w:rsid w:val="008A767C"/>
    <w:rsid w:val="008A7E2F"/>
    <w:rsid w:val="008A7EC2"/>
    <w:rsid w:val="008B0344"/>
    <w:rsid w:val="008B0653"/>
    <w:rsid w:val="008B1615"/>
    <w:rsid w:val="008B3158"/>
    <w:rsid w:val="008B3375"/>
    <w:rsid w:val="008B372C"/>
    <w:rsid w:val="008B3B40"/>
    <w:rsid w:val="008B44BD"/>
    <w:rsid w:val="008B44DC"/>
    <w:rsid w:val="008B64E9"/>
    <w:rsid w:val="008B6EF8"/>
    <w:rsid w:val="008B702B"/>
    <w:rsid w:val="008B7B3F"/>
    <w:rsid w:val="008C09A1"/>
    <w:rsid w:val="008C0B9B"/>
    <w:rsid w:val="008C0F02"/>
    <w:rsid w:val="008C14B3"/>
    <w:rsid w:val="008C1508"/>
    <w:rsid w:val="008C18BA"/>
    <w:rsid w:val="008C1D7E"/>
    <w:rsid w:val="008C27AC"/>
    <w:rsid w:val="008C2D8B"/>
    <w:rsid w:val="008C2DF2"/>
    <w:rsid w:val="008C2E3F"/>
    <w:rsid w:val="008C35BF"/>
    <w:rsid w:val="008C3C47"/>
    <w:rsid w:val="008C3EC6"/>
    <w:rsid w:val="008C419E"/>
    <w:rsid w:val="008C4ACB"/>
    <w:rsid w:val="008C4B64"/>
    <w:rsid w:val="008C5048"/>
    <w:rsid w:val="008C51C7"/>
    <w:rsid w:val="008C5329"/>
    <w:rsid w:val="008C5A46"/>
    <w:rsid w:val="008C5E51"/>
    <w:rsid w:val="008C67D6"/>
    <w:rsid w:val="008C6A36"/>
    <w:rsid w:val="008C6A5E"/>
    <w:rsid w:val="008C6E64"/>
    <w:rsid w:val="008C7105"/>
    <w:rsid w:val="008C7301"/>
    <w:rsid w:val="008C7515"/>
    <w:rsid w:val="008C7890"/>
    <w:rsid w:val="008C7A67"/>
    <w:rsid w:val="008C7AEF"/>
    <w:rsid w:val="008D0722"/>
    <w:rsid w:val="008D0DC3"/>
    <w:rsid w:val="008D0FCF"/>
    <w:rsid w:val="008D123E"/>
    <w:rsid w:val="008D23B0"/>
    <w:rsid w:val="008D2A14"/>
    <w:rsid w:val="008D3A25"/>
    <w:rsid w:val="008D3F4D"/>
    <w:rsid w:val="008D44F6"/>
    <w:rsid w:val="008D4AA8"/>
    <w:rsid w:val="008D4B4E"/>
    <w:rsid w:val="008D4DC9"/>
    <w:rsid w:val="008D51D9"/>
    <w:rsid w:val="008D579B"/>
    <w:rsid w:val="008D61B8"/>
    <w:rsid w:val="008D621C"/>
    <w:rsid w:val="008D673A"/>
    <w:rsid w:val="008D68F2"/>
    <w:rsid w:val="008D727F"/>
    <w:rsid w:val="008D75D0"/>
    <w:rsid w:val="008D7D3C"/>
    <w:rsid w:val="008E11BF"/>
    <w:rsid w:val="008E1572"/>
    <w:rsid w:val="008E1EEA"/>
    <w:rsid w:val="008E1F3A"/>
    <w:rsid w:val="008E2C3E"/>
    <w:rsid w:val="008E3C3A"/>
    <w:rsid w:val="008E3E29"/>
    <w:rsid w:val="008E3FC8"/>
    <w:rsid w:val="008E3FE8"/>
    <w:rsid w:val="008E4046"/>
    <w:rsid w:val="008E4E96"/>
    <w:rsid w:val="008E63F5"/>
    <w:rsid w:val="008E657F"/>
    <w:rsid w:val="008E6EE8"/>
    <w:rsid w:val="008F021D"/>
    <w:rsid w:val="008F09AD"/>
    <w:rsid w:val="008F0B04"/>
    <w:rsid w:val="008F0D60"/>
    <w:rsid w:val="008F0E69"/>
    <w:rsid w:val="008F1F04"/>
    <w:rsid w:val="008F206A"/>
    <w:rsid w:val="008F211F"/>
    <w:rsid w:val="008F2206"/>
    <w:rsid w:val="008F23FB"/>
    <w:rsid w:val="008F2874"/>
    <w:rsid w:val="008F3815"/>
    <w:rsid w:val="008F3920"/>
    <w:rsid w:val="008F3B7A"/>
    <w:rsid w:val="008F429C"/>
    <w:rsid w:val="008F4327"/>
    <w:rsid w:val="008F46D8"/>
    <w:rsid w:val="008F4A64"/>
    <w:rsid w:val="008F4C8A"/>
    <w:rsid w:val="008F4F44"/>
    <w:rsid w:val="008F50D6"/>
    <w:rsid w:val="008F57C2"/>
    <w:rsid w:val="008F6871"/>
    <w:rsid w:val="008F6B31"/>
    <w:rsid w:val="008F7EAD"/>
    <w:rsid w:val="00900722"/>
    <w:rsid w:val="00900813"/>
    <w:rsid w:val="00900A1D"/>
    <w:rsid w:val="00900C87"/>
    <w:rsid w:val="009012D7"/>
    <w:rsid w:val="00901547"/>
    <w:rsid w:val="009019C5"/>
    <w:rsid w:val="00901A42"/>
    <w:rsid w:val="00901A86"/>
    <w:rsid w:val="00901AD2"/>
    <w:rsid w:val="009031E2"/>
    <w:rsid w:val="00903E28"/>
    <w:rsid w:val="009042B2"/>
    <w:rsid w:val="00904966"/>
    <w:rsid w:val="009054EC"/>
    <w:rsid w:val="00905865"/>
    <w:rsid w:val="00905A3B"/>
    <w:rsid w:val="00905E9D"/>
    <w:rsid w:val="0090609F"/>
    <w:rsid w:val="0090657A"/>
    <w:rsid w:val="00906B7F"/>
    <w:rsid w:val="00907397"/>
    <w:rsid w:val="00907AD2"/>
    <w:rsid w:val="0091010B"/>
    <w:rsid w:val="009106EF"/>
    <w:rsid w:val="0091074C"/>
    <w:rsid w:val="00910A29"/>
    <w:rsid w:val="00910E29"/>
    <w:rsid w:val="00911250"/>
    <w:rsid w:val="00911379"/>
    <w:rsid w:val="0091173C"/>
    <w:rsid w:val="009118D4"/>
    <w:rsid w:val="0091199B"/>
    <w:rsid w:val="00912081"/>
    <w:rsid w:val="00912231"/>
    <w:rsid w:val="00912C23"/>
    <w:rsid w:val="00912DEF"/>
    <w:rsid w:val="00912E03"/>
    <w:rsid w:val="009140A6"/>
    <w:rsid w:val="0091417A"/>
    <w:rsid w:val="009146C2"/>
    <w:rsid w:val="00914900"/>
    <w:rsid w:val="00915144"/>
    <w:rsid w:val="009154B5"/>
    <w:rsid w:val="0091561D"/>
    <w:rsid w:val="00915873"/>
    <w:rsid w:val="009159B6"/>
    <w:rsid w:val="00915A27"/>
    <w:rsid w:val="00915A5B"/>
    <w:rsid w:val="00915D49"/>
    <w:rsid w:val="00915D82"/>
    <w:rsid w:val="00916527"/>
    <w:rsid w:val="00916599"/>
    <w:rsid w:val="009174F9"/>
    <w:rsid w:val="009178EF"/>
    <w:rsid w:val="009178FE"/>
    <w:rsid w:val="0091796D"/>
    <w:rsid w:val="0092048A"/>
    <w:rsid w:val="00921083"/>
    <w:rsid w:val="0092156B"/>
    <w:rsid w:val="0092187A"/>
    <w:rsid w:val="00921EC4"/>
    <w:rsid w:val="00923435"/>
    <w:rsid w:val="00923A01"/>
    <w:rsid w:val="00923B06"/>
    <w:rsid w:val="00924775"/>
    <w:rsid w:val="0092524B"/>
    <w:rsid w:val="00925613"/>
    <w:rsid w:val="00925938"/>
    <w:rsid w:val="009259B5"/>
    <w:rsid w:val="00925ACF"/>
    <w:rsid w:val="00925B2A"/>
    <w:rsid w:val="00926766"/>
    <w:rsid w:val="0092688B"/>
    <w:rsid w:val="00926FD4"/>
    <w:rsid w:val="0092738C"/>
    <w:rsid w:val="00927AD0"/>
    <w:rsid w:val="0093156D"/>
    <w:rsid w:val="009318CC"/>
    <w:rsid w:val="0093194F"/>
    <w:rsid w:val="00931B0B"/>
    <w:rsid w:val="00931D94"/>
    <w:rsid w:val="009322CB"/>
    <w:rsid w:val="0093297D"/>
    <w:rsid w:val="009329C3"/>
    <w:rsid w:val="00932B16"/>
    <w:rsid w:val="00932D3F"/>
    <w:rsid w:val="00932D56"/>
    <w:rsid w:val="00933E89"/>
    <w:rsid w:val="009340DE"/>
    <w:rsid w:val="009342D3"/>
    <w:rsid w:val="00934F2A"/>
    <w:rsid w:val="00935820"/>
    <w:rsid w:val="00935E9A"/>
    <w:rsid w:val="00936080"/>
    <w:rsid w:val="0093668E"/>
    <w:rsid w:val="00936BFF"/>
    <w:rsid w:val="00937459"/>
    <w:rsid w:val="00937520"/>
    <w:rsid w:val="00940906"/>
    <w:rsid w:val="00940942"/>
    <w:rsid w:val="0094211D"/>
    <w:rsid w:val="00942452"/>
    <w:rsid w:val="00942974"/>
    <w:rsid w:val="00942F19"/>
    <w:rsid w:val="009436C7"/>
    <w:rsid w:val="00943963"/>
    <w:rsid w:val="00943D30"/>
    <w:rsid w:val="00944580"/>
    <w:rsid w:val="00944BFF"/>
    <w:rsid w:val="00944C22"/>
    <w:rsid w:val="00945129"/>
    <w:rsid w:val="009454B2"/>
    <w:rsid w:val="009455EA"/>
    <w:rsid w:val="00945D4E"/>
    <w:rsid w:val="0094619E"/>
    <w:rsid w:val="0094675C"/>
    <w:rsid w:val="00946B30"/>
    <w:rsid w:val="0094746C"/>
    <w:rsid w:val="0094750E"/>
    <w:rsid w:val="00947807"/>
    <w:rsid w:val="00947BB6"/>
    <w:rsid w:val="009500E1"/>
    <w:rsid w:val="00950924"/>
    <w:rsid w:val="00950EF4"/>
    <w:rsid w:val="009517FE"/>
    <w:rsid w:val="0095193B"/>
    <w:rsid w:val="00951A1A"/>
    <w:rsid w:val="009542BD"/>
    <w:rsid w:val="00954F29"/>
    <w:rsid w:val="00955088"/>
    <w:rsid w:val="00955E36"/>
    <w:rsid w:val="00955FA7"/>
    <w:rsid w:val="00956D0E"/>
    <w:rsid w:val="00956EDF"/>
    <w:rsid w:val="00956FEE"/>
    <w:rsid w:val="0095797F"/>
    <w:rsid w:val="00957B0B"/>
    <w:rsid w:val="00957DB5"/>
    <w:rsid w:val="00957EE4"/>
    <w:rsid w:val="0096005D"/>
    <w:rsid w:val="009604B5"/>
    <w:rsid w:val="0096059A"/>
    <w:rsid w:val="00960915"/>
    <w:rsid w:val="009611BC"/>
    <w:rsid w:val="009618A2"/>
    <w:rsid w:val="00961A0D"/>
    <w:rsid w:val="00961E14"/>
    <w:rsid w:val="00962270"/>
    <w:rsid w:val="00962551"/>
    <w:rsid w:val="009625A9"/>
    <w:rsid w:val="00962853"/>
    <w:rsid w:val="00962BE6"/>
    <w:rsid w:val="00962FFC"/>
    <w:rsid w:val="009632DF"/>
    <w:rsid w:val="00963887"/>
    <w:rsid w:val="00963971"/>
    <w:rsid w:val="00963B37"/>
    <w:rsid w:val="00963E44"/>
    <w:rsid w:val="009649E2"/>
    <w:rsid w:val="009649F6"/>
    <w:rsid w:val="00965192"/>
    <w:rsid w:val="00965CFB"/>
    <w:rsid w:val="00965D7C"/>
    <w:rsid w:val="009661CC"/>
    <w:rsid w:val="009671BC"/>
    <w:rsid w:val="00967914"/>
    <w:rsid w:val="00970DE2"/>
    <w:rsid w:val="009713E6"/>
    <w:rsid w:val="00972332"/>
    <w:rsid w:val="00973111"/>
    <w:rsid w:val="00973658"/>
    <w:rsid w:val="009748D8"/>
    <w:rsid w:val="00974D03"/>
    <w:rsid w:val="009752F1"/>
    <w:rsid w:val="009754C3"/>
    <w:rsid w:val="0097617B"/>
    <w:rsid w:val="00976218"/>
    <w:rsid w:val="00976270"/>
    <w:rsid w:val="009763C3"/>
    <w:rsid w:val="009764A2"/>
    <w:rsid w:val="00976546"/>
    <w:rsid w:val="00976D76"/>
    <w:rsid w:val="0097707C"/>
    <w:rsid w:val="00977BB8"/>
    <w:rsid w:val="00977BE4"/>
    <w:rsid w:val="009809DB"/>
    <w:rsid w:val="0098208E"/>
    <w:rsid w:val="00982E17"/>
    <w:rsid w:val="00982EAE"/>
    <w:rsid w:val="0098367D"/>
    <w:rsid w:val="00983DB6"/>
    <w:rsid w:val="00983E48"/>
    <w:rsid w:val="0098453C"/>
    <w:rsid w:val="009848DC"/>
    <w:rsid w:val="00984A1A"/>
    <w:rsid w:val="009858E5"/>
    <w:rsid w:val="00985AFA"/>
    <w:rsid w:val="00986B24"/>
    <w:rsid w:val="00986F72"/>
    <w:rsid w:val="00990030"/>
    <w:rsid w:val="00990E48"/>
    <w:rsid w:val="00991106"/>
    <w:rsid w:val="00991CAA"/>
    <w:rsid w:val="00991E75"/>
    <w:rsid w:val="00992C50"/>
    <w:rsid w:val="00993C3E"/>
    <w:rsid w:val="00994A07"/>
    <w:rsid w:val="00994BA2"/>
    <w:rsid w:val="009952C0"/>
    <w:rsid w:val="0099537A"/>
    <w:rsid w:val="009959A4"/>
    <w:rsid w:val="00995D07"/>
    <w:rsid w:val="00995EB0"/>
    <w:rsid w:val="009963D7"/>
    <w:rsid w:val="00996E51"/>
    <w:rsid w:val="009A0365"/>
    <w:rsid w:val="009A04D0"/>
    <w:rsid w:val="009A064F"/>
    <w:rsid w:val="009A0BFC"/>
    <w:rsid w:val="009A0DFA"/>
    <w:rsid w:val="009A114C"/>
    <w:rsid w:val="009A1642"/>
    <w:rsid w:val="009A201D"/>
    <w:rsid w:val="009A21BF"/>
    <w:rsid w:val="009A2561"/>
    <w:rsid w:val="009A2AEC"/>
    <w:rsid w:val="009A2B1A"/>
    <w:rsid w:val="009A3069"/>
    <w:rsid w:val="009A3435"/>
    <w:rsid w:val="009A3EA2"/>
    <w:rsid w:val="009A4594"/>
    <w:rsid w:val="009A45BF"/>
    <w:rsid w:val="009A45FD"/>
    <w:rsid w:val="009A48D5"/>
    <w:rsid w:val="009A5275"/>
    <w:rsid w:val="009A53DC"/>
    <w:rsid w:val="009A58D6"/>
    <w:rsid w:val="009A6436"/>
    <w:rsid w:val="009A6A8A"/>
    <w:rsid w:val="009A74A3"/>
    <w:rsid w:val="009A74D1"/>
    <w:rsid w:val="009A7AD1"/>
    <w:rsid w:val="009B0417"/>
    <w:rsid w:val="009B04D2"/>
    <w:rsid w:val="009B1202"/>
    <w:rsid w:val="009B1CA5"/>
    <w:rsid w:val="009B27EE"/>
    <w:rsid w:val="009B2DF2"/>
    <w:rsid w:val="009B3E86"/>
    <w:rsid w:val="009B3E8E"/>
    <w:rsid w:val="009B4724"/>
    <w:rsid w:val="009B4A2A"/>
    <w:rsid w:val="009B54A4"/>
    <w:rsid w:val="009B56AF"/>
    <w:rsid w:val="009B6565"/>
    <w:rsid w:val="009B6ACF"/>
    <w:rsid w:val="009B6DD2"/>
    <w:rsid w:val="009B7DE2"/>
    <w:rsid w:val="009B7DEF"/>
    <w:rsid w:val="009C08DC"/>
    <w:rsid w:val="009C1336"/>
    <w:rsid w:val="009C29E0"/>
    <w:rsid w:val="009C34D1"/>
    <w:rsid w:val="009C3E91"/>
    <w:rsid w:val="009C3F89"/>
    <w:rsid w:val="009C3FD8"/>
    <w:rsid w:val="009C422B"/>
    <w:rsid w:val="009C42C8"/>
    <w:rsid w:val="009C487A"/>
    <w:rsid w:val="009C4C5E"/>
    <w:rsid w:val="009C4FD7"/>
    <w:rsid w:val="009C5DC5"/>
    <w:rsid w:val="009C5E92"/>
    <w:rsid w:val="009C60AC"/>
    <w:rsid w:val="009C6325"/>
    <w:rsid w:val="009C6F52"/>
    <w:rsid w:val="009C7856"/>
    <w:rsid w:val="009C7AC4"/>
    <w:rsid w:val="009D05D5"/>
    <w:rsid w:val="009D0DAF"/>
    <w:rsid w:val="009D165F"/>
    <w:rsid w:val="009D183E"/>
    <w:rsid w:val="009D18A4"/>
    <w:rsid w:val="009D1994"/>
    <w:rsid w:val="009D1B72"/>
    <w:rsid w:val="009D20AB"/>
    <w:rsid w:val="009D2247"/>
    <w:rsid w:val="009D31E9"/>
    <w:rsid w:val="009D320E"/>
    <w:rsid w:val="009D379A"/>
    <w:rsid w:val="009D3BCB"/>
    <w:rsid w:val="009D3E36"/>
    <w:rsid w:val="009D505F"/>
    <w:rsid w:val="009D55B3"/>
    <w:rsid w:val="009D56A0"/>
    <w:rsid w:val="009D59CE"/>
    <w:rsid w:val="009D5A62"/>
    <w:rsid w:val="009D5E14"/>
    <w:rsid w:val="009D6CC5"/>
    <w:rsid w:val="009D77D0"/>
    <w:rsid w:val="009D7A76"/>
    <w:rsid w:val="009D7C57"/>
    <w:rsid w:val="009E0B22"/>
    <w:rsid w:val="009E0CA3"/>
    <w:rsid w:val="009E149E"/>
    <w:rsid w:val="009E14B6"/>
    <w:rsid w:val="009E1565"/>
    <w:rsid w:val="009E24BC"/>
    <w:rsid w:val="009E26A1"/>
    <w:rsid w:val="009E2814"/>
    <w:rsid w:val="009E2849"/>
    <w:rsid w:val="009E2A74"/>
    <w:rsid w:val="009E36B2"/>
    <w:rsid w:val="009E3A66"/>
    <w:rsid w:val="009E3E1B"/>
    <w:rsid w:val="009E3F17"/>
    <w:rsid w:val="009E4380"/>
    <w:rsid w:val="009E4651"/>
    <w:rsid w:val="009E4753"/>
    <w:rsid w:val="009E4818"/>
    <w:rsid w:val="009E4863"/>
    <w:rsid w:val="009E48DF"/>
    <w:rsid w:val="009E4CCE"/>
    <w:rsid w:val="009E527B"/>
    <w:rsid w:val="009E5876"/>
    <w:rsid w:val="009E5A29"/>
    <w:rsid w:val="009E72AA"/>
    <w:rsid w:val="009E72D2"/>
    <w:rsid w:val="009E7550"/>
    <w:rsid w:val="009E7810"/>
    <w:rsid w:val="009F046A"/>
    <w:rsid w:val="009F0DCA"/>
    <w:rsid w:val="009F152C"/>
    <w:rsid w:val="009F163E"/>
    <w:rsid w:val="009F1B3B"/>
    <w:rsid w:val="009F2252"/>
    <w:rsid w:val="009F235C"/>
    <w:rsid w:val="009F23B0"/>
    <w:rsid w:val="009F23FA"/>
    <w:rsid w:val="009F266A"/>
    <w:rsid w:val="009F2A31"/>
    <w:rsid w:val="009F3F1C"/>
    <w:rsid w:val="009F4761"/>
    <w:rsid w:val="009F559A"/>
    <w:rsid w:val="009F6113"/>
    <w:rsid w:val="009F6777"/>
    <w:rsid w:val="009F69EE"/>
    <w:rsid w:val="009F6C56"/>
    <w:rsid w:val="009F74DE"/>
    <w:rsid w:val="009F7683"/>
    <w:rsid w:val="009F7946"/>
    <w:rsid w:val="009F7F97"/>
    <w:rsid w:val="00A00C20"/>
    <w:rsid w:val="00A00EDD"/>
    <w:rsid w:val="00A01BD4"/>
    <w:rsid w:val="00A01DA7"/>
    <w:rsid w:val="00A02122"/>
    <w:rsid w:val="00A02A87"/>
    <w:rsid w:val="00A03FAE"/>
    <w:rsid w:val="00A05096"/>
    <w:rsid w:val="00A05319"/>
    <w:rsid w:val="00A05396"/>
    <w:rsid w:val="00A057D3"/>
    <w:rsid w:val="00A05B5B"/>
    <w:rsid w:val="00A06206"/>
    <w:rsid w:val="00A063F4"/>
    <w:rsid w:val="00A068F6"/>
    <w:rsid w:val="00A069F2"/>
    <w:rsid w:val="00A06A68"/>
    <w:rsid w:val="00A06A99"/>
    <w:rsid w:val="00A06CD5"/>
    <w:rsid w:val="00A075FE"/>
    <w:rsid w:val="00A07633"/>
    <w:rsid w:val="00A076A3"/>
    <w:rsid w:val="00A0772E"/>
    <w:rsid w:val="00A10437"/>
    <w:rsid w:val="00A10C67"/>
    <w:rsid w:val="00A10D1C"/>
    <w:rsid w:val="00A10FA7"/>
    <w:rsid w:val="00A12356"/>
    <w:rsid w:val="00A124AA"/>
    <w:rsid w:val="00A12629"/>
    <w:rsid w:val="00A12F05"/>
    <w:rsid w:val="00A131E2"/>
    <w:rsid w:val="00A1329B"/>
    <w:rsid w:val="00A14219"/>
    <w:rsid w:val="00A14622"/>
    <w:rsid w:val="00A14CED"/>
    <w:rsid w:val="00A152EC"/>
    <w:rsid w:val="00A15BA4"/>
    <w:rsid w:val="00A16095"/>
    <w:rsid w:val="00A17735"/>
    <w:rsid w:val="00A17881"/>
    <w:rsid w:val="00A1793C"/>
    <w:rsid w:val="00A1799B"/>
    <w:rsid w:val="00A17BCB"/>
    <w:rsid w:val="00A20133"/>
    <w:rsid w:val="00A20295"/>
    <w:rsid w:val="00A2086B"/>
    <w:rsid w:val="00A216B9"/>
    <w:rsid w:val="00A2184F"/>
    <w:rsid w:val="00A223C3"/>
    <w:rsid w:val="00A2291D"/>
    <w:rsid w:val="00A22EA2"/>
    <w:rsid w:val="00A2304E"/>
    <w:rsid w:val="00A2306C"/>
    <w:rsid w:val="00A231A3"/>
    <w:rsid w:val="00A23C7E"/>
    <w:rsid w:val="00A24F84"/>
    <w:rsid w:val="00A25799"/>
    <w:rsid w:val="00A25B40"/>
    <w:rsid w:val="00A25BAC"/>
    <w:rsid w:val="00A268F9"/>
    <w:rsid w:val="00A26E21"/>
    <w:rsid w:val="00A26F1A"/>
    <w:rsid w:val="00A26F54"/>
    <w:rsid w:val="00A27488"/>
    <w:rsid w:val="00A277B3"/>
    <w:rsid w:val="00A27A2E"/>
    <w:rsid w:val="00A27F27"/>
    <w:rsid w:val="00A3010C"/>
    <w:rsid w:val="00A30180"/>
    <w:rsid w:val="00A3089B"/>
    <w:rsid w:val="00A30B8E"/>
    <w:rsid w:val="00A30EC1"/>
    <w:rsid w:val="00A31B65"/>
    <w:rsid w:val="00A31BE1"/>
    <w:rsid w:val="00A3241E"/>
    <w:rsid w:val="00A3282C"/>
    <w:rsid w:val="00A32EA1"/>
    <w:rsid w:val="00A33109"/>
    <w:rsid w:val="00A33143"/>
    <w:rsid w:val="00A33247"/>
    <w:rsid w:val="00A33BBF"/>
    <w:rsid w:val="00A33C6B"/>
    <w:rsid w:val="00A33E6E"/>
    <w:rsid w:val="00A3424C"/>
    <w:rsid w:val="00A34737"/>
    <w:rsid w:val="00A3496B"/>
    <w:rsid w:val="00A34B88"/>
    <w:rsid w:val="00A34EB4"/>
    <w:rsid w:val="00A34F28"/>
    <w:rsid w:val="00A3524B"/>
    <w:rsid w:val="00A35415"/>
    <w:rsid w:val="00A3591F"/>
    <w:rsid w:val="00A35A16"/>
    <w:rsid w:val="00A35B2C"/>
    <w:rsid w:val="00A367ED"/>
    <w:rsid w:val="00A369F5"/>
    <w:rsid w:val="00A36D19"/>
    <w:rsid w:val="00A372C0"/>
    <w:rsid w:val="00A3785D"/>
    <w:rsid w:val="00A40131"/>
    <w:rsid w:val="00A40A32"/>
    <w:rsid w:val="00A40B5A"/>
    <w:rsid w:val="00A411C7"/>
    <w:rsid w:val="00A416F8"/>
    <w:rsid w:val="00A41853"/>
    <w:rsid w:val="00A41AD4"/>
    <w:rsid w:val="00A41E63"/>
    <w:rsid w:val="00A42106"/>
    <w:rsid w:val="00A429CC"/>
    <w:rsid w:val="00A42F9B"/>
    <w:rsid w:val="00A432A6"/>
    <w:rsid w:val="00A4349B"/>
    <w:rsid w:val="00A438BD"/>
    <w:rsid w:val="00A43AAC"/>
    <w:rsid w:val="00A447F8"/>
    <w:rsid w:val="00A448B5"/>
    <w:rsid w:val="00A45147"/>
    <w:rsid w:val="00A45158"/>
    <w:rsid w:val="00A459B0"/>
    <w:rsid w:val="00A45F86"/>
    <w:rsid w:val="00A46339"/>
    <w:rsid w:val="00A4695F"/>
    <w:rsid w:val="00A46AF3"/>
    <w:rsid w:val="00A50A8C"/>
    <w:rsid w:val="00A51962"/>
    <w:rsid w:val="00A51DF5"/>
    <w:rsid w:val="00A52596"/>
    <w:rsid w:val="00A52CD5"/>
    <w:rsid w:val="00A53A54"/>
    <w:rsid w:val="00A546A4"/>
    <w:rsid w:val="00A54E2D"/>
    <w:rsid w:val="00A5596E"/>
    <w:rsid w:val="00A55A3F"/>
    <w:rsid w:val="00A55C06"/>
    <w:rsid w:val="00A55F43"/>
    <w:rsid w:val="00A561AB"/>
    <w:rsid w:val="00A565B3"/>
    <w:rsid w:val="00A568EE"/>
    <w:rsid w:val="00A5761A"/>
    <w:rsid w:val="00A57F19"/>
    <w:rsid w:val="00A60A3C"/>
    <w:rsid w:val="00A60A77"/>
    <w:rsid w:val="00A60FB2"/>
    <w:rsid w:val="00A6109E"/>
    <w:rsid w:val="00A61A47"/>
    <w:rsid w:val="00A62D33"/>
    <w:rsid w:val="00A62DBD"/>
    <w:rsid w:val="00A62EFB"/>
    <w:rsid w:val="00A631B8"/>
    <w:rsid w:val="00A634D6"/>
    <w:rsid w:val="00A634E2"/>
    <w:rsid w:val="00A63CE7"/>
    <w:rsid w:val="00A63D01"/>
    <w:rsid w:val="00A640F1"/>
    <w:rsid w:val="00A65C86"/>
    <w:rsid w:val="00A66E69"/>
    <w:rsid w:val="00A673EE"/>
    <w:rsid w:val="00A67861"/>
    <w:rsid w:val="00A67974"/>
    <w:rsid w:val="00A67F44"/>
    <w:rsid w:val="00A67FCA"/>
    <w:rsid w:val="00A70363"/>
    <w:rsid w:val="00A70BB5"/>
    <w:rsid w:val="00A70E1B"/>
    <w:rsid w:val="00A70E3C"/>
    <w:rsid w:val="00A7143F"/>
    <w:rsid w:val="00A71566"/>
    <w:rsid w:val="00A71B25"/>
    <w:rsid w:val="00A721DA"/>
    <w:rsid w:val="00A72774"/>
    <w:rsid w:val="00A73249"/>
    <w:rsid w:val="00A73271"/>
    <w:rsid w:val="00A734DC"/>
    <w:rsid w:val="00A73626"/>
    <w:rsid w:val="00A73881"/>
    <w:rsid w:val="00A74990"/>
    <w:rsid w:val="00A752ED"/>
    <w:rsid w:val="00A7568E"/>
    <w:rsid w:val="00A760BC"/>
    <w:rsid w:val="00A76E89"/>
    <w:rsid w:val="00A77253"/>
    <w:rsid w:val="00A777C4"/>
    <w:rsid w:val="00A77861"/>
    <w:rsid w:val="00A77F83"/>
    <w:rsid w:val="00A8029D"/>
    <w:rsid w:val="00A815B8"/>
    <w:rsid w:val="00A816AF"/>
    <w:rsid w:val="00A81C42"/>
    <w:rsid w:val="00A82220"/>
    <w:rsid w:val="00A825EE"/>
    <w:rsid w:val="00A82D22"/>
    <w:rsid w:val="00A83AE3"/>
    <w:rsid w:val="00A84997"/>
    <w:rsid w:val="00A8549C"/>
    <w:rsid w:val="00A85658"/>
    <w:rsid w:val="00A85889"/>
    <w:rsid w:val="00A85AD9"/>
    <w:rsid w:val="00A85AE7"/>
    <w:rsid w:val="00A866F2"/>
    <w:rsid w:val="00A86B14"/>
    <w:rsid w:val="00A876F4"/>
    <w:rsid w:val="00A87A6E"/>
    <w:rsid w:val="00A87EAC"/>
    <w:rsid w:val="00A90825"/>
    <w:rsid w:val="00A908D3"/>
    <w:rsid w:val="00A90AB4"/>
    <w:rsid w:val="00A91231"/>
    <w:rsid w:val="00A91915"/>
    <w:rsid w:val="00A91948"/>
    <w:rsid w:val="00A923F2"/>
    <w:rsid w:val="00A93EFB"/>
    <w:rsid w:val="00A94353"/>
    <w:rsid w:val="00A94AA7"/>
    <w:rsid w:val="00A94BD3"/>
    <w:rsid w:val="00A94C12"/>
    <w:rsid w:val="00A94E2A"/>
    <w:rsid w:val="00A96401"/>
    <w:rsid w:val="00A9714F"/>
    <w:rsid w:val="00AA0EB5"/>
    <w:rsid w:val="00AA127F"/>
    <w:rsid w:val="00AA13AB"/>
    <w:rsid w:val="00AA196E"/>
    <w:rsid w:val="00AA1FB6"/>
    <w:rsid w:val="00AA2B9C"/>
    <w:rsid w:val="00AA302A"/>
    <w:rsid w:val="00AA3447"/>
    <w:rsid w:val="00AA3580"/>
    <w:rsid w:val="00AA3EC2"/>
    <w:rsid w:val="00AA4478"/>
    <w:rsid w:val="00AA470D"/>
    <w:rsid w:val="00AA4755"/>
    <w:rsid w:val="00AA4A76"/>
    <w:rsid w:val="00AA4E56"/>
    <w:rsid w:val="00AA55D8"/>
    <w:rsid w:val="00AA57B2"/>
    <w:rsid w:val="00AA5878"/>
    <w:rsid w:val="00AA5F98"/>
    <w:rsid w:val="00AA6099"/>
    <w:rsid w:val="00AA65FE"/>
    <w:rsid w:val="00AA7846"/>
    <w:rsid w:val="00AB05BE"/>
    <w:rsid w:val="00AB065D"/>
    <w:rsid w:val="00AB0691"/>
    <w:rsid w:val="00AB0ED2"/>
    <w:rsid w:val="00AB0FC8"/>
    <w:rsid w:val="00AB2531"/>
    <w:rsid w:val="00AB26FA"/>
    <w:rsid w:val="00AB28B0"/>
    <w:rsid w:val="00AB2927"/>
    <w:rsid w:val="00AB3683"/>
    <w:rsid w:val="00AB4BAE"/>
    <w:rsid w:val="00AB4C19"/>
    <w:rsid w:val="00AB4D85"/>
    <w:rsid w:val="00AB4E3F"/>
    <w:rsid w:val="00AB53E0"/>
    <w:rsid w:val="00AB5A5E"/>
    <w:rsid w:val="00AB5EC7"/>
    <w:rsid w:val="00AB603B"/>
    <w:rsid w:val="00AB635B"/>
    <w:rsid w:val="00AB68E2"/>
    <w:rsid w:val="00AB76F9"/>
    <w:rsid w:val="00AB7944"/>
    <w:rsid w:val="00AC035D"/>
    <w:rsid w:val="00AC0459"/>
    <w:rsid w:val="00AC047A"/>
    <w:rsid w:val="00AC06F3"/>
    <w:rsid w:val="00AC0971"/>
    <w:rsid w:val="00AC13CC"/>
    <w:rsid w:val="00AC2556"/>
    <w:rsid w:val="00AC26D8"/>
    <w:rsid w:val="00AC30C3"/>
    <w:rsid w:val="00AC3962"/>
    <w:rsid w:val="00AC3CD6"/>
    <w:rsid w:val="00AC43A4"/>
    <w:rsid w:val="00AC5E59"/>
    <w:rsid w:val="00AC60FD"/>
    <w:rsid w:val="00AC66B6"/>
    <w:rsid w:val="00AC7863"/>
    <w:rsid w:val="00AD0058"/>
    <w:rsid w:val="00AD006B"/>
    <w:rsid w:val="00AD01B5"/>
    <w:rsid w:val="00AD0A34"/>
    <w:rsid w:val="00AD0AFE"/>
    <w:rsid w:val="00AD0CB5"/>
    <w:rsid w:val="00AD0D0C"/>
    <w:rsid w:val="00AD0E3C"/>
    <w:rsid w:val="00AD0FC2"/>
    <w:rsid w:val="00AD0FCE"/>
    <w:rsid w:val="00AD10F5"/>
    <w:rsid w:val="00AD1411"/>
    <w:rsid w:val="00AD2762"/>
    <w:rsid w:val="00AD3B85"/>
    <w:rsid w:val="00AD4116"/>
    <w:rsid w:val="00AD412A"/>
    <w:rsid w:val="00AD4401"/>
    <w:rsid w:val="00AD55A4"/>
    <w:rsid w:val="00AD5954"/>
    <w:rsid w:val="00AD5A30"/>
    <w:rsid w:val="00AD5DBD"/>
    <w:rsid w:val="00AD5FBB"/>
    <w:rsid w:val="00AD6078"/>
    <w:rsid w:val="00AD60A5"/>
    <w:rsid w:val="00AD6DD6"/>
    <w:rsid w:val="00AD6F3E"/>
    <w:rsid w:val="00AD6F48"/>
    <w:rsid w:val="00AD7307"/>
    <w:rsid w:val="00AD75C4"/>
    <w:rsid w:val="00AD764D"/>
    <w:rsid w:val="00AD79DD"/>
    <w:rsid w:val="00AD7C41"/>
    <w:rsid w:val="00AE0C34"/>
    <w:rsid w:val="00AE163F"/>
    <w:rsid w:val="00AE1D1C"/>
    <w:rsid w:val="00AE1E99"/>
    <w:rsid w:val="00AE204F"/>
    <w:rsid w:val="00AE277C"/>
    <w:rsid w:val="00AE2F6B"/>
    <w:rsid w:val="00AE3116"/>
    <w:rsid w:val="00AE3739"/>
    <w:rsid w:val="00AE3B84"/>
    <w:rsid w:val="00AE3D5D"/>
    <w:rsid w:val="00AE4043"/>
    <w:rsid w:val="00AE43C8"/>
    <w:rsid w:val="00AE46AC"/>
    <w:rsid w:val="00AE5933"/>
    <w:rsid w:val="00AE5C98"/>
    <w:rsid w:val="00AE6048"/>
    <w:rsid w:val="00AE60B8"/>
    <w:rsid w:val="00AE61C4"/>
    <w:rsid w:val="00AE6825"/>
    <w:rsid w:val="00AE6885"/>
    <w:rsid w:val="00AE7151"/>
    <w:rsid w:val="00AE7394"/>
    <w:rsid w:val="00AF06E7"/>
    <w:rsid w:val="00AF0D74"/>
    <w:rsid w:val="00AF188C"/>
    <w:rsid w:val="00AF1BC6"/>
    <w:rsid w:val="00AF2AE9"/>
    <w:rsid w:val="00AF2D9D"/>
    <w:rsid w:val="00AF340B"/>
    <w:rsid w:val="00AF3A8F"/>
    <w:rsid w:val="00AF3D17"/>
    <w:rsid w:val="00AF445D"/>
    <w:rsid w:val="00AF4B7A"/>
    <w:rsid w:val="00AF517A"/>
    <w:rsid w:val="00AF5242"/>
    <w:rsid w:val="00AF5A56"/>
    <w:rsid w:val="00AF5ED5"/>
    <w:rsid w:val="00AF62D6"/>
    <w:rsid w:val="00AF6A25"/>
    <w:rsid w:val="00AF6CC1"/>
    <w:rsid w:val="00B00398"/>
    <w:rsid w:val="00B010DD"/>
    <w:rsid w:val="00B01445"/>
    <w:rsid w:val="00B01616"/>
    <w:rsid w:val="00B01986"/>
    <w:rsid w:val="00B01A44"/>
    <w:rsid w:val="00B01FF6"/>
    <w:rsid w:val="00B0255F"/>
    <w:rsid w:val="00B02C46"/>
    <w:rsid w:val="00B03347"/>
    <w:rsid w:val="00B03FCE"/>
    <w:rsid w:val="00B04232"/>
    <w:rsid w:val="00B04A96"/>
    <w:rsid w:val="00B05E7F"/>
    <w:rsid w:val="00B06138"/>
    <w:rsid w:val="00B0704B"/>
    <w:rsid w:val="00B07083"/>
    <w:rsid w:val="00B070E2"/>
    <w:rsid w:val="00B078D9"/>
    <w:rsid w:val="00B107D7"/>
    <w:rsid w:val="00B1093D"/>
    <w:rsid w:val="00B1124D"/>
    <w:rsid w:val="00B11889"/>
    <w:rsid w:val="00B11DEF"/>
    <w:rsid w:val="00B12225"/>
    <w:rsid w:val="00B128A1"/>
    <w:rsid w:val="00B12ACD"/>
    <w:rsid w:val="00B12B6E"/>
    <w:rsid w:val="00B131C0"/>
    <w:rsid w:val="00B1334D"/>
    <w:rsid w:val="00B13AF0"/>
    <w:rsid w:val="00B13B87"/>
    <w:rsid w:val="00B14097"/>
    <w:rsid w:val="00B14958"/>
    <w:rsid w:val="00B14B8E"/>
    <w:rsid w:val="00B14C5D"/>
    <w:rsid w:val="00B1524F"/>
    <w:rsid w:val="00B153E9"/>
    <w:rsid w:val="00B15890"/>
    <w:rsid w:val="00B1602B"/>
    <w:rsid w:val="00B166DB"/>
    <w:rsid w:val="00B167D1"/>
    <w:rsid w:val="00B17103"/>
    <w:rsid w:val="00B17414"/>
    <w:rsid w:val="00B175F5"/>
    <w:rsid w:val="00B176BD"/>
    <w:rsid w:val="00B17709"/>
    <w:rsid w:val="00B17B5C"/>
    <w:rsid w:val="00B201C4"/>
    <w:rsid w:val="00B2105B"/>
    <w:rsid w:val="00B210CB"/>
    <w:rsid w:val="00B22660"/>
    <w:rsid w:val="00B2396F"/>
    <w:rsid w:val="00B239F3"/>
    <w:rsid w:val="00B242A7"/>
    <w:rsid w:val="00B24947"/>
    <w:rsid w:val="00B251C9"/>
    <w:rsid w:val="00B2524F"/>
    <w:rsid w:val="00B25E17"/>
    <w:rsid w:val="00B262E2"/>
    <w:rsid w:val="00B26640"/>
    <w:rsid w:val="00B26F0D"/>
    <w:rsid w:val="00B2796E"/>
    <w:rsid w:val="00B27B05"/>
    <w:rsid w:val="00B311C2"/>
    <w:rsid w:val="00B31776"/>
    <w:rsid w:val="00B31C0E"/>
    <w:rsid w:val="00B326A9"/>
    <w:rsid w:val="00B32A3F"/>
    <w:rsid w:val="00B33648"/>
    <w:rsid w:val="00B336A1"/>
    <w:rsid w:val="00B33EF5"/>
    <w:rsid w:val="00B3415E"/>
    <w:rsid w:val="00B342B7"/>
    <w:rsid w:val="00B34A4D"/>
    <w:rsid w:val="00B34A70"/>
    <w:rsid w:val="00B358F6"/>
    <w:rsid w:val="00B35CE3"/>
    <w:rsid w:val="00B35FD7"/>
    <w:rsid w:val="00B3612A"/>
    <w:rsid w:val="00B3647F"/>
    <w:rsid w:val="00B36639"/>
    <w:rsid w:val="00B376B2"/>
    <w:rsid w:val="00B37A35"/>
    <w:rsid w:val="00B37D1F"/>
    <w:rsid w:val="00B40126"/>
    <w:rsid w:val="00B40308"/>
    <w:rsid w:val="00B407D5"/>
    <w:rsid w:val="00B40BF3"/>
    <w:rsid w:val="00B42527"/>
    <w:rsid w:val="00B4273B"/>
    <w:rsid w:val="00B427A2"/>
    <w:rsid w:val="00B42B50"/>
    <w:rsid w:val="00B42BFF"/>
    <w:rsid w:val="00B42C53"/>
    <w:rsid w:val="00B42E59"/>
    <w:rsid w:val="00B439D6"/>
    <w:rsid w:val="00B43BD6"/>
    <w:rsid w:val="00B4428D"/>
    <w:rsid w:val="00B44736"/>
    <w:rsid w:val="00B44A27"/>
    <w:rsid w:val="00B45966"/>
    <w:rsid w:val="00B45B97"/>
    <w:rsid w:val="00B45E4E"/>
    <w:rsid w:val="00B45F47"/>
    <w:rsid w:val="00B465A9"/>
    <w:rsid w:val="00B46D7E"/>
    <w:rsid w:val="00B46DB9"/>
    <w:rsid w:val="00B4721C"/>
    <w:rsid w:val="00B47434"/>
    <w:rsid w:val="00B478DB"/>
    <w:rsid w:val="00B47BE8"/>
    <w:rsid w:val="00B47F52"/>
    <w:rsid w:val="00B50279"/>
    <w:rsid w:val="00B512B7"/>
    <w:rsid w:val="00B518E1"/>
    <w:rsid w:val="00B52083"/>
    <w:rsid w:val="00B521C9"/>
    <w:rsid w:val="00B52348"/>
    <w:rsid w:val="00B52FFE"/>
    <w:rsid w:val="00B53003"/>
    <w:rsid w:val="00B535CD"/>
    <w:rsid w:val="00B5386A"/>
    <w:rsid w:val="00B53DF3"/>
    <w:rsid w:val="00B54065"/>
    <w:rsid w:val="00B541D0"/>
    <w:rsid w:val="00B5421D"/>
    <w:rsid w:val="00B54A84"/>
    <w:rsid w:val="00B55637"/>
    <w:rsid w:val="00B5681F"/>
    <w:rsid w:val="00B574D8"/>
    <w:rsid w:val="00B60A37"/>
    <w:rsid w:val="00B619C0"/>
    <w:rsid w:val="00B61ABB"/>
    <w:rsid w:val="00B61BD7"/>
    <w:rsid w:val="00B6209A"/>
    <w:rsid w:val="00B62200"/>
    <w:rsid w:val="00B6226B"/>
    <w:rsid w:val="00B62E88"/>
    <w:rsid w:val="00B6352B"/>
    <w:rsid w:val="00B637EC"/>
    <w:rsid w:val="00B63EEF"/>
    <w:rsid w:val="00B64DC9"/>
    <w:rsid w:val="00B64EED"/>
    <w:rsid w:val="00B64EF6"/>
    <w:rsid w:val="00B650C2"/>
    <w:rsid w:val="00B66609"/>
    <w:rsid w:val="00B66981"/>
    <w:rsid w:val="00B66A29"/>
    <w:rsid w:val="00B66AE8"/>
    <w:rsid w:val="00B66EED"/>
    <w:rsid w:val="00B674BB"/>
    <w:rsid w:val="00B6762C"/>
    <w:rsid w:val="00B6792E"/>
    <w:rsid w:val="00B67B70"/>
    <w:rsid w:val="00B702F1"/>
    <w:rsid w:val="00B70997"/>
    <w:rsid w:val="00B709E2"/>
    <w:rsid w:val="00B71130"/>
    <w:rsid w:val="00B714BC"/>
    <w:rsid w:val="00B71808"/>
    <w:rsid w:val="00B71D77"/>
    <w:rsid w:val="00B73071"/>
    <w:rsid w:val="00B73B05"/>
    <w:rsid w:val="00B73CCF"/>
    <w:rsid w:val="00B74803"/>
    <w:rsid w:val="00B749FE"/>
    <w:rsid w:val="00B74E93"/>
    <w:rsid w:val="00B75145"/>
    <w:rsid w:val="00B75602"/>
    <w:rsid w:val="00B7567B"/>
    <w:rsid w:val="00B75859"/>
    <w:rsid w:val="00B7590B"/>
    <w:rsid w:val="00B75D98"/>
    <w:rsid w:val="00B75F42"/>
    <w:rsid w:val="00B7619E"/>
    <w:rsid w:val="00B766CC"/>
    <w:rsid w:val="00B76B4C"/>
    <w:rsid w:val="00B76F19"/>
    <w:rsid w:val="00B7702B"/>
    <w:rsid w:val="00B77637"/>
    <w:rsid w:val="00B7763F"/>
    <w:rsid w:val="00B776EA"/>
    <w:rsid w:val="00B77E72"/>
    <w:rsid w:val="00B77ED8"/>
    <w:rsid w:val="00B77F2E"/>
    <w:rsid w:val="00B80E47"/>
    <w:rsid w:val="00B80E73"/>
    <w:rsid w:val="00B80F3A"/>
    <w:rsid w:val="00B81291"/>
    <w:rsid w:val="00B81475"/>
    <w:rsid w:val="00B8193F"/>
    <w:rsid w:val="00B81992"/>
    <w:rsid w:val="00B81C9D"/>
    <w:rsid w:val="00B81DE7"/>
    <w:rsid w:val="00B82429"/>
    <w:rsid w:val="00B824B9"/>
    <w:rsid w:val="00B82942"/>
    <w:rsid w:val="00B82EFE"/>
    <w:rsid w:val="00B833A1"/>
    <w:rsid w:val="00B8361F"/>
    <w:rsid w:val="00B8373E"/>
    <w:rsid w:val="00B838C7"/>
    <w:rsid w:val="00B83E50"/>
    <w:rsid w:val="00B8421E"/>
    <w:rsid w:val="00B843E5"/>
    <w:rsid w:val="00B84480"/>
    <w:rsid w:val="00B84836"/>
    <w:rsid w:val="00B84838"/>
    <w:rsid w:val="00B84EA2"/>
    <w:rsid w:val="00B8545E"/>
    <w:rsid w:val="00B855AD"/>
    <w:rsid w:val="00B85726"/>
    <w:rsid w:val="00B867FD"/>
    <w:rsid w:val="00B86826"/>
    <w:rsid w:val="00B877FD"/>
    <w:rsid w:val="00B87A57"/>
    <w:rsid w:val="00B87BAB"/>
    <w:rsid w:val="00B87BB4"/>
    <w:rsid w:val="00B900CC"/>
    <w:rsid w:val="00B903D2"/>
    <w:rsid w:val="00B9164B"/>
    <w:rsid w:val="00B91930"/>
    <w:rsid w:val="00B9206A"/>
    <w:rsid w:val="00B920CC"/>
    <w:rsid w:val="00B92903"/>
    <w:rsid w:val="00B93205"/>
    <w:rsid w:val="00B93429"/>
    <w:rsid w:val="00B9376D"/>
    <w:rsid w:val="00B9495A"/>
    <w:rsid w:val="00B94988"/>
    <w:rsid w:val="00B9511C"/>
    <w:rsid w:val="00B973E0"/>
    <w:rsid w:val="00BA019A"/>
    <w:rsid w:val="00BA04DD"/>
    <w:rsid w:val="00BA12DA"/>
    <w:rsid w:val="00BA175D"/>
    <w:rsid w:val="00BA2471"/>
    <w:rsid w:val="00BA24BA"/>
    <w:rsid w:val="00BA29EA"/>
    <w:rsid w:val="00BA33D5"/>
    <w:rsid w:val="00BA34AE"/>
    <w:rsid w:val="00BA360C"/>
    <w:rsid w:val="00BA4E67"/>
    <w:rsid w:val="00BA50EA"/>
    <w:rsid w:val="00BA5616"/>
    <w:rsid w:val="00BA578E"/>
    <w:rsid w:val="00BA5C5B"/>
    <w:rsid w:val="00BA5EFB"/>
    <w:rsid w:val="00BA6219"/>
    <w:rsid w:val="00BA62DC"/>
    <w:rsid w:val="00BA68AF"/>
    <w:rsid w:val="00BA6D6A"/>
    <w:rsid w:val="00BB05A4"/>
    <w:rsid w:val="00BB074F"/>
    <w:rsid w:val="00BB0993"/>
    <w:rsid w:val="00BB0C63"/>
    <w:rsid w:val="00BB0CE8"/>
    <w:rsid w:val="00BB1244"/>
    <w:rsid w:val="00BB1DFF"/>
    <w:rsid w:val="00BB1E03"/>
    <w:rsid w:val="00BB22D4"/>
    <w:rsid w:val="00BB2D95"/>
    <w:rsid w:val="00BB3499"/>
    <w:rsid w:val="00BB3818"/>
    <w:rsid w:val="00BB387A"/>
    <w:rsid w:val="00BB42AC"/>
    <w:rsid w:val="00BB447F"/>
    <w:rsid w:val="00BB495C"/>
    <w:rsid w:val="00BB570E"/>
    <w:rsid w:val="00BB599B"/>
    <w:rsid w:val="00BB6017"/>
    <w:rsid w:val="00BB61F0"/>
    <w:rsid w:val="00BB6AE3"/>
    <w:rsid w:val="00BB6E69"/>
    <w:rsid w:val="00BB74CE"/>
    <w:rsid w:val="00BB7F26"/>
    <w:rsid w:val="00BC00F7"/>
    <w:rsid w:val="00BC029B"/>
    <w:rsid w:val="00BC0330"/>
    <w:rsid w:val="00BC0BBF"/>
    <w:rsid w:val="00BC0BEB"/>
    <w:rsid w:val="00BC1508"/>
    <w:rsid w:val="00BC18AB"/>
    <w:rsid w:val="00BC1A36"/>
    <w:rsid w:val="00BC202D"/>
    <w:rsid w:val="00BC20EA"/>
    <w:rsid w:val="00BC2418"/>
    <w:rsid w:val="00BC3299"/>
    <w:rsid w:val="00BC32A8"/>
    <w:rsid w:val="00BC38B3"/>
    <w:rsid w:val="00BC3AA7"/>
    <w:rsid w:val="00BC3B07"/>
    <w:rsid w:val="00BC3B8E"/>
    <w:rsid w:val="00BC3E08"/>
    <w:rsid w:val="00BC4127"/>
    <w:rsid w:val="00BC426C"/>
    <w:rsid w:val="00BC4B2C"/>
    <w:rsid w:val="00BC4E86"/>
    <w:rsid w:val="00BC5546"/>
    <w:rsid w:val="00BC56AA"/>
    <w:rsid w:val="00BC6329"/>
    <w:rsid w:val="00BC64E3"/>
    <w:rsid w:val="00BC652B"/>
    <w:rsid w:val="00BC7076"/>
    <w:rsid w:val="00BC778B"/>
    <w:rsid w:val="00BC78C6"/>
    <w:rsid w:val="00BC7B00"/>
    <w:rsid w:val="00BC7CA0"/>
    <w:rsid w:val="00BD1B67"/>
    <w:rsid w:val="00BD29C1"/>
    <w:rsid w:val="00BD2C8B"/>
    <w:rsid w:val="00BD2F90"/>
    <w:rsid w:val="00BD34DF"/>
    <w:rsid w:val="00BD3783"/>
    <w:rsid w:val="00BD3B8E"/>
    <w:rsid w:val="00BD401A"/>
    <w:rsid w:val="00BD421E"/>
    <w:rsid w:val="00BD4994"/>
    <w:rsid w:val="00BD4E8F"/>
    <w:rsid w:val="00BD4FB6"/>
    <w:rsid w:val="00BD5BE8"/>
    <w:rsid w:val="00BD6417"/>
    <w:rsid w:val="00BD6858"/>
    <w:rsid w:val="00BD6AE2"/>
    <w:rsid w:val="00BD6D4F"/>
    <w:rsid w:val="00BD704A"/>
    <w:rsid w:val="00BD76FB"/>
    <w:rsid w:val="00BE032F"/>
    <w:rsid w:val="00BE03D6"/>
    <w:rsid w:val="00BE0B86"/>
    <w:rsid w:val="00BE0FF8"/>
    <w:rsid w:val="00BE2835"/>
    <w:rsid w:val="00BE29D0"/>
    <w:rsid w:val="00BE2BD3"/>
    <w:rsid w:val="00BE3A0F"/>
    <w:rsid w:val="00BE3E58"/>
    <w:rsid w:val="00BE49B2"/>
    <w:rsid w:val="00BE4A70"/>
    <w:rsid w:val="00BE591C"/>
    <w:rsid w:val="00BE6946"/>
    <w:rsid w:val="00BE6B2B"/>
    <w:rsid w:val="00BE6BED"/>
    <w:rsid w:val="00BE6C88"/>
    <w:rsid w:val="00BE6DFB"/>
    <w:rsid w:val="00BE74F8"/>
    <w:rsid w:val="00BE76B3"/>
    <w:rsid w:val="00BE7DF5"/>
    <w:rsid w:val="00BE7F6F"/>
    <w:rsid w:val="00BF027D"/>
    <w:rsid w:val="00BF0781"/>
    <w:rsid w:val="00BF07FB"/>
    <w:rsid w:val="00BF0EE2"/>
    <w:rsid w:val="00BF10F0"/>
    <w:rsid w:val="00BF12D6"/>
    <w:rsid w:val="00BF18B5"/>
    <w:rsid w:val="00BF22C0"/>
    <w:rsid w:val="00BF23C6"/>
    <w:rsid w:val="00BF2990"/>
    <w:rsid w:val="00BF2F53"/>
    <w:rsid w:val="00BF32E7"/>
    <w:rsid w:val="00BF3373"/>
    <w:rsid w:val="00BF34C0"/>
    <w:rsid w:val="00BF388C"/>
    <w:rsid w:val="00BF3BB1"/>
    <w:rsid w:val="00BF449A"/>
    <w:rsid w:val="00BF4621"/>
    <w:rsid w:val="00BF4C64"/>
    <w:rsid w:val="00BF5142"/>
    <w:rsid w:val="00BF5730"/>
    <w:rsid w:val="00BF5884"/>
    <w:rsid w:val="00BF589F"/>
    <w:rsid w:val="00BF5DEC"/>
    <w:rsid w:val="00BF637D"/>
    <w:rsid w:val="00BF685C"/>
    <w:rsid w:val="00BF6945"/>
    <w:rsid w:val="00BF6E0C"/>
    <w:rsid w:val="00BF720B"/>
    <w:rsid w:val="00BF76A4"/>
    <w:rsid w:val="00BF7C8A"/>
    <w:rsid w:val="00C0081B"/>
    <w:rsid w:val="00C015D0"/>
    <w:rsid w:val="00C0161D"/>
    <w:rsid w:val="00C018D7"/>
    <w:rsid w:val="00C01BB8"/>
    <w:rsid w:val="00C02071"/>
    <w:rsid w:val="00C0221E"/>
    <w:rsid w:val="00C02B8D"/>
    <w:rsid w:val="00C02CF9"/>
    <w:rsid w:val="00C02EF4"/>
    <w:rsid w:val="00C03642"/>
    <w:rsid w:val="00C041E3"/>
    <w:rsid w:val="00C041ED"/>
    <w:rsid w:val="00C049B4"/>
    <w:rsid w:val="00C05FA1"/>
    <w:rsid w:val="00C0632B"/>
    <w:rsid w:val="00C064BE"/>
    <w:rsid w:val="00C06755"/>
    <w:rsid w:val="00C078C9"/>
    <w:rsid w:val="00C07B51"/>
    <w:rsid w:val="00C11149"/>
    <w:rsid w:val="00C11E7C"/>
    <w:rsid w:val="00C120E8"/>
    <w:rsid w:val="00C1265A"/>
    <w:rsid w:val="00C126BB"/>
    <w:rsid w:val="00C13569"/>
    <w:rsid w:val="00C1368A"/>
    <w:rsid w:val="00C1398A"/>
    <w:rsid w:val="00C13B4E"/>
    <w:rsid w:val="00C14914"/>
    <w:rsid w:val="00C14F89"/>
    <w:rsid w:val="00C15FE3"/>
    <w:rsid w:val="00C16280"/>
    <w:rsid w:val="00C16D39"/>
    <w:rsid w:val="00C16E0C"/>
    <w:rsid w:val="00C16FB8"/>
    <w:rsid w:val="00C171A3"/>
    <w:rsid w:val="00C17B27"/>
    <w:rsid w:val="00C201E1"/>
    <w:rsid w:val="00C2034F"/>
    <w:rsid w:val="00C20569"/>
    <w:rsid w:val="00C20FCF"/>
    <w:rsid w:val="00C21859"/>
    <w:rsid w:val="00C21CF1"/>
    <w:rsid w:val="00C2232A"/>
    <w:rsid w:val="00C228E4"/>
    <w:rsid w:val="00C228F7"/>
    <w:rsid w:val="00C22AAD"/>
    <w:rsid w:val="00C22AE2"/>
    <w:rsid w:val="00C22CF8"/>
    <w:rsid w:val="00C22D49"/>
    <w:rsid w:val="00C22D68"/>
    <w:rsid w:val="00C23CDB"/>
    <w:rsid w:val="00C246BC"/>
    <w:rsid w:val="00C247A6"/>
    <w:rsid w:val="00C24A18"/>
    <w:rsid w:val="00C24AEB"/>
    <w:rsid w:val="00C24BC2"/>
    <w:rsid w:val="00C257B0"/>
    <w:rsid w:val="00C258AF"/>
    <w:rsid w:val="00C2610E"/>
    <w:rsid w:val="00C2624C"/>
    <w:rsid w:val="00C262D1"/>
    <w:rsid w:val="00C2695B"/>
    <w:rsid w:val="00C2696B"/>
    <w:rsid w:val="00C269A6"/>
    <w:rsid w:val="00C276BF"/>
    <w:rsid w:val="00C27A24"/>
    <w:rsid w:val="00C30651"/>
    <w:rsid w:val="00C30745"/>
    <w:rsid w:val="00C3127A"/>
    <w:rsid w:val="00C3134D"/>
    <w:rsid w:val="00C313F2"/>
    <w:rsid w:val="00C31810"/>
    <w:rsid w:val="00C323D3"/>
    <w:rsid w:val="00C325E0"/>
    <w:rsid w:val="00C33050"/>
    <w:rsid w:val="00C34AD9"/>
    <w:rsid w:val="00C34F08"/>
    <w:rsid w:val="00C35A66"/>
    <w:rsid w:val="00C35A8B"/>
    <w:rsid w:val="00C35ADD"/>
    <w:rsid w:val="00C360D0"/>
    <w:rsid w:val="00C369F2"/>
    <w:rsid w:val="00C37299"/>
    <w:rsid w:val="00C3735E"/>
    <w:rsid w:val="00C40120"/>
    <w:rsid w:val="00C401B8"/>
    <w:rsid w:val="00C408DB"/>
    <w:rsid w:val="00C415DC"/>
    <w:rsid w:val="00C41F4B"/>
    <w:rsid w:val="00C42C5D"/>
    <w:rsid w:val="00C42CF8"/>
    <w:rsid w:val="00C42FB6"/>
    <w:rsid w:val="00C42FFF"/>
    <w:rsid w:val="00C4350C"/>
    <w:rsid w:val="00C438C7"/>
    <w:rsid w:val="00C43F4C"/>
    <w:rsid w:val="00C4488C"/>
    <w:rsid w:val="00C4558C"/>
    <w:rsid w:val="00C45764"/>
    <w:rsid w:val="00C45810"/>
    <w:rsid w:val="00C46420"/>
    <w:rsid w:val="00C46481"/>
    <w:rsid w:val="00C4743D"/>
    <w:rsid w:val="00C50004"/>
    <w:rsid w:val="00C505A4"/>
    <w:rsid w:val="00C51974"/>
    <w:rsid w:val="00C51EFD"/>
    <w:rsid w:val="00C5213A"/>
    <w:rsid w:val="00C525BA"/>
    <w:rsid w:val="00C53415"/>
    <w:rsid w:val="00C54043"/>
    <w:rsid w:val="00C544D1"/>
    <w:rsid w:val="00C54598"/>
    <w:rsid w:val="00C548E8"/>
    <w:rsid w:val="00C55414"/>
    <w:rsid w:val="00C565C8"/>
    <w:rsid w:val="00C56922"/>
    <w:rsid w:val="00C57055"/>
    <w:rsid w:val="00C57621"/>
    <w:rsid w:val="00C577A3"/>
    <w:rsid w:val="00C60006"/>
    <w:rsid w:val="00C60460"/>
    <w:rsid w:val="00C61747"/>
    <w:rsid w:val="00C61FE6"/>
    <w:rsid w:val="00C6215A"/>
    <w:rsid w:val="00C6232F"/>
    <w:rsid w:val="00C624C6"/>
    <w:rsid w:val="00C625FE"/>
    <w:rsid w:val="00C626DC"/>
    <w:rsid w:val="00C62E64"/>
    <w:rsid w:val="00C634D9"/>
    <w:rsid w:val="00C63A0E"/>
    <w:rsid w:val="00C63A86"/>
    <w:rsid w:val="00C63CAE"/>
    <w:rsid w:val="00C64046"/>
    <w:rsid w:val="00C645EE"/>
    <w:rsid w:val="00C64855"/>
    <w:rsid w:val="00C6493C"/>
    <w:rsid w:val="00C64EA1"/>
    <w:rsid w:val="00C65486"/>
    <w:rsid w:val="00C65EE3"/>
    <w:rsid w:val="00C677FD"/>
    <w:rsid w:val="00C71834"/>
    <w:rsid w:val="00C71D22"/>
    <w:rsid w:val="00C71F18"/>
    <w:rsid w:val="00C725BF"/>
    <w:rsid w:val="00C72785"/>
    <w:rsid w:val="00C72BAB"/>
    <w:rsid w:val="00C72C6D"/>
    <w:rsid w:val="00C73518"/>
    <w:rsid w:val="00C73D78"/>
    <w:rsid w:val="00C744FE"/>
    <w:rsid w:val="00C74AEA"/>
    <w:rsid w:val="00C74EF9"/>
    <w:rsid w:val="00C757E2"/>
    <w:rsid w:val="00C75D67"/>
    <w:rsid w:val="00C7630F"/>
    <w:rsid w:val="00C76AA9"/>
    <w:rsid w:val="00C776ED"/>
    <w:rsid w:val="00C778B5"/>
    <w:rsid w:val="00C77C0C"/>
    <w:rsid w:val="00C805E7"/>
    <w:rsid w:val="00C806EC"/>
    <w:rsid w:val="00C80947"/>
    <w:rsid w:val="00C80E7F"/>
    <w:rsid w:val="00C8130E"/>
    <w:rsid w:val="00C8167C"/>
    <w:rsid w:val="00C81EAC"/>
    <w:rsid w:val="00C82154"/>
    <w:rsid w:val="00C82B83"/>
    <w:rsid w:val="00C82C2C"/>
    <w:rsid w:val="00C82D2D"/>
    <w:rsid w:val="00C832B2"/>
    <w:rsid w:val="00C832DF"/>
    <w:rsid w:val="00C8376D"/>
    <w:rsid w:val="00C83ED0"/>
    <w:rsid w:val="00C83F98"/>
    <w:rsid w:val="00C84B3F"/>
    <w:rsid w:val="00C8513B"/>
    <w:rsid w:val="00C85F90"/>
    <w:rsid w:val="00C86046"/>
    <w:rsid w:val="00C861EB"/>
    <w:rsid w:val="00C86596"/>
    <w:rsid w:val="00C8691A"/>
    <w:rsid w:val="00C86C8A"/>
    <w:rsid w:val="00C87B81"/>
    <w:rsid w:val="00C87F77"/>
    <w:rsid w:val="00C901EA"/>
    <w:rsid w:val="00C904F4"/>
    <w:rsid w:val="00C9097B"/>
    <w:rsid w:val="00C90BEB"/>
    <w:rsid w:val="00C90E2D"/>
    <w:rsid w:val="00C91076"/>
    <w:rsid w:val="00C91409"/>
    <w:rsid w:val="00C91516"/>
    <w:rsid w:val="00C92836"/>
    <w:rsid w:val="00C929FB"/>
    <w:rsid w:val="00C92F71"/>
    <w:rsid w:val="00C9304D"/>
    <w:rsid w:val="00C93385"/>
    <w:rsid w:val="00C93CEC"/>
    <w:rsid w:val="00C946BD"/>
    <w:rsid w:val="00C94944"/>
    <w:rsid w:val="00C95A33"/>
    <w:rsid w:val="00C96657"/>
    <w:rsid w:val="00C9692B"/>
    <w:rsid w:val="00C9699F"/>
    <w:rsid w:val="00C97AE8"/>
    <w:rsid w:val="00C97E45"/>
    <w:rsid w:val="00CA0C9C"/>
    <w:rsid w:val="00CA22F7"/>
    <w:rsid w:val="00CA2C3B"/>
    <w:rsid w:val="00CA3350"/>
    <w:rsid w:val="00CA3572"/>
    <w:rsid w:val="00CA3755"/>
    <w:rsid w:val="00CA3FED"/>
    <w:rsid w:val="00CA41EE"/>
    <w:rsid w:val="00CA439F"/>
    <w:rsid w:val="00CA47E6"/>
    <w:rsid w:val="00CA4BFA"/>
    <w:rsid w:val="00CA4F5D"/>
    <w:rsid w:val="00CA576D"/>
    <w:rsid w:val="00CA617F"/>
    <w:rsid w:val="00CA63BA"/>
    <w:rsid w:val="00CA738B"/>
    <w:rsid w:val="00CA7DA3"/>
    <w:rsid w:val="00CB0C05"/>
    <w:rsid w:val="00CB0DC1"/>
    <w:rsid w:val="00CB1FBC"/>
    <w:rsid w:val="00CB2282"/>
    <w:rsid w:val="00CB28D0"/>
    <w:rsid w:val="00CB28F4"/>
    <w:rsid w:val="00CB3057"/>
    <w:rsid w:val="00CB388C"/>
    <w:rsid w:val="00CB38AD"/>
    <w:rsid w:val="00CB39D8"/>
    <w:rsid w:val="00CB4066"/>
    <w:rsid w:val="00CB4E39"/>
    <w:rsid w:val="00CB536F"/>
    <w:rsid w:val="00CB55A2"/>
    <w:rsid w:val="00CB599D"/>
    <w:rsid w:val="00CB59F0"/>
    <w:rsid w:val="00CB5E1E"/>
    <w:rsid w:val="00CB5FE1"/>
    <w:rsid w:val="00CB6007"/>
    <w:rsid w:val="00CB6740"/>
    <w:rsid w:val="00CB6ADA"/>
    <w:rsid w:val="00CB6CC1"/>
    <w:rsid w:val="00CB7557"/>
    <w:rsid w:val="00CB7B07"/>
    <w:rsid w:val="00CB7DCA"/>
    <w:rsid w:val="00CB7E3D"/>
    <w:rsid w:val="00CB7E86"/>
    <w:rsid w:val="00CC00AB"/>
    <w:rsid w:val="00CC171D"/>
    <w:rsid w:val="00CC1CCD"/>
    <w:rsid w:val="00CC2468"/>
    <w:rsid w:val="00CC2BB6"/>
    <w:rsid w:val="00CC4720"/>
    <w:rsid w:val="00CC49B9"/>
    <w:rsid w:val="00CC4C7D"/>
    <w:rsid w:val="00CC4E8A"/>
    <w:rsid w:val="00CC54C9"/>
    <w:rsid w:val="00CC5555"/>
    <w:rsid w:val="00CC5A3E"/>
    <w:rsid w:val="00CC6395"/>
    <w:rsid w:val="00CC6429"/>
    <w:rsid w:val="00CC6716"/>
    <w:rsid w:val="00CC6E01"/>
    <w:rsid w:val="00CC733F"/>
    <w:rsid w:val="00CC760A"/>
    <w:rsid w:val="00CC7747"/>
    <w:rsid w:val="00CC78A8"/>
    <w:rsid w:val="00CC7E3B"/>
    <w:rsid w:val="00CD0221"/>
    <w:rsid w:val="00CD025B"/>
    <w:rsid w:val="00CD0665"/>
    <w:rsid w:val="00CD0D3E"/>
    <w:rsid w:val="00CD1171"/>
    <w:rsid w:val="00CD1BE6"/>
    <w:rsid w:val="00CD1E44"/>
    <w:rsid w:val="00CD2254"/>
    <w:rsid w:val="00CD2566"/>
    <w:rsid w:val="00CD28CE"/>
    <w:rsid w:val="00CD304E"/>
    <w:rsid w:val="00CD317F"/>
    <w:rsid w:val="00CD34E2"/>
    <w:rsid w:val="00CD4E3D"/>
    <w:rsid w:val="00CD6A93"/>
    <w:rsid w:val="00CD6F92"/>
    <w:rsid w:val="00CD75A6"/>
    <w:rsid w:val="00CD7C52"/>
    <w:rsid w:val="00CE01A1"/>
    <w:rsid w:val="00CE0B61"/>
    <w:rsid w:val="00CE0F0F"/>
    <w:rsid w:val="00CE1030"/>
    <w:rsid w:val="00CE1093"/>
    <w:rsid w:val="00CE2AFE"/>
    <w:rsid w:val="00CE2DD5"/>
    <w:rsid w:val="00CE3195"/>
    <w:rsid w:val="00CE332C"/>
    <w:rsid w:val="00CE3AA8"/>
    <w:rsid w:val="00CE4224"/>
    <w:rsid w:val="00CE5422"/>
    <w:rsid w:val="00CE58B4"/>
    <w:rsid w:val="00CE59E5"/>
    <w:rsid w:val="00CE67A4"/>
    <w:rsid w:val="00CE6D3C"/>
    <w:rsid w:val="00CE7FB6"/>
    <w:rsid w:val="00CF095D"/>
    <w:rsid w:val="00CF151A"/>
    <w:rsid w:val="00CF15CF"/>
    <w:rsid w:val="00CF163A"/>
    <w:rsid w:val="00CF17EB"/>
    <w:rsid w:val="00CF1817"/>
    <w:rsid w:val="00CF3324"/>
    <w:rsid w:val="00CF3678"/>
    <w:rsid w:val="00CF39B9"/>
    <w:rsid w:val="00CF3A23"/>
    <w:rsid w:val="00CF3AF7"/>
    <w:rsid w:val="00CF4361"/>
    <w:rsid w:val="00CF453D"/>
    <w:rsid w:val="00CF4A5E"/>
    <w:rsid w:val="00CF4E6E"/>
    <w:rsid w:val="00CF4ED7"/>
    <w:rsid w:val="00CF5CBF"/>
    <w:rsid w:val="00D00216"/>
    <w:rsid w:val="00D009D5"/>
    <w:rsid w:val="00D0198B"/>
    <w:rsid w:val="00D01BA4"/>
    <w:rsid w:val="00D01D6D"/>
    <w:rsid w:val="00D01DD9"/>
    <w:rsid w:val="00D01DEA"/>
    <w:rsid w:val="00D026AA"/>
    <w:rsid w:val="00D026E6"/>
    <w:rsid w:val="00D02C88"/>
    <w:rsid w:val="00D02EB0"/>
    <w:rsid w:val="00D031F5"/>
    <w:rsid w:val="00D03820"/>
    <w:rsid w:val="00D04001"/>
    <w:rsid w:val="00D047C8"/>
    <w:rsid w:val="00D048C6"/>
    <w:rsid w:val="00D05215"/>
    <w:rsid w:val="00D055E3"/>
    <w:rsid w:val="00D055F0"/>
    <w:rsid w:val="00D0611B"/>
    <w:rsid w:val="00D06189"/>
    <w:rsid w:val="00D06523"/>
    <w:rsid w:val="00D06A95"/>
    <w:rsid w:val="00D070E0"/>
    <w:rsid w:val="00D07138"/>
    <w:rsid w:val="00D0752B"/>
    <w:rsid w:val="00D07879"/>
    <w:rsid w:val="00D078F9"/>
    <w:rsid w:val="00D107A0"/>
    <w:rsid w:val="00D10C4C"/>
    <w:rsid w:val="00D115FA"/>
    <w:rsid w:val="00D11F0C"/>
    <w:rsid w:val="00D1200D"/>
    <w:rsid w:val="00D130E5"/>
    <w:rsid w:val="00D1388E"/>
    <w:rsid w:val="00D13FFA"/>
    <w:rsid w:val="00D141D8"/>
    <w:rsid w:val="00D146C2"/>
    <w:rsid w:val="00D150B6"/>
    <w:rsid w:val="00D1534D"/>
    <w:rsid w:val="00D15A9C"/>
    <w:rsid w:val="00D166AA"/>
    <w:rsid w:val="00D16C56"/>
    <w:rsid w:val="00D1701E"/>
    <w:rsid w:val="00D173DF"/>
    <w:rsid w:val="00D1758D"/>
    <w:rsid w:val="00D17B40"/>
    <w:rsid w:val="00D17D55"/>
    <w:rsid w:val="00D17F5B"/>
    <w:rsid w:val="00D2028E"/>
    <w:rsid w:val="00D202A9"/>
    <w:rsid w:val="00D202B6"/>
    <w:rsid w:val="00D2199A"/>
    <w:rsid w:val="00D2278D"/>
    <w:rsid w:val="00D229AC"/>
    <w:rsid w:val="00D22FE1"/>
    <w:rsid w:val="00D2315B"/>
    <w:rsid w:val="00D24080"/>
    <w:rsid w:val="00D24745"/>
    <w:rsid w:val="00D24B77"/>
    <w:rsid w:val="00D24BA4"/>
    <w:rsid w:val="00D25549"/>
    <w:rsid w:val="00D25885"/>
    <w:rsid w:val="00D25C9A"/>
    <w:rsid w:val="00D2605B"/>
    <w:rsid w:val="00D26184"/>
    <w:rsid w:val="00D2624F"/>
    <w:rsid w:val="00D265DA"/>
    <w:rsid w:val="00D26923"/>
    <w:rsid w:val="00D269E7"/>
    <w:rsid w:val="00D26C65"/>
    <w:rsid w:val="00D26D58"/>
    <w:rsid w:val="00D26D87"/>
    <w:rsid w:val="00D26F40"/>
    <w:rsid w:val="00D2744F"/>
    <w:rsid w:val="00D27922"/>
    <w:rsid w:val="00D27CD2"/>
    <w:rsid w:val="00D3197F"/>
    <w:rsid w:val="00D31EC1"/>
    <w:rsid w:val="00D3261D"/>
    <w:rsid w:val="00D32C89"/>
    <w:rsid w:val="00D32F7E"/>
    <w:rsid w:val="00D3303B"/>
    <w:rsid w:val="00D33ECE"/>
    <w:rsid w:val="00D366F6"/>
    <w:rsid w:val="00D3671D"/>
    <w:rsid w:val="00D37780"/>
    <w:rsid w:val="00D37834"/>
    <w:rsid w:val="00D37922"/>
    <w:rsid w:val="00D400E9"/>
    <w:rsid w:val="00D401CD"/>
    <w:rsid w:val="00D40921"/>
    <w:rsid w:val="00D40D87"/>
    <w:rsid w:val="00D4120D"/>
    <w:rsid w:val="00D4120E"/>
    <w:rsid w:val="00D413C5"/>
    <w:rsid w:val="00D41711"/>
    <w:rsid w:val="00D41B4D"/>
    <w:rsid w:val="00D41CC1"/>
    <w:rsid w:val="00D42117"/>
    <w:rsid w:val="00D42324"/>
    <w:rsid w:val="00D42463"/>
    <w:rsid w:val="00D424D2"/>
    <w:rsid w:val="00D43630"/>
    <w:rsid w:val="00D43AD4"/>
    <w:rsid w:val="00D43D4B"/>
    <w:rsid w:val="00D44475"/>
    <w:rsid w:val="00D447F5"/>
    <w:rsid w:val="00D44E0F"/>
    <w:rsid w:val="00D450A2"/>
    <w:rsid w:val="00D45168"/>
    <w:rsid w:val="00D451B3"/>
    <w:rsid w:val="00D45CAF"/>
    <w:rsid w:val="00D46160"/>
    <w:rsid w:val="00D4667A"/>
    <w:rsid w:val="00D47131"/>
    <w:rsid w:val="00D47561"/>
    <w:rsid w:val="00D47E84"/>
    <w:rsid w:val="00D50727"/>
    <w:rsid w:val="00D5155B"/>
    <w:rsid w:val="00D5187A"/>
    <w:rsid w:val="00D51AF8"/>
    <w:rsid w:val="00D524B0"/>
    <w:rsid w:val="00D524FE"/>
    <w:rsid w:val="00D52C0B"/>
    <w:rsid w:val="00D52CA6"/>
    <w:rsid w:val="00D52D97"/>
    <w:rsid w:val="00D52F00"/>
    <w:rsid w:val="00D537E8"/>
    <w:rsid w:val="00D53CC4"/>
    <w:rsid w:val="00D54309"/>
    <w:rsid w:val="00D550C6"/>
    <w:rsid w:val="00D55153"/>
    <w:rsid w:val="00D5543C"/>
    <w:rsid w:val="00D55733"/>
    <w:rsid w:val="00D55808"/>
    <w:rsid w:val="00D566AE"/>
    <w:rsid w:val="00D568AC"/>
    <w:rsid w:val="00D57D4A"/>
    <w:rsid w:val="00D608F0"/>
    <w:rsid w:val="00D6094E"/>
    <w:rsid w:val="00D60FA0"/>
    <w:rsid w:val="00D610D3"/>
    <w:rsid w:val="00D6129D"/>
    <w:rsid w:val="00D618ED"/>
    <w:rsid w:val="00D62D30"/>
    <w:rsid w:val="00D6358A"/>
    <w:rsid w:val="00D635B9"/>
    <w:rsid w:val="00D6362F"/>
    <w:rsid w:val="00D636E6"/>
    <w:rsid w:val="00D63BFD"/>
    <w:rsid w:val="00D64312"/>
    <w:rsid w:val="00D64ADE"/>
    <w:rsid w:val="00D64BA9"/>
    <w:rsid w:val="00D65A4B"/>
    <w:rsid w:val="00D663AF"/>
    <w:rsid w:val="00D66570"/>
    <w:rsid w:val="00D66B39"/>
    <w:rsid w:val="00D66E7C"/>
    <w:rsid w:val="00D66F3E"/>
    <w:rsid w:val="00D67004"/>
    <w:rsid w:val="00D6756A"/>
    <w:rsid w:val="00D6777B"/>
    <w:rsid w:val="00D67810"/>
    <w:rsid w:val="00D67B77"/>
    <w:rsid w:val="00D67F4A"/>
    <w:rsid w:val="00D70B24"/>
    <w:rsid w:val="00D70D1C"/>
    <w:rsid w:val="00D71BF4"/>
    <w:rsid w:val="00D7261F"/>
    <w:rsid w:val="00D7274D"/>
    <w:rsid w:val="00D72DA4"/>
    <w:rsid w:val="00D731F0"/>
    <w:rsid w:val="00D73878"/>
    <w:rsid w:val="00D739F4"/>
    <w:rsid w:val="00D73C0E"/>
    <w:rsid w:val="00D7451B"/>
    <w:rsid w:val="00D752FA"/>
    <w:rsid w:val="00D75F49"/>
    <w:rsid w:val="00D76343"/>
    <w:rsid w:val="00D76C1C"/>
    <w:rsid w:val="00D76C96"/>
    <w:rsid w:val="00D76E02"/>
    <w:rsid w:val="00D779D5"/>
    <w:rsid w:val="00D801E9"/>
    <w:rsid w:val="00D804EE"/>
    <w:rsid w:val="00D80A81"/>
    <w:rsid w:val="00D80C88"/>
    <w:rsid w:val="00D80F0A"/>
    <w:rsid w:val="00D8148F"/>
    <w:rsid w:val="00D818F9"/>
    <w:rsid w:val="00D819EA"/>
    <w:rsid w:val="00D81BBB"/>
    <w:rsid w:val="00D81D8B"/>
    <w:rsid w:val="00D8232B"/>
    <w:rsid w:val="00D82727"/>
    <w:rsid w:val="00D83020"/>
    <w:rsid w:val="00D8305D"/>
    <w:rsid w:val="00D83EB2"/>
    <w:rsid w:val="00D843D5"/>
    <w:rsid w:val="00D84F4A"/>
    <w:rsid w:val="00D8507F"/>
    <w:rsid w:val="00D85C69"/>
    <w:rsid w:val="00D86922"/>
    <w:rsid w:val="00D86EBC"/>
    <w:rsid w:val="00D86F65"/>
    <w:rsid w:val="00D900FA"/>
    <w:rsid w:val="00D905B8"/>
    <w:rsid w:val="00D905F8"/>
    <w:rsid w:val="00D90783"/>
    <w:rsid w:val="00D911CE"/>
    <w:rsid w:val="00D91952"/>
    <w:rsid w:val="00D91A23"/>
    <w:rsid w:val="00D925CD"/>
    <w:rsid w:val="00D92E24"/>
    <w:rsid w:val="00D9325C"/>
    <w:rsid w:val="00D936D6"/>
    <w:rsid w:val="00D937E5"/>
    <w:rsid w:val="00D93AE9"/>
    <w:rsid w:val="00D9488C"/>
    <w:rsid w:val="00D94B25"/>
    <w:rsid w:val="00D94BD2"/>
    <w:rsid w:val="00D952C9"/>
    <w:rsid w:val="00D958EA"/>
    <w:rsid w:val="00D95954"/>
    <w:rsid w:val="00D95D0A"/>
    <w:rsid w:val="00D95D71"/>
    <w:rsid w:val="00D967E2"/>
    <w:rsid w:val="00D968EA"/>
    <w:rsid w:val="00D96E61"/>
    <w:rsid w:val="00D96EAD"/>
    <w:rsid w:val="00D974A7"/>
    <w:rsid w:val="00D97BF7"/>
    <w:rsid w:val="00DA0DD1"/>
    <w:rsid w:val="00DA0F77"/>
    <w:rsid w:val="00DA1137"/>
    <w:rsid w:val="00DA1530"/>
    <w:rsid w:val="00DA1674"/>
    <w:rsid w:val="00DA2757"/>
    <w:rsid w:val="00DA380A"/>
    <w:rsid w:val="00DA3DB1"/>
    <w:rsid w:val="00DA4019"/>
    <w:rsid w:val="00DA4279"/>
    <w:rsid w:val="00DA42D7"/>
    <w:rsid w:val="00DA4406"/>
    <w:rsid w:val="00DA452D"/>
    <w:rsid w:val="00DA456A"/>
    <w:rsid w:val="00DA45C5"/>
    <w:rsid w:val="00DA47F5"/>
    <w:rsid w:val="00DA56C5"/>
    <w:rsid w:val="00DA62AA"/>
    <w:rsid w:val="00DA646A"/>
    <w:rsid w:val="00DA65CF"/>
    <w:rsid w:val="00DA6CCE"/>
    <w:rsid w:val="00DA6E5D"/>
    <w:rsid w:val="00DA7626"/>
    <w:rsid w:val="00DA7C9E"/>
    <w:rsid w:val="00DB021D"/>
    <w:rsid w:val="00DB0564"/>
    <w:rsid w:val="00DB0608"/>
    <w:rsid w:val="00DB1300"/>
    <w:rsid w:val="00DB155E"/>
    <w:rsid w:val="00DB1939"/>
    <w:rsid w:val="00DB1C57"/>
    <w:rsid w:val="00DB225F"/>
    <w:rsid w:val="00DB2335"/>
    <w:rsid w:val="00DB2466"/>
    <w:rsid w:val="00DB2CD6"/>
    <w:rsid w:val="00DB3191"/>
    <w:rsid w:val="00DB395C"/>
    <w:rsid w:val="00DB4061"/>
    <w:rsid w:val="00DB4167"/>
    <w:rsid w:val="00DB443A"/>
    <w:rsid w:val="00DB48F1"/>
    <w:rsid w:val="00DB53B4"/>
    <w:rsid w:val="00DB5573"/>
    <w:rsid w:val="00DB5BA3"/>
    <w:rsid w:val="00DB6755"/>
    <w:rsid w:val="00DB6ABD"/>
    <w:rsid w:val="00DB6EC9"/>
    <w:rsid w:val="00DB71A8"/>
    <w:rsid w:val="00DB7550"/>
    <w:rsid w:val="00DB7DB7"/>
    <w:rsid w:val="00DC097B"/>
    <w:rsid w:val="00DC0B23"/>
    <w:rsid w:val="00DC0CC8"/>
    <w:rsid w:val="00DC1118"/>
    <w:rsid w:val="00DC1A1D"/>
    <w:rsid w:val="00DC1C0B"/>
    <w:rsid w:val="00DC1C55"/>
    <w:rsid w:val="00DC28A7"/>
    <w:rsid w:val="00DC2CF9"/>
    <w:rsid w:val="00DC32F2"/>
    <w:rsid w:val="00DC3835"/>
    <w:rsid w:val="00DC4B73"/>
    <w:rsid w:val="00DC4DCD"/>
    <w:rsid w:val="00DC4E8E"/>
    <w:rsid w:val="00DC4F51"/>
    <w:rsid w:val="00DC4FD7"/>
    <w:rsid w:val="00DC52AB"/>
    <w:rsid w:val="00DC56AE"/>
    <w:rsid w:val="00DC5F34"/>
    <w:rsid w:val="00DC6739"/>
    <w:rsid w:val="00DC6863"/>
    <w:rsid w:val="00DC73C7"/>
    <w:rsid w:val="00DC77F5"/>
    <w:rsid w:val="00DD01FD"/>
    <w:rsid w:val="00DD08ED"/>
    <w:rsid w:val="00DD103B"/>
    <w:rsid w:val="00DD1929"/>
    <w:rsid w:val="00DD1B08"/>
    <w:rsid w:val="00DD3873"/>
    <w:rsid w:val="00DD395D"/>
    <w:rsid w:val="00DD3CD9"/>
    <w:rsid w:val="00DD3E8A"/>
    <w:rsid w:val="00DD4061"/>
    <w:rsid w:val="00DD4176"/>
    <w:rsid w:val="00DD44DF"/>
    <w:rsid w:val="00DD46A5"/>
    <w:rsid w:val="00DD54A2"/>
    <w:rsid w:val="00DD5E2E"/>
    <w:rsid w:val="00DD65F1"/>
    <w:rsid w:val="00DD6761"/>
    <w:rsid w:val="00DD6779"/>
    <w:rsid w:val="00DD6E92"/>
    <w:rsid w:val="00DD6F8D"/>
    <w:rsid w:val="00DD74F6"/>
    <w:rsid w:val="00DD75C8"/>
    <w:rsid w:val="00DD761C"/>
    <w:rsid w:val="00DD7763"/>
    <w:rsid w:val="00DD7AB7"/>
    <w:rsid w:val="00DE0E53"/>
    <w:rsid w:val="00DE13F1"/>
    <w:rsid w:val="00DE15A2"/>
    <w:rsid w:val="00DE236D"/>
    <w:rsid w:val="00DE25F8"/>
    <w:rsid w:val="00DE2E01"/>
    <w:rsid w:val="00DE42BB"/>
    <w:rsid w:val="00DE4A3D"/>
    <w:rsid w:val="00DE5ADE"/>
    <w:rsid w:val="00DE644E"/>
    <w:rsid w:val="00DE708F"/>
    <w:rsid w:val="00DE7687"/>
    <w:rsid w:val="00DE797A"/>
    <w:rsid w:val="00DE7D78"/>
    <w:rsid w:val="00DF00C0"/>
    <w:rsid w:val="00DF04F2"/>
    <w:rsid w:val="00DF0538"/>
    <w:rsid w:val="00DF1D34"/>
    <w:rsid w:val="00DF1E01"/>
    <w:rsid w:val="00DF220B"/>
    <w:rsid w:val="00DF23C3"/>
    <w:rsid w:val="00DF24E4"/>
    <w:rsid w:val="00DF314F"/>
    <w:rsid w:val="00DF38A0"/>
    <w:rsid w:val="00DF40CA"/>
    <w:rsid w:val="00DF43A9"/>
    <w:rsid w:val="00DF43DA"/>
    <w:rsid w:val="00DF457A"/>
    <w:rsid w:val="00DF4752"/>
    <w:rsid w:val="00DF5553"/>
    <w:rsid w:val="00DF668F"/>
    <w:rsid w:val="00DF6BA5"/>
    <w:rsid w:val="00DF796C"/>
    <w:rsid w:val="00DF7A5A"/>
    <w:rsid w:val="00DF7BF2"/>
    <w:rsid w:val="00E00992"/>
    <w:rsid w:val="00E00ACA"/>
    <w:rsid w:val="00E01D3E"/>
    <w:rsid w:val="00E01DDA"/>
    <w:rsid w:val="00E0205A"/>
    <w:rsid w:val="00E026D9"/>
    <w:rsid w:val="00E02DBD"/>
    <w:rsid w:val="00E03C0B"/>
    <w:rsid w:val="00E043C3"/>
    <w:rsid w:val="00E04AF1"/>
    <w:rsid w:val="00E04C4C"/>
    <w:rsid w:val="00E05173"/>
    <w:rsid w:val="00E054F0"/>
    <w:rsid w:val="00E056C8"/>
    <w:rsid w:val="00E057C8"/>
    <w:rsid w:val="00E05DDC"/>
    <w:rsid w:val="00E06276"/>
    <w:rsid w:val="00E06974"/>
    <w:rsid w:val="00E070A4"/>
    <w:rsid w:val="00E071E8"/>
    <w:rsid w:val="00E07B8A"/>
    <w:rsid w:val="00E07E2B"/>
    <w:rsid w:val="00E1002F"/>
    <w:rsid w:val="00E1072F"/>
    <w:rsid w:val="00E107B3"/>
    <w:rsid w:val="00E10C6D"/>
    <w:rsid w:val="00E1108C"/>
    <w:rsid w:val="00E1152C"/>
    <w:rsid w:val="00E11874"/>
    <w:rsid w:val="00E11CE0"/>
    <w:rsid w:val="00E11FD7"/>
    <w:rsid w:val="00E120B6"/>
    <w:rsid w:val="00E13AB3"/>
    <w:rsid w:val="00E13D1F"/>
    <w:rsid w:val="00E13ED7"/>
    <w:rsid w:val="00E14FED"/>
    <w:rsid w:val="00E15314"/>
    <w:rsid w:val="00E15520"/>
    <w:rsid w:val="00E1587F"/>
    <w:rsid w:val="00E15915"/>
    <w:rsid w:val="00E16329"/>
    <w:rsid w:val="00E16956"/>
    <w:rsid w:val="00E16FB4"/>
    <w:rsid w:val="00E17E29"/>
    <w:rsid w:val="00E204EF"/>
    <w:rsid w:val="00E20C0D"/>
    <w:rsid w:val="00E211C2"/>
    <w:rsid w:val="00E21726"/>
    <w:rsid w:val="00E22296"/>
    <w:rsid w:val="00E23735"/>
    <w:rsid w:val="00E23BFE"/>
    <w:rsid w:val="00E241FD"/>
    <w:rsid w:val="00E24320"/>
    <w:rsid w:val="00E24698"/>
    <w:rsid w:val="00E24FFE"/>
    <w:rsid w:val="00E25181"/>
    <w:rsid w:val="00E2529F"/>
    <w:rsid w:val="00E25B9F"/>
    <w:rsid w:val="00E25D5E"/>
    <w:rsid w:val="00E25FC2"/>
    <w:rsid w:val="00E26454"/>
    <w:rsid w:val="00E267B7"/>
    <w:rsid w:val="00E2683E"/>
    <w:rsid w:val="00E26CE0"/>
    <w:rsid w:val="00E27E70"/>
    <w:rsid w:val="00E307FF"/>
    <w:rsid w:val="00E312E3"/>
    <w:rsid w:val="00E3168F"/>
    <w:rsid w:val="00E318BC"/>
    <w:rsid w:val="00E320E3"/>
    <w:rsid w:val="00E32F76"/>
    <w:rsid w:val="00E335A1"/>
    <w:rsid w:val="00E340D0"/>
    <w:rsid w:val="00E342A6"/>
    <w:rsid w:val="00E3526A"/>
    <w:rsid w:val="00E3529C"/>
    <w:rsid w:val="00E361C4"/>
    <w:rsid w:val="00E3663D"/>
    <w:rsid w:val="00E374C2"/>
    <w:rsid w:val="00E403C8"/>
    <w:rsid w:val="00E41120"/>
    <w:rsid w:val="00E4194D"/>
    <w:rsid w:val="00E41BC2"/>
    <w:rsid w:val="00E41DA3"/>
    <w:rsid w:val="00E424DC"/>
    <w:rsid w:val="00E42711"/>
    <w:rsid w:val="00E42F7C"/>
    <w:rsid w:val="00E430FF"/>
    <w:rsid w:val="00E43315"/>
    <w:rsid w:val="00E44761"/>
    <w:rsid w:val="00E4491A"/>
    <w:rsid w:val="00E456A2"/>
    <w:rsid w:val="00E457BC"/>
    <w:rsid w:val="00E461BB"/>
    <w:rsid w:val="00E46408"/>
    <w:rsid w:val="00E467E0"/>
    <w:rsid w:val="00E4721D"/>
    <w:rsid w:val="00E47280"/>
    <w:rsid w:val="00E473EA"/>
    <w:rsid w:val="00E47E1D"/>
    <w:rsid w:val="00E503BE"/>
    <w:rsid w:val="00E51238"/>
    <w:rsid w:val="00E51AD7"/>
    <w:rsid w:val="00E51B04"/>
    <w:rsid w:val="00E523B5"/>
    <w:rsid w:val="00E5258B"/>
    <w:rsid w:val="00E52BC4"/>
    <w:rsid w:val="00E52C7D"/>
    <w:rsid w:val="00E53A97"/>
    <w:rsid w:val="00E541D8"/>
    <w:rsid w:val="00E54827"/>
    <w:rsid w:val="00E54930"/>
    <w:rsid w:val="00E54B12"/>
    <w:rsid w:val="00E54FD6"/>
    <w:rsid w:val="00E55023"/>
    <w:rsid w:val="00E55603"/>
    <w:rsid w:val="00E561E7"/>
    <w:rsid w:val="00E562B3"/>
    <w:rsid w:val="00E5635B"/>
    <w:rsid w:val="00E5636B"/>
    <w:rsid w:val="00E563A4"/>
    <w:rsid w:val="00E56AA1"/>
    <w:rsid w:val="00E56C87"/>
    <w:rsid w:val="00E577F6"/>
    <w:rsid w:val="00E6067B"/>
    <w:rsid w:val="00E60839"/>
    <w:rsid w:val="00E60B84"/>
    <w:rsid w:val="00E618BE"/>
    <w:rsid w:val="00E62BF9"/>
    <w:rsid w:val="00E63F47"/>
    <w:rsid w:val="00E65155"/>
    <w:rsid w:val="00E661DA"/>
    <w:rsid w:val="00E666BF"/>
    <w:rsid w:val="00E66759"/>
    <w:rsid w:val="00E6678E"/>
    <w:rsid w:val="00E67262"/>
    <w:rsid w:val="00E675DE"/>
    <w:rsid w:val="00E67752"/>
    <w:rsid w:val="00E679E6"/>
    <w:rsid w:val="00E67BA4"/>
    <w:rsid w:val="00E7015A"/>
    <w:rsid w:val="00E706C5"/>
    <w:rsid w:val="00E70D59"/>
    <w:rsid w:val="00E71218"/>
    <w:rsid w:val="00E716BC"/>
    <w:rsid w:val="00E71AB8"/>
    <w:rsid w:val="00E71DB1"/>
    <w:rsid w:val="00E72ADB"/>
    <w:rsid w:val="00E72C2D"/>
    <w:rsid w:val="00E72D12"/>
    <w:rsid w:val="00E72DFB"/>
    <w:rsid w:val="00E732B2"/>
    <w:rsid w:val="00E73968"/>
    <w:rsid w:val="00E739E0"/>
    <w:rsid w:val="00E74AB3"/>
    <w:rsid w:val="00E74B03"/>
    <w:rsid w:val="00E7549C"/>
    <w:rsid w:val="00E75954"/>
    <w:rsid w:val="00E75A59"/>
    <w:rsid w:val="00E75DE3"/>
    <w:rsid w:val="00E7635C"/>
    <w:rsid w:val="00E769BE"/>
    <w:rsid w:val="00E77B03"/>
    <w:rsid w:val="00E77DDB"/>
    <w:rsid w:val="00E77EB3"/>
    <w:rsid w:val="00E80111"/>
    <w:rsid w:val="00E805BA"/>
    <w:rsid w:val="00E808D2"/>
    <w:rsid w:val="00E80C04"/>
    <w:rsid w:val="00E80E42"/>
    <w:rsid w:val="00E80F37"/>
    <w:rsid w:val="00E80F5F"/>
    <w:rsid w:val="00E811BA"/>
    <w:rsid w:val="00E826AA"/>
    <w:rsid w:val="00E82C83"/>
    <w:rsid w:val="00E82F87"/>
    <w:rsid w:val="00E83287"/>
    <w:rsid w:val="00E83D98"/>
    <w:rsid w:val="00E8410E"/>
    <w:rsid w:val="00E843CC"/>
    <w:rsid w:val="00E84905"/>
    <w:rsid w:val="00E84974"/>
    <w:rsid w:val="00E84AD5"/>
    <w:rsid w:val="00E851EB"/>
    <w:rsid w:val="00E86731"/>
    <w:rsid w:val="00E86739"/>
    <w:rsid w:val="00E87B62"/>
    <w:rsid w:val="00E87F97"/>
    <w:rsid w:val="00E90652"/>
    <w:rsid w:val="00E906EB"/>
    <w:rsid w:val="00E90811"/>
    <w:rsid w:val="00E90A04"/>
    <w:rsid w:val="00E91411"/>
    <w:rsid w:val="00E92327"/>
    <w:rsid w:val="00E925F3"/>
    <w:rsid w:val="00E92693"/>
    <w:rsid w:val="00E934E1"/>
    <w:rsid w:val="00E935D2"/>
    <w:rsid w:val="00E93703"/>
    <w:rsid w:val="00E93F5E"/>
    <w:rsid w:val="00E94198"/>
    <w:rsid w:val="00E94815"/>
    <w:rsid w:val="00E95AE3"/>
    <w:rsid w:val="00E95F9C"/>
    <w:rsid w:val="00E962FA"/>
    <w:rsid w:val="00E96954"/>
    <w:rsid w:val="00E96BB1"/>
    <w:rsid w:val="00E96EDD"/>
    <w:rsid w:val="00E97D64"/>
    <w:rsid w:val="00EA011F"/>
    <w:rsid w:val="00EA07AA"/>
    <w:rsid w:val="00EA0A3A"/>
    <w:rsid w:val="00EA0D82"/>
    <w:rsid w:val="00EA0F77"/>
    <w:rsid w:val="00EA110D"/>
    <w:rsid w:val="00EA12AD"/>
    <w:rsid w:val="00EA1815"/>
    <w:rsid w:val="00EA1825"/>
    <w:rsid w:val="00EA1DB4"/>
    <w:rsid w:val="00EA2514"/>
    <w:rsid w:val="00EA254D"/>
    <w:rsid w:val="00EA2CAE"/>
    <w:rsid w:val="00EA2DAD"/>
    <w:rsid w:val="00EA32A0"/>
    <w:rsid w:val="00EA3B0F"/>
    <w:rsid w:val="00EA47C9"/>
    <w:rsid w:val="00EA5CAA"/>
    <w:rsid w:val="00EA72BF"/>
    <w:rsid w:val="00EA7FD6"/>
    <w:rsid w:val="00EB0619"/>
    <w:rsid w:val="00EB0BF9"/>
    <w:rsid w:val="00EB0D95"/>
    <w:rsid w:val="00EB0F6A"/>
    <w:rsid w:val="00EB0F99"/>
    <w:rsid w:val="00EB1D40"/>
    <w:rsid w:val="00EB2C3C"/>
    <w:rsid w:val="00EB2FDC"/>
    <w:rsid w:val="00EB43C5"/>
    <w:rsid w:val="00EB4624"/>
    <w:rsid w:val="00EB5007"/>
    <w:rsid w:val="00EB6249"/>
    <w:rsid w:val="00EB6A2A"/>
    <w:rsid w:val="00EB742E"/>
    <w:rsid w:val="00EB76A3"/>
    <w:rsid w:val="00EB7F46"/>
    <w:rsid w:val="00EC0107"/>
    <w:rsid w:val="00EC03E0"/>
    <w:rsid w:val="00EC0E22"/>
    <w:rsid w:val="00EC0F99"/>
    <w:rsid w:val="00EC1326"/>
    <w:rsid w:val="00EC147A"/>
    <w:rsid w:val="00EC1860"/>
    <w:rsid w:val="00EC211F"/>
    <w:rsid w:val="00EC30EA"/>
    <w:rsid w:val="00EC329F"/>
    <w:rsid w:val="00EC3F32"/>
    <w:rsid w:val="00EC3F83"/>
    <w:rsid w:val="00EC454F"/>
    <w:rsid w:val="00EC588E"/>
    <w:rsid w:val="00EC5F6C"/>
    <w:rsid w:val="00EC6316"/>
    <w:rsid w:val="00EC651C"/>
    <w:rsid w:val="00EC651D"/>
    <w:rsid w:val="00EC664E"/>
    <w:rsid w:val="00EC6658"/>
    <w:rsid w:val="00EC67F4"/>
    <w:rsid w:val="00EC68BD"/>
    <w:rsid w:val="00EC701C"/>
    <w:rsid w:val="00EC7AF6"/>
    <w:rsid w:val="00EC7C3B"/>
    <w:rsid w:val="00EC7D7F"/>
    <w:rsid w:val="00EC7E8B"/>
    <w:rsid w:val="00ED038B"/>
    <w:rsid w:val="00ED0971"/>
    <w:rsid w:val="00ED0C3C"/>
    <w:rsid w:val="00ED13CC"/>
    <w:rsid w:val="00ED1763"/>
    <w:rsid w:val="00ED1894"/>
    <w:rsid w:val="00ED1D14"/>
    <w:rsid w:val="00ED22FF"/>
    <w:rsid w:val="00ED2BB8"/>
    <w:rsid w:val="00ED2BEC"/>
    <w:rsid w:val="00ED3513"/>
    <w:rsid w:val="00ED3783"/>
    <w:rsid w:val="00ED40B1"/>
    <w:rsid w:val="00ED4391"/>
    <w:rsid w:val="00ED4D67"/>
    <w:rsid w:val="00ED5751"/>
    <w:rsid w:val="00ED7447"/>
    <w:rsid w:val="00ED7732"/>
    <w:rsid w:val="00ED79FC"/>
    <w:rsid w:val="00ED7AA0"/>
    <w:rsid w:val="00ED7B39"/>
    <w:rsid w:val="00ED7E71"/>
    <w:rsid w:val="00ED7F3D"/>
    <w:rsid w:val="00EE0EA2"/>
    <w:rsid w:val="00EE0FBD"/>
    <w:rsid w:val="00EE0FF9"/>
    <w:rsid w:val="00EE11B3"/>
    <w:rsid w:val="00EE1384"/>
    <w:rsid w:val="00EE141A"/>
    <w:rsid w:val="00EE189C"/>
    <w:rsid w:val="00EE199B"/>
    <w:rsid w:val="00EE1FA7"/>
    <w:rsid w:val="00EE20BB"/>
    <w:rsid w:val="00EE3194"/>
    <w:rsid w:val="00EE36AB"/>
    <w:rsid w:val="00EE4622"/>
    <w:rsid w:val="00EE66D0"/>
    <w:rsid w:val="00EE6820"/>
    <w:rsid w:val="00EE6A1B"/>
    <w:rsid w:val="00EE731B"/>
    <w:rsid w:val="00EE733E"/>
    <w:rsid w:val="00EE772A"/>
    <w:rsid w:val="00EE7B4B"/>
    <w:rsid w:val="00EE7F77"/>
    <w:rsid w:val="00EF0ED6"/>
    <w:rsid w:val="00EF174B"/>
    <w:rsid w:val="00EF1FD4"/>
    <w:rsid w:val="00EF228F"/>
    <w:rsid w:val="00EF2396"/>
    <w:rsid w:val="00EF298F"/>
    <w:rsid w:val="00EF2D23"/>
    <w:rsid w:val="00EF5A7A"/>
    <w:rsid w:val="00EF5F77"/>
    <w:rsid w:val="00EF6EEA"/>
    <w:rsid w:val="00EF714F"/>
    <w:rsid w:val="00EF745F"/>
    <w:rsid w:val="00EF79AD"/>
    <w:rsid w:val="00EF7E1D"/>
    <w:rsid w:val="00F00999"/>
    <w:rsid w:val="00F01640"/>
    <w:rsid w:val="00F01D27"/>
    <w:rsid w:val="00F021B9"/>
    <w:rsid w:val="00F02303"/>
    <w:rsid w:val="00F02361"/>
    <w:rsid w:val="00F0331C"/>
    <w:rsid w:val="00F036F7"/>
    <w:rsid w:val="00F03A85"/>
    <w:rsid w:val="00F03C8B"/>
    <w:rsid w:val="00F041E3"/>
    <w:rsid w:val="00F04A86"/>
    <w:rsid w:val="00F04FA5"/>
    <w:rsid w:val="00F05285"/>
    <w:rsid w:val="00F054DE"/>
    <w:rsid w:val="00F05EE7"/>
    <w:rsid w:val="00F06E01"/>
    <w:rsid w:val="00F0724C"/>
    <w:rsid w:val="00F078B7"/>
    <w:rsid w:val="00F10312"/>
    <w:rsid w:val="00F10A1C"/>
    <w:rsid w:val="00F10DC2"/>
    <w:rsid w:val="00F1110C"/>
    <w:rsid w:val="00F117DC"/>
    <w:rsid w:val="00F11969"/>
    <w:rsid w:val="00F11EDA"/>
    <w:rsid w:val="00F128A4"/>
    <w:rsid w:val="00F12A9D"/>
    <w:rsid w:val="00F12BCF"/>
    <w:rsid w:val="00F12E77"/>
    <w:rsid w:val="00F1300E"/>
    <w:rsid w:val="00F135F3"/>
    <w:rsid w:val="00F147DB"/>
    <w:rsid w:val="00F14C68"/>
    <w:rsid w:val="00F15824"/>
    <w:rsid w:val="00F158D5"/>
    <w:rsid w:val="00F163B5"/>
    <w:rsid w:val="00F16C4A"/>
    <w:rsid w:val="00F17378"/>
    <w:rsid w:val="00F17827"/>
    <w:rsid w:val="00F17ACB"/>
    <w:rsid w:val="00F20E78"/>
    <w:rsid w:val="00F21276"/>
    <w:rsid w:val="00F213A6"/>
    <w:rsid w:val="00F213F2"/>
    <w:rsid w:val="00F215C7"/>
    <w:rsid w:val="00F21A24"/>
    <w:rsid w:val="00F2286B"/>
    <w:rsid w:val="00F22A66"/>
    <w:rsid w:val="00F22D53"/>
    <w:rsid w:val="00F239A5"/>
    <w:rsid w:val="00F23B21"/>
    <w:rsid w:val="00F23CF7"/>
    <w:rsid w:val="00F245B9"/>
    <w:rsid w:val="00F24647"/>
    <w:rsid w:val="00F24B54"/>
    <w:rsid w:val="00F25264"/>
    <w:rsid w:val="00F252AD"/>
    <w:rsid w:val="00F263AF"/>
    <w:rsid w:val="00F2649E"/>
    <w:rsid w:val="00F27C91"/>
    <w:rsid w:val="00F3028E"/>
    <w:rsid w:val="00F30537"/>
    <w:rsid w:val="00F30DD1"/>
    <w:rsid w:val="00F3116D"/>
    <w:rsid w:val="00F31244"/>
    <w:rsid w:val="00F31502"/>
    <w:rsid w:val="00F322D7"/>
    <w:rsid w:val="00F325B4"/>
    <w:rsid w:val="00F325CB"/>
    <w:rsid w:val="00F326AD"/>
    <w:rsid w:val="00F328BA"/>
    <w:rsid w:val="00F32E93"/>
    <w:rsid w:val="00F33132"/>
    <w:rsid w:val="00F33239"/>
    <w:rsid w:val="00F334ED"/>
    <w:rsid w:val="00F341CA"/>
    <w:rsid w:val="00F34472"/>
    <w:rsid w:val="00F34ABC"/>
    <w:rsid w:val="00F34C7F"/>
    <w:rsid w:val="00F35279"/>
    <w:rsid w:val="00F35578"/>
    <w:rsid w:val="00F35682"/>
    <w:rsid w:val="00F37250"/>
    <w:rsid w:val="00F40435"/>
    <w:rsid w:val="00F40E03"/>
    <w:rsid w:val="00F4115C"/>
    <w:rsid w:val="00F41451"/>
    <w:rsid w:val="00F41565"/>
    <w:rsid w:val="00F416C4"/>
    <w:rsid w:val="00F41E00"/>
    <w:rsid w:val="00F430C0"/>
    <w:rsid w:val="00F4369E"/>
    <w:rsid w:val="00F437FC"/>
    <w:rsid w:val="00F43C27"/>
    <w:rsid w:val="00F43E48"/>
    <w:rsid w:val="00F443BB"/>
    <w:rsid w:val="00F44A55"/>
    <w:rsid w:val="00F44D95"/>
    <w:rsid w:val="00F455A4"/>
    <w:rsid w:val="00F45FD7"/>
    <w:rsid w:val="00F464C9"/>
    <w:rsid w:val="00F46898"/>
    <w:rsid w:val="00F47143"/>
    <w:rsid w:val="00F47A46"/>
    <w:rsid w:val="00F47F16"/>
    <w:rsid w:val="00F5006D"/>
    <w:rsid w:val="00F511A4"/>
    <w:rsid w:val="00F51626"/>
    <w:rsid w:val="00F5213A"/>
    <w:rsid w:val="00F53165"/>
    <w:rsid w:val="00F53359"/>
    <w:rsid w:val="00F53945"/>
    <w:rsid w:val="00F54203"/>
    <w:rsid w:val="00F54770"/>
    <w:rsid w:val="00F54B40"/>
    <w:rsid w:val="00F54E93"/>
    <w:rsid w:val="00F54F20"/>
    <w:rsid w:val="00F54F8E"/>
    <w:rsid w:val="00F5519E"/>
    <w:rsid w:val="00F5525A"/>
    <w:rsid w:val="00F5558C"/>
    <w:rsid w:val="00F55CFD"/>
    <w:rsid w:val="00F55E12"/>
    <w:rsid w:val="00F55F0C"/>
    <w:rsid w:val="00F56E49"/>
    <w:rsid w:val="00F5743F"/>
    <w:rsid w:val="00F57806"/>
    <w:rsid w:val="00F57AD0"/>
    <w:rsid w:val="00F57FE2"/>
    <w:rsid w:val="00F603F2"/>
    <w:rsid w:val="00F60A99"/>
    <w:rsid w:val="00F60C12"/>
    <w:rsid w:val="00F60D03"/>
    <w:rsid w:val="00F61616"/>
    <w:rsid w:val="00F61A82"/>
    <w:rsid w:val="00F620E1"/>
    <w:rsid w:val="00F622FA"/>
    <w:rsid w:val="00F62424"/>
    <w:rsid w:val="00F62596"/>
    <w:rsid w:val="00F62ADA"/>
    <w:rsid w:val="00F633FE"/>
    <w:rsid w:val="00F63C73"/>
    <w:rsid w:val="00F63D27"/>
    <w:rsid w:val="00F64403"/>
    <w:rsid w:val="00F647BA"/>
    <w:rsid w:val="00F648A1"/>
    <w:rsid w:val="00F659A9"/>
    <w:rsid w:val="00F65EF2"/>
    <w:rsid w:val="00F65F07"/>
    <w:rsid w:val="00F66A7C"/>
    <w:rsid w:val="00F67987"/>
    <w:rsid w:val="00F67A97"/>
    <w:rsid w:val="00F7045A"/>
    <w:rsid w:val="00F70AAE"/>
    <w:rsid w:val="00F70CA5"/>
    <w:rsid w:val="00F70E31"/>
    <w:rsid w:val="00F70EC5"/>
    <w:rsid w:val="00F7125C"/>
    <w:rsid w:val="00F718F1"/>
    <w:rsid w:val="00F71DE5"/>
    <w:rsid w:val="00F729A8"/>
    <w:rsid w:val="00F729D9"/>
    <w:rsid w:val="00F72B1D"/>
    <w:rsid w:val="00F73145"/>
    <w:rsid w:val="00F741DF"/>
    <w:rsid w:val="00F74495"/>
    <w:rsid w:val="00F746FD"/>
    <w:rsid w:val="00F74A6B"/>
    <w:rsid w:val="00F75346"/>
    <w:rsid w:val="00F75423"/>
    <w:rsid w:val="00F754DE"/>
    <w:rsid w:val="00F76118"/>
    <w:rsid w:val="00F761FE"/>
    <w:rsid w:val="00F767E6"/>
    <w:rsid w:val="00F7710F"/>
    <w:rsid w:val="00F77BF9"/>
    <w:rsid w:val="00F8028E"/>
    <w:rsid w:val="00F802D7"/>
    <w:rsid w:val="00F806F3"/>
    <w:rsid w:val="00F80BBB"/>
    <w:rsid w:val="00F80ECA"/>
    <w:rsid w:val="00F81471"/>
    <w:rsid w:val="00F81474"/>
    <w:rsid w:val="00F814D8"/>
    <w:rsid w:val="00F81859"/>
    <w:rsid w:val="00F81AAA"/>
    <w:rsid w:val="00F81CE7"/>
    <w:rsid w:val="00F822AA"/>
    <w:rsid w:val="00F822C6"/>
    <w:rsid w:val="00F82678"/>
    <w:rsid w:val="00F82F4B"/>
    <w:rsid w:val="00F8310B"/>
    <w:rsid w:val="00F8323B"/>
    <w:rsid w:val="00F83CB4"/>
    <w:rsid w:val="00F8456C"/>
    <w:rsid w:val="00F84639"/>
    <w:rsid w:val="00F84A4B"/>
    <w:rsid w:val="00F84F98"/>
    <w:rsid w:val="00F85ACD"/>
    <w:rsid w:val="00F862A2"/>
    <w:rsid w:val="00F863E5"/>
    <w:rsid w:val="00F8646E"/>
    <w:rsid w:val="00F8729A"/>
    <w:rsid w:val="00F872AD"/>
    <w:rsid w:val="00F874F6"/>
    <w:rsid w:val="00F90133"/>
    <w:rsid w:val="00F9191B"/>
    <w:rsid w:val="00F91BD9"/>
    <w:rsid w:val="00F92153"/>
    <w:rsid w:val="00F92305"/>
    <w:rsid w:val="00F92687"/>
    <w:rsid w:val="00F92832"/>
    <w:rsid w:val="00F92874"/>
    <w:rsid w:val="00F9300D"/>
    <w:rsid w:val="00F9413F"/>
    <w:rsid w:val="00F94270"/>
    <w:rsid w:val="00F94748"/>
    <w:rsid w:val="00F96D96"/>
    <w:rsid w:val="00F96DA7"/>
    <w:rsid w:val="00F96E4F"/>
    <w:rsid w:val="00FA04C6"/>
    <w:rsid w:val="00FA0DAE"/>
    <w:rsid w:val="00FA291A"/>
    <w:rsid w:val="00FA2A5F"/>
    <w:rsid w:val="00FA3B6C"/>
    <w:rsid w:val="00FA3FD1"/>
    <w:rsid w:val="00FA4425"/>
    <w:rsid w:val="00FA44DE"/>
    <w:rsid w:val="00FA4888"/>
    <w:rsid w:val="00FA4E14"/>
    <w:rsid w:val="00FA5DA0"/>
    <w:rsid w:val="00FA6026"/>
    <w:rsid w:val="00FA6753"/>
    <w:rsid w:val="00FA683F"/>
    <w:rsid w:val="00FA68B2"/>
    <w:rsid w:val="00FA6CB7"/>
    <w:rsid w:val="00FA72FF"/>
    <w:rsid w:val="00FA7360"/>
    <w:rsid w:val="00FA7DA8"/>
    <w:rsid w:val="00FA7DBA"/>
    <w:rsid w:val="00FB03D9"/>
    <w:rsid w:val="00FB0908"/>
    <w:rsid w:val="00FB0EE2"/>
    <w:rsid w:val="00FB195E"/>
    <w:rsid w:val="00FB1B87"/>
    <w:rsid w:val="00FB2845"/>
    <w:rsid w:val="00FB2B1D"/>
    <w:rsid w:val="00FB2E03"/>
    <w:rsid w:val="00FB2E80"/>
    <w:rsid w:val="00FB2F68"/>
    <w:rsid w:val="00FB3031"/>
    <w:rsid w:val="00FB3253"/>
    <w:rsid w:val="00FB350A"/>
    <w:rsid w:val="00FB36EA"/>
    <w:rsid w:val="00FB4299"/>
    <w:rsid w:val="00FB4658"/>
    <w:rsid w:val="00FB509C"/>
    <w:rsid w:val="00FB5439"/>
    <w:rsid w:val="00FB5691"/>
    <w:rsid w:val="00FB66AC"/>
    <w:rsid w:val="00FB6951"/>
    <w:rsid w:val="00FB6D3F"/>
    <w:rsid w:val="00FB7253"/>
    <w:rsid w:val="00FB78C9"/>
    <w:rsid w:val="00FC0942"/>
    <w:rsid w:val="00FC0BDF"/>
    <w:rsid w:val="00FC1166"/>
    <w:rsid w:val="00FC13DC"/>
    <w:rsid w:val="00FC1573"/>
    <w:rsid w:val="00FC1F8E"/>
    <w:rsid w:val="00FC22DC"/>
    <w:rsid w:val="00FC2637"/>
    <w:rsid w:val="00FC329F"/>
    <w:rsid w:val="00FC33CD"/>
    <w:rsid w:val="00FC354C"/>
    <w:rsid w:val="00FC37FE"/>
    <w:rsid w:val="00FC4114"/>
    <w:rsid w:val="00FC4778"/>
    <w:rsid w:val="00FC4E0C"/>
    <w:rsid w:val="00FC5678"/>
    <w:rsid w:val="00FC592D"/>
    <w:rsid w:val="00FC5CCE"/>
    <w:rsid w:val="00FC7718"/>
    <w:rsid w:val="00FC7FB4"/>
    <w:rsid w:val="00FD0008"/>
    <w:rsid w:val="00FD0032"/>
    <w:rsid w:val="00FD05F1"/>
    <w:rsid w:val="00FD18B0"/>
    <w:rsid w:val="00FD1B89"/>
    <w:rsid w:val="00FD22B0"/>
    <w:rsid w:val="00FD27FA"/>
    <w:rsid w:val="00FD2FA5"/>
    <w:rsid w:val="00FD3407"/>
    <w:rsid w:val="00FD47E8"/>
    <w:rsid w:val="00FD489C"/>
    <w:rsid w:val="00FD4E24"/>
    <w:rsid w:val="00FD5B6C"/>
    <w:rsid w:val="00FD5B93"/>
    <w:rsid w:val="00FD5C7E"/>
    <w:rsid w:val="00FD666C"/>
    <w:rsid w:val="00FD7A17"/>
    <w:rsid w:val="00FD7BAC"/>
    <w:rsid w:val="00FD7BBA"/>
    <w:rsid w:val="00FE06B7"/>
    <w:rsid w:val="00FE0E49"/>
    <w:rsid w:val="00FE1225"/>
    <w:rsid w:val="00FE1413"/>
    <w:rsid w:val="00FE1A91"/>
    <w:rsid w:val="00FE1D1E"/>
    <w:rsid w:val="00FE1FC1"/>
    <w:rsid w:val="00FE2116"/>
    <w:rsid w:val="00FE26AF"/>
    <w:rsid w:val="00FE2980"/>
    <w:rsid w:val="00FE2B2B"/>
    <w:rsid w:val="00FE2B9C"/>
    <w:rsid w:val="00FE3C54"/>
    <w:rsid w:val="00FE4258"/>
    <w:rsid w:val="00FE55E1"/>
    <w:rsid w:val="00FE5A30"/>
    <w:rsid w:val="00FE603B"/>
    <w:rsid w:val="00FE715F"/>
    <w:rsid w:val="00FE72E4"/>
    <w:rsid w:val="00FE75CF"/>
    <w:rsid w:val="00FE7C54"/>
    <w:rsid w:val="00FE7D73"/>
    <w:rsid w:val="00FF0CD5"/>
    <w:rsid w:val="00FF0CF2"/>
    <w:rsid w:val="00FF2586"/>
    <w:rsid w:val="00FF31A8"/>
    <w:rsid w:val="00FF3415"/>
    <w:rsid w:val="00FF34AE"/>
    <w:rsid w:val="00FF3639"/>
    <w:rsid w:val="00FF4C6A"/>
    <w:rsid w:val="00FF58DF"/>
    <w:rsid w:val="00FF5D4E"/>
    <w:rsid w:val="00FF653A"/>
    <w:rsid w:val="00FF73F3"/>
    <w:rsid w:val="00FF7443"/>
    <w:rsid w:val="00FF7446"/>
    <w:rsid w:val="00FF74DB"/>
    <w:rsid w:val="00FF7521"/>
    <w:rsid w:val="00FF7648"/>
    <w:rsid w:val="00FF7800"/>
    <w:rsid w:val="00FF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C587EE"/>
  <w15:docId w15:val="{221E0BB6-AFBD-4997-BFEE-3C09B1F4C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C2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68243F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31">
    <w:name w:val="表 (青) 131"/>
    <w:basedOn w:val="a"/>
    <w:uiPriority w:val="34"/>
    <w:qFormat/>
    <w:rsid w:val="00836554"/>
    <w:pPr>
      <w:ind w:leftChars="400" w:left="840"/>
    </w:pPr>
  </w:style>
  <w:style w:type="character" w:styleId="a3">
    <w:name w:val="Hyperlink"/>
    <w:uiPriority w:val="99"/>
    <w:unhideWhenUsed/>
    <w:rsid w:val="00EE66D0"/>
    <w:rPr>
      <w:color w:val="0000FF"/>
      <w:u w:val="single"/>
    </w:rPr>
  </w:style>
  <w:style w:type="character" w:customStyle="1" w:styleId="10">
    <w:name w:val="見出し 1 (文字)"/>
    <w:link w:val="1"/>
    <w:uiPriority w:val="9"/>
    <w:rsid w:val="0068243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68243F"/>
  </w:style>
  <w:style w:type="character" w:customStyle="1" w:styleId="jrnl">
    <w:name w:val="jrnl"/>
    <w:basedOn w:val="a0"/>
    <w:rsid w:val="00831AC2"/>
  </w:style>
  <w:style w:type="paragraph" w:styleId="a4">
    <w:name w:val="header"/>
    <w:basedOn w:val="a"/>
    <w:link w:val="a5"/>
    <w:uiPriority w:val="99"/>
    <w:unhideWhenUsed/>
    <w:rsid w:val="00CA4B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A4BFA"/>
  </w:style>
  <w:style w:type="paragraph" w:styleId="a6">
    <w:name w:val="footer"/>
    <w:basedOn w:val="a"/>
    <w:link w:val="a7"/>
    <w:uiPriority w:val="99"/>
    <w:unhideWhenUsed/>
    <w:rsid w:val="00CA4B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A4BFA"/>
  </w:style>
  <w:style w:type="character" w:customStyle="1" w:styleId="name">
    <w:name w:val="name"/>
    <w:basedOn w:val="a0"/>
    <w:rsid w:val="007F598F"/>
  </w:style>
  <w:style w:type="paragraph" w:customStyle="1" w:styleId="11">
    <w:name w:val="表題1"/>
    <w:basedOn w:val="a"/>
    <w:rsid w:val="0086471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86471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86471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4E29E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a8">
    <w:name w:val="Table Grid"/>
    <w:basedOn w:val="a1"/>
    <w:uiPriority w:val="59"/>
    <w:rsid w:val="00F31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672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CB5E1E"/>
    <w:rPr>
      <w:rFonts w:ascii="Tahoma" w:hAnsi="Tahoma"/>
      <w:kern w:val="0"/>
      <w:sz w:val="16"/>
      <w:szCs w:val="16"/>
      <w:lang w:val="x-none" w:eastAsia="x-none"/>
    </w:rPr>
  </w:style>
  <w:style w:type="character" w:customStyle="1" w:styleId="aa">
    <w:name w:val="吹き出し (文字)"/>
    <w:link w:val="a9"/>
    <w:uiPriority w:val="99"/>
    <w:semiHidden/>
    <w:rsid w:val="00CB5E1E"/>
    <w:rPr>
      <w:rFonts w:ascii="Tahoma" w:hAnsi="Tahoma" w:cs="Tahoma"/>
      <w:sz w:val="16"/>
      <w:szCs w:val="16"/>
    </w:rPr>
  </w:style>
  <w:style w:type="character" w:styleId="ab">
    <w:name w:val="annotation reference"/>
    <w:uiPriority w:val="99"/>
    <w:semiHidden/>
    <w:unhideWhenUsed/>
    <w:rsid w:val="008C7890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870C8E"/>
    <w:rPr>
      <w:kern w:val="0"/>
      <w:sz w:val="20"/>
      <w:szCs w:val="20"/>
      <w:lang w:val="x-none" w:eastAsia="x-none"/>
    </w:rPr>
  </w:style>
  <w:style w:type="character" w:customStyle="1" w:styleId="ad">
    <w:name w:val="コメント文字列 (文字)"/>
    <w:link w:val="ac"/>
    <w:uiPriority w:val="99"/>
    <w:rsid w:val="008C7890"/>
    <w:rPr>
      <w:lang w:val="x-none" w:eastAsia="x-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C7890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8C7890"/>
    <w:rPr>
      <w:b/>
      <w:bCs/>
      <w:sz w:val="20"/>
      <w:szCs w:val="20"/>
    </w:rPr>
  </w:style>
  <w:style w:type="character" w:customStyle="1" w:styleId="googqs-tidbit">
    <w:name w:val="goog_qs-tidbit"/>
    <w:rsid w:val="004A6DA2"/>
  </w:style>
  <w:style w:type="paragraph" w:customStyle="1" w:styleId="121">
    <w:name w:val="表 (青) 121"/>
    <w:hidden/>
    <w:uiPriority w:val="99"/>
    <w:semiHidden/>
    <w:rsid w:val="00A429CC"/>
    <w:rPr>
      <w:kern w:val="2"/>
      <w:sz w:val="21"/>
      <w:szCs w:val="22"/>
    </w:rPr>
  </w:style>
  <w:style w:type="paragraph" w:customStyle="1" w:styleId="Title1">
    <w:name w:val="Title1"/>
    <w:basedOn w:val="a"/>
    <w:rsid w:val="00ED22F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0">
    <w:name w:val="FollowedHyperlink"/>
    <w:uiPriority w:val="99"/>
    <w:semiHidden/>
    <w:unhideWhenUsed/>
    <w:rsid w:val="005B2C91"/>
    <w:rPr>
      <w:color w:val="800080"/>
      <w:u w:val="single"/>
    </w:rPr>
  </w:style>
  <w:style w:type="character" w:customStyle="1" w:styleId="pagecontents1">
    <w:name w:val="pagecontents1"/>
    <w:rsid w:val="00051942"/>
    <w:rPr>
      <w:rFonts w:ascii="Verdana" w:hAnsi="Verdana" w:hint="default"/>
      <w:color w:val="000000"/>
      <w:sz w:val="17"/>
      <w:szCs w:val="17"/>
    </w:rPr>
  </w:style>
  <w:style w:type="paragraph" w:customStyle="1" w:styleId="61">
    <w:name w:val="表 (紫)  61"/>
    <w:hidden/>
    <w:uiPriority w:val="99"/>
    <w:semiHidden/>
    <w:rsid w:val="00052A8F"/>
    <w:rPr>
      <w:kern w:val="2"/>
      <w:sz w:val="21"/>
      <w:szCs w:val="22"/>
    </w:rPr>
  </w:style>
  <w:style w:type="paragraph" w:customStyle="1" w:styleId="Formula">
    <w:name w:val="標準－Formula"/>
    <w:basedOn w:val="a"/>
    <w:rsid w:val="001C38BC"/>
    <w:pPr>
      <w:adjustRightInd w:val="0"/>
      <w:spacing w:line="180" w:lineRule="exact"/>
      <w:ind w:leftChars="100" w:left="100"/>
      <w:textAlignment w:val="baseline"/>
    </w:pPr>
    <w:rPr>
      <w:rFonts w:ascii="Times New Roman" w:eastAsia="Mincho" w:hAnsi="Times New Roman"/>
      <w:kern w:val="0"/>
      <w:sz w:val="22"/>
      <w:szCs w:val="20"/>
    </w:rPr>
  </w:style>
  <w:style w:type="paragraph" w:customStyle="1" w:styleId="title10">
    <w:name w:val="title1"/>
    <w:basedOn w:val="a"/>
    <w:rsid w:val="00FF78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FF78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FF78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apple-converted-space">
    <w:name w:val="apple-converted-space"/>
    <w:rsid w:val="00C1265A"/>
  </w:style>
  <w:style w:type="paragraph" w:customStyle="1" w:styleId="111">
    <w:name w:val="表 (緑) 111"/>
    <w:hidden/>
    <w:uiPriority w:val="99"/>
    <w:semiHidden/>
    <w:rsid w:val="003070D3"/>
    <w:rPr>
      <w:kern w:val="2"/>
      <w:sz w:val="21"/>
      <w:szCs w:val="22"/>
    </w:rPr>
  </w:style>
  <w:style w:type="paragraph" w:customStyle="1" w:styleId="71">
    <w:name w:val="表 (赤)  71"/>
    <w:hidden/>
    <w:uiPriority w:val="99"/>
    <w:semiHidden/>
    <w:rsid w:val="005366E9"/>
    <w:rPr>
      <w:kern w:val="2"/>
      <w:sz w:val="21"/>
      <w:szCs w:val="22"/>
    </w:rPr>
  </w:style>
  <w:style w:type="character" w:customStyle="1" w:styleId="st1">
    <w:name w:val="st1"/>
    <w:basedOn w:val="a0"/>
    <w:rsid w:val="007F6419"/>
  </w:style>
  <w:style w:type="character" w:styleId="af1">
    <w:name w:val="line number"/>
    <w:uiPriority w:val="99"/>
    <w:semiHidden/>
    <w:unhideWhenUsed/>
    <w:rsid w:val="00246476"/>
  </w:style>
  <w:style w:type="paragraph" w:styleId="af2">
    <w:name w:val="Revision"/>
    <w:hidden/>
    <w:uiPriority w:val="99"/>
    <w:semiHidden/>
    <w:rsid w:val="00691F05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D01D6D"/>
    <w:pPr>
      <w:jc w:val="center"/>
    </w:pPr>
    <w:rPr>
      <w:rFonts w:ascii="ＭＳ Ｐゴシック" w:eastAsia="ＭＳ Ｐゴシック" w:hAnsi="ＭＳ Ｐゴシック"/>
      <w:noProof/>
      <w:sz w:val="26"/>
    </w:rPr>
  </w:style>
  <w:style w:type="character" w:customStyle="1" w:styleId="EndNoteBibliographyTitle0">
    <w:name w:val="EndNote Bibliography Title (文字)"/>
    <w:basedOn w:val="a0"/>
    <w:link w:val="EndNoteBibliographyTitle"/>
    <w:rsid w:val="00D01D6D"/>
    <w:rPr>
      <w:rFonts w:ascii="ＭＳ Ｐゴシック" w:eastAsia="ＭＳ Ｐゴシック" w:hAnsi="ＭＳ Ｐゴシック"/>
      <w:noProof/>
      <w:kern w:val="2"/>
      <w:sz w:val="26"/>
      <w:szCs w:val="22"/>
    </w:rPr>
  </w:style>
  <w:style w:type="paragraph" w:customStyle="1" w:styleId="EndNoteBibliography">
    <w:name w:val="EndNote Bibliography"/>
    <w:basedOn w:val="a"/>
    <w:link w:val="EndNoteBibliography0"/>
    <w:rsid w:val="00D01D6D"/>
    <w:pPr>
      <w:jc w:val="left"/>
    </w:pPr>
    <w:rPr>
      <w:rFonts w:ascii="ＭＳ Ｐゴシック" w:eastAsia="ＭＳ Ｐゴシック" w:hAnsi="ＭＳ Ｐゴシック"/>
      <w:noProof/>
      <w:sz w:val="26"/>
    </w:rPr>
  </w:style>
  <w:style w:type="character" w:customStyle="1" w:styleId="EndNoteBibliography0">
    <w:name w:val="EndNote Bibliography (文字)"/>
    <w:basedOn w:val="a0"/>
    <w:link w:val="EndNoteBibliography"/>
    <w:rsid w:val="00D01D6D"/>
    <w:rPr>
      <w:rFonts w:ascii="ＭＳ Ｐゴシック" w:eastAsia="ＭＳ Ｐゴシック" w:hAnsi="ＭＳ Ｐゴシック"/>
      <w:noProof/>
      <w:kern w:val="2"/>
      <w:sz w:val="26"/>
      <w:szCs w:val="22"/>
    </w:rPr>
  </w:style>
  <w:style w:type="character" w:styleId="af3">
    <w:name w:val="Placeholder Text"/>
    <w:basedOn w:val="a0"/>
    <w:uiPriority w:val="99"/>
    <w:semiHidden/>
    <w:rsid w:val="0092048A"/>
    <w:rPr>
      <w:color w:val="808080"/>
    </w:rPr>
  </w:style>
  <w:style w:type="paragraph" w:styleId="af4">
    <w:name w:val="List Paragraph"/>
    <w:basedOn w:val="a"/>
    <w:uiPriority w:val="34"/>
    <w:qFormat/>
    <w:rsid w:val="00340F5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8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8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025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573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719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115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0305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5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8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98727">
              <w:marLeft w:val="450"/>
              <w:marRight w:val="900"/>
              <w:marTop w:val="4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188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6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999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583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6131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163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22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1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153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3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7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3795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50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15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3230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2708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7784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5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72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4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431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3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145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6270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22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4221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9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977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6185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5974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8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8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8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55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36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370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357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740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204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3027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3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3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0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2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9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080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05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1707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30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7030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8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846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4512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8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29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327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781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5093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4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440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1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9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79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3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394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085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841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123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889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5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6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8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8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30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681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161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1621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80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2120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8303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3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82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0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727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0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1125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8904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1915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1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CC5377-A776-4898-AE47-18574A3D54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4E24B8-1F22-487E-A666-1DC5A91C217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CEEDB-3ED1-4845-91A9-62E37C0864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93501E8-9251-492F-852F-F55AE31EA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4</Pages>
  <Words>1858</Words>
  <Characters>10597</Characters>
  <Application>Microsoft Office Word</Application>
  <DocSecurity>0</DocSecurity>
  <Lines>88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31</CharactersWithSpaces>
  <SharedDoc>false</SharedDoc>
  <HLinks>
    <vt:vector size="6" baseType="variant">
      <vt:variant>
        <vt:i4>524368</vt:i4>
      </vt:variant>
      <vt:variant>
        <vt:i4>0</vt:i4>
      </vt:variant>
      <vt:variant>
        <vt:i4>0</vt:i4>
      </vt:variant>
      <vt:variant>
        <vt:i4>5</vt:i4>
      </vt:variant>
      <vt:variant>
        <vt:lpwstr>http://hamamatsu-lung.com/study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havi Damani</dc:creator>
  <cp:lastModifiedBy>柄山 正人</cp:lastModifiedBy>
  <cp:revision>8</cp:revision>
  <cp:lastPrinted>2022-02-25T12:01:00Z</cp:lastPrinted>
  <dcterms:created xsi:type="dcterms:W3CDTF">2022-03-04T11:53:00Z</dcterms:created>
  <dcterms:modified xsi:type="dcterms:W3CDTF">2022-03-09T07:15:00Z</dcterms:modified>
</cp:coreProperties>
</file>